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E4557" w14:textId="31FE4EB2" w:rsidR="00904C50" w:rsidRDefault="00904C50" w:rsidP="00D26BD9">
      <w:pPr>
        <w:spacing w:line="276" w:lineRule="auto"/>
        <w:jc w:val="center"/>
        <w:rPr>
          <w:b/>
          <w:szCs w:val="28"/>
        </w:rPr>
      </w:pPr>
      <w:r>
        <w:rPr>
          <w:b/>
          <w:szCs w:val="28"/>
        </w:rPr>
        <w:drawing>
          <wp:anchor distT="0" distB="0" distL="114300" distR="114300" simplePos="0" relativeHeight="251658240" behindDoc="0" locked="0" layoutInCell="1" allowOverlap="1" wp14:anchorId="0E314E55" wp14:editId="0F9B4A2D">
            <wp:simplePos x="0" y="0"/>
            <wp:positionH relativeFrom="column">
              <wp:posOffset>4126230</wp:posOffset>
            </wp:positionH>
            <wp:positionV relativeFrom="paragraph">
              <wp:posOffset>0</wp:posOffset>
            </wp:positionV>
            <wp:extent cx="1762125" cy="989965"/>
            <wp:effectExtent l="0" t="0" r="9525" b="635"/>
            <wp:wrapSquare wrapText="bothSides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lympiatoppen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2125" cy="989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3945B3" w14:textId="261C97F5" w:rsidR="00A377B3" w:rsidRDefault="0015570E" w:rsidP="00D26BD9">
      <w:pPr>
        <w:spacing w:line="276" w:lineRule="auto"/>
        <w:jc w:val="center"/>
        <w:rPr>
          <w:b/>
          <w:szCs w:val="28"/>
        </w:rPr>
      </w:pPr>
      <w:r>
        <w:rPr>
          <w:b/>
          <w:szCs w:val="28"/>
        </w:rPr>
        <w:drawing>
          <wp:anchor distT="0" distB="0" distL="114300" distR="114300" simplePos="0" relativeHeight="251659264" behindDoc="0" locked="0" layoutInCell="1" allowOverlap="1" wp14:anchorId="3F4FAEFB" wp14:editId="7A47B192">
            <wp:simplePos x="0" y="0"/>
            <wp:positionH relativeFrom="column">
              <wp:posOffset>354965</wp:posOffset>
            </wp:positionH>
            <wp:positionV relativeFrom="paragraph">
              <wp:posOffset>3810</wp:posOffset>
            </wp:positionV>
            <wp:extent cx="3305175" cy="554990"/>
            <wp:effectExtent l="0" t="0" r="9525" b="0"/>
            <wp:wrapSquare wrapText="bothSides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epartment-of-Sport-science-and-Physical-Education-positive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5175" cy="554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W w:w="0" w:type="auto"/>
        <w:jc w:val="right"/>
        <w:tblLook w:val="04A0" w:firstRow="1" w:lastRow="0" w:firstColumn="1" w:lastColumn="0" w:noHBand="0" w:noVBand="1"/>
      </w:tblPr>
      <w:tblGrid>
        <w:gridCol w:w="4642"/>
      </w:tblGrid>
      <w:tr w:rsidR="00904C50" w14:paraId="4C449EB6" w14:textId="77777777" w:rsidTr="00904C50">
        <w:trPr>
          <w:jc w:val="right"/>
        </w:trPr>
        <w:tc>
          <w:tcPr>
            <w:tcW w:w="4642" w:type="dxa"/>
            <w:shd w:val="clear" w:color="auto" w:fill="auto"/>
          </w:tcPr>
          <w:p w14:paraId="6C44EB09" w14:textId="77777777" w:rsidR="00904C50" w:rsidRDefault="00904C50" w:rsidP="00904C50">
            <w:pPr>
              <w:pStyle w:val="Tittel"/>
              <w:spacing w:line="276" w:lineRule="auto"/>
            </w:pPr>
          </w:p>
          <w:p w14:paraId="46AB885C" w14:textId="77777777" w:rsidR="00904C50" w:rsidRDefault="00904C50" w:rsidP="00904C50">
            <w:pPr>
              <w:pStyle w:val="Tittel"/>
              <w:spacing w:line="276" w:lineRule="auto"/>
            </w:pPr>
          </w:p>
          <w:p w14:paraId="4533A0B8" w14:textId="20CB4C58" w:rsidR="00904C50" w:rsidRDefault="00904C50" w:rsidP="00904C50">
            <w:pPr>
              <w:pStyle w:val="Tittel"/>
              <w:spacing w:line="276" w:lineRule="auto"/>
            </w:pPr>
            <w:r>
              <w:t xml:space="preserve"> Elite Team Prosjekt 2022</w:t>
            </w:r>
          </w:p>
        </w:tc>
      </w:tr>
    </w:tbl>
    <w:p w14:paraId="480A6F06" w14:textId="77777777" w:rsidR="006C335C" w:rsidRDefault="006C335C" w:rsidP="0022073C">
      <w:pPr>
        <w:spacing w:line="276" w:lineRule="auto"/>
        <w:rPr>
          <w:b/>
          <w:szCs w:val="28"/>
        </w:rPr>
      </w:pPr>
    </w:p>
    <w:p w14:paraId="2EB755D2" w14:textId="77777777" w:rsidR="00904C50" w:rsidRDefault="00904C50" w:rsidP="00904C50">
      <w:pPr>
        <w:spacing w:line="276" w:lineRule="auto"/>
        <w:rPr>
          <w:b/>
          <w:szCs w:val="28"/>
        </w:rPr>
      </w:pPr>
    </w:p>
    <w:p w14:paraId="00CB0D82" w14:textId="77777777" w:rsidR="00904C50" w:rsidRDefault="00904C50" w:rsidP="00904C50">
      <w:pPr>
        <w:spacing w:line="276" w:lineRule="auto"/>
        <w:rPr>
          <w:b/>
          <w:szCs w:val="28"/>
        </w:rPr>
      </w:pPr>
    </w:p>
    <w:p w14:paraId="79B81EC8" w14:textId="77777777" w:rsidR="00904C50" w:rsidRDefault="00904C50" w:rsidP="00904C50">
      <w:pPr>
        <w:spacing w:line="276" w:lineRule="auto"/>
        <w:rPr>
          <w:b/>
          <w:szCs w:val="28"/>
        </w:rPr>
      </w:pPr>
    </w:p>
    <w:p w14:paraId="31623C3F" w14:textId="08D1F531" w:rsidR="00904C50" w:rsidRPr="00A015C7" w:rsidRDefault="00904C50" w:rsidP="00904C50">
      <w:pPr>
        <w:spacing w:line="276" w:lineRule="auto"/>
        <w:rPr>
          <w:sz w:val="20"/>
          <w:szCs w:val="22"/>
        </w:rPr>
      </w:pPr>
      <w:r w:rsidRPr="00A015C7">
        <w:rPr>
          <w:b/>
          <w:szCs w:val="28"/>
        </w:rPr>
        <w:t>Kjære</w:t>
      </w:r>
      <w:r>
        <w:rPr>
          <w:b/>
          <w:szCs w:val="28"/>
        </w:rPr>
        <w:t xml:space="preserve"> deltaker!</w:t>
      </w:r>
    </w:p>
    <w:p w14:paraId="20AE0F29" w14:textId="77777777" w:rsidR="00904C50" w:rsidRDefault="00904C50" w:rsidP="00904C50">
      <w:pPr>
        <w:spacing w:line="276" w:lineRule="auto"/>
        <w:jc w:val="both"/>
        <w:rPr>
          <w:sz w:val="22"/>
          <w:szCs w:val="22"/>
        </w:rPr>
      </w:pPr>
    </w:p>
    <w:p w14:paraId="50885C4E" w14:textId="77777777" w:rsidR="00904C50" w:rsidRDefault="00904C50" w:rsidP="00904C50">
      <w:pPr>
        <w:spacing w:line="276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Denne undersøkelsen er en del av Elite Team Project 2022 initiert av Universitetet i Agder i samabeid med Olympiatoppen Sør, der målet er utvikle ny og nyansert kunnskap om psykologiske og sosiale faktorer i eliteteam. </w:t>
      </w:r>
    </w:p>
    <w:p w14:paraId="1A49EFF5" w14:textId="77777777" w:rsidR="00904C50" w:rsidRDefault="00904C50" w:rsidP="00904C50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Først og fremst håper vi</w:t>
      </w:r>
      <w:r w:rsidRPr="006A3349">
        <w:rPr>
          <w:sz w:val="22"/>
          <w:szCs w:val="22"/>
        </w:rPr>
        <w:t xml:space="preserve"> at du vil delta i denne undersøkelsen og tar deg tid til å </w:t>
      </w:r>
      <w:r>
        <w:rPr>
          <w:sz w:val="22"/>
          <w:szCs w:val="22"/>
        </w:rPr>
        <w:t>s</w:t>
      </w:r>
      <w:r w:rsidRPr="006A3349">
        <w:rPr>
          <w:sz w:val="22"/>
          <w:szCs w:val="22"/>
        </w:rPr>
        <w:t>vare på spørsmålene</w:t>
      </w:r>
      <w:r>
        <w:rPr>
          <w:sz w:val="22"/>
          <w:szCs w:val="22"/>
        </w:rPr>
        <w:t>.</w:t>
      </w:r>
    </w:p>
    <w:p w14:paraId="134B31A7" w14:textId="77777777" w:rsidR="00904C50" w:rsidRDefault="00904C50" w:rsidP="00904C50">
      <w:pPr>
        <w:spacing w:line="276" w:lineRule="auto"/>
        <w:rPr>
          <w:b/>
          <w:sz w:val="22"/>
          <w:szCs w:val="22"/>
        </w:rPr>
      </w:pPr>
    </w:p>
    <w:p w14:paraId="0D5456C4" w14:textId="484163E8" w:rsidR="00904C50" w:rsidRPr="00747938" w:rsidRDefault="00904C50" w:rsidP="00904C50">
      <w:pPr>
        <w:widowControl w:val="0"/>
        <w:autoSpaceDE w:val="0"/>
        <w:autoSpaceDN w:val="0"/>
        <w:adjustRightInd w:val="0"/>
        <w:spacing w:line="276" w:lineRule="auto"/>
        <w:rPr>
          <w:bCs/>
          <w:sz w:val="22"/>
          <w:szCs w:val="22"/>
          <w:u w:val="single"/>
        </w:rPr>
      </w:pPr>
      <w:r w:rsidRPr="00747938">
        <w:rPr>
          <w:bCs/>
          <w:sz w:val="22"/>
          <w:szCs w:val="22"/>
        </w:rPr>
        <w:t>Alle svarene vil bli behandlet konfidensielt. Du og ditt lag vil ikke kunne bli identifisert i den senere rapporteringen av resultatene i det vitenskapelige arbeid. Prosjektet er meldt inn og godkjent av NSD og Fakultetets etikkkomite ved universitetet i Agder.</w:t>
      </w:r>
    </w:p>
    <w:p w14:paraId="0DB383DF" w14:textId="46BC90CF" w:rsidR="006C335C" w:rsidRDefault="006C335C" w:rsidP="00904C50">
      <w:pPr>
        <w:spacing w:line="276" w:lineRule="auto"/>
        <w:rPr>
          <w:b/>
          <w:szCs w:val="28"/>
        </w:rPr>
      </w:pPr>
    </w:p>
    <w:p w14:paraId="4F3C94E4" w14:textId="77777777" w:rsidR="00490053" w:rsidRDefault="00490053" w:rsidP="0022073C">
      <w:pPr>
        <w:spacing w:line="276" w:lineRule="auto"/>
        <w:rPr>
          <w:b/>
          <w:sz w:val="22"/>
          <w:szCs w:val="22"/>
        </w:rPr>
      </w:pPr>
    </w:p>
    <w:p w14:paraId="4D720EEE" w14:textId="77777777" w:rsidR="00035889" w:rsidRPr="00D935F1" w:rsidRDefault="00035889" w:rsidP="0022073C">
      <w:pPr>
        <w:spacing w:line="276" w:lineRule="auto"/>
        <w:rPr>
          <w:sz w:val="22"/>
          <w:szCs w:val="22"/>
        </w:rPr>
      </w:pPr>
    </w:p>
    <w:p w14:paraId="425B6D93" w14:textId="48877B71" w:rsidR="006C335C" w:rsidRDefault="006C335C" w:rsidP="0022073C">
      <w:pPr>
        <w:spacing w:line="276" w:lineRule="auto"/>
        <w:jc w:val="both"/>
        <w:rPr>
          <w:sz w:val="22"/>
          <w:szCs w:val="22"/>
        </w:rPr>
      </w:pPr>
    </w:p>
    <w:p w14:paraId="10976C21" w14:textId="1C1BEBCF" w:rsidR="006C335C" w:rsidRDefault="006C335C" w:rsidP="0022073C">
      <w:pPr>
        <w:spacing w:line="276" w:lineRule="auto"/>
        <w:jc w:val="both"/>
        <w:rPr>
          <w:sz w:val="22"/>
          <w:szCs w:val="22"/>
        </w:rPr>
      </w:pPr>
    </w:p>
    <w:p w14:paraId="7632120D" w14:textId="2781DD06" w:rsidR="006C335C" w:rsidRDefault="006C335C" w:rsidP="0022073C">
      <w:pPr>
        <w:spacing w:line="276" w:lineRule="auto"/>
        <w:jc w:val="both"/>
        <w:rPr>
          <w:sz w:val="22"/>
          <w:szCs w:val="22"/>
        </w:rPr>
      </w:pPr>
    </w:p>
    <w:p w14:paraId="3C0902E0" w14:textId="40C02118" w:rsidR="00904C50" w:rsidRDefault="00904C50" w:rsidP="0022073C">
      <w:pPr>
        <w:spacing w:line="276" w:lineRule="auto"/>
        <w:jc w:val="both"/>
        <w:rPr>
          <w:sz w:val="22"/>
          <w:szCs w:val="22"/>
        </w:rPr>
      </w:pPr>
    </w:p>
    <w:p w14:paraId="25C267C4" w14:textId="2E13A013" w:rsidR="00904C50" w:rsidRDefault="00904C50" w:rsidP="0022073C">
      <w:pPr>
        <w:spacing w:line="276" w:lineRule="auto"/>
        <w:jc w:val="both"/>
        <w:rPr>
          <w:sz w:val="22"/>
          <w:szCs w:val="22"/>
        </w:rPr>
      </w:pPr>
    </w:p>
    <w:p w14:paraId="41F0B286" w14:textId="49FD8C4E" w:rsidR="00904C50" w:rsidRDefault="00904C50" w:rsidP="0022073C">
      <w:pPr>
        <w:spacing w:line="276" w:lineRule="auto"/>
        <w:jc w:val="both"/>
        <w:rPr>
          <w:sz w:val="22"/>
          <w:szCs w:val="22"/>
        </w:rPr>
      </w:pPr>
    </w:p>
    <w:p w14:paraId="1EFC6D12" w14:textId="54F1121F" w:rsidR="00904C50" w:rsidRDefault="00904C50" w:rsidP="0022073C">
      <w:pPr>
        <w:spacing w:line="276" w:lineRule="auto"/>
        <w:jc w:val="both"/>
        <w:rPr>
          <w:sz w:val="22"/>
          <w:szCs w:val="22"/>
        </w:rPr>
      </w:pPr>
    </w:p>
    <w:p w14:paraId="3F510D26" w14:textId="77777777" w:rsidR="00904C50" w:rsidRDefault="00904C50" w:rsidP="0022073C">
      <w:pPr>
        <w:spacing w:line="276" w:lineRule="auto"/>
        <w:jc w:val="both"/>
        <w:rPr>
          <w:sz w:val="22"/>
          <w:szCs w:val="22"/>
        </w:rPr>
      </w:pPr>
    </w:p>
    <w:p w14:paraId="5B15D6FB" w14:textId="77777777" w:rsidR="006C335C" w:rsidRPr="006A3349" w:rsidRDefault="006C335C" w:rsidP="0022073C">
      <w:pPr>
        <w:spacing w:line="276" w:lineRule="auto"/>
        <w:jc w:val="both"/>
        <w:rPr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46"/>
        <w:gridCol w:w="2787"/>
        <w:gridCol w:w="2277"/>
        <w:gridCol w:w="1021"/>
        <w:gridCol w:w="327"/>
      </w:tblGrid>
      <w:tr w:rsidR="00813741" w:rsidRPr="004427F1" w14:paraId="2976B591" w14:textId="6AB46EF0" w:rsidTr="00813741">
        <w:tc>
          <w:tcPr>
            <w:tcW w:w="2846" w:type="dxa"/>
          </w:tcPr>
          <w:p w14:paraId="1F9F3E41" w14:textId="77777777" w:rsidR="004E6534" w:rsidRDefault="00813741" w:rsidP="004E6534">
            <w:pPr>
              <w:contextualSpacing/>
              <w:rPr>
                <w:b/>
                <w:sz w:val="22"/>
                <w:szCs w:val="22"/>
              </w:rPr>
            </w:pPr>
            <w:r w:rsidRPr="00035889">
              <w:rPr>
                <w:b/>
                <w:sz w:val="22"/>
                <w:szCs w:val="22"/>
              </w:rPr>
              <w:t>Rune Høigaard</w:t>
            </w:r>
          </w:p>
          <w:p w14:paraId="79891170" w14:textId="77777777" w:rsidR="004E6534" w:rsidRDefault="004E6534" w:rsidP="004E6534">
            <w:pPr>
              <w:contextualSpacing/>
              <w:rPr>
                <w:sz w:val="22"/>
                <w:szCs w:val="22"/>
              </w:rPr>
            </w:pPr>
          </w:p>
          <w:p w14:paraId="51C0BD5C" w14:textId="14256464" w:rsidR="00813741" w:rsidRDefault="00813741" w:rsidP="004E6534">
            <w:pPr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fessor</w:t>
            </w:r>
          </w:p>
          <w:p w14:paraId="6A2D42D1" w14:textId="77777777" w:rsidR="00813741" w:rsidRPr="00035889" w:rsidRDefault="00813741" w:rsidP="004E6534">
            <w:pPr>
              <w:contextualSpacing/>
              <w:rPr>
                <w:sz w:val="22"/>
                <w:szCs w:val="22"/>
              </w:rPr>
            </w:pPr>
            <w:r w:rsidRPr="00035889">
              <w:rPr>
                <w:sz w:val="22"/>
                <w:szCs w:val="22"/>
              </w:rPr>
              <w:t>Universitetet i Agder</w:t>
            </w:r>
          </w:p>
          <w:p w14:paraId="6569484E" w14:textId="77777777" w:rsidR="00813741" w:rsidRPr="00035889" w:rsidRDefault="00813741" w:rsidP="004E6534">
            <w:pPr>
              <w:contextualSpacing/>
              <w:rPr>
                <w:sz w:val="22"/>
                <w:szCs w:val="22"/>
              </w:rPr>
            </w:pPr>
            <w:r w:rsidRPr="00035889">
              <w:rPr>
                <w:sz w:val="22"/>
                <w:szCs w:val="22"/>
              </w:rPr>
              <w:t>Fakultet for helse og idrett</w:t>
            </w:r>
          </w:p>
          <w:p w14:paraId="1307C642" w14:textId="77777777" w:rsidR="00813741" w:rsidRPr="00035889" w:rsidRDefault="00813741" w:rsidP="004E6534">
            <w:pPr>
              <w:contextualSpacing/>
              <w:rPr>
                <w:sz w:val="22"/>
                <w:szCs w:val="22"/>
              </w:rPr>
            </w:pPr>
            <w:r w:rsidRPr="00035889">
              <w:rPr>
                <w:sz w:val="22"/>
                <w:szCs w:val="22"/>
              </w:rPr>
              <w:t>Serviceboks 422</w:t>
            </w:r>
          </w:p>
          <w:p w14:paraId="2C4D975D" w14:textId="77777777" w:rsidR="00813741" w:rsidRPr="00B2716B" w:rsidRDefault="00813741" w:rsidP="004E6534">
            <w:pPr>
              <w:contextualSpacing/>
              <w:rPr>
                <w:sz w:val="22"/>
                <w:szCs w:val="22"/>
              </w:rPr>
            </w:pPr>
            <w:r w:rsidRPr="00B2716B">
              <w:rPr>
                <w:sz w:val="22"/>
                <w:szCs w:val="22"/>
              </w:rPr>
              <w:t>4604 Kristiansand</w:t>
            </w:r>
          </w:p>
          <w:p w14:paraId="37B485E8" w14:textId="77777777" w:rsidR="00813741" w:rsidRPr="00B2716B" w:rsidRDefault="00813741" w:rsidP="004E6534">
            <w:pPr>
              <w:contextualSpacing/>
              <w:rPr>
                <w:sz w:val="22"/>
                <w:szCs w:val="22"/>
              </w:rPr>
            </w:pPr>
            <w:r w:rsidRPr="00B2716B">
              <w:rPr>
                <w:sz w:val="22"/>
                <w:szCs w:val="22"/>
              </w:rPr>
              <w:t>Tlf (j) 38141253</w:t>
            </w:r>
          </w:p>
          <w:p w14:paraId="2381D4D3" w14:textId="77777777" w:rsidR="00813741" w:rsidRPr="00035889" w:rsidRDefault="00813741" w:rsidP="004E6534">
            <w:pPr>
              <w:contextualSpacing/>
              <w:rPr>
                <w:sz w:val="22"/>
                <w:szCs w:val="22"/>
                <w:lang w:val="fr-FR"/>
              </w:rPr>
            </w:pPr>
            <w:r w:rsidRPr="00035889">
              <w:rPr>
                <w:sz w:val="22"/>
                <w:szCs w:val="22"/>
                <w:lang w:val="fr-FR"/>
              </w:rPr>
              <w:t>e-post: rune.hoigaard@uia.no</w:t>
            </w:r>
          </w:p>
          <w:p w14:paraId="46CE5754" w14:textId="55F47648" w:rsidR="00813741" w:rsidRPr="00EE12BC" w:rsidRDefault="00813741" w:rsidP="004E6534">
            <w:pPr>
              <w:contextualSpacing/>
              <w:jc w:val="both"/>
            </w:pPr>
          </w:p>
          <w:p w14:paraId="74F8FF97" w14:textId="13DB8952" w:rsidR="00813741" w:rsidRPr="004427F1" w:rsidRDefault="00813741" w:rsidP="004E6534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2787" w:type="dxa"/>
          </w:tcPr>
          <w:p w14:paraId="5D2A19BF" w14:textId="000B9B33" w:rsidR="00813741" w:rsidRPr="004427F1" w:rsidRDefault="00813741" w:rsidP="004E6534">
            <w:pPr>
              <w:contextualSpacing/>
              <w:jc w:val="both"/>
              <w:rPr>
                <w:lang w:val="nn-NO"/>
              </w:rPr>
            </w:pPr>
            <w:r w:rsidRPr="004427F1">
              <w:rPr>
                <w:b/>
                <w:bCs/>
                <w:sz w:val="22"/>
                <w:szCs w:val="22"/>
                <w:lang w:val="nn-NO"/>
              </w:rPr>
              <w:t xml:space="preserve">Gaute Schei </w:t>
            </w:r>
          </w:p>
          <w:p w14:paraId="2CF8E7B8" w14:textId="77777777" w:rsidR="004E6534" w:rsidRPr="004427F1" w:rsidRDefault="004E6534" w:rsidP="004E6534">
            <w:pPr>
              <w:contextualSpacing/>
              <w:jc w:val="both"/>
              <w:rPr>
                <w:sz w:val="22"/>
                <w:szCs w:val="22"/>
                <w:lang w:val="nn-NO"/>
              </w:rPr>
            </w:pPr>
          </w:p>
          <w:p w14:paraId="4E763400" w14:textId="1A6EEFF9" w:rsidR="00813741" w:rsidRPr="004427F1" w:rsidRDefault="00813741" w:rsidP="004E6534">
            <w:pPr>
              <w:contextualSpacing/>
              <w:jc w:val="both"/>
              <w:rPr>
                <w:sz w:val="22"/>
                <w:szCs w:val="22"/>
                <w:lang w:val="nn-NO"/>
              </w:rPr>
            </w:pPr>
            <w:r w:rsidRPr="004427F1">
              <w:rPr>
                <w:sz w:val="22"/>
                <w:szCs w:val="22"/>
                <w:lang w:val="nn-NO"/>
              </w:rPr>
              <w:t>Doktorgradsstipendiat</w:t>
            </w:r>
          </w:p>
          <w:p w14:paraId="1E0DB835" w14:textId="77777777" w:rsidR="00813741" w:rsidRPr="004427F1" w:rsidRDefault="00813741" w:rsidP="004E6534">
            <w:pPr>
              <w:contextualSpacing/>
              <w:jc w:val="both"/>
              <w:rPr>
                <w:sz w:val="22"/>
                <w:szCs w:val="22"/>
                <w:lang w:val="nn-NO"/>
              </w:rPr>
            </w:pPr>
            <w:r w:rsidRPr="004427F1">
              <w:rPr>
                <w:sz w:val="22"/>
                <w:szCs w:val="22"/>
                <w:lang w:val="nn-NO"/>
              </w:rPr>
              <w:t>Universitetet i Agder</w:t>
            </w:r>
          </w:p>
          <w:p w14:paraId="0E89AAE2" w14:textId="77777777" w:rsidR="00813741" w:rsidRPr="00C2766E" w:rsidRDefault="00813741" w:rsidP="004E6534">
            <w:pPr>
              <w:contextualSpacing/>
              <w:jc w:val="both"/>
              <w:rPr>
                <w:sz w:val="22"/>
                <w:szCs w:val="22"/>
              </w:rPr>
            </w:pPr>
            <w:r w:rsidRPr="00C2766E">
              <w:rPr>
                <w:sz w:val="22"/>
                <w:szCs w:val="22"/>
              </w:rPr>
              <w:t>Fakultet for helse og idrett</w:t>
            </w:r>
          </w:p>
          <w:p w14:paraId="320FB8DD" w14:textId="77777777" w:rsidR="00813741" w:rsidRPr="00C2766E" w:rsidRDefault="00813741" w:rsidP="004E6534">
            <w:pPr>
              <w:contextualSpacing/>
              <w:jc w:val="both"/>
              <w:rPr>
                <w:sz w:val="22"/>
                <w:szCs w:val="22"/>
              </w:rPr>
            </w:pPr>
            <w:r w:rsidRPr="00C2766E">
              <w:rPr>
                <w:sz w:val="22"/>
                <w:szCs w:val="22"/>
              </w:rPr>
              <w:t>Serviceboks 422</w:t>
            </w:r>
          </w:p>
          <w:p w14:paraId="6DC39DCC" w14:textId="77777777" w:rsidR="00813741" w:rsidRPr="004427F1" w:rsidRDefault="00813741" w:rsidP="004E6534">
            <w:pPr>
              <w:contextualSpacing/>
              <w:jc w:val="both"/>
              <w:rPr>
                <w:sz w:val="22"/>
                <w:szCs w:val="22"/>
                <w:lang w:val="nn-NO"/>
              </w:rPr>
            </w:pPr>
            <w:r w:rsidRPr="004427F1">
              <w:rPr>
                <w:sz w:val="22"/>
                <w:szCs w:val="22"/>
                <w:lang w:val="nn-NO"/>
              </w:rPr>
              <w:t>5602 Kristiansand</w:t>
            </w:r>
          </w:p>
          <w:p w14:paraId="5EC98AA3" w14:textId="77777777" w:rsidR="00813741" w:rsidRPr="004427F1" w:rsidRDefault="00813741" w:rsidP="004E6534">
            <w:pPr>
              <w:contextualSpacing/>
              <w:jc w:val="both"/>
              <w:rPr>
                <w:sz w:val="22"/>
                <w:szCs w:val="22"/>
                <w:lang w:val="nn-NO"/>
              </w:rPr>
            </w:pPr>
            <w:r w:rsidRPr="004427F1">
              <w:rPr>
                <w:sz w:val="22"/>
                <w:szCs w:val="22"/>
                <w:lang w:val="nn-NO"/>
              </w:rPr>
              <w:t>Tlf 38141579</w:t>
            </w:r>
          </w:p>
          <w:p w14:paraId="0F72280A" w14:textId="03CD0BB2" w:rsidR="00813741" w:rsidRPr="004427F1" w:rsidRDefault="00813741" w:rsidP="004E6534">
            <w:pPr>
              <w:contextualSpacing/>
              <w:jc w:val="both"/>
              <w:rPr>
                <w:lang w:val="nn-NO"/>
              </w:rPr>
            </w:pPr>
            <w:r w:rsidRPr="004427F1">
              <w:rPr>
                <w:sz w:val="22"/>
                <w:szCs w:val="22"/>
                <w:lang w:val="nn-NO"/>
              </w:rPr>
              <w:t>e-post: gaute.s.schei@uia.no</w:t>
            </w:r>
          </w:p>
        </w:tc>
        <w:tc>
          <w:tcPr>
            <w:tcW w:w="3298" w:type="dxa"/>
            <w:gridSpan w:val="2"/>
          </w:tcPr>
          <w:p w14:paraId="59044FB6" w14:textId="3B1ECC4E" w:rsidR="00813741" w:rsidRPr="004427F1" w:rsidRDefault="00813741" w:rsidP="004E6534">
            <w:pPr>
              <w:contextualSpacing/>
              <w:jc w:val="both"/>
              <w:rPr>
                <w:b/>
                <w:bCs/>
                <w:sz w:val="22"/>
                <w:szCs w:val="22"/>
                <w:lang w:val="nn-NO"/>
              </w:rPr>
            </w:pPr>
            <w:r w:rsidRPr="004427F1">
              <w:rPr>
                <w:b/>
                <w:bCs/>
                <w:sz w:val="22"/>
                <w:szCs w:val="22"/>
                <w:lang w:val="nn-NO"/>
              </w:rPr>
              <w:t xml:space="preserve">Tommy Haugen </w:t>
            </w:r>
          </w:p>
          <w:p w14:paraId="60D16908" w14:textId="77777777" w:rsidR="004E6534" w:rsidRPr="004427F1" w:rsidRDefault="004E6534" w:rsidP="004E6534">
            <w:pPr>
              <w:contextualSpacing/>
              <w:jc w:val="both"/>
              <w:rPr>
                <w:sz w:val="22"/>
                <w:szCs w:val="22"/>
                <w:lang w:val="nn-NO"/>
              </w:rPr>
            </w:pPr>
          </w:p>
          <w:p w14:paraId="7236259C" w14:textId="63DE4386" w:rsidR="00813741" w:rsidRPr="004427F1" w:rsidRDefault="00813741" w:rsidP="004E6534">
            <w:pPr>
              <w:contextualSpacing/>
              <w:jc w:val="both"/>
              <w:rPr>
                <w:sz w:val="22"/>
                <w:szCs w:val="22"/>
                <w:lang w:val="nn-NO"/>
              </w:rPr>
            </w:pPr>
            <w:r w:rsidRPr="004427F1">
              <w:rPr>
                <w:sz w:val="22"/>
                <w:szCs w:val="22"/>
                <w:lang w:val="nn-NO"/>
              </w:rPr>
              <w:t xml:space="preserve">Førsteamanuensis </w:t>
            </w:r>
          </w:p>
          <w:p w14:paraId="224DD732" w14:textId="77777777" w:rsidR="00813741" w:rsidRPr="004427F1" w:rsidRDefault="00813741" w:rsidP="004E6534">
            <w:pPr>
              <w:contextualSpacing/>
              <w:jc w:val="both"/>
              <w:rPr>
                <w:sz w:val="22"/>
                <w:szCs w:val="22"/>
                <w:lang w:val="nn-NO"/>
              </w:rPr>
            </w:pPr>
            <w:r w:rsidRPr="004427F1">
              <w:rPr>
                <w:sz w:val="22"/>
                <w:szCs w:val="22"/>
                <w:lang w:val="nn-NO"/>
              </w:rPr>
              <w:t>Universitetet i Agder</w:t>
            </w:r>
          </w:p>
          <w:p w14:paraId="1F456704" w14:textId="77777777" w:rsidR="00813741" w:rsidRPr="00C2766E" w:rsidRDefault="00813741" w:rsidP="004E6534">
            <w:pPr>
              <w:contextualSpacing/>
              <w:jc w:val="both"/>
              <w:rPr>
                <w:sz w:val="22"/>
                <w:szCs w:val="22"/>
              </w:rPr>
            </w:pPr>
            <w:r w:rsidRPr="00C2766E">
              <w:rPr>
                <w:sz w:val="22"/>
                <w:szCs w:val="22"/>
              </w:rPr>
              <w:t>Fakultet for helse og idrett</w:t>
            </w:r>
          </w:p>
          <w:p w14:paraId="448DD3BA" w14:textId="77777777" w:rsidR="00813741" w:rsidRPr="00C2766E" w:rsidRDefault="00813741" w:rsidP="004E6534">
            <w:pPr>
              <w:contextualSpacing/>
              <w:jc w:val="both"/>
              <w:rPr>
                <w:sz w:val="22"/>
                <w:szCs w:val="22"/>
              </w:rPr>
            </w:pPr>
            <w:r w:rsidRPr="00C2766E">
              <w:rPr>
                <w:sz w:val="22"/>
                <w:szCs w:val="22"/>
              </w:rPr>
              <w:t>Serviceboks 422</w:t>
            </w:r>
          </w:p>
          <w:p w14:paraId="10006728" w14:textId="77777777" w:rsidR="00813741" w:rsidRPr="004427F1" w:rsidRDefault="00813741" w:rsidP="004E6534">
            <w:pPr>
              <w:contextualSpacing/>
              <w:jc w:val="both"/>
              <w:rPr>
                <w:sz w:val="22"/>
                <w:szCs w:val="22"/>
                <w:lang w:val="nn-NO"/>
              </w:rPr>
            </w:pPr>
            <w:r w:rsidRPr="004427F1">
              <w:rPr>
                <w:sz w:val="22"/>
                <w:szCs w:val="22"/>
                <w:lang w:val="nn-NO"/>
              </w:rPr>
              <w:t>5602 Kristiansand</w:t>
            </w:r>
          </w:p>
          <w:p w14:paraId="7A82222C" w14:textId="63BC12E9" w:rsidR="00813741" w:rsidRPr="004427F1" w:rsidRDefault="00813741" w:rsidP="004E6534">
            <w:pPr>
              <w:contextualSpacing/>
              <w:jc w:val="both"/>
              <w:rPr>
                <w:sz w:val="22"/>
                <w:szCs w:val="22"/>
                <w:lang w:val="nn-NO"/>
              </w:rPr>
            </w:pPr>
            <w:r w:rsidRPr="004427F1">
              <w:rPr>
                <w:sz w:val="22"/>
                <w:szCs w:val="22"/>
                <w:lang w:val="nn-NO"/>
              </w:rPr>
              <w:t>Tlf 38142327</w:t>
            </w:r>
          </w:p>
          <w:p w14:paraId="2710D6D7" w14:textId="2157529A" w:rsidR="00813741" w:rsidRPr="004427F1" w:rsidRDefault="00813741" w:rsidP="004E6534">
            <w:pPr>
              <w:contextualSpacing/>
              <w:jc w:val="both"/>
              <w:rPr>
                <w:b/>
                <w:bCs/>
                <w:sz w:val="22"/>
                <w:szCs w:val="22"/>
                <w:lang w:val="nn-NO"/>
              </w:rPr>
            </w:pPr>
            <w:r w:rsidRPr="004427F1">
              <w:rPr>
                <w:sz w:val="22"/>
                <w:szCs w:val="22"/>
                <w:lang w:val="nn-NO"/>
              </w:rPr>
              <w:t>e-post: tommy.haugen@uia.no</w:t>
            </w:r>
          </w:p>
        </w:tc>
        <w:tc>
          <w:tcPr>
            <w:tcW w:w="327" w:type="dxa"/>
          </w:tcPr>
          <w:p w14:paraId="4C0EB964" w14:textId="77777777" w:rsidR="00813741" w:rsidRPr="004427F1" w:rsidRDefault="00813741" w:rsidP="004E6534">
            <w:pPr>
              <w:contextualSpacing/>
              <w:jc w:val="both"/>
              <w:rPr>
                <w:b/>
                <w:bCs/>
                <w:sz w:val="22"/>
                <w:szCs w:val="22"/>
                <w:lang w:val="nn-NO"/>
              </w:rPr>
            </w:pPr>
          </w:p>
        </w:tc>
      </w:tr>
      <w:tr w:rsidR="00813741" w:rsidRPr="004427F1" w14:paraId="14381AF8" w14:textId="6BEB0F83" w:rsidTr="00813741">
        <w:tc>
          <w:tcPr>
            <w:tcW w:w="2846" w:type="dxa"/>
          </w:tcPr>
          <w:p w14:paraId="4453127E" w14:textId="77777777" w:rsidR="00813741" w:rsidRPr="004427F1" w:rsidRDefault="00813741" w:rsidP="004E6534">
            <w:pPr>
              <w:contextualSpacing/>
              <w:rPr>
                <w:b/>
                <w:sz w:val="22"/>
                <w:szCs w:val="22"/>
                <w:lang w:val="nn-NO"/>
              </w:rPr>
            </w:pPr>
          </w:p>
        </w:tc>
        <w:tc>
          <w:tcPr>
            <w:tcW w:w="2787" w:type="dxa"/>
          </w:tcPr>
          <w:p w14:paraId="41F94E28" w14:textId="77777777" w:rsidR="00813741" w:rsidRPr="004427F1" w:rsidRDefault="00813741" w:rsidP="004E6534">
            <w:pPr>
              <w:contextualSpacing/>
              <w:jc w:val="both"/>
              <w:rPr>
                <w:lang w:val="nn-NO"/>
              </w:rPr>
            </w:pPr>
          </w:p>
        </w:tc>
        <w:tc>
          <w:tcPr>
            <w:tcW w:w="2277" w:type="dxa"/>
          </w:tcPr>
          <w:p w14:paraId="33BEFACB" w14:textId="77777777" w:rsidR="00813741" w:rsidRPr="004427F1" w:rsidRDefault="00813741" w:rsidP="004E6534">
            <w:pPr>
              <w:contextualSpacing/>
              <w:jc w:val="both"/>
              <w:rPr>
                <w:lang w:val="nn-NO"/>
              </w:rPr>
            </w:pPr>
          </w:p>
        </w:tc>
        <w:tc>
          <w:tcPr>
            <w:tcW w:w="1348" w:type="dxa"/>
            <w:gridSpan w:val="2"/>
          </w:tcPr>
          <w:p w14:paraId="40A80E4B" w14:textId="77777777" w:rsidR="00813741" w:rsidRPr="004427F1" w:rsidRDefault="00813741" w:rsidP="004E6534">
            <w:pPr>
              <w:contextualSpacing/>
              <w:jc w:val="both"/>
              <w:rPr>
                <w:lang w:val="nn-NO"/>
              </w:rPr>
            </w:pPr>
          </w:p>
        </w:tc>
      </w:tr>
    </w:tbl>
    <w:p w14:paraId="43344A68" w14:textId="77777777" w:rsidR="0077357F" w:rsidRPr="004427F1" w:rsidRDefault="0077357F" w:rsidP="00C36193">
      <w:pPr>
        <w:spacing w:line="276" w:lineRule="auto"/>
        <w:rPr>
          <w:b/>
          <w:sz w:val="18"/>
          <w:szCs w:val="18"/>
          <w:lang w:val="nn-NO"/>
        </w:rPr>
      </w:pPr>
    </w:p>
    <w:p w14:paraId="6E346617" w14:textId="77777777" w:rsidR="00F059A0" w:rsidRPr="004427F1" w:rsidRDefault="00F059A0" w:rsidP="00C36193">
      <w:pPr>
        <w:spacing w:line="276" w:lineRule="auto"/>
        <w:rPr>
          <w:b/>
          <w:sz w:val="18"/>
          <w:szCs w:val="18"/>
          <w:lang w:val="nn-NO"/>
        </w:rPr>
      </w:pPr>
    </w:p>
    <w:p w14:paraId="3BAB735B" w14:textId="77777777" w:rsidR="009537EC" w:rsidRPr="004427F1" w:rsidRDefault="009537EC">
      <w:pPr>
        <w:rPr>
          <w:b/>
          <w:sz w:val="18"/>
          <w:szCs w:val="18"/>
          <w:lang w:val="nn-NO"/>
        </w:rPr>
      </w:pPr>
      <w:r w:rsidRPr="004427F1">
        <w:rPr>
          <w:b/>
          <w:sz w:val="18"/>
          <w:szCs w:val="18"/>
          <w:lang w:val="nn-NO"/>
        </w:rPr>
        <w:br w:type="page"/>
      </w:r>
    </w:p>
    <w:tbl>
      <w:tblPr>
        <w:tblStyle w:val="Tabellrutenett"/>
        <w:tblW w:w="0" w:type="auto"/>
        <w:shd w:val="clear" w:color="auto" w:fill="DBDBDB" w:themeFill="accent3" w:themeFillTint="66"/>
        <w:tblLook w:val="04A0" w:firstRow="1" w:lastRow="0" w:firstColumn="1" w:lastColumn="0" w:noHBand="0" w:noVBand="1"/>
      </w:tblPr>
      <w:tblGrid>
        <w:gridCol w:w="9248"/>
      </w:tblGrid>
      <w:tr w:rsidR="00904C50" w14:paraId="5D388604" w14:textId="77777777" w:rsidTr="00904C50">
        <w:tc>
          <w:tcPr>
            <w:tcW w:w="9248" w:type="dxa"/>
            <w:shd w:val="clear" w:color="auto" w:fill="DBDBDB" w:themeFill="accent3" w:themeFillTint="66"/>
          </w:tcPr>
          <w:p w14:paraId="6F4CA6C1" w14:textId="77777777" w:rsidR="00904C50" w:rsidRPr="00E37A9E" w:rsidRDefault="00904C50" w:rsidP="00904C50">
            <w:pPr>
              <w:spacing w:line="276" w:lineRule="auto"/>
              <w:rPr>
                <w:b/>
                <w:sz w:val="22"/>
                <w:szCs w:val="22"/>
              </w:rPr>
            </w:pPr>
            <w:r w:rsidRPr="00E37A9E">
              <w:rPr>
                <w:b/>
                <w:sz w:val="22"/>
                <w:szCs w:val="22"/>
              </w:rPr>
              <w:lastRenderedPageBreak/>
              <w:t>Informasjon</w:t>
            </w:r>
          </w:p>
          <w:p w14:paraId="6AA634FE" w14:textId="77777777" w:rsidR="00904C50" w:rsidRDefault="00904C50" w:rsidP="00904C50">
            <w:pPr>
              <w:spacing w:line="276" w:lineRule="auto"/>
              <w:rPr>
                <w:sz w:val="22"/>
                <w:szCs w:val="22"/>
              </w:rPr>
            </w:pPr>
          </w:p>
          <w:p w14:paraId="054BF049" w14:textId="77777777" w:rsidR="00904C50" w:rsidRDefault="00904C50" w:rsidP="00904C5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1758D">
              <w:rPr>
                <w:sz w:val="22"/>
                <w:szCs w:val="22"/>
              </w:rPr>
              <w:t xml:space="preserve">De fleste spørsmålene i spørreskjemaet er basert på at du skal vurdere ulike beskrivelser, påstander og utsagn på en skala (for eksempel fra helt enig til helt uenig). </w:t>
            </w:r>
            <w:r w:rsidRPr="0061758D">
              <w:rPr>
                <w:i/>
                <w:sz w:val="22"/>
                <w:szCs w:val="22"/>
              </w:rPr>
              <w:t>Sett en ring rundt det tallet som passer best for deg.</w:t>
            </w:r>
            <w:r w:rsidRPr="0061758D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et finnes ingen rette eller gale svar, det er din oppfatning som er av interesse.</w:t>
            </w:r>
          </w:p>
          <w:p w14:paraId="4D4DC53C" w14:textId="77777777" w:rsidR="00904C50" w:rsidRDefault="00904C50" w:rsidP="00904C5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</w:p>
          <w:p w14:paraId="3B9468C9" w14:textId="77777777" w:rsidR="00904C50" w:rsidRDefault="00904C50" w:rsidP="00904C5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r w:rsidRPr="0061758D">
              <w:rPr>
                <w:sz w:val="22"/>
                <w:szCs w:val="22"/>
              </w:rPr>
              <w:t xml:space="preserve">Legg merke til at skalaene kan variere noe fra spørsmål til spørsmål, så det er viktig at du er oppmerksom på det. </w:t>
            </w:r>
            <w:r>
              <w:rPr>
                <w:sz w:val="22"/>
                <w:szCs w:val="22"/>
              </w:rPr>
              <w:t xml:space="preserve">Selv om enkelte spørsmål kan oppleves som like er det viktig at du svarer på alle spørsmålene. </w:t>
            </w:r>
          </w:p>
          <w:p w14:paraId="4784C6A1" w14:textId="77777777" w:rsidR="00904C50" w:rsidRDefault="00904C50" w:rsidP="00904C5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</w:p>
          <w:p w14:paraId="4BC4DFA3" w14:textId="77777777" w:rsidR="00904C50" w:rsidRPr="00D26BD9" w:rsidRDefault="00904C50" w:rsidP="00904C50">
            <w:pPr>
              <w:spacing w:line="276" w:lineRule="auto"/>
              <w:rPr>
                <w:bCs/>
                <w:sz w:val="22"/>
                <w:szCs w:val="22"/>
              </w:rPr>
            </w:pPr>
            <w:r w:rsidRPr="0061758D">
              <w:rPr>
                <w:sz w:val="22"/>
                <w:szCs w:val="22"/>
              </w:rPr>
              <w:t xml:space="preserve">Lag og gruppe blir brukt litt omhverandre men er det samme, dvs den </w:t>
            </w:r>
            <w:r>
              <w:rPr>
                <w:sz w:val="22"/>
                <w:szCs w:val="22"/>
              </w:rPr>
              <w:t>idrett</w:t>
            </w:r>
            <w:r w:rsidRPr="0061758D">
              <w:rPr>
                <w:sz w:val="22"/>
                <w:szCs w:val="22"/>
              </w:rPr>
              <w:t xml:space="preserve">gruppen </w:t>
            </w:r>
            <w:r>
              <w:rPr>
                <w:sz w:val="22"/>
                <w:szCs w:val="22"/>
              </w:rPr>
              <w:t>du</w:t>
            </w:r>
            <w:r w:rsidRPr="0061758D">
              <w:rPr>
                <w:sz w:val="22"/>
                <w:szCs w:val="22"/>
              </w:rPr>
              <w:t xml:space="preserve"> tilhører og som </w:t>
            </w:r>
            <w:r>
              <w:rPr>
                <w:sz w:val="22"/>
                <w:szCs w:val="22"/>
              </w:rPr>
              <w:t>du</w:t>
            </w:r>
            <w:r w:rsidRPr="0061758D">
              <w:rPr>
                <w:sz w:val="22"/>
                <w:szCs w:val="22"/>
              </w:rPr>
              <w:t xml:space="preserve"> trener, spiller eller konkurrerer sammen med. Spillere, utøver og medlemmer blir også brukt om hverandre, men betyr det samme, dvs. </w:t>
            </w:r>
            <w:r>
              <w:rPr>
                <w:sz w:val="22"/>
                <w:szCs w:val="22"/>
              </w:rPr>
              <w:t xml:space="preserve">de </w:t>
            </w:r>
            <w:r w:rsidRPr="0061758D">
              <w:rPr>
                <w:sz w:val="22"/>
                <w:szCs w:val="22"/>
              </w:rPr>
              <w:t xml:space="preserve">som er knyttet til din gruppe/lag. </w:t>
            </w:r>
            <w:r w:rsidRPr="00490053">
              <w:rPr>
                <w:bCs/>
                <w:sz w:val="22"/>
                <w:szCs w:val="22"/>
              </w:rPr>
              <w:t>Dersom du har spørsmål ved studien kan du ta kontakt med Gaute Schei</w:t>
            </w:r>
            <w:r>
              <w:rPr>
                <w:bCs/>
                <w:sz w:val="22"/>
                <w:szCs w:val="22"/>
              </w:rPr>
              <w:t>, Tommy Haugen</w:t>
            </w:r>
            <w:r w:rsidRPr="00490053">
              <w:rPr>
                <w:bCs/>
                <w:sz w:val="22"/>
                <w:szCs w:val="22"/>
              </w:rPr>
              <w:t xml:space="preserve"> eller Rune Høigaard. </w:t>
            </w:r>
          </w:p>
          <w:p w14:paraId="5C5FAB39" w14:textId="77777777" w:rsidR="00904C50" w:rsidRDefault="00904C50" w:rsidP="00AF21EA">
            <w:pPr>
              <w:spacing w:line="276" w:lineRule="auto"/>
              <w:rPr>
                <w:b/>
                <w:sz w:val="22"/>
                <w:szCs w:val="22"/>
              </w:rPr>
            </w:pPr>
          </w:p>
        </w:tc>
      </w:tr>
    </w:tbl>
    <w:p w14:paraId="6AC11D9F" w14:textId="77777777" w:rsidR="00904C50" w:rsidRDefault="00904C50" w:rsidP="00AF21EA">
      <w:pPr>
        <w:spacing w:line="276" w:lineRule="auto"/>
        <w:rPr>
          <w:b/>
          <w:sz w:val="22"/>
          <w:szCs w:val="22"/>
        </w:rPr>
      </w:pPr>
    </w:p>
    <w:p w14:paraId="648BA556" w14:textId="5C52C828" w:rsidR="00367225" w:rsidRDefault="00367225" w:rsidP="00367225">
      <w:pPr>
        <w:widowControl w:val="0"/>
        <w:autoSpaceDE w:val="0"/>
        <w:autoSpaceDN w:val="0"/>
        <w:adjustRightInd w:val="0"/>
        <w:spacing w:line="276" w:lineRule="auto"/>
        <w:rPr>
          <w:sz w:val="22"/>
          <w:szCs w:val="22"/>
        </w:rPr>
      </w:pPr>
    </w:p>
    <w:p w14:paraId="6ED5804B" w14:textId="0FA7AE51" w:rsidR="00367225" w:rsidRDefault="00367225" w:rsidP="00367225">
      <w:pPr>
        <w:widowControl w:val="0"/>
        <w:autoSpaceDE w:val="0"/>
        <w:autoSpaceDN w:val="0"/>
        <w:adjustRightInd w:val="0"/>
        <w:spacing w:line="276" w:lineRule="auto"/>
        <w:rPr>
          <w:sz w:val="22"/>
          <w:szCs w:val="22"/>
        </w:rPr>
      </w:pPr>
    </w:p>
    <w:p w14:paraId="2ED710A6" w14:textId="7C1D8BD1" w:rsidR="00367225" w:rsidRPr="00A20380" w:rsidRDefault="00367225" w:rsidP="00367225">
      <w:pPr>
        <w:widowControl w:val="0"/>
        <w:autoSpaceDE w:val="0"/>
        <w:autoSpaceDN w:val="0"/>
        <w:adjustRightInd w:val="0"/>
        <w:spacing w:line="276" w:lineRule="auto"/>
        <w:rPr>
          <w:b/>
          <w:bCs/>
          <w:sz w:val="22"/>
          <w:szCs w:val="22"/>
        </w:rPr>
      </w:pPr>
      <w:r w:rsidRPr="00A20380">
        <w:rPr>
          <w:b/>
          <w:bCs/>
          <w:sz w:val="22"/>
          <w:szCs w:val="22"/>
        </w:rPr>
        <w:t xml:space="preserve">Litt </w:t>
      </w:r>
      <w:r w:rsidR="00813741">
        <w:rPr>
          <w:b/>
          <w:bCs/>
          <w:sz w:val="22"/>
          <w:szCs w:val="22"/>
        </w:rPr>
        <w:t>om</w:t>
      </w:r>
      <w:r w:rsidR="00A20380" w:rsidRPr="00A20380">
        <w:rPr>
          <w:b/>
          <w:bCs/>
          <w:sz w:val="22"/>
          <w:szCs w:val="22"/>
        </w:rPr>
        <w:t xml:space="preserve"> deg</w:t>
      </w:r>
      <w:r w:rsidR="00813741">
        <w:rPr>
          <w:b/>
          <w:bCs/>
          <w:sz w:val="22"/>
          <w:szCs w:val="22"/>
        </w:rPr>
        <w:t xml:space="preserve"> selv</w:t>
      </w:r>
    </w:p>
    <w:p w14:paraId="279EECA6" w14:textId="16E9587A" w:rsidR="00A20380" w:rsidRDefault="00A20380" w:rsidP="00367225">
      <w:pPr>
        <w:widowControl w:val="0"/>
        <w:autoSpaceDE w:val="0"/>
        <w:autoSpaceDN w:val="0"/>
        <w:adjustRightInd w:val="0"/>
        <w:spacing w:line="276" w:lineRule="auto"/>
        <w:rPr>
          <w:sz w:val="22"/>
          <w:szCs w:val="22"/>
        </w:rPr>
      </w:pPr>
    </w:p>
    <w:p w14:paraId="10F3EE54" w14:textId="77777777" w:rsidR="00A20380" w:rsidRDefault="00A20380" w:rsidP="00367225">
      <w:pPr>
        <w:widowControl w:val="0"/>
        <w:autoSpaceDE w:val="0"/>
        <w:autoSpaceDN w:val="0"/>
        <w:adjustRightInd w:val="0"/>
        <w:spacing w:line="276" w:lineRule="auto"/>
        <w:rPr>
          <w:b/>
          <w:sz w:val="18"/>
          <w:szCs w:val="18"/>
        </w:rPr>
      </w:pPr>
    </w:p>
    <w:p w14:paraId="307C0D8A" w14:textId="3FD2D04F" w:rsidR="00C36193" w:rsidRPr="001B246D" w:rsidRDefault="000304ED" w:rsidP="00AF21EA">
      <w:pPr>
        <w:spacing w:line="276" w:lineRule="auto"/>
        <w:rPr>
          <w:sz w:val="18"/>
          <w:szCs w:val="18"/>
        </w:rPr>
      </w:pPr>
      <w:r w:rsidRPr="001B246D">
        <w:rPr>
          <w:b/>
          <w:sz w:val="18"/>
          <w:szCs w:val="18"/>
        </w:rPr>
        <w:t>Alder</w:t>
      </w:r>
      <w:r w:rsidR="00C36193" w:rsidRPr="001B246D">
        <w:rPr>
          <w:b/>
          <w:sz w:val="18"/>
          <w:szCs w:val="18"/>
        </w:rPr>
        <w:t>:</w:t>
      </w:r>
      <w:r w:rsidR="00C36193" w:rsidRPr="001B246D">
        <w:rPr>
          <w:sz w:val="18"/>
          <w:szCs w:val="18"/>
        </w:rPr>
        <w:t>___</w:t>
      </w:r>
      <w:r w:rsidR="00AA7896" w:rsidRPr="001B246D">
        <w:rPr>
          <w:sz w:val="18"/>
          <w:szCs w:val="18"/>
        </w:rPr>
        <w:t>_______</w:t>
      </w:r>
      <w:r w:rsidR="00C36193" w:rsidRPr="001B246D">
        <w:rPr>
          <w:sz w:val="18"/>
          <w:szCs w:val="18"/>
        </w:rPr>
        <w:t>__</w:t>
      </w:r>
    </w:p>
    <w:p w14:paraId="1217B732" w14:textId="1597F502" w:rsidR="00281846" w:rsidRDefault="00281846" w:rsidP="00C36193">
      <w:pPr>
        <w:spacing w:line="276" w:lineRule="auto"/>
        <w:rPr>
          <w:b/>
          <w:sz w:val="18"/>
          <w:szCs w:val="18"/>
        </w:rPr>
      </w:pPr>
    </w:p>
    <w:p w14:paraId="1C053EB0" w14:textId="77777777" w:rsidR="008E4FB9" w:rsidRDefault="008E4FB9" w:rsidP="00C36193">
      <w:pPr>
        <w:spacing w:line="276" w:lineRule="auto"/>
        <w:rPr>
          <w:b/>
          <w:sz w:val="18"/>
          <w:szCs w:val="18"/>
        </w:rPr>
      </w:pPr>
    </w:p>
    <w:p w14:paraId="019EFAC3" w14:textId="44160687" w:rsidR="00813741" w:rsidRPr="00813741" w:rsidRDefault="00813741" w:rsidP="00C36193">
      <w:pPr>
        <w:spacing w:line="276" w:lineRule="auto"/>
        <w:rPr>
          <w:sz w:val="18"/>
          <w:szCs w:val="18"/>
        </w:rPr>
      </w:pPr>
      <w:r>
        <w:rPr>
          <w:b/>
          <w:sz w:val="18"/>
          <w:szCs w:val="18"/>
        </w:rPr>
        <w:t>Nasjonalitet</w:t>
      </w:r>
      <w:r w:rsidRPr="001B246D">
        <w:rPr>
          <w:b/>
          <w:sz w:val="18"/>
          <w:szCs w:val="18"/>
        </w:rPr>
        <w:t>:</w:t>
      </w:r>
      <w:r w:rsidRPr="001B246D">
        <w:rPr>
          <w:sz w:val="18"/>
          <w:szCs w:val="18"/>
        </w:rPr>
        <w:t>____________</w:t>
      </w:r>
    </w:p>
    <w:p w14:paraId="2F7C6207" w14:textId="77777777" w:rsidR="00A20380" w:rsidRPr="001B246D" w:rsidRDefault="00A20380" w:rsidP="00C36193">
      <w:pPr>
        <w:spacing w:line="276" w:lineRule="auto"/>
        <w:rPr>
          <w:b/>
          <w:sz w:val="18"/>
          <w:szCs w:val="18"/>
        </w:rPr>
      </w:pPr>
    </w:p>
    <w:p w14:paraId="698DC071" w14:textId="77777777" w:rsidR="008E4FB9" w:rsidRDefault="008E4FB9" w:rsidP="00C36193">
      <w:pPr>
        <w:spacing w:line="276" w:lineRule="auto"/>
        <w:rPr>
          <w:b/>
          <w:sz w:val="18"/>
          <w:szCs w:val="18"/>
        </w:rPr>
      </w:pPr>
    </w:p>
    <w:p w14:paraId="4655F113" w14:textId="1042B105" w:rsidR="00C36193" w:rsidRPr="001B246D" w:rsidRDefault="00C36193" w:rsidP="00C36193">
      <w:pPr>
        <w:spacing w:line="276" w:lineRule="auto"/>
        <w:rPr>
          <w:sz w:val="18"/>
          <w:szCs w:val="18"/>
        </w:rPr>
      </w:pPr>
      <w:r w:rsidRPr="001B246D">
        <w:rPr>
          <w:b/>
          <w:sz w:val="18"/>
          <w:szCs w:val="18"/>
        </w:rPr>
        <w:t>Hvor lenge har du spilt på dette laget?</w:t>
      </w:r>
      <w:r w:rsidRPr="001B246D">
        <w:rPr>
          <w:sz w:val="18"/>
          <w:szCs w:val="18"/>
        </w:rPr>
        <w:t>_______ år</w:t>
      </w:r>
    </w:p>
    <w:p w14:paraId="731161E9" w14:textId="51C97FC8" w:rsidR="00AF21EA" w:rsidRDefault="00AF21EA" w:rsidP="00C36193">
      <w:pPr>
        <w:spacing w:line="276" w:lineRule="auto"/>
        <w:rPr>
          <w:sz w:val="18"/>
          <w:szCs w:val="18"/>
        </w:rPr>
      </w:pPr>
    </w:p>
    <w:p w14:paraId="3A38024F" w14:textId="77777777" w:rsidR="00A20380" w:rsidRPr="001B246D" w:rsidRDefault="00A20380" w:rsidP="00C36193">
      <w:pPr>
        <w:spacing w:line="276" w:lineRule="auto"/>
        <w:rPr>
          <w:sz w:val="18"/>
          <w:szCs w:val="18"/>
        </w:rPr>
      </w:pPr>
    </w:p>
    <w:p w14:paraId="0C2CEF76" w14:textId="0768CCE5" w:rsidR="00AF21EA" w:rsidRDefault="00AF21EA" w:rsidP="00AF21EA">
      <w:pPr>
        <w:spacing w:line="276" w:lineRule="auto"/>
        <w:rPr>
          <w:sz w:val="18"/>
          <w:szCs w:val="18"/>
        </w:rPr>
      </w:pPr>
      <w:r w:rsidRPr="001B246D">
        <w:rPr>
          <w:b/>
          <w:sz w:val="18"/>
          <w:szCs w:val="18"/>
        </w:rPr>
        <w:t xml:space="preserve">Hvor </w:t>
      </w:r>
      <w:r w:rsidR="007633DB">
        <w:rPr>
          <w:b/>
          <w:sz w:val="18"/>
          <w:szCs w:val="18"/>
        </w:rPr>
        <w:t>mange år</w:t>
      </w:r>
      <w:r w:rsidRPr="001B246D">
        <w:rPr>
          <w:b/>
          <w:sz w:val="18"/>
          <w:szCs w:val="18"/>
        </w:rPr>
        <w:t xml:space="preserve"> har du spilt </w:t>
      </w:r>
      <w:r w:rsidR="007633DB">
        <w:rPr>
          <w:b/>
          <w:sz w:val="18"/>
          <w:szCs w:val="18"/>
        </w:rPr>
        <w:t xml:space="preserve">i eliteserien eller 1 divisjon (totalt) </w:t>
      </w:r>
      <w:r w:rsidRPr="001B246D">
        <w:rPr>
          <w:b/>
          <w:sz w:val="18"/>
          <w:szCs w:val="18"/>
        </w:rPr>
        <w:t>?</w:t>
      </w:r>
      <w:r w:rsidRPr="001B246D">
        <w:rPr>
          <w:sz w:val="18"/>
          <w:szCs w:val="18"/>
        </w:rPr>
        <w:t>_______ år</w:t>
      </w:r>
    </w:p>
    <w:p w14:paraId="0AD6FA8A" w14:textId="11BD64B2" w:rsidR="00C2766E" w:rsidRDefault="00C2766E" w:rsidP="00AF21EA">
      <w:pPr>
        <w:spacing w:line="276" w:lineRule="auto"/>
        <w:rPr>
          <w:sz w:val="18"/>
          <w:szCs w:val="18"/>
        </w:rPr>
      </w:pPr>
    </w:p>
    <w:p w14:paraId="29CCCBE5" w14:textId="77777777" w:rsidR="00A20380" w:rsidRDefault="00A20380" w:rsidP="00AF21EA">
      <w:pPr>
        <w:spacing w:line="276" w:lineRule="auto"/>
        <w:rPr>
          <w:sz w:val="18"/>
          <w:szCs w:val="18"/>
        </w:rPr>
      </w:pPr>
    </w:p>
    <w:p w14:paraId="29C1BC73" w14:textId="65412FA2" w:rsidR="00C2766E" w:rsidRPr="001B246D" w:rsidRDefault="00C2766E" w:rsidP="00AF21EA">
      <w:pPr>
        <w:spacing w:line="276" w:lineRule="auto"/>
        <w:rPr>
          <w:sz w:val="18"/>
          <w:szCs w:val="18"/>
        </w:rPr>
      </w:pPr>
      <w:r w:rsidRPr="007633DB">
        <w:rPr>
          <w:b/>
          <w:bCs/>
          <w:sz w:val="18"/>
          <w:szCs w:val="18"/>
        </w:rPr>
        <w:t>Har du spilt (</w:t>
      </w:r>
      <w:r w:rsidR="007633DB" w:rsidRPr="007633DB">
        <w:rPr>
          <w:b/>
          <w:bCs/>
          <w:sz w:val="18"/>
          <w:szCs w:val="18"/>
        </w:rPr>
        <w:t>vært uttatt) til et landslag på seniornivå de siste 3 årene</w:t>
      </w:r>
      <w:r w:rsidRPr="007633DB">
        <w:rPr>
          <w:b/>
          <w:bCs/>
          <w:sz w:val="18"/>
          <w:szCs w:val="18"/>
        </w:rPr>
        <w:t>?</w:t>
      </w:r>
      <w:r>
        <w:rPr>
          <w:sz w:val="18"/>
          <w:szCs w:val="18"/>
        </w:rPr>
        <w:t xml:space="preserve"> </w:t>
      </w:r>
      <w:r w:rsidR="007633DB">
        <w:rPr>
          <w:sz w:val="18"/>
          <w:szCs w:val="18"/>
        </w:rPr>
        <w:t xml:space="preserve">   Nei</w:t>
      </w:r>
      <w:sdt>
        <w:sdtPr>
          <w:rPr>
            <w:sz w:val="18"/>
            <w:szCs w:val="18"/>
          </w:rPr>
          <w:id w:val="181991946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633DB">
            <w:rPr>
              <w:rFonts w:ascii="MS Gothic" w:eastAsia="MS Gothic" w:hAnsi="MS Gothic" w:hint="eastAsia"/>
              <w:sz w:val="18"/>
              <w:szCs w:val="18"/>
            </w:rPr>
            <w:t>☐</w:t>
          </w:r>
        </w:sdtContent>
      </w:sdt>
      <w:r w:rsidR="007633DB">
        <w:rPr>
          <w:sz w:val="18"/>
          <w:szCs w:val="18"/>
        </w:rPr>
        <w:t xml:space="preserve">     Ja</w:t>
      </w:r>
      <w:sdt>
        <w:sdtPr>
          <w:rPr>
            <w:sz w:val="18"/>
            <w:szCs w:val="18"/>
          </w:rPr>
          <w:id w:val="-190791235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633DB">
            <w:rPr>
              <w:rFonts w:ascii="MS Gothic" w:eastAsia="MS Gothic" w:hAnsi="MS Gothic" w:hint="eastAsia"/>
              <w:sz w:val="18"/>
              <w:szCs w:val="18"/>
            </w:rPr>
            <w:t>☐</w:t>
          </w:r>
        </w:sdtContent>
      </w:sdt>
    </w:p>
    <w:p w14:paraId="5D0B70E2" w14:textId="77777777" w:rsidR="00A20380" w:rsidRDefault="00A20380" w:rsidP="002A09E5">
      <w:pPr>
        <w:spacing w:line="276" w:lineRule="auto"/>
        <w:rPr>
          <w:b/>
          <w:bCs/>
          <w:sz w:val="18"/>
          <w:szCs w:val="18"/>
        </w:rPr>
      </w:pPr>
      <w:bookmarkStart w:id="0" w:name="_Hlk531516691"/>
      <w:bookmarkStart w:id="1" w:name="_Hlk531515353"/>
    </w:p>
    <w:p w14:paraId="7C993C37" w14:textId="77777777" w:rsidR="00A20380" w:rsidRDefault="00A20380" w:rsidP="002A09E5">
      <w:pPr>
        <w:spacing w:line="276" w:lineRule="auto"/>
        <w:rPr>
          <w:b/>
          <w:bCs/>
          <w:sz w:val="18"/>
          <w:szCs w:val="18"/>
        </w:rPr>
      </w:pPr>
    </w:p>
    <w:p w14:paraId="18786A8D" w14:textId="143DDE0E" w:rsidR="00781015" w:rsidRPr="00FF7BE3" w:rsidRDefault="009A5682" w:rsidP="002A09E5">
      <w:pPr>
        <w:spacing w:line="276" w:lineRule="auto"/>
        <w:rPr>
          <w:b/>
          <w:bCs/>
          <w:sz w:val="18"/>
          <w:szCs w:val="18"/>
        </w:rPr>
      </w:pPr>
      <w:r w:rsidRPr="009A5682">
        <w:rPr>
          <w:b/>
          <w:bCs/>
          <w:sz w:val="18"/>
          <w:szCs w:val="18"/>
        </w:rPr>
        <w:t>Har du spilt for en utenlandsk klubb i øverste divisjon eller 1 divisjon</w:t>
      </w:r>
      <w:r w:rsidR="00421BDE">
        <w:rPr>
          <w:b/>
          <w:bCs/>
          <w:sz w:val="18"/>
          <w:szCs w:val="18"/>
        </w:rPr>
        <w:t xml:space="preserve"> på seniornivå</w:t>
      </w:r>
      <w:r w:rsidRPr="009A5682">
        <w:rPr>
          <w:b/>
          <w:bCs/>
          <w:sz w:val="18"/>
          <w:szCs w:val="18"/>
        </w:rPr>
        <w:t xml:space="preserve">? </w:t>
      </w:r>
      <w:r>
        <w:rPr>
          <w:b/>
          <w:bCs/>
          <w:sz w:val="18"/>
          <w:szCs w:val="18"/>
        </w:rPr>
        <w:t xml:space="preserve">  </w:t>
      </w:r>
      <w:r>
        <w:rPr>
          <w:sz w:val="18"/>
          <w:szCs w:val="18"/>
        </w:rPr>
        <w:t>Nei</w:t>
      </w:r>
      <w:sdt>
        <w:sdtPr>
          <w:rPr>
            <w:sz w:val="18"/>
            <w:szCs w:val="18"/>
          </w:rPr>
          <w:id w:val="-92024500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sz w:val="18"/>
              <w:szCs w:val="18"/>
            </w:rPr>
            <w:t>☐</w:t>
          </w:r>
        </w:sdtContent>
      </w:sdt>
      <w:r>
        <w:rPr>
          <w:sz w:val="18"/>
          <w:szCs w:val="18"/>
        </w:rPr>
        <w:t xml:space="preserve">     Ja</w:t>
      </w:r>
      <w:sdt>
        <w:sdtPr>
          <w:rPr>
            <w:sz w:val="18"/>
            <w:szCs w:val="18"/>
          </w:rPr>
          <w:id w:val="-166370234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  <w:sz w:val="18"/>
              <w:szCs w:val="18"/>
            </w:rPr>
            <w:t>☐</w:t>
          </w:r>
        </w:sdtContent>
      </w:sdt>
      <w:r w:rsidR="00FF7BE3">
        <w:rPr>
          <w:b/>
          <w:bCs/>
          <w:sz w:val="18"/>
          <w:szCs w:val="18"/>
        </w:rPr>
        <w:t xml:space="preserve"> </w:t>
      </w:r>
      <w:r w:rsidR="00FF7BE3" w:rsidRPr="001B246D">
        <w:rPr>
          <w:sz w:val="18"/>
          <w:szCs w:val="18"/>
        </w:rPr>
        <w:t>_______ år</w:t>
      </w:r>
      <w:r w:rsidR="00FF7BE3">
        <w:rPr>
          <w:sz w:val="18"/>
          <w:szCs w:val="18"/>
        </w:rPr>
        <w:t xml:space="preserve"> </w:t>
      </w:r>
    </w:p>
    <w:p w14:paraId="25B003F1" w14:textId="77777777" w:rsidR="009537EC" w:rsidRDefault="009537EC">
      <w:pPr>
        <w:rPr>
          <w:b/>
        </w:rPr>
      </w:pPr>
      <w:r>
        <w:rPr>
          <w:b/>
        </w:rPr>
        <w:br w:type="page"/>
      </w:r>
    </w:p>
    <w:p w14:paraId="232B2588" w14:textId="77777777" w:rsidR="002A0508" w:rsidRPr="00813741" w:rsidRDefault="002A0508" w:rsidP="002A0508">
      <w:pPr>
        <w:spacing w:line="276" w:lineRule="auto"/>
        <w:rPr>
          <w:b/>
        </w:rPr>
      </w:pPr>
      <w:r w:rsidRPr="00813741">
        <w:rPr>
          <w:b/>
        </w:rPr>
        <w:lastRenderedPageBreak/>
        <w:t>Mitt team/lag</w:t>
      </w:r>
    </w:p>
    <w:p w14:paraId="494B8A74" w14:textId="77777777" w:rsidR="002A0508" w:rsidRDefault="002A0508" w:rsidP="002A0508">
      <w:pPr>
        <w:tabs>
          <w:tab w:val="left" w:pos="2485"/>
        </w:tabs>
        <w:spacing w:line="276" w:lineRule="auto"/>
        <w:rPr>
          <w:rFonts w:eastAsia="MS Gothic"/>
          <w:b/>
          <w:sz w:val="20"/>
          <w:szCs w:val="20"/>
        </w:rPr>
      </w:pPr>
      <w:r w:rsidRPr="005A300A">
        <w:rPr>
          <w:sz w:val="22"/>
          <w:szCs w:val="22"/>
        </w:rPr>
        <w:t xml:space="preserve">I denne delen </w:t>
      </w:r>
      <w:r>
        <w:rPr>
          <w:sz w:val="22"/>
          <w:szCs w:val="22"/>
        </w:rPr>
        <w:t xml:space="preserve">skal du vurdere </w:t>
      </w:r>
      <w:r w:rsidRPr="005A300A">
        <w:rPr>
          <w:sz w:val="22"/>
          <w:szCs w:val="22"/>
        </w:rPr>
        <w:t>humor, kommunikasjon og samhold i di</w:t>
      </w:r>
      <w:r>
        <w:rPr>
          <w:sz w:val="22"/>
          <w:szCs w:val="22"/>
        </w:rPr>
        <w:t>t</w:t>
      </w:r>
      <w:r w:rsidRPr="005A300A">
        <w:rPr>
          <w:sz w:val="22"/>
          <w:szCs w:val="22"/>
        </w:rPr>
        <w:t>t</w:t>
      </w:r>
      <w:r>
        <w:rPr>
          <w:sz w:val="22"/>
          <w:szCs w:val="22"/>
        </w:rPr>
        <w:t xml:space="preserve"> team/</w:t>
      </w:r>
      <w:r w:rsidRPr="005A300A">
        <w:rPr>
          <w:sz w:val="22"/>
          <w:szCs w:val="22"/>
        </w:rPr>
        <w:t xml:space="preserve"> lag</w:t>
      </w:r>
      <w:r>
        <w:rPr>
          <w:sz w:val="20"/>
          <w:szCs w:val="20"/>
        </w:rPr>
        <w:t xml:space="preserve">. </w:t>
      </w:r>
    </w:p>
    <w:p w14:paraId="720B58E2" w14:textId="77777777" w:rsidR="002A0508" w:rsidRPr="000F7F1D" w:rsidRDefault="002A0508" w:rsidP="002A0508">
      <w:pPr>
        <w:tabs>
          <w:tab w:val="left" w:pos="2485"/>
        </w:tabs>
        <w:spacing w:line="276" w:lineRule="auto"/>
        <w:rPr>
          <w:rFonts w:eastAsia="MS Gothic"/>
          <w:b/>
          <w:sz w:val="20"/>
          <w:szCs w:val="20"/>
        </w:rPr>
      </w:pPr>
    </w:p>
    <w:tbl>
      <w:tblPr>
        <w:tblW w:w="5595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6263"/>
        <w:gridCol w:w="584"/>
        <w:gridCol w:w="118"/>
        <w:gridCol w:w="468"/>
        <w:gridCol w:w="586"/>
        <w:gridCol w:w="586"/>
        <w:gridCol w:w="586"/>
        <w:gridCol w:w="586"/>
        <w:gridCol w:w="17"/>
        <w:gridCol w:w="566"/>
      </w:tblGrid>
      <w:tr w:rsidR="002A0508" w:rsidRPr="00117017" w14:paraId="1AFD9DC7" w14:textId="77777777" w:rsidTr="005733AF">
        <w:trPr>
          <w:trHeight w:val="300"/>
        </w:trPr>
        <w:tc>
          <w:tcPr>
            <w:tcW w:w="3022" w:type="pct"/>
            <w:tcBorders>
              <w:top w:val="single" w:sz="4" w:space="0" w:color="auto"/>
              <w:bottom w:val="single" w:sz="4" w:space="0" w:color="auto"/>
            </w:tcBorders>
          </w:tcPr>
          <w:p w14:paraId="385DC0A7" w14:textId="77777777" w:rsidR="002A0508" w:rsidRPr="00CE4528" w:rsidRDefault="002A0508" w:rsidP="005733AF">
            <w:pPr>
              <w:rPr>
                <w:rFonts w:eastAsia="MS Gothic"/>
                <w:b/>
                <w:sz w:val="20"/>
                <w:szCs w:val="20"/>
              </w:rPr>
            </w:pPr>
            <w:r>
              <w:rPr>
                <w:rFonts w:eastAsia="MS Gothic"/>
                <w:b/>
                <w:sz w:val="20"/>
                <w:szCs w:val="20"/>
              </w:rPr>
              <w:t>I mitt lag..</w:t>
            </w:r>
          </w:p>
        </w:tc>
        <w:tc>
          <w:tcPr>
            <w:tcW w:w="339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B48587" w14:textId="77777777" w:rsidR="002A0508" w:rsidRPr="00577360" w:rsidRDefault="002A0508" w:rsidP="005733AF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577360">
              <w:rPr>
                <w:color w:val="000000"/>
                <w:sz w:val="16"/>
                <w:szCs w:val="16"/>
              </w:rPr>
              <w:t>Helt uenig</w:t>
            </w:r>
          </w:p>
        </w:tc>
        <w:tc>
          <w:tcPr>
            <w:tcW w:w="1366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B739B75" w14:textId="77777777" w:rsidR="002A0508" w:rsidRPr="00577360" w:rsidRDefault="002A0508" w:rsidP="005733AF">
            <w:pPr>
              <w:spacing w:line="276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1FA475" w14:textId="77777777" w:rsidR="002A0508" w:rsidRPr="00577360" w:rsidRDefault="002A0508" w:rsidP="005733AF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577360">
              <w:rPr>
                <w:color w:val="000000"/>
                <w:sz w:val="16"/>
                <w:szCs w:val="16"/>
              </w:rPr>
              <w:t>Helt</w:t>
            </w:r>
          </w:p>
          <w:p w14:paraId="31F4E4E3" w14:textId="77777777" w:rsidR="002A0508" w:rsidRPr="00577360" w:rsidRDefault="002A0508" w:rsidP="005733AF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577360">
              <w:rPr>
                <w:color w:val="000000"/>
                <w:sz w:val="16"/>
                <w:szCs w:val="16"/>
              </w:rPr>
              <w:t>enig</w:t>
            </w:r>
          </w:p>
        </w:tc>
      </w:tr>
      <w:tr w:rsidR="002A0508" w:rsidRPr="008D3971" w14:paraId="5E7B9A3D" w14:textId="77777777" w:rsidTr="005733AF">
        <w:tc>
          <w:tcPr>
            <w:tcW w:w="3020" w:type="pct"/>
            <w:tcBorders>
              <w:top w:val="single" w:sz="4" w:space="0" w:color="auto"/>
            </w:tcBorders>
            <w:shd w:val="clear" w:color="auto" w:fill="DDDDDD"/>
          </w:tcPr>
          <w:p w14:paraId="0E9A8F72" w14:textId="77777777" w:rsidR="002A0508" w:rsidRPr="001C196B" w:rsidRDefault="002A0508" w:rsidP="005733AF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 w:rsidRPr="00CE6A02">
              <w:rPr>
                <w:sz w:val="20"/>
                <w:szCs w:val="20"/>
              </w:rPr>
              <w:t>Finner spillere på humoristiske påfunn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DDDDDD"/>
          </w:tcPr>
          <w:p w14:paraId="5A7DCC13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</w:tcBorders>
            <w:shd w:val="clear" w:color="auto" w:fill="DDDDDD"/>
          </w:tcPr>
          <w:p w14:paraId="270ACF91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auto" w:fill="DDDDDD"/>
          </w:tcPr>
          <w:p w14:paraId="64C9BF45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auto" w:fill="DDDDDD"/>
          </w:tcPr>
          <w:p w14:paraId="2ABBB2DA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auto" w:fill="DDDDDD"/>
          </w:tcPr>
          <w:p w14:paraId="7DC9278A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auto" w:fill="DDDDDD"/>
          </w:tcPr>
          <w:p w14:paraId="28FECAE0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82" w:type="pct"/>
            <w:gridSpan w:val="2"/>
            <w:tcBorders>
              <w:top w:val="single" w:sz="4" w:space="0" w:color="auto"/>
            </w:tcBorders>
            <w:shd w:val="clear" w:color="auto" w:fill="DDDDDD"/>
          </w:tcPr>
          <w:p w14:paraId="51B9C306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7</w:t>
            </w:r>
          </w:p>
        </w:tc>
      </w:tr>
      <w:tr w:rsidR="002A0508" w:rsidRPr="008D3971" w14:paraId="2D5604A5" w14:textId="77777777" w:rsidTr="005733AF">
        <w:tc>
          <w:tcPr>
            <w:tcW w:w="3020" w:type="pct"/>
          </w:tcPr>
          <w:p w14:paraId="46D906ED" w14:textId="77777777" w:rsidR="002A0508" w:rsidRDefault="002A0508" w:rsidP="005733AF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 w:rsidRPr="00CE6A02">
              <w:rPr>
                <w:sz w:val="20"/>
                <w:szCs w:val="20"/>
              </w:rPr>
              <w:t xml:space="preserve">Tuller spillere med hverandre </w:t>
            </w:r>
          </w:p>
          <w:p w14:paraId="0EEB9A1A" w14:textId="77777777" w:rsidR="002A0508" w:rsidRPr="001C196B" w:rsidRDefault="002A0508" w:rsidP="005733AF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 w:rsidRPr="00CE6A02">
              <w:rPr>
                <w:sz w:val="20"/>
                <w:szCs w:val="20"/>
              </w:rPr>
              <w:t>(vitser, imitasjon, kommentarer, narrestreker)</w:t>
            </w:r>
          </w:p>
        </w:tc>
        <w:tc>
          <w:tcPr>
            <w:tcW w:w="282" w:type="pct"/>
          </w:tcPr>
          <w:p w14:paraId="7F838F6A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7521C9A5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pct"/>
            <w:gridSpan w:val="2"/>
          </w:tcPr>
          <w:p w14:paraId="2C41ADC3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6EB3DE30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pct"/>
          </w:tcPr>
          <w:p w14:paraId="055FDB2A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49679A52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pct"/>
          </w:tcPr>
          <w:p w14:paraId="2698213E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35401F1E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</w:tcPr>
          <w:p w14:paraId="77F68255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46F2FF2C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83" w:type="pct"/>
          </w:tcPr>
          <w:p w14:paraId="73342468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3265996D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82" w:type="pct"/>
            <w:gridSpan w:val="2"/>
          </w:tcPr>
          <w:p w14:paraId="7EBBB6F2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026665A4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7</w:t>
            </w:r>
          </w:p>
        </w:tc>
      </w:tr>
      <w:tr w:rsidR="002A0508" w:rsidRPr="008D3971" w14:paraId="398552ED" w14:textId="77777777" w:rsidTr="005733AF">
        <w:tc>
          <w:tcPr>
            <w:tcW w:w="3020" w:type="pct"/>
            <w:shd w:val="clear" w:color="auto" w:fill="DDDDDD"/>
          </w:tcPr>
          <w:p w14:paraId="57FCED08" w14:textId="77777777" w:rsidR="002A0508" w:rsidRPr="001C196B" w:rsidRDefault="002A0508" w:rsidP="005733AF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 w:rsidRPr="00CE6A02">
              <w:rPr>
                <w:sz w:val="20"/>
                <w:szCs w:val="20"/>
              </w:rPr>
              <w:t>Forteller spillere morsomme vitser som skaper smil og lattter</w:t>
            </w:r>
          </w:p>
        </w:tc>
        <w:tc>
          <w:tcPr>
            <w:tcW w:w="282" w:type="pct"/>
            <w:shd w:val="clear" w:color="auto" w:fill="DDDDDD"/>
          </w:tcPr>
          <w:p w14:paraId="1D1E3A81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pct"/>
            <w:gridSpan w:val="2"/>
            <w:shd w:val="clear" w:color="auto" w:fill="DDDDDD"/>
          </w:tcPr>
          <w:p w14:paraId="2BB71E3D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pct"/>
            <w:shd w:val="clear" w:color="auto" w:fill="DDDDDD"/>
          </w:tcPr>
          <w:p w14:paraId="2B0FC68E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pct"/>
            <w:shd w:val="clear" w:color="auto" w:fill="DDDDDD"/>
          </w:tcPr>
          <w:p w14:paraId="1740F880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shd w:val="clear" w:color="auto" w:fill="DDDDDD"/>
          </w:tcPr>
          <w:p w14:paraId="328A01D8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83" w:type="pct"/>
            <w:shd w:val="clear" w:color="auto" w:fill="DDDDDD"/>
          </w:tcPr>
          <w:p w14:paraId="73758FE9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82" w:type="pct"/>
            <w:gridSpan w:val="2"/>
            <w:shd w:val="clear" w:color="auto" w:fill="DDDDDD"/>
          </w:tcPr>
          <w:p w14:paraId="001ED2B0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7</w:t>
            </w:r>
          </w:p>
        </w:tc>
      </w:tr>
      <w:tr w:rsidR="002A0508" w:rsidRPr="008D3971" w14:paraId="504FC01D" w14:textId="77777777" w:rsidTr="005733AF">
        <w:tc>
          <w:tcPr>
            <w:tcW w:w="3020" w:type="pct"/>
          </w:tcPr>
          <w:p w14:paraId="4ACB0F49" w14:textId="77777777" w:rsidR="002A0508" w:rsidRPr="001C196B" w:rsidRDefault="002A0508" w:rsidP="005733AF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 w:rsidRPr="00CE6A02">
              <w:rPr>
                <w:sz w:val="20"/>
                <w:szCs w:val="20"/>
              </w:rPr>
              <w:t>Opplever jeg vennlig ironi</w:t>
            </w:r>
          </w:p>
        </w:tc>
        <w:tc>
          <w:tcPr>
            <w:tcW w:w="282" w:type="pct"/>
          </w:tcPr>
          <w:p w14:paraId="6B164CCB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pct"/>
            <w:gridSpan w:val="2"/>
          </w:tcPr>
          <w:p w14:paraId="518CE974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pct"/>
          </w:tcPr>
          <w:p w14:paraId="25E4DB96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pct"/>
          </w:tcPr>
          <w:p w14:paraId="57C8D82A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397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</w:tcPr>
          <w:p w14:paraId="4F19B8D2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397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83" w:type="pct"/>
          </w:tcPr>
          <w:p w14:paraId="28D429E8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39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82" w:type="pct"/>
            <w:gridSpan w:val="2"/>
          </w:tcPr>
          <w:p w14:paraId="6E58660C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3971">
              <w:rPr>
                <w:color w:val="000000"/>
                <w:sz w:val="20"/>
                <w:szCs w:val="20"/>
              </w:rPr>
              <w:t>7</w:t>
            </w:r>
          </w:p>
        </w:tc>
      </w:tr>
      <w:tr w:rsidR="002A0508" w:rsidRPr="008D3971" w14:paraId="6DB664C3" w14:textId="77777777" w:rsidTr="005733AF">
        <w:tc>
          <w:tcPr>
            <w:tcW w:w="3020" w:type="pct"/>
            <w:shd w:val="clear" w:color="auto" w:fill="DDDDDD"/>
          </w:tcPr>
          <w:p w14:paraId="1E89E5CA" w14:textId="77777777" w:rsidR="002A0508" w:rsidRPr="001C196B" w:rsidRDefault="002A0508" w:rsidP="005733AF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 w:rsidRPr="00CE6A02">
              <w:rPr>
                <w:sz w:val="20"/>
                <w:szCs w:val="20"/>
              </w:rPr>
              <w:t>Forteller spillere negative historier om hverandre for å være morsom</w:t>
            </w:r>
          </w:p>
        </w:tc>
        <w:tc>
          <w:tcPr>
            <w:tcW w:w="282" w:type="pct"/>
            <w:shd w:val="clear" w:color="auto" w:fill="DDDDDD"/>
          </w:tcPr>
          <w:p w14:paraId="2B413446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pct"/>
            <w:gridSpan w:val="2"/>
            <w:shd w:val="clear" w:color="auto" w:fill="DDDDDD"/>
          </w:tcPr>
          <w:p w14:paraId="7F7F3C9D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pct"/>
            <w:shd w:val="clear" w:color="auto" w:fill="DDDDDD"/>
          </w:tcPr>
          <w:p w14:paraId="4F455569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pct"/>
            <w:shd w:val="clear" w:color="auto" w:fill="DDDDDD"/>
          </w:tcPr>
          <w:p w14:paraId="31EA7915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shd w:val="clear" w:color="auto" w:fill="DDDDDD"/>
          </w:tcPr>
          <w:p w14:paraId="0B33EF9A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83" w:type="pct"/>
            <w:shd w:val="clear" w:color="auto" w:fill="DDDDDD"/>
          </w:tcPr>
          <w:p w14:paraId="627B99AC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82" w:type="pct"/>
            <w:gridSpan w:val="2"/>
            <w:shd w:val="clear" w:color="auto" w:fill="DDDDDD"/>
          </w:tcPr>
          <w:p w14:paraId="3AC33433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7</w:t>
            </w:r>
          </w:p>
        </w:tc>
      </w:tr>
      <w:tr w:rsidR="002A0508" w:rsidRPr="008D3971" w14:paraId="0AB715A3" w14:textId="77777777" w:rsidTr="005733AF">
        <w:tc>
          <w:tcPr>
            <w:tcW w:w="3020" w:type="pct"/>
          </w:tcPr>
          <w:p w14:paraId="09447DAF" w14:textId="77777777" w:rsidR="002A0508" w:rsidRPr="001C196B" w:rsidRDefault="002A0508" w:rsidP="005733AF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 w:rsidRPr="00BB197E">
              <w:rPr>
                <w:sz w:val="20"/>
                <w:szCs w:val="20"/>
              </w:rPr>
              <w:t>Er humoren slik at enkelte føler seg mindre</w:t>
            </w:r>
          </w:p>
        </w:tc>
        <w:tc>
          <w:tcPr>
            <w:tcW w:w="282" w:type="pct"/>
          </w:tcPr>
          <w:p w14:paraId="23966B55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pct"/>
            <w:gridSpan w:val="2"/>
          </w:tcPr>
          <w:p w14:paraId="5CA05DAA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pct"/>
          </w:tcPr>
          <w:p w14:paraId="0F362F08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pct"/>
          </w:tcPr>
          <w:p w14:paraId="2CB70B71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</w:tcPr>
          <w:p w14:paraId="053EB71C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83" w:type="pct"/>
          </w:tcPr>
          <w:p w14:paraId="52036478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82" w:type="pct"/>
            <w:gridSpan w:val="2"/>
          </w:tcPr>
          <w:p w14:paraId="67322B61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7</w:t>
            </w:r>
          </w:p>
        </w:tc>
      </w:tr>
      <w:tr w:rsidR="002A0508" w:rsidRPr="008D3971" w14:paraId="2D3C6AC5" w14:textId="77777777" w:rsidTr="005733AF">
        <w:tc>
          <w:tcPr>
            <w:tcW w:w="3020" w:type="pct"/>
            <w:shd w:val="clear" w:color="auto" w:fill="DBDBDB" w:themeFill="accent3" w:themeFillTint="66"/>
          </w:tcPr>
          <w:p w14:paraId="2CC5C92F" w14:textId="77777777" w:rsidR="002A0508" w:rsidRPr="001C196B" w:rsidRDefault="002A0508" w:rsidP="005733AF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 w:rsidRPr="00CE6A02">
              <w:rPr>
                <w:sz w:val="20"/>
                <w:szCs w:val="20"/>
              </w:rPr>
              <w:t>Er humoren preget av diskriminerende innhold</w:t>
            </w:r>
          </w:p>
        </w:tc>
        <w:tc>
          <w:tcPr>
            <w:tcW w:w="282" w:type="pct"/>
            <w:shd w:val="clear" w:color="auto" w:fill="DBDBDB" w:themeFill="accent3" w:themeFillTint="66"/>
          </w:tcPr>
          <w:p w14:paraId="3AC3E80A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pct"/>
            <w:gridSpan w:val="2"/>
            <w:shd w:val="clear" w:color="auto" w:fill="DBDBDB" w:themeFill="accent3" w:themeFillTint="66"/>
          </w:tcPr>
          <w:p w14:paraId="08A9AAEB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pct"/>
            <w:shd w:val="clear" w:color="auto" w:fill="DBDBDB" w:themeFill="accent3" w:themeFillTint="66"/>
          </w:tcPr>
          <w:p w14:paraId="700EA055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pct"/>
            <w:shd w:val="clear" w:color="auto" w:fill="DBDBDB" w:themeFill="accent3" w:themeFillTint="66"/>
          </w:tcPr>
          <w:p w14:paraId="7C29C819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shd w:val="clear" w:color="auto" w:fill="DBDBDB" w:themeFill="accent3" w:themeFillTint="66"/>
          </w:tcPr>
          <w:p w14:paraId="69EE6496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83" w:type="pct"/>
            <w:shd w:val="clear" w:color="auto" w:fill="DBDBDB" w:themeFill="accent3" w:themeFillTint="66"/>
          </w:tcPr>
          <w:p w14:paraId="7995B1EB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82" w:type="pct"/>
            <w:gridSpan w:val="2"/>
            <w:shd w:val="clear" w:color="auto" w:fill="DBDBDB" w:themeFill="accent3" w:themeFillTint="66"/>
          </w:tcPr>
          <w:p w14:paraId="7ED785FE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7</w:t>
            </w:r>
          </w:p>
        </w:tc>
      </w:tr>
      <w:tr w:rsidR="002A0508" w:rsidRPr="008D3971" w14:paraId="55E21BBC" w14:textId="77777777" w:rsidTr="005733AF">
        <w:tc>
          <w:tcPr>
            <w:tcW w:w="3020" w:type="pct"/>
            <w:shd w:val="clear" w:color="auto" w:fill="FFFFFF" w:themeFill="background1"/>
          </w:tcPr>
          <w:p w14:paraId="01D8C709" w14:textId="77777777" w:rsidR="002A0508" w:rsidRPr="001C196B" w:rsidRDefault="002A0508" w:rsidP="005733AF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 w:rsidRPr="00CE6A02">
              <w:rPr>
                <w:sz w:val="20"/>
                <w:szCs w:val="20"/>
              </w:rPr>
              <w:t>Bruker spillere og trenere negativ humor om hverandre for å være morsom</w:t>
            </w:r>
          </w:p>
        </w:tc>
        <w:tc>
          <w:tcPr>
            <w:tcW w:w="282" w:type="pct"/>
            <w:shd w:val="clear" w:color="auto" w:fill="FFFFFF" w:themeFill="background1"/>
          </w:tcPr>
          <w:p w14:paraId="745851F9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pct"/>
            <w:gridSpan w:val="2"/>
            <w:shd w:val="clear" w:color="auto" w:fill="FFFFFF" w:themeFill="background1"/>
          </w:tcPr>
          <w:p w14:paraId="7B4DB604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pct"/>
            <w:shd w:val="clear" w:color="auto" w:fill="FFFFFF" w:themeFill="background1"/>
          </w:tcPr>
          <w:p w14:paraId="6F4CB242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pct"/>
            <w:shd w:val="clear" w:color="auto" w:fill="FFFFFF" w:themeFill="background1"/>
          </w:tcPr>
          <w:p w14:paraId="6C5F8316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shd w:val="clear" w:color="auto" w:fill="FFFFFF" w:themeFill="background1"/>
          </w:tcPr>
          <w:p w14:paraId="2734DF9A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83" w:type="pct"/>
            <w:shd w:val="clear" w:color="auto" w:fill="FFFFFF" w:themeFill="background1"/>
          </w:tcPr>
          <w:p w14:paraId="3272CD1F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82" w:type="pct"/>
            <w:gridSpan w:val="2"/>
            <w:shd w:val="clear" w:color="auto" w:fill="FFFFFF" w:themeFill="background1"/>
          </w:tcPr>
          <w:p w14:paraId="7933DE3F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2A0508" w:rsidRPr="008D3971" w14:paraId="20099908" w14:textId="77777777" w:rsidTr="005733AF">
        <w:tc>
          <w:tcPr>
            <w:tcW w:w="3020" w:type="pct"/>
            <w:shd w:val="clear" w:color="auto" w:fill="DBDBDB" w:themeFill="accent3" w:themeFillTint="66"/>
          </w:tcPr>
          <w:p w14:paraId="5E4ED715" w14:textId="77777777" w:rsidR="002A0508" w:rsidRPr="001C196B" w:rsidRDefault="002A0508" w:rsidP="005733AF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 w:rsidRPr="00CE6A02">
              <w:rPr>
                <w:sz w:val="20"/>
                <w:szCs w:val="20"/>
              </w:rPr>
              <w:t>Blir humor om medspillere brukt på en krenkende måte</w:t>
            </w:r>
          </w:p>
        </w:tc>
        <w:tc>
          <w:tcPr>
            <w:tcW w:w="282" w:type="pct"/>
            <w:shd w:val="clear" w:color="auto" w:fill="DBDBDB" w:themeFill="accent3" w:themeFillTint="66"/>
          </w:tcPr>
          <w:p w14:paraId="119E2E07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pct"/>
            <w:gridSpan w:val="2"/>
            <w:shd w:val="clear" w:color="auto" w:fill="DBDBDB" w:themeFill="accent3" w:themeFillTint="66"/>
          </w:tcPr>
          <w:p w14:paraId="7C587D82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pct"/>
            <w:shd w:val="clear" w:color="auto" w:fill="DBDBDB" w:themeFill="accent3" w:themeFillTint="66"/>
          </w:tcPr>
          <w:p w14:paraId="69D3E28E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pct"/>
            <w:shd w:val="clear" w:color="auto" w:fill="DBDBDB" w:themeFill="accent3" w:themeFillTint="66"/>
          </w:tcPr>
          <w:p w14:paraId="00A74505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shd w:val="clear" w:color="auto" w:fill="DBDBDB" w:themeFill="accent3" w:themeFillTint="66"/>
          </w:tcPr>
          <w:p w14:paraId="2C0F85B8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83" w:type="pct"/>
            <w:shd w:val="clear" w:color="auto" w:fill="DBDBDB" w:themeFill="accent3" w:themeFillTint="66"/>
          </w:tcPr>
          <w:p w14:paraId="6A89A076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82" w:type="pct"/>
            <w:gridSpan w:val="2"/>
            <w:shd w:val="clear" w:color="auto" w:fill="DBDBDB" w:themeFill="accent3" w:themeFillTint="66"/>
          </w:tcPr>
          <w:p w14:paraId="3CDDB22F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2A0508" w:rsidRPr="008D3971" w14:paraId="66615467" w14:textId="77777777" w:rsidTr="005733AF">
        <w:tc>
          <w:tcPr>
            <w:tcW w:w="3020" w:type="pct"/>
            <w:shd w:val="clear" w:color="auto" w:fill="FFFFFF" w:themeFill="background1"/>
          </w:tcPr>
          <w:p w14:paraId="2B408739" w14:textId="77777777" w:rsidR="002A0508" w:rsidRDefault="002A0508" w:rsidP="005733AF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 w:rsidRPr="00CE6A02">
              <w:rPr>
                <w:sz w:val="20"/>
                <w:szCs w:val="20"/>
              </w:rPr>
              <w:t xml:space="preserve">Imiteres personer utenfor laget på en respektløs måte </w:t>
            </w:r>
          </w:p>
          <w:p w14:paraId="65905BD7" w14:textId="77777777" w:rsidR="002A0508" w:rsidRPr="001C196B" w:rsidRDefault="002A0508" w:rsidP="005733AF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 w:rsidRPr="00CE6A0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</w:t>
            </w:r>
            <w:r w:rsidRPr="00CE6A02">
              <w:rPr>
                <w:sz w:val="20"/>
                <w:szCs w:val="20"/>
              </w:rPr>
              <w:t>tøtteapparat, spillere på andre lag, dommere, supportere, journalister etc.)</w:t>
            </w:r>
          </w:p>
        </w:tc>
        <w:tc>
          <w:tcPr>
            <w:tcW w:w="282" w:type="pct"/>
            <w:shd w:val="clear" w:color="auto" w:fill="FFFFFF" w:themeFill="background1"/>
          </w:tcPr>
          <w:p w14:paraId="6E20218B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61B3B48D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pct"/>
            <w:gridSpan w:val="2"/>
            <w:shd w:val="clear" w:color="auto" w:fill="FFFFFF" w:themeFill="background1"/>
          </w:tcPr>
          <w:p w14:paraId="46226428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306931B1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pct"/>
            <w:shd w:val="clear" w:color="auto" w:fill="FFFFFF" w:themeFill="background1"/>
          </w:tcPr>
          <w:p w14:paraId="4EA42100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0992E4B4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pct"/>
            <w:shd w:val="clear" w:color="auto" w:fill="FFFFFF" w:themeFill="background1"/>
          </w:tcPr>
          <w:p w14:paraId="635C8FDA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71077C74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shd w:val="clear" w:color="auto" w:fill="FFFFFF" w:themeFill="background1"/>
          </w:tcPr>
          <w:p w14:paraId="473E5B50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3E41D891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83" w:type="pct"/>
            <w:shd w:val="clear" w:color="auto" w:fill="FFFFFF" w:themeFill="background1"/>
          </w:tcPr>
          <w:p w14:paraId="7F1DF79B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3BB0F9B5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82" w:type="pct"/>
            <w:gridSpan w:val="2"/>
            <w:shd w:val="clear" w:color="auto" w:fill="FFFFFF" w:themeFill="background1"/>
          </w:tcPr>
          <w:p w14:paraId="0F686D19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342E117A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2A0508" w:rsidRPr="008D3971" w14:paraId="5068621A" w14:textId="77777777" w:rsidTr="005733AF">
        <w:tc>
          <w:tcPr>
            <w:tcW w:w="3020" w:type="pct"/>
            <w:shd w:val="clear" w:color="auto" w:fill="DBDBDB" w:themeFill="accent3" w:themeFillTint="66"/>
          </w:tcPr>
          <w:p w14:paraId="3EEFE084" w14:textId="77777777" w:rsidR="002A0508" w:rsidRDefault="002A0508" w:rsidP="005733AF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 w:rsidRPr="00CE6A02">
              <w:rPr>
                <w:sz w:val="20"/>
                <w:szCs w:val="20"/>
              </w:rPr>
              <w:t xml:space="preserve">Brukes ondsinnet humor om personer i idrettsmiljøet </w:t>
            </w:r>
          </w:p>
          <w:p w14:paraId="1384ED6A" w14:textId="77777777" w:rsidR="002A0508" w:rsidRPr="001C196B" w:rsidRDefault="002A0508" w:rsidP="005733AF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 w:rsidRPr="00CE6A0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</w:t>
            </w:r>
            <w:r w:rsidRPr="00CE6A02">
              <w:rPr>
                <w:sz w:val="20"/>
                <w:szCs w:val="20"/>
              </w:rPr>
              <w:t>tøtteapparat, spillere på andre lag, dommere, supportere, journalister etc.)</w:t>
            </w:r>
          </w:p>
        </w:tc>
        <w:tc>
          <w:tcPr>
            <w:tcW w:w="282" w:type="pct"/>
            <w:shd w:val="clear" w:color="auto" w:fill="DBDBDB" w:themeFill="accent3" w:themeFillTint="66"/>
          </w:tcPr>
          <w:p w14:paraId="6D94BD98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7E3A51FF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pct"/>
            <w:gridSpan w:val="2"/>
            <w:shd w:val="clear" w:color="auto" w:fill="DBDBDB" w:themeFill="accent3" w:themeFillTint="66"/>
          </w:tcPr>
          <w:p w14:paraId="1E68A57D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2FA17E02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pct"/>
            <w:shd w:val="clear" w:color="auto" w:fill="DBDBDB" w:themeFill="accent3" w:themeFillTint="66"/>
          </w:tcPr>
          <w:p w14:paraId="616BE525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0342B528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pct"/>
            <w:shd w:val="clear" w:color="auto" w:fill="DBDBDB" w:themeFill="accent3" w:themeFillTint="66"/>
          </w:tcPr>
          <w:p w14:paraId="312C648C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0F1A1E5D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shd w:val="clear" w:color="auto" w:fill="DBDBDB" w:themeFill="accent3" w:themeFillTint="66"/>
          </w:tcPr>
          <w:p w14:paraId="780B958C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6F750BCD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83" w:type="pct"/>
            <w:shd w:val="clear" w:color="auto" w:fill="DBDBDB" w:themeFill="accent3" w:themeFillTint="66"/>
          </w:tcPr>
          <w:p w14:paraId="78529FB2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14C562FB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82" w:type="pct"/>
            <w:gridSpan w:val="2"/>
            <w:shd w:val="clear" w:color="auto" w:fill="DBDBDB" w:themeFill="accent3" w:themeFillTint="66"/>
          </w:tcPr>
          <w:p w14:paraId="7372FFA3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1DC602DC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2A0508" w:rsidRPr="008D3971" w14:paraId="01645A4D" w14:textId="77777777" w:rsidTr="005733AF">
        <w:tc>
          <w:tcPr>
            <w:tcW w:w="3020" w:type="pct"/>
            <w:shd w:val="clear" w:color="auto" w:fill="FFFFFF" w:themeFill="background1"/>
          </w:tcPr>
          <w:p w14:paraId="4F88516B" w14:textId="77777777" w:rsidR="002A0508" w:rsidRDefault="002A0508" w:rsidP="005733AF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 w:rsidRPr="00CE6A02">
              <w:rPr>
                <w:sz w:val="20"/>
                <w:szCs w:val="20"/>
              </w:rPr>
              <w:t xml:space="preserve">Bruker spillere støtende humor om personer utenfor laget </w:t>
            </w:r>
          </w:p>
          <w:p w14:paraId="3BA844C5" w14:textId="77777777" w:rsidR="002A0508" w:rsidRPr="001C196B" w:rsidRDefault="002A0508" w:rsidP="005733AF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 w:rsidRPr="00CE6A0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</w:t>
            </w:r>
            <w:r w:rsidRPr="00CE6A02">
              <w:rPr>
                <w:sz w:val="20"/>
                <w:szCs w:val="20"/>
              </w:rPr>
              <w:t>tøtteapparat, spillere på andre lag, dommere, supportere, journalister etc.)</w:t>
            </w:r>
          </w:p>
        </w:tc>
        <w:tc>
          <w:tcPr>
            <w:tcW w:w="282" w:type="pct"/>
            <w:shd w:val="clear" w:color="auto" w:fill="FFFFFF" w:themeFill="background1"/>
          </w:tcPr>
          <w:p w14:paraId="41631DAC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12761CBD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pct"/>
            <w:gridSpan w:val="2"/>
            <w:shd w:val="clear" w:color="auto" w:fill="FFFFFF" w:themeFill="background1"/>
          </w:tcPr>
          <w:p w14:paraId="58393C8D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26D4C86A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pct"/>
            <w:shd w:val="clear" w:color="auto" w:fill="FFFFFF" w:themeFill="background1"/>
          </w:tcPr>
          <w:p w14:paraId="4C194028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7FBF1A77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pct"/>
            <w:shd w:val="clear" w:color="auto" w:fill="FFFFFF" w:themeFill="background1"/>
          </w:tcPr>
          <w:p w14:paraId="61674290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5171678D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shd w:val="clear" w:color="auto" w:fill="FFFFFF" w:themeFill="background1"/>
          </w:tcPr>
          <w:p w14:paraId="069E72E1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07A9CF60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83" w:type="pct"/>
            <w:shd w:val="clear" w:color="auto" w:fill="FFFFFF" w:themeFill="background1"/>
          </w:tcPr>
          <w:p w14:paraId="18853ABE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4A2B4C96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82" w:type="pct"/>
            <w:gridSpan w:val="2"/>
            <w:shd w:val="clear" w:color="auto" w:fill="FFFFFF" w:themeFill="background1"/>
          </w:tcPr>
          <w:p w14:paraId="7A25EDDB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1C22E2D2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2A0508" w:rsidRPr="008D3971" w14:paraId="4F5BAF57" w14:textId="77777777" w:rsidTr="005733AF">
        <w:tc>
          <w:tcPr>
            <w:tcW w:w="3020" w:type="pct"/>
            <w:shd w:val="clear" w:color="auto" w:fill="DBDBDB" w:themeFill="accent3" w:themeFillTint="66"/>
          </w:tcPr>
          <w:p w14:paraId="01E8DE72" w14:textId="77777777" w:rsidR="002A0508" w:rsidRPr="001C196B" w:rsidRDefault="002A0508" w:rsidP="005733AF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 w:rsidRPr="00CE6A02">
              <w:rPr>
                <w:sz w:val="20"/>
                <w:szCs w:val="20"/>
              </w:rPr>
              <w:t>Ler spillere av diskriminerende kommentarer om personer utenfor laget (</w:t>
            </w:r>
            <w:r>
              <w:rPr>
                <w:sz w:val="20"/>
                <w:szCs w:val="20"/>
              </w:rPr>
              <w:t>s</w:t>
            </w:r>
            <w:r w:rsidRPr="00CE6A02">
              <w:rPr>
                <w:sz w:val="20"/>
                <w:szCs w:val="20"/>
              </w:rPr>
              <w:t>tøtteapparat, spillere på andre lag, dommere, supportere, journalister etc.)</w:t>
            </w:r>
          </w:p>
        </w:tc>
        <w:tc>
          <w:tcPr>
            <w:tcW w:w="282" w:type="pct"/>
            <w:shd w:val="clear" w:color="auto" w:fill="DBDBDB" w:themeFill="accent3" w:themeFillTint="66"/>
          </w:tcPr>
          <w:p w14:paraId="5DAA5DCE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6BDD9B7C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pct"/>
            <w:gridSpan w:val="2"/>
            <w:shd w:val="clear" w:color="auto" w:fill="DBDBDB" w:themeFill="accent3" w:themeFillTint="66"/>
          </w:tcPr>
          <w:p w14:paraId="2FA2C801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12DF8DD5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pct"/>
            <w:shd w:val="clear" w:color="auto" w:fill="DBDBDB" w:themeFill="accent3" w:themeFillTint="66"/>
          </w:tcPr>
          <w:p w14:paraId="2550D216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28986831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pct"/>
            <w:shd w:val="clear" w:color="auto" w:fill="DBDBDB" w:themeFill="accent3" w:themeFillTint="66"/>
          </w:tcPr>
          <w:p w14:paraId="79E1DD3D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68F16B43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shd w:val="clear" w:color="auto" w:fill="DBDBDB" w:themeFill="accent3" w:themeFillTint="66"/>
          </w:tcPr>
          <w:p w14:paraId="10ACDE28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52D35ED3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83" w:type="pct"/>
            <w:shd w:val="clear" w:color="auto" w:fill="DBDBDB" w:themeFill="accent3" w:themeFillTint="66"/>
          </w:tcPr>
          <w:p w14:paraId="11E9AAA2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4C43C47E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82" w:type="pct"/>
            <w:gridSpan w:val="2"/>
            <w:shd w:val="clear" w:color="auto" w:fill="DBDBDB" w:themeFill="accent3" w:themeFillTint="66"/>
          </w:tcPr>
          <w:p w14:paraId="5ED60617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53B484E9" w14:textId="77777777" w:rsidR="002A0508" w:rsidRPr="008D3971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2A0508" w:rsidRPr="008D3971" w14:paraId="333BAF41" w14:textId="77777777" w:rsidTr="005733AF">
        <w:tc>
          <w:tcPr>
            <w:tcW w:w="302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B628E80" w14:textId="77777777" w:rsidR="002A0508" w:rsidRDefault="002A0508" w:rsidP="005733AF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 w:rsidRPr="00CE6A02">
              <w:rPr>
                <w:sz w:val="20"/>
                <w:szCs w:val="20"/>
              </w:rPr>
              <w:t xml:space="preserve">Bruker spillere fiendtlig humor om personer utenfor laget </w:t>
            </w:r>
          </w:p>
          <w:p w14:paraId="5F017B92" w14:textId="77777777" w:rsidR="002A0508" w:rsidRPr="001D341C" w:rsidRDefault="002A0508" w:rsidP="005733AF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 w:rsidRPr="00CE6A0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</w:t>
            </w:r>
            <w:r w:rsidRPr="00CE6A02">
              <w:rPr>
                <w:sz w:val="20"/>
                <w:szCs w:val="20"/>
              </w:rPr>
              <w:t>tøtteapparat, spillere på andre lag, dommere, supportere, journalister etc.)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6EE7D49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16492CEB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104CED38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72353982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EEC2AF5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4538E739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30B570A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5516F299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C65BADC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15BE7D9D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7E5B4E5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52598C42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82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50669C5D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  <w:p w14:paraId="0B897434" w14:textId="77777777" w:rsidR="002A0508" w:rsidRDefault="002A0508" w:rsidP="005733AF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</w:tbl>
    <w:p w14:paraId="13BF2B94" w14:textId="77777777" w:rsidR="002A0508" w:rsidRDefault="002A0508" w:rsidP="002A0508">
      <w:pPr>
        <w:rPr>
          <w:b/>
          <w:sz w:val="20"/>
          <w:szCs w:val="20"/>
        </w:rPr>
      </w:pPr>
    </w:p>
    <w:p w14:paraId="08752EE5" w14:textId="1294CD54" w:rsidR="005E7702" w:rsidRDefault="005E7702" w:rsidP="002A0508">
      <w:pPr>
        <w:rPr>
          <w:b/>
          <w:sz w:val="20"/>
          <w:szCs w:val="20"/>
        </w:rPr>
      </w:pPr>
    </w:p>
    <w:p w14:paraId="7195C397" w14:textId="77777777" w:rsidR="005E7702" w:rsidRPr="0085433F" w:rsidRDefault="005E7702" w:rsidP="002A0508">
      <w:pPr>
        <w:rPr>
          <w:b/>
          <w:sz w:val="20"/>
          <w:szCs w:val="20"/>
        </w:rPr>
      </w:pPr>
    </w:p>
    <w:tbl>
      <w:tblPr>
        <w:tblW w:w="5632" w:type="pct"/>
        <w:tblInd w:w="-147" w:type="dxa"/>
        <w:tblLayout w:type="fixed"/>
        <w:tblLook w:val="0000" w:firstRow="0" w:lastRow="0" w:firstColumn="0" w:lastColumn="0" w:noHBand="0" w:noVBand="0"/>
      </w:tblPr>
      <w:tblGrid>
        <w:gridCol w:w="6289"/>
        <w:gridCol w:w="593"/>
        <w:gridCol w:w="133"/>
        <w:gridCol w:w="459"/>
        <w:gridCol w:w="592"/>
        <w:gridCol w:w="592"/>
        <w:gridCol w:w="592"/>
        <w:gridCol w:w="467"/>
        <w:gridCol w:w="123"/>
        <w:gridCol w:w="588"/>
      </w:tblGrid>
      <w:tr w:rsidR="002A0508" w:rsidRPr="0085433F" w14:paraId="4F22383C" w14:textId="77777777" w:rsidTr="0008519F">
        <w:trPr>
          <w:trHeight w:val="560"/>
        </w:trPr>
        <w:tc>
          <w:tcPr>
            <w:tcW w:w="3015" w:type="pct"/>
            <w:tcBorders>
              <w:top w:val="single" w:sz="4" w:space="0" w:color="auto"/>
              <w:bottom w:val="single" w:sz="4" w:space="0" w:color="auto"/>
            </w:tcBorders>
            <w:shd w:val="clear" w:color="DDDDDD" w:fill="FFFFFF"/>
          </w:tcPr>
          <w:p w14:paraId="5FF0BA4F" w14:textId="77777777" w:rsidR="002A0508" w:rsidRPr="00507874" w:rsidRDefault="002A0508" w:rsidP="005733A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år vi i vårt lag kommuniserer…</w:t>
            </w:r>
          </w:p>
        </w:tc>
        <w:tc>
          <w:tcPr>
            <w:tcW w:w="3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DDDDDD" w:fill="FFFFFF"/>
          </w:tcPr>
          <w:p w14:paraId="312862E9" w14:textId="77777777" w:rsidR="002A0508" w:rsidRPr="00577360" w:rsidRDefault="002A0508" w:rsidP="005733AF">
            <w:pPr>
              <w:ind w:left="-46"/>
              <w:jc w:val="center"/>
              <w:rPr>
                <w:bCs/>
                <w:sz w:val="16"/>
                <w:szCs w:val="16"/>
              </w:rPr>
            </w:pPr>
            <w:r w:rsidRPr="00577360">
              <w:rPr>
                <w:bCs/>
                <w:sz w:val="16"/>
                <w:szCs w:val="16"/>
              </w:rPr>
              <w:t>Nesten</w:t>
            </w:r>
          </w:p>
          <w:p w14:paraId="756741EF" w14:textId="77777777" w:rsidR="002A0508" w:rsidRPr="00577360" w:rsidRDefault="002A0508" w:rsidP="005733AF">
            <w:pPr>
              <w:ind w:left="-46"/>
              <w:jc w:val="center"/>
              <w:rPr>
                <w:bCs/>
                <w:sz w:val="16"/>
                <w:szCs w:val="16"/>
              </w:rPr>
            </w:pPr>
            <w:r w:rsidRPr="00577360">
              <w:rPr>
                <w:bCs/>
                <w:sz w:val="16"/>
                <w:szCs w:val="16"/>
              </w:rPr>
              <w:t>aldri</w:t>
            </w:r>
          </w:p>
        </w:tc>
        <w:tc>
          <w:tcPr>
            <w:tcW w:w="1296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DDDDDD" w:fill="FFFFFF"/>
          </w:tcPr>
          <w:p w14:paraId="15595DFF" w14:textId="77777777" w:rsidR="002A0508" w:rsidRPr="00577360" w:rsidRDefault="002A0508" w:rsidP="005733AF">
            <w:pPr>
              <w:rPr>
                <w:bCs/>
                <w:sz w:val="16"/>
                <w:szCs w:val="16"/>
              </w:rPr>
            </w:pPr>
          </w:p>
        </w:tc>
        <w:tc>
          <w:tcPr>
            <w:tcW w:w="34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DDDDDD" w:fill="FFFFFF"/>
          </w:tcPr>
          <w:p w14:paraId="2077AFF8" w14:textId="77777777" w:rsidR="002A0508" w:rsidRPr="00577360" w:rsidRDefault="002A0508" w:rsidP="005733AF">
            <w:pPr>
              <w:jc w:val="center"/>
              <w:rPr>
                <w:bCs/>
                <w:sz w:val="16"/>
                <w:szCs w:val="16"/>
              </w:rPr>
            </w:pPr>
            <w:r w:rsidRPr="00577360">
              <w:rPr>
                <w:bCs/>
                <w:sz w:val="16"/>
                <w:szCs w:val="16"/>
              </w:rPr>
              <w:t>Nesten</w:t>
            </w:r>
          </w:p>
          <w:p w14:paraId="2AA676A4" w14:textId="77777777" w:rsidR="002A0508" w:rsidRPr="00577360" w:rsidRDefault="002A0508" w:rsidP="005733AF">
            <w:pPr>
              <w:jc w:val="center"/>
              <w:rPr>
                <w:bCs/>
                <w:sz w:val="16"/>
                <w:szCs w:val="16"/>
              </w:rPr>
            </w:pPr>
            <w:r w:rsidRPr="00577360">
              <w:rPr>
                <w:bCs/>
                <w:sz w:val="16"/>
                <w:szCs w:val="16"/>
              </w:rPr>
              <w:t>alltid</w:t>
            </w:r>
          </w:p>
        </w:tc>
      </w:tr>
      <w:tr w:rsidR="002A0508" w:rsidRPr="0085433F" w14:paraId="6EC5F65E" w14:textId="77777777" w:rsidTr="0008519F">
        <w:trPr>
          <w:trHeight w:val="266"/>
        </w:trPr>
        <w:tc>
          <w:tcPr>
            <w:tcW w:w="3015" w:type="pct"/>
            <w:tcBorders>
              <w:top w:val="single" w:sz="4" w:space="0" w:color="auto"/>
            </w:tcBorders>
          </w:tcPr>
          <w:p w14:paraId="6ED43AA6" w14:textId="47BF185C" w:rsidR="002A0508" w:rsidRPr="0085433F" w:rsidRDefault="002A0508" w:rsidP="005733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ruker vi kallenavn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5EDADEE0" w14:textId="77777777" w:rsidR="002A0508" w:rsidRPr="0085433F" w:rsidRDefault="002A0508" w:rsidP="005733AF">
            <w:pPr>
              <w:jc w:val="center"/>
              <w:rPr>
                <w:sz w:val="20"/>
                <w:szCs w:val="20"/>
              </w:rPr>
            </w:pPr>
            <w:r w:rsidRPr="0085433F">
              <w:rPr>
                <w:sz w:val="20"/>
                <w:szCs w:val="20"/>
              </w:rPr>
              <w:t>1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</w:tcBorders>
          </w:tcPr>
          <w:p w14:paraId="0DA518DC" w14:textId="77777777" w:rsidR="002A0508" w:rsidRPr="0085433F" w:rsidRDefault="002A0508" w:rsidP="005733AF">
            <w:pPr>
              <w:jc w:val="center"/>
              <w:rPr>
                <w:sz w:val="20"/>
                <w:szCs w:val="20"/>
              </w:rPr>
            </w:pPr>
            <w:r w:rsidRPr="0085433F">
              <w:rPr>
                <w:sz w:val="20"/>
                <w:szCs w:val="20"/>
              </w:rPr>
              <w:t>2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11B76F77" w14:textId="77777777" w:rsidR="002A0508" w:rsidRPr="0085433F" w:rsidRDefault="002A0508" w:rsidP="005733AF">
            <w:pPr>
              <w:jc w:val="center"/>
              <w:rPr>
                <w:sz w:val="20"/>
                <w:szCs w:val="20"/>
              </w:rPr>
            </w:pPr>
            <w:r w:rsidRPr="0085433F">
              <w:rPr>
                <w:sz w:val="20"/>
                <w:szCs w:val="20"/>
              </w:rPr>
              <w:t>3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453BDCE8" w14:textId="77777777" w:rsidR="002A0508" w:rsidRPr="0085433F" w:rsidRDefault="002A0508" w:rsidP="005733AF">
            <w:pPr>
              <w:jc w:val="center"/>
              <w:rPr>
                <w:sz w:val="20"/>
                <w:szCs w:val="20"/>
              </w:rPr>
            </w:pPr>
            <w:r w:rsidRPr="0085433F">
              <w:rPr>
                <w:sz w:val="20"/>
                <w:szCs w:val="20"/>
              </w:rPr>
              <w:t>4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24967E5C" w14:textId="77777777" w:rsidR="002A0508" w:rsidRPr="0085433F" w:rsidRDefault="002A0508" w:rsidP="005733AF">
            <w:pPr>
              <w:jc w:val="center"/>
              <w:rPr>
                <w:sz w:val="20"/>
                <w:szCs w:val="20"/>
              </w:rPr>
            </w:pPr>
            <w:r w:rsidRPr="0085433F">
              <w:rPr>
                <w:sz w:val="20"/>
                <w:szCs w:val="20"/>
              </w:rPr>
              <w:t>5</w:t>
            </w:r>
          </w:p>
        </w:tc>
        <w:tc>
          <w:tcPr>
            <w:tcW w:w="283" w:type="pct"/>
            <w:gridSpan w:val="2"/>
            <w:tcBorders>
              <w:top w:val="single" w:sz="4" w:space="0" w:color="auto"/>
            </w:tcBorders>
          </w:tcPr>
          <w:p w14:paraId="3C7A4D3D" w14:textId="77777777" w:rsidR="002A0508" w:rsidRPr="0085433F" w:rsidRDefault="002A0508" w:rsidP="005733AF">
            <w:pPr>
              <w:jc w:val="center"/>
              <w:rPr>
                <w:sz w:val="20"/>
                <w:szCs w:val="20"/>
              </w:rPr>
            </w:pPr>
            <w:r w:rsidRPr="0085433F">
              <w:rPr>
                <w:sz w:val="20"/>
                <w:szCs w:val="20"/>
              </w:rPr>
              <w:t>6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3AF1F161" w14:textId="77777777" w:rsidR="002A0508" w:rsidRPr="0085433F" w:rsidRDefault="002A0508" w:rsidP="005733AF">
            <w:pPr>
              <w:jc w:val="center"/>
              <w:rPr>
                <w:sz w:val="20"/>
                <w:szCs w:val="20"/>
              </w:rPr>
            </w:pPr>
            <w:r w:rsidRPr="0085433F">
              <w:rPr>
                <w:sz w:val="20"/>
                <w:szCs w:val="20"/>
              </w:rPr>
              <w:t>7</w:t>
            </w:r>
          </w:p>
        </w:tc>
      </w:tr>
      <w:tr w:rsidR="002A0508" w:rsidRPr="0085433F" w14:paraId="33D95043" w14:textId="77777777" w:rsidTr="0008519F">
        <w:trPr>
          <w:trHeight w:val="266"/>
        </w:trPr>
        <w:tc>
          <w:tcPr>
            <w:tcW w:w="3015" w:type="pct"/>
            <w:shd w:val="solid" w:color="DDDDDD" w:fill="DDDDDD"/>
          </w:tcPr>
          <w:p w14:paraId="0F57F617" w14:textId="09166B99" w:rsidR="002A0508" w:rsidRPr="0085433F" w:rsidRDefault="002A0508" w:rsidP="005733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oler vi på hverandre</w:t>
            </w:r>
          </w:p>
        </w:tc>
        <w:tc>
          <w:tcPr>
            <w:tcW w:w="284" w:type="pct"/>
            <w:shd w:val="solid" w:color="DDDDDD" w:fill="DDDDDD"/>
          </w:tcPr>
          <w:p w14:paraId="3C887AB1" w14:textId="77777777" w:rsidR="002A0508" w:rsidRPr="0085433F" w:rsidRDefault="002A0508" w:rsidP="005733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84" w:type="pct"/>
            <w:gridSpan w:val="2"/>
            <w:shd w:val="solid" w:color="DDDDDD" w:fill="DDDDDD"/>
          </w:tcPr>
          <w:p w14:paraId="5AD7A3D4" w14:textId="77777777" w:rsidR="002A0508" w:rsidRPr="0085433F" w:rsidRDefault="002A0508" w:rsidP="005733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84" w:type="pct"/>
            <w:shd w:val="solid" w:color="DDDDDD" w:fill="DDDDDD"/>
          </w:tcPr>
          <w:p w14:paraId="1DB4D974" w14:textId="77777777" w:rsidR="002A0508" w:rsidRPr="0085433F" w:rsidRDefault="002A0508" w:rsidP="005733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84" w:type="pct"/>
            <w:shd w:val="solid" w:color="DDDDDD" w:fill="DDDDDD"/>
          </w:tcPr>
          <w:p w14:paraId="3E06FE06" w14:textId="77777777" w:rsidR="002A0508" w:rsidRPr="0085433F" w:rsidRDefault="002A0508" w:rsidP="005733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84" w:type="pct"/>
            <w:shd w:val="solid" w:color="DDDDDD" w:fill="DDDDDD"/>
          </w:tcPr>
          <w:p w14:paraId="2D4BFF94" w14:textId="77777777" w:rsidR="002A0508" w:rsidRPr="0085433F" w:rsidRDefault="002A0508" w:rsidP="005733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83" w:type="pct"/>
            <w:gridSpan w:val="2"/>
            <w:shd w:val="solid" w:color="DDDDDD" w:fill="DDDDDD"/>
          </w:tcPr>
          <w:p w14:paraId="57988A9C" w14:textId="77777777" w:rsidR="002A0508" w:rsidRPr="0085433F" w:rsidRDefault="002A0508" w:rsidP="005733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82" w:type="pct"/>
            <w:shd w:val="solid" w:color="DDDDDD" w:fill="DDDDDD"/>
          </w:tcPr>
          <w:p w14:paraId="120A6535" w14:textId="77777777" w:rsidR="002A0508" w:rsidRPr="0085433F" w:rsidRDefault="002A0508" w:rsidP="005733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2A0508" w:rsidRPr="0085433F" w14:paraId="3D5EDD95" w14:textId="77777777" w:rsidTr="0008519F">
        <w:trPr>
          <w:trHeight w:val="266"/>
        </w:trPr>
        <w:tc>
          <w:tcPr>
            <w:tcW w:w="3015" w:type="pct"/>
            <w:shd w:val="clear" w:color="auto" w:fill="FFFFFF" w:themeFill="background1"/>
          </w:tcPr>
          <w:p w14:paraId="0F7EEB93" w14:textId="3C2A8ED2" w:rsidR="002A0508" w:rsidRPr="0085433F" w:rsidRDefault="002A0508" w:rsidP="005733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ttrykker vi følelsene våre åpent og ærlig</w:t>
            </w:r>
          </w:p>
        </w:tc>
        <w:tc>
          <w:tcPr>
            <w:tcW w:w="284" w:type="pct"/>
            <w:shd w:val="clear" w:color="auto" w:fill="FFFFFF" w:themeFill="background1"/>
          </w:tcPr>
          <w:p w14:paraId="13203202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 w:rsidRPr="0085433F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84" w:type="pct"/>
            <w:gridSpan w:val="2"/>
            <w:shd w:val="clear" w:color="auto" w:fill="FFFFFF" w:themeFill="background1"/>
          </w:tcPr>
          <w:p w14:paraId="552B34C4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 w:rsidRPr="0085433F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84" w:type="pct"/>
            <w:shd w:val="clear" w:color="auto" w:fill="FFFFFF" w:themeFill="background1"/>
          </w:tcPr>
          <w:p w14:paraId="75942C53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 w:rsidRPr="0085433F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84" w:type="pct"/>
            <w:shd w:val="clear" w:color="auto" w:fill="FFFFFF" w:themeFill="background1"/>
          </w:tcPr>
          <w:p w14:paraId="50756649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 w:rsidRPr="0085433F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84" w:type="pct"/>
            <w:shd w:val="clear" w:color="auto" w:fill="FFFFFF" w:themeFill="background1"/>
          </w:tcPr>
          <w:p w14:paraId="42E1DB5B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 w:rsidRPr="0085433F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83" w:type="pct"/>
            <w:gridSpan w:val="2"/>
            <w:shd w:val="clear" w:color="auto" w:fill="FFFFFF" w:themeFill="background1"/>
          </w:tcPr>
          <w:p w14:paraId="6DA90DEB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 w:rsidRPr="0085433F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82" w:type="pct"/>
            <w:shd w:val="clear" w:color="auto" w:fill="FFFFFF" w:themeFill="background1"/>
          </w:tcPr>
          <w:p w14:paraId="0987E4BD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 w:rsidRPr="0085433F">
              <w:rPr>
                <w:sz w:val="20"/>
                <w:szCs w:val="20"/>
                <w:lang w:val="en-GB"/>
              </w:rPr>
              <w:t>7</w:t>
            </w:r>
          </w:p>
        </w:tc>
      </w:tr>
      <w:tr w:rsidR="002A0508" w:rsidRPr="0085433F" w14:paraId="28481DCA" w14:textId="77777777" w:rsidTr="0008519F">
        <w:trPr>
          <w:trHeight w:val="266"/>
        </w:trPr>
        <w:tc>
          <w:tcPr>
            <w:tcW w:w="3015" w:type="pct"/>
            <w:shd w:val="clear" w:color="auto" w:fill="D9D9D9" w:themeFill="background1" w:themeFillShade="D9"/>
          </w:tcPr>
          <w:p w14:paraId="7B677C6F" w14:textId="47B5D7A5" w:rsidR="002A0508" w:rsidRPr="00507874" w:rsidRDefault="002A0508" w:rsidP="005733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Bruker vi internt språk som bare lagets medlemmer forstår </w:t>
            </w:r>
          </w:p>
        </w:tc>
        <w:tc>
          <w:tcPr>
            <w:tcW w:w="284" w:type="pct"/>
            <w:shd w:val="clear" w:color="auto" w:fill="D9D9D9" w:themeFill="background1" w:themeFillShade="D9"/>
          </w:tcPr>
          <w:p w14:paraId="4C1DB053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84" w:type="pct"/>
            <w:gridSpan w:val="2"/>
            <w:shd w:val="clear" w:color="auto" w:fill="D9D9D9" w:themeFill="background1" w:themeFillShade="D9"/>
          </w:tcPr>
          <w:p w14:paraId="2A023FB0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84" w:type="pct"/>
            <w:shd w:val="clear" w:color="auto" w:fill="D9D9D9" w:themeFill="background1" w:themeFillShade="D9"/>
          </w:tcPr>
          <w:p w14:paraId="33520D1E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84" w:type="pct"/>
            <w:shd w:val="clear" w:color="auto" w:fill="D9D9D9" w:themeFill="background1" w:themeFillShade="D9"/>
          </w:tcPr>
          <w:p w14:paraId="6DCE0AFE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84" w:type="pct"/>
            <w:shd w:val="clear" w:color="auto" w:fill="D9D9D9" w:themeFill="background1" w:themeFillShade="D9"/>
          </w:tcPr>
          <w:p w14:paraId="14889CF9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83" w:type="pct"/>
            <w:gridSpan w:val="2"/>
            <w:shd w:val="clear" w:color="auto" w:fill="D9D9D9" w:themeFill="background1" w:themeFillShade="D9"/>
          </w:tcPr>
          <w:p w14:paraId="57FAC91C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82" w:type="pct"/>
            <w:shd w:val="clear" w:color="auto" w:fill="D9D9D9" w:themeFill="background1" w:themeFillShade="D9"/>
          </w:tcPr>
          <w:p w14:paraId="4B020A0B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</w:tr>
      <w:tr w:rsidR="002A0508" w:rsidRPr="0085433F" w14:paraId="5BE5F3AC" w14:textId="77777777" w:rsidTr="0008519F">
        <w:trPr>
          <w:trHeight w:val="266"/>
        </w:trPr>
        <w:tc>
          <w:tcPr>
            <w:tcW w:w="3015" w:type="pct"/>
          </w:tcPr>
          <w:p w14:paraId="71A23446" w14:textId="261EA81D" w:rsidR="002A0508" w:rsidRPr="00507874" w:rsidRDefault="002A0508" w:rsidP="005733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ruker vi fakter og tegn som bare lagets medlemmer forstår</w:t>
            </w:r>
          </w:p>
        </w:tc>
        <w:tc>
          <w:tcPr>
            <w:tcW w:w="284" w:type="pct"/>
          </w:tcPr>
          <w:p w14:paraId="76BC57D0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84" w:type="pct"/>
            <w:gridSpan w:val="2"/>
          </w:tcPr>
          <w:p w14:paraId="3281C677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84" w:type="pct"/>
          </w:tcPr>
          <w:p w14:paraId="37A79F78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84" w:type="pct"/>
          </w:tcPr>
          <w:p w14:paraId="349D8913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84" w:type="pct"/>
          </w:tcPr>
          <w:p w14:paraId="1AA06683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83" w:type="pct"/>
            <w:gridSpan w:val="2"/>
          </w:tcPr>
          <w:p w14:paraId="16896371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82" w:type="pct"/>
          </w:tcPr>
          <w:p w14:paraId="2FB8B434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</w:tr>
      <w:tr w:rsidR="002A0508" w:rsidRPr="0085433F" w14:paraId="6F150D8A" w14:textId="77777777" w:rsidTr="0008519F">
        <w:trPr>
          <w:trHeight w:val="266"/>
        </w:trPr>
        <w:tc>
          <w:tcPr>
            <w:tcW w:w="3015" w:type="pct"/>
            <w:shd w:val="clear" w:color="auto" w:fill="D9D9D9" w:themeFill="background1" w:themeFillShade="D9"/>
          </w:tcPr>
          <w:p w14:paraId="21D4F07C" w14:textId="63B29FA2" w:rsidR="002A0508" w:rsidRPr="00507874" w:rsidRDefault="002A0508" w:rsidP="005733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eler vi tanker med hverandre</w:t>
            </w:r>
          </w:p>
        </w:tc>
        <w:tc>
          <w:tcPr>
            <w:tcW w:w="284" w:type="pct"/>
            <w:shd w:val="clear" w:color="auto" w:fill="D9D9D9" w:themeFill="background1" w:themeFillShade="D9"/>
          </w:tcPr>
          <w:p w14:paraId="011A985F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84" w:type="pct"/>
            <w:gridSpan w:val="2"/>
            <w:shd w:val="clear" w:color="auto" w:fill="D9D9D9" w:themeFill="background1" w:themeFillShade="D9"/>
          </w:tcPr>
          <w:p w14:paraId="74542763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84" w:type="pct"/>
            <w:shd w:val="clear" w:color="auto" w:fill="D9D9D9" w:themeFill="background1" w:themeFillShade="D9"/>
          </w:tcPr>
          <w:p w14:paraId="5B77E79E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84" w:type="pct"/>
            <w:shd w:val="clear" w:color="auto" w:fill="D9D9D9" w:themeFill="background1" w:themeFillShade="D9"/>
          </w:tcPr>
          <w:p w14:paraId="21FD77EF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84" w:type="pct"/>
            <w:shd w:val="clear" w:color="auto" w:fill="D9D9D9" w:themeFill="background1" w:themeFillShade="D9"/>
          </w:tcPr>
          <w:p w14:paraId="13EED602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83" w:type="pct"/>
            <w:gridSpan w:val="2"/>
            <w:shd w:val="clear" w:color="auto" w:fill="D9D9D9" w:themeFill="background1" w:themeFillShade="D9"/>
          </w:tcPr>
          <w:p w14:paraId="4C94B775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82" w:type="pct"/>
            <w:shd w:val="clear" w:color="auto" w:fill="D9D9D9" w:themeFill="background1" w:themeFillShade="D9"/>
          </w:tcPr>
          <w:p w14:paraId="004EEE35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</w:tr>
      <w:tr w:rsidR="002A0508" w:rsidRPr="0085433F" w14:paraId="22341B47" w14:textId="77777777" w:rsidTr="0008519F">
        <w:trPr>
          <w:trHeight w:val="266"/>
        </w:trPr>
        <w:tc>
          <w:tcPr>
            <w:tcW w:w="301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3E39917" w14:textId="46C8A39A" w:rsidR="002A0508" w:rsidRPr="00507874" w:rsidRDefault="002A0508" w:rsidP="005733AF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røver vi å sørge for at alle er inkludert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D74E16C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84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7F8AC72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9FC84CE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77FA230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67DCCA0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83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631FF103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B6DE697" w14:textId="77777777" w:rsidR="002A0508" w:rsidRPr="0085433F" w:rsidRDefault="002A0508" w:rsidP="005733AF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</w:tr>
    </w:tbl>
    <w:p w14:paraId="663EB151" w14:textId="285FBEEA" w:rsidR="002A0508" w:rsidRPr="005E7702" w:rsidRDefault="002A0508" w:rsidP="005E7702">
      <w:pPr>
        <w:rPr>
          <w:b/>
          <w:sz w:val="20"/>
          <w:szCs w:val="20"/>
        </w:rPr>
      </w:pPr>
    </w:p>
    <w:p w14:paraId="70D2033A" w14:textId="7CF33C79" w:rsidR="002A0508" w:rsidRDefault="002A0508" w:rsidP="002A09E5">
      <w:pPr>
        <w:spacing w:line="276" w:lineRule="auto"/>
        <w:rPr>
          <w:b/>
        </w:rPr>
      </w:pPr>
    </w:p>
    <w:p w14:paraId="1A63E76B" w14:textId="05B1B849" w:rsidR="005E7702" w:rsidRDefault="005E7702" w:rsidP="002A09E5">
      <w:pPr>
        <w:spacing w:line="276" w:lineRule="auto"/>
        <w:rPr>
          <w:b/>
        </w:rPr>
      </w:pPr>
    </w:p>
    <w:tbl>
      <w:tblPr>
        <w:tblW w:w="5629" w:type="pct"/>
        <w:tblInd w:w="-142" w:type="dxa"/>
        <w:tblLayout w:type="fixed"/>
        <w:tblLook w:val="0000" w:firstRow="0" w:lastRow="0" w:firstColumn="0" w:lastColumn="0" w:noHBand="0" w:noVBand="0"/>
      </w:tblPr>
      <w:tblGrid>
        <w:gridCol w:w="149"/>
        <w:gridCol w:w="6109"/>
        <w:gridCol w:w="130"/>
        <w:gridCol w:w="321"/>
        <w:gridCol w:w="450"/>
        <w:gridCol w:w="450"/>
        <w:gridCol w:w="450"/>
        <w:gridCol w:w="127"/>
        <w:gridCol w:w="325"/>
        <w:gridCol w:w="450"/>
        <w:gridCol w:w="450"/>
        <w:gridCol w:w="450"/>
        <w:gridCol w:w="454"/>
        <w:gridCol w:w="108"/>
      </w:tblGrid>
      <w:tr w:rsidR="0008519F" w:rsidRPr="00117017" w14:paraId="5DCF73AC" w14:textId="77777777" w:rsidTr="0008519F">
        <w:trPr>
          <w:gridBefore w:val="1"/>
          <w:wBefore w:w="71" w:type="pct"/>
          <w:trHeight w:val="261"/>
        </w:trPr>
        <w:tc>
          <w:tcPr>
            <w:tcW w:w="2992" w:type="pct"/>
            <w:gridSpan w:val="2"/>
            <w:tcBorders>
              <w:top w:val="single" w:sz="4" w:space="0" w:color="auto"/>
            </w:tcBorders>
          </w:tcPr>
          <w:p w14:paraId="31472BED" w14:textId="2239A992" w:rsidR="0008519F" w:rsidRPr="00222B2E" w:rsidRDefault="0008519F" w:rsidP="00B71DDC">
            <w:pPr>
              <w:spacing w:line="276" w:lineRule="auto"/>
              <w:rPr>
                <w:bCs/>
                <w:sz w:val="20"/>
                <w:szCs w:val="20"/>
                <w:lang w:val="nn-NO"/>
              </w:rPr>
            </w:pPr>
            <w:r w:rsidRPr="008D668F">
              <w:rPr>
                <w:b/>
                <w:bCs/>
                <w:sz w:val="20"/>
                <w:szCs w:val="20"/>
                <w:lang w:val="nn-NO"/>
              </w:rPr>
              <w:t>Me</w:t>
            </w:r>
            <w:r>
              <w:rPr>
                <w:b/>
                <w:bCs/>
                <w:sz w:val="20"/>
                <w:szCs w:val="20"/>
                <w:lang w:val="nn-NO"/>
              </w:rPr>
              <w:t>g og min gruppe/lag</w:t>
            </w:r>
          </w:p>
        </w:tc>
        <w:tc>
          <w:tcPr>
            <w:tcW w:w="863" w:type="pct"/>
            <w:gridSpan w:val="5"/>
            <w:tcBorders>
              <w:top w:val="single" w:sz="4" w:space="0" w:color="auto"/>
            </w:tcBorders>
          </w:tcPr>
          <w:p w14:paraId="126D0209" w14:textId="76228684" w:rsidR="0008519F" w:rsidRPr="00030FDC" w:rsidRDefault="0008519F" w:rsidP="00B71DDC">
            <w:pPr>
              <w:spacing w:line="276" w:lineRule="auto"/>
              <w:ind w:left="-257" w:firstLine="141"/>
              <w:rPr>
                <w:bCs/>
                <w:sz w:val="16"/>
                <w:szCs w:val="16"/>
              </w:rPr>
            </w:pPr>
            <w:r w:rsidRPr="00030FDC">
              <w:rPr>
                <w:bCs/>
                <w:sz w:val="16"/>
                <w:szCs w:val="16"/>
              </w:rPr>
              <w:t>S</w:t>
            </w:r>
            <w:r>
              <w:rPr>
                <w:bCs/>
                <w:sz w:val="16"/>
                <w:szCs w:val="16"/>
              </w:rPr>
              <w:t>vært</w:t>
            </w:r>
            <w:r w:rsidRPr="00030FDC">
              <w:rPr>
                <w:bCs/>
                <w:sz w:val="16"/>
                <w:szCs w:val="16"/>
              </w:rPr>
              <w:t xml:space="preserve"> </w:t>
            </w:r>
          </w:p>
          <w:p w14:paraId="7AF3CC10" w14:textId="14572D16" w:rsidR="0008519F" w:rsidRPr="00030FDC" w:rsidRDefault="0008519F" w:rsidP="00B71DDC">
            <w:pPr>
              <w:spacing w:line="276" w:lineRule="auto"/>
              <w:ind w:left="-257" w:firstLine="141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uenig</w:t>
            </w:r>
          </w:p>
        </w:tc>
        <w:tc>
          <w:tcPr>
            <w:tcW w:w="1074" w:type="pct"/>
            <w:gridSpan w:val="6"/>
            <w:tcBorders>
              <w:top w:val="single" w:sz="4" w:space="0" w:color="auto"/>
            </w:tcBorders>
          </w:tcPr>
          <w:p w14:paraId="75E875E0" w14:textId="34658C8D" w:rsidR="0008519F" w:rsidRPr="00030FDC" w:rsidRDefault="0008519F" w:rsidP="00B71DDC">
            <w:pPr>
              <w:spacing w:line="276" w:lineRule="auto"/>
              <w:jc w:val="right"/>
              <w:rPr>
                <w:bCs/>
                <w:sz w:val="16"/>
                <w:szCs w:val="16"/>
              </w:rPr>
            </w:pPr>
            <w:r w:rsidRPr="00030FDC">
              <w:rPr>
                <w:bCs/>
                <w:sz w:val="16"/>
                <w:szCs w:val="16"/>
              </w:rPr>
              <w:t>S</w:t>
            </w:r>
            <w:r>
              <w:rPr>
                <w:bCs/>
                <w:sz w:val="16"/>
                <w:szCs w:val="16"/>
              </w:rPr>
              <w:t>vært</w:t>
            </w:r>
          </w:p>
          <w:p w14:paraId="71FEFA26" w14:textId="2848769F" w:rsidR="0008519F" w:rsidRPr="00117017" w:rsidRDefault="0008519F" w:rsidP="00B71DDC">
            <w:pPr>
              <w:spacing w:line="276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nig</w:t>
            </w:r>
          </w:p>
        </w:tc>
      </w:tr>
      <w:tr w:rsidR="0008519F" w:rsidRPr="00117017" w14:paraId="017B5B44" w14:textId="77777777" w:rsidTr="0008519F">
        <w:trPr>
          <w:gridAfter w:val="1"/>
          <w:wAfter w:w="53" w:type="pct"/>
          <w:trHeight w:val="227"/>
        </w:trPr>
        <w:tc>
          <w:tcPr>
            <w:tcW w:w="3001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7A956EAA" w14:textId="48908362" w:rsidR="0008519F" w:rsidRPr="009A5C24" w:rsidRDefault="0008519F" w:rsidP="00B71D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6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51C36026" w14:textId="251F9B2B" w:rsidR="0008519F" w:rsidRPr="00117017" w:rsidRDefault="0008519F" w:rsidP="00B71DDC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F4C7D54" w14:textId="26123FA0" w:rsidR="0008519F" w:rsidRPr="00117017" w:rsidRDefault="0008519F" w:rsidP="00B71DDC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470CC18" w14:textId="58C559C8" w:rsidR="0008519F" w:rsidRPr="00117017" w:rsidRDefault="0008519F" w:rsidP="00B71DDC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652809F" w14:textId="7E49300D" w:rsidR="0008519F" w:rsidRPr="00117017" w:rsidRDefault="0008519F" w:rsidP="00B71DDC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217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161D2DAE" w14:textId="6161C180" w:rsidR="0008519F" w:rsidRPr="00117017" w:rsidRDefault="0008519F" w:rsidP="00B71DDC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86E1E7C" w14:textId="1F10C4FC" w:rsidR="0008519F" w:rsidRPr="00117017" w:rsidRDefault="0008519F" w:rsidP="00B71DDC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39476AE" w14:textId="3E640B42" w:rsidR="0008519F" w:rsidRPr="00117017" w:rsidRDefault="0008519F" w:rsidP="00B71DDC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199BFF5" w14:textId="29DDD5E9" w:rsidR="0008519F" w:rsidRPr="00117017" w:rsidRDefault="0008519F" w:rsidP="00B71DDC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2661688" w14:textId="5EF2F640" w:rsidR="0008519F" w:rsidRPr="00117017" w:rsidRDefault="0008519F" w:rsidP="00B71DDC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</w:p>
        </w:tc>
      </w:tr>
      <w:tr w:rsidR="0008519F" w:rsidRPr="00117017" w14:paraId="185B884A" w14:textId="77777777" w:rsidTr="0008519F">
        <w:trPr>
          <w:gridAfter w:val="1"/>
          <w:wAfter w:w="53" w:type="pct"/>
          <w:trHeight w:val="227"/>
        </w:trPr>
        <w:tc>
          <w:tcPr>
            <w:tcW w:w="3001" w:type="pct"/>
            <w:gridSpan w:val="2"/>
            <w:shd w:val="clear" w:color="auto" w:fill="D9D9D9" w:themeFill="background1" w:themeFillShade="D9"/>
          </w:tcPr>
          <w:p w14:paraId="7468FCD7" w14:textId="30CC1EA1" w:rsidR="0008519F" w:rsidRPr="0008519F" w:rsidRDefault="0008519F" w:rsidP="0008519F">
            <w:pPr>
              <w:spacing w:line="276" w:lineRule="auto"/>
              <w:rPr>
                <w:sz w:val="20"/>
                <w:szCs w:val="20"/>
              </w:rPr>
            </w:pPr>
            <w:r w:rsidRPr="00805549">
              <w:rPr>
                <w:sz w:val="20"/>
                <w:szCs w:val="20"/>
              </w:rPr>
              <w:t>Jeg er fornøyd med d</w:t>
            </w:r>
            <w:r>
              <w:rPr>
                <w:sz w:val="20"/>
                <w:szCs w:val="20"/>
              </w:rPr>
              <w:t>en grad av interesse laget mitt har for å vinne</w:t>
            </w:r>
          </w:p>
        </w:tc>
        <w:tc>
          <w:tcPr>
            <w:tcW w:w="216" w:type="pct"/>
            <w:gridSpan w:val="2"/>
            <w:shd w:val="clear" w:color="auto" w:fill="D9D9D9" w:themeFill="background1" w:themeFillShade="D9"/>
          </w:tcPr>
          <w:p w14:paraId="1E91D981" w14:textId="21BFC641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 w:rsidRPr="00117017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16" w:type="pct"/>
            <w:shd w:val="clear" w:color="auto" w:fill="D9D9D9" w:themeFill="background1" w:themeFillShade="D9"/>
          </w:tcPr>
          <w:p w14:paraId="4C4BDCC7" w14:textId="55257531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 w:rsidRPr="00117017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216" w:type="pct"/>
            <w:shd w:val="clear" w:color="auto" w:fill="D9D9D9" w:themeFill="background1" w:themeFillShade="D9"/>
          </w:tcPr>
          <w:p w14:paraId="5AB1B20F" w14:textId="190DC0E1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 w:rsidRPr="00117017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216" w:type="pct"/>
            <w:shd w:val="clear" w:color="auto" w:fill="D9D9D9" w:themeFill="background1" w:themeFillShade="D9"/>
          </w:tcPr>
          <w:p w14:paraId="62FEEB1F" w14:textId="3FAD36AE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 w:rsidRPr="00117017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217" w:type="pct"/>
            <w:gridSpan w:val="2"/>
            <w:shd w:val="clear" w:color="auto" w:fill="D9D9D9" w:themeFill="background1" w:themeFillShade="D9"/>
          </w:tcPr>
          <w:p w14:paraId="4C025C15" w14:textId="73177ADD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 w:rsidRPr="00117017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16" w:type="pct"/>
            <w:shd w:val="clear" w:color="auto" w:fill="D9D9D9" w:themeFill="background1" w:themeFillShade="D9"/>
          </w:tcPr>
          <w:p w14:paraId="604C63BA" w14:textId="66D15F54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 w:rsidRPr="00117017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216" w:type="pct"/>
            <w:shd w:val="clear" w:color="auto" w:fill="D9D9D9" w:themeFill="background1" w:themeFillShade="D9"/>
          </w:tcPr>
          <w:p w14:paraId="6798C253" w14:textId="0942FADA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 w:rsidRPr="00117017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216" w:type="pct"/>
            <w:shd w:val="clear" w:color="auto" w:fill="D9D9D9" w:themeFill="background1" w:themeFillShade="D9"/>
          </w:tcPr>
          <w:p w14:paraId="13B592AB" w14:textId="699E2ECC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 w:rsidRPr="00117017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218" w:type="pct"/>
            <w:shd w:val="clear" w:color="auto" w:fill="D9D9D9" w:themeFill="background1" w:themeFillShade="D9"/>
          </w:tcPr>
          <w:p w14:paraId="1DD53B95" w14:textId="74762B63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 w:rsidRPr="00117017">
              <w:rPr>
                <w:bCs/>
                <w:sz w:val="20"/>
                <w:szCs w:val="20"/>
              </w:rPr>
              <w:t>9</w:t>
            </w:r>
          </w:p>
        </w:tc>
      </w:tr>
      <w:tr w:rsidR="0008519F" w:rsidRPr="00117017" w14:paraId="6D1EBFB3" w14:textId="77777777" w:rsidTr="0008519F">
        <w:trPr>
          <w:gridAfter w:val="1"/>
          <w:wAfter w:w="53" w:type="pct"/>
          <w:trHeight w:val="227"/>
        </w:trPr>
        <w:tc>
          <w:tcPr>
            <w:tcW w:w="3001" w:type="pct"/>
            <w:gridSpan w:val="2"/>
            <w:shd w:val="clear" w:color="auto" w:fill="FFFFFF" w:themeFill="background1"/>
          </w:tcPr>
          <w:p w14:paraId="0A884B77" w14:textId="746B68A7" w:rsidR="0008519F" w:rsidRPr="0008519F" w:rsidRDefault="0008519F" w:rsidP="0008519F">
            <w:pPr>
              <w:spacing w:line="276" w:lineRule="auto"/>
              <w:rPr>
                <w:sz w:val="20"/>
                <w:szCs w:val="20"/>
              </w:rPr>
            </w:pPr>
            <w:r w:rsidRPr="00805549">
              <w:rPr>
                <w:sz w:val="20"/>
                <w:szCs w:val="20"/>
              </w:rPr>
              <w:t>Dette laget gir meg t</w:t>
            </w:r>
            <w:r>
              <w:rPr>
                <w:sz w:val="20"/>
                <w:szCs w:val="20"/>
              </w:rPr>
              <w:t>ilstrekkelige muligheter til å utvikle meg til en bedre spiller/utøver</w:t>
            </w:r>
          </w:p>
        </w:tc>
        <w:tc>
          <w:tcPr>
            <w:tcW w:w="216" w:type="pct"/>
            <w:gridSpan w:val="2"/>
            <w:shd w:val="clear" w:color="auto" w:fill="FFFFFF" w:themeFill="background1"/>
          </w:tcPr>
          <w:p w14:paraId="579AB9E4" w14:textId="77777777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</w:p>
          <w:p w14:paraId="29C3B9C5" w14:textId="65DA36F8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16" w:type="pct"/>
            <w:shd w:val="clear" w:color="auto" w:fill="FFFFFF" w:themeFill="background1"/>
          </w:tcPr>
          <w:p w14:paraId="7F7BAB72" w14:textId="77777777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</w:p>
          <w:p w14:paraId="54BA947B" w14:textId="466D2F12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216" w:type="pct"/>
            <w:shd w:val="clear" w:color="auto" w:fill="FFFFFF" w:themeFill="background1"/>
          </w:tcPr>
          <w:p w14:paraId="65B3ACB7" w14:textId="77777777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</w:p>
          <w:p w14:paraId="14DF0B54" w14:textId="38F5C6E4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216" w:type="pct"/>
            <w:shd w:val="clear" w:color="auto" w:fill="FFFFFF" w:themeFill="background1"/>
          </w:tcPr>
          <w:p w14:paraId="47DBED92" w14:textId="77777777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</w:p>
          <w:p w14:paraId="4BC2446C" w14:textId="5B35E496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217" w:type="pct"/>
            <w:gridSpan w:val="2"/>
            <w:shd w:val="clear" w:color="auto" w:fill="FFFFFF" w:themeFill="background1"/>
          </w:tcPr>
          <w:p w14:paraId="3D8F3392" w14:textId="77777777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</w:p>
          <w:p w14:paraId="76C7B1D5" w14:textId="39BA4327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16" w:type="pct"/>
            <w:shd w:val="clear" w:color="auto" w:fill="FFFFFF" w:themeFill="background1"/>
          </w:tcPr>
          <w:p w14:paraId="39AF0436" w14:textId="77777777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</w:p>
          <w:p w14:paraId="65FE26F9" w14:textId="0A416BAE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216" w:type="pct"/>
            <w:shd w:val="clear" w:color="auto" w:fill="FFFFFF" w:themeFill="background1"/>
          </w:tcPr>
          <w:p w14:paraId="0ACCA072" w14:textId="77777777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</w:p>
          <w:p w14:paraId="6229FC31" w14:textId="6733EBA9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216" w:type="pct"/>
            <w:shd w:val="clear" w:color="auto" w:fill="FFFFFF" w:themeFill="background1"/>
          </w:tcPr>
          <w:p w14:paraId="4DE49FB7" w14:textId="77777777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</w:p>
          <w:p w14:paraId="7FBCC68D" w14:textId="56D009D8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218" w:type="pct"/>
            <w:shd w:val="clear" w:color="auto" w:fill="FFFFFF" w:themeFill="background1"/>
          </w:tcPr>
          <w:p w14:paraId="06167F8F" w14:textId="77777777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</w:p>
          <w:p w14:paraId="081A1EDD" w14:textId="28284D7E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</w:tr>
      <w:tr w:rsidR="0008519F" w:rsidRPr="00117017" w14:paraId="4FE1E5B0" w14:textId="77777777" w:rsidTr="0008519F">
        <w:trPr>
          <w:gridAfter w:val="1"/>
          <w:wAfter w:w="53" w:type="pct"/>
          <w:trHeight w:val="227"/>
        </w:trPr>
        <w:tc>
          <w:tcPr>
            <w:tcW w:w="3001" w:type="pct"/>
            <w:gridSpan w:val="2"/>
            <w:shd w:val="clear" w:color="auto" w:fill="D9D9D9" w:themeFill="background1" w:themeFillShade="D9"/>
          </w:tcPr>
          <w:p w14:paraId="4FAD37CD" w14:textId="2D31AB9F" w:rsidR="0008519F" w:rsidRPr="0008519F" w:rsidRDefault="0008519F" w:rsidP="0008519F">
            <w:pPr>
              <w:spacing w:line="276" w:lineRule="auto"/>
              <w:rPr>
                <w:sz w:val="20"/>
                <w:szCs w:val="20"/>
              </w:rPr>
            </w:pPr>
            <w:r w:rsidRPr="00805549">
              <w:rPr>
                <w:sz w:val="20"/>
                <w:szCs w:val="20"/>
              </w:rPr>
              <w:t>Jeg liker måten dette l</w:t>
            </w:r>
            <w:r>
              <w:rPr>
                <w:sz w:val="20"/>
                <w:szCs w:val="20"/>
              </w:rPr>
              <w:t>aget utøver idretten sin på (f.eks. spillestilen)</w:t>
            </w:r>
          </w:p>
        </w:tc>
        <w:tc>
          <w:tcPr>
            <w:tcW w:w="216" w:type="pct"/>
            <w:gridSpan w:val="2"/>
            <w:shd w:val="clear" w:color="auto" w:fill="D9D9D9" w:themeFill="background1" w:themeFillShade="D9"/>
          </w:tcPr>
          <w:p w14:paraId="4342A464" w14:textId="6591CC39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 w:rsidRPr="00117017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16" w:type="pct"/>
            <w:shd w:val="clear" w:color="auto" w:fill="D9D9D9" w:themeFill="background1" w:themeFillShade="D9"/>
          </w:tcPr>
          <w:p w14:paraId="6EA95FE6" w14:textId="2554A244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 w:rsidRPr="00117017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216" w:type="pct"/>
            <w:shd w:val="clear" w:color="auto" w:fill="D9D9D9" w:themeFill="background1" w:themeFillShade="D9"/>
          </w:tcPr>
          <w:p w14:paraId="72D0F702" w14:textId="3AE1D256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 w:rsidRPr="00117017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216" w:type="pct"/>
            <w:shd w:val="clear" w:color="auto" w:fill="D9D9D9" w:themeFill="background1" w:themeFillShade="D9"/>
          </w:tcPr>
          <w:p w14:paraId="55A0FCB0" w14:textId="044EF999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 w:rsidRPr="00117017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217" w:type="pct"/>
            <w:gridSpan w:val="2"/>
            <w:shd w:val="clear" w:color="auto" w:fill="D9D9D9" w:themeFill="background1" w:themeFillShade="D9"/>
          </w:tcPr>
          <w:p w14:paraId="1C0ADA9C" w14:textId="64CA1994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 w:rsidRPr="00117017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16" w:type="pct"/>
            <w:shd w:val="clear" w:color="auto" w:fill="D9D9D9" w:themeFill="background1" w:themeFillShade="D9"/>
          </w:tcPr>
          <w:p w14:paraId="67715103" w14:textId="3844290B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 w:rsidRPr="00117017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216" w:type="pct"/>
            <w:shd w:val="clear" w:color="auto" w:fill="D9D9D9" w:themeFill="background1" w:themeFillShade="D9"/>
          </w:tcPr>
          <w:p w14:paraId="013DBEBA" w14:textId="29E76284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 w:rsidRPr="00117017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216" w:type="pct"/>
            <w:shd w:val="clear" w:color="auto" w:fill="D9D9D9" w:themeFill="background1" w:themeFillShade="D9"/>
          </w:tcPr>
          <w:p w14:paraId="38CAA8DB" w14:textId="2CBB1B6D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 w:rsidRPr="00117017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218" w:type="pct"/>
            <w:shd w:val="clear" w:color="auto" w:fill="D9D9D9" w:themeFill="background1" w:themeFillShade="D9"/>
          </w:tcPr>
          <w:p w14:paraId="51BCB7BE" w14:textId="2117E44A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 w:rsidRPr="00117017">
              <w:rPr>
                <w:bCs/>
                <w:sz w:val="20"/>
                <w:szCs w:val="20"/>
              </w:rPr>
              <w:t>9</w:t>
            </w:r>
          </w:p>
        </w:tc>
      </w:tr>
      <w:tr w:rsidR="0008519F" w:rsidRPr="00117017" w14:paraId="38806E57" w14:textId="77777777" w:rsidTr="0008519F">
        <w:trPr>
          <w:gridAfter w:val="1"/>
          <w:wAfter w:w="53" w:type="pct"/>
          <w:trHeight w:val="227"/>
        </w:trPr>
        <w:tc>
          <w:tcPr>
            <w:tcW w:w="3001" w:type="pct"/>
            <w:gridSpan w:val="2"/>
            <w:shd w:val="clear" w:color="auto" w:fill="FFFFFF" w:themeFill="background1"/>
          </w:tcPr>
          <w:p w14:paraId="28357FD5" w14:textId="2C9DAD7F" w:rsidR="0008519F" w:rsidRPr="0008519F" w:rsidRDefault="0008519F" w:rsidP="0008519F">
            <w:pPr>
              <w:rPr>
                <w:sz w:val="20"/>
                <w:szCs w:val="20"/>
              </w:rPr>
            </w:pPr>
            <w:r w:rsidRPr="00117017">
              <w:rPr>
                <w:sz w:val="20"/>
                <w:szCs w:val="20"/>
              </w:rPr>
              <w:t>Laget vårt står sammen i forsøket på å oppnå de målene vi har satt oss</w:t>
            </w:r>
          </w:p>
        </w:tc>
        <w:tc>
          <w:tcPr>
            <w:tcW w:w="216" w:type="pct"/>
            <w:gridSpan w:val="2"/>
            <w:shd w:val="clear" w:color="auto" w:fill="FFFFFF" w:themeFill="background1"/>
          </w:tcPr>
          <w:p w14:paraId="2775E1A0" w14:textId="3815A6F8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 w:rsidRPr="00117017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16" w:type="pct"/>
            <w:shd w:val="clear" w:color="auto" w:fill="FFFFFF" w:themeFill="background1"/>
          </w:tcPr>
          <w:p w14:paraId="705D8965" w14:textId="31B35D06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 w:rsidRPr="00117017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216" w:type="pct"/>
            <w:shd w:val="clear" w:color="auto" w:fill="FFFFFF" w:themeFill="background1"/>
          </w:tcPr>
          <w:p w14:paraId="4F6CD277" w14:textId="49047C5B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 w:rsidRPr="00117017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216" w:type="pct"/>
            <w:shd w:val="clear" w:color="auto" w:fill="FFFFFF" w:themeFill="background1"/>
          </w:tcPr>
          <w:p w14:paraId="1CD2F2EE" w14:textId="4C238C58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 w:rsidRPr="00117017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217" w:type="pct"/>
            <w:gridSpan w:val="2"/>
            <w:shd w:val="clear" w:color="auto" w:fill="FFFFFF" w:themeFill="background1"/>
          </w:tcPr>
          <w:p w14:paraId="63BE43D0" w14:textId="0ACBEB48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 w:rsidRPr="00117017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16" w:type="pct"/>
            <w:shd w:val="clear" w:color="auto" w:fill="FFFFFF" w:themeFill="background1"/>
          </w:tcPr>
          <w:p w14:paraId="153C7AFA" w14:textId="4C0DDE6E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 w:rsidRPr="00117017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216" w:type="pct"/>
            <w:shd w:val="clear" w:color="auto" w:fill="FFFFFF" w:themeFill="background1"/>
          </w:tcPr>
          <w:p w14:paraId="4C467853" w14:textId="4B1B016B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 w:rsidRPr="00117017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216" w:type="pct"/>
            <w:shd w:val="clear" w:color="auto" w:fill="FFFFFF" w:themeFill="background1"/>
          </w:tcPr>
          <w:p w14:paraId="4682E823" w14:textId="66124F71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 w:rsidRPr="00117017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218" w:type="pct"/>
            <w:shd w:val="clear" w:color="auto" w:fill="FFFFFF" w:themeFill="background1"/>
          </w:tcPr>
          <w:p w14:paraId="27105458" w14:textId="677E9FA1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 w:rsidRPr="00117017">
              <w:rPr>
                <w:bCs/>
                <w:sz w:val="20"/>
                <w:szCs w:val="20"/>
              </w:rPr>
              <w:t>9</w:t>
            </w:r>
          </w:p>
        </w:tc>
      </w:tr>
      <w:tr w:rsidR="0008519F" w:rsidRPr="00117017" w14:paraId="64245604" w14:textId="77777777" w:rsidTr="0008519F">
        <w:trPr>
          <w:gridAfter w:val="1"/>
          <w:wAfter w:w="53" w:type="pct"/>
          <w:trHeight w:val="227"/>
        </w:trPr>
        <w:tc>
          <w:tcPr>
            <w:tcW w:w="3001" w:type="pct"/>
            <w:gridSpan w:val="2"/>
            <w:shd w:val="clear" w:color="auto" w:fill="D9D9D9" w:themeFill="background1" w:themeFillShade="D9"/>
          </w:tcPr>
          <w:p w14:paraId="3215C630" w14:textId="7FBECDCF" w:rsidR="0008519F" w:rsidRPr="0008519F" w:rsidRDefault="0008519F" w:rsidP="0008519F">
            <w:pPr>
              <w:spacing w:line="276" w:lineRule="auto"/>
              <w:rPr>
                <w:sz w:val="20"/>
                <w:szCs w:val="20"/>
              </w:rPr>
            </w:pPr>
            <w:r w:rsidRPr="00117017">
              <w:rPr>
                <w:sz w:val="20"/>
                <w:szCs w:val="20"/>
              </w:rPr>
              <w:t>Vi tar alle ansvar dersom laget ”taper” eller oppnår</w:t>
            </w:r>
            <w:r>
              <w:rPr>
                <w:sz w:val="20"/>
                <w:szCs w:val="20"/>
              </w:rPr>
              <w:t xml:space="preserve"> </w:t>
            </w:r>
            <w:r w:rsidRPr="00117017">
              <w:rPr>
                <w:sz w:val="20"/>
                <w:szCs w:val="20"/>
              </w:rPr>
              <w:t>dårlig</w:t>
            </w:r>
            <w:r>
              <w:rPr>
                <w:sz w:val="20"/>
                <w:szCs w:val="20"/>
              </w:rPr>
              <w:t>e</w:t>
            </w:r>
            <w:r w:rsidRPr="00117017">
              <w:rPr>
                <w:sz w:val="20"/>
                <w:szCs w:val="20"/>
              </w:rPr>
              <w:t xml:space="preserve"> resultat</w:t>
            </w:r>
            <w:r>
              <w:rPr>
                <w:sz w:val="20"/>
                <w:szCs w:val="20"/>
              </w:rPr>
              <w:t>er</w:t>
            </w:r>
          </w:p>
        </w:tc>
        <w:tc>
          <w:tcPr>
            <w:tcW w:w="216" w:type="pct"/>
            <w:gridSpan w:val="2"/>
            <w:shd w:val="clear" w:color="auto" w:fill="D9D9D9" w:themeFill="background1" w:themeFillShade="D9"/>
          </w:tcPr>
          <w:p w14:paraId="0860FD54" w14:textId="55EA74BC" w:rsidR="0008519F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16" w:type="pct"/>
            <w:shd w:val="clear" w:color="auto" w:fill="D9D9D9" w:themeFill="background1" w:themeFillShade="D9"/>
          </w:tcPr>
          <w:p w14:paraId="0BE3237C" w14:textId="1E8D37ED" w:rsidR="0008519F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216" w:type="pct"/>
            <w:shd w:val="clear" w:color="auto" w:fill="D9D9D9" w:themeFill="background1" w:themeFillShade="D9"/>
          </w:tcPr>
          <w:p w14:paraId="23D506B8" w14:textId="2AA73A98" w:rsidR="0008519F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216" w:type="pct"/>
            <w:shd w:val="clear" w:color="auto" w:fill="D9D9D9" w:themeFill="background1" w:themeFillShade="D9"/>
          </w:tcPr>
          <w:p w14:paraId="3E6F7CF0" w14:textId="6C7F953C" w:rsidR="0008519F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217" w:type="pct"/>
            <w:gridSpan w:val="2"/>
            <w:shd w:val="clear" w:color="auto" w:fill="D9D9D9" w:themeFill="background1" w:themeFillShade="D9"/>
          </w:tcPr>
          <w:p w14:paraId="5618D096" w14:textId="758D0B97" w:rsidR="0008519F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16" w:type="pct"/>
            <w:shd w:val="clear" w:color="auto" w:fill="D9D9D9" w:themeFill="background1" w:themeFillShade="D9"/>
          </w:tcPr>
          <w:p w14:paraId="1106FCB0" w14:textId="3F02962B" w:rsidR="0008519F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216" w:type="pct"/>
            <w:shd w:val="clear" w:color="auto" w:fill="D9D9D9" w:themeFill="background1" w:themeFillShade="D9"/>
          </w:tcPr>
          <w:p w14:paraId="54189885" w14:textId="6147C244" w:rsidR="0008519F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216" w:type="pct"/>
            <w:shd w:val="clear" w:color="auto" w:fill="D9D9D9" w:themeFill="background1" w:themeFillShade="D9"/>
          </w:tcPr>
          <w:p w14:paraId="4EA00314" w14:textId="18F491F5" w:rsidR="0008519F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218" w:type="pct"/>
            <w:shd w:val="clear" w:color="auto" w:fill="D9D9D9" w:themeFill="background1" w:themeFillShade="D9"/>
          </w:tcPr>
          <w:p w14:paraId="6BA2EB28" w14:textId="79902304" w:rsidR="0008519F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</w:tr>
      <w:tr w:rsidR="0008519F" w:rsidRPr="00117017" w14:paraId="29DC843B" w14:textId="77777777" w:rsidTr="0008519F">
        <w:trPr>
          <w:gridAfter w:val="1"/>
          <w:wAfter w:w="53" w:type="pct"/>
          <w:trHeight w:val="227"/>
        </w:trPr>
        <w:tc>
          <w:tcPr>
            <w:tcW w:w="3001" w:type="pct"/>
            <w:gridSpan w:val="2"/>
            <w:shd w:val="clear" w:color="auto" w:fill="FFFFFF" w:themeFill="background1"/>
          </w:tcPr>
          <w:p w14:paraId="6104B44A" w14:textId="299C4771" w:rsidR="0008519F" w:rsidRPr="009A5C24" w:rsidRDefault="0008519F" w:rsidP="0008519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Spillerne </w:t>
            </w:r>
            <w:r w:rsidRPr="00117017">
              <w:rPr>
                <w:sz w:val="20"/>
                <w:szCs w:val="20"/>
              </w:rPr>
              <w:t xml:space="preserve">på laget vårt har </w:t>
            </w:r>
            <w:r>
              <w:rPr>
                <w:sz w:val="20"/>
                <w:szCs w:val="20"/>
              </w:rPr>
              <w:t>like</w:t>
            </w:r>
            <w:r w:rsidRPr="00117017">
              <w:rPr>
                <w:sz w:val="20"/>
                <w:szCs w:val="20"/>
              </w:rPr>
              <w:t xml:space="preserve"> ambisjoner når det gjelder lagets resultater</w:t>
            </w:r>
          </w:p>
        </w:tc>
        <w:tc>
          <w:tcPr>
            <w:tcW w:w="216" w:type="pct"/>
            <w:gridSpan w:val="2"/>
            <w:shd w:val="clear" w:color="auto" w:fill="FFFFFF" w:themeFill="background1"/>
          </w:tcPr>
          <w:p w14:paraId="725DAB62" w14:textId="6B6D7E9C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16" w:type="pct"/>
            <w:shd w:val="clear" w:color="auto" w:fill="FFFFFF" w:themeFill="background1"/>
          </w:tcPr>
          <w:p w14:paraId="187FE0B1" w14:textId="629F083A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216" w:type="pct"/>
            <w:shd w:val="clear" w:color="auto" w:fill="FFFFFF" w:themeFill="background1"/>
          </w:tcPr>
          <w:p w14:paraId="108A4EC0" w14:textId="0A0B8618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216" w:type="pct"/>
            <w:shd w:val="clear" w:color="auto" w:fill="FFFFFF" w:themeFill="background1"/>
          </w:tcPr>
          <w:p w14:paraId="6E2F5460" w14:textId="77240535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217" w:type="pct"/>
            <w:gridSpan w:val="2"/>
            <w:shd w:val="clear" w:color="auto" w:fill="FFFFFF" w:themeFill="background1"/>
          </w:tcPr>
          <w:p w14:paraId="20B46C20" w14:textId="3BE8AED3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16" w:type="pct"/>
            <w:shd w:val="clear" w:color="auto" w:fill="FFFFFF" w:themeFill="background1"/>
          </w:tcPr>
          <w:p w14:paraId="7F6B3D73" w14:textId="6887B622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216" w:type="pct"/>
            <w:shd w:val="clear" w:color="auto" w:fill="FFFFFF" w:themeFill="background1"/>
          </w:tcPr>
          <w:p w14:paraId="2AF830B2" w14:textId="39631C41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216" w:type="pct"/>
            <w:shd w:val="clear" w:color="auto" w:fill="FFFFFF" w:themeFill="background1"/>
          </w:tcPr>
          <w:p w14:paraId="1BB3C6CF" w14:textId="2A3FC4A7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218" w:type="pct"/>
            <w:shd w:val="clear" w:color="auto" w:fill="FFFFFF" w:themeFill="background1"/>
          </w:tcPr>
          <w:p w14:paraId="2D4ACE63" w14:textId="6B6808BE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</w:tr>
      <w:tr w:rsidR="0008519F" w:rsidRPr="00117017" w14:paraId="1FD45A88" w14:textId="77777777" w:rsidTr="0008519F">
        <w:trPr>
          <w:gridAfter w:val="1"/>
          <w:wAfter w:w="53" w:type="pct"/>
          <w:trHeight w:val="227"/>
        </w:trPr>
        <w:tc>
          <w:tcPr>
            <w:tcW w:w="3001" w:type="pct"/>
            <w:gridSpan w:val="2"/>
            <w:shd w:val="clear" w:color="auto" w:fill="D9D9D9" w:themeFill="background1" w:themeFillShade="D9"/>
          </w:tcPr>
          <w:p w14:paraId="0BC9A43A" w14:textId="11244535" w:rsidR="0008519F" w:rsidRPr="0008519F" w:rsidRDefault="0008519F" w:rsidP="0008519F">
            <w:pPr>
              <w:rPr>
                <w:sz w:val="20"/>
                <w:szCs w:val="20"/>
              </w:rPr>
            </w:pPr>
            <w:r w:rsidRPr="00117017">
              <w:rPr>
                <w:sz w:val="20"/>
                <w:szCs w:val="20"/>
              </w:rPr>
              <w:t xml:space="preserve">Dersom noen av </w:t>
            </w:r>
            <w:r>
              <w:rPr>
                <w:sz w:val="20"/>
                <w:szCs w:val="20"/>
              </w:rPr>
              <w:t>spillerne</w:t>
            </w:r>
            <w:r w:rsidRPr="00117017">
              <w:rPr>
                <w:sz w:val="20"/>
                <w:szCs w:val="20"/>
              </w:rPr>
              <w:t xml:space="preserve"> på laget vårt har problemer med en øvelse på trening, ønsker alle å hjelpe</w:t>
            </w:r>
          </w:p>
        </w:tc>
        <w:tc>
          <w:tcPr>
            <w:tcW w:w="216" w:type="pct"/>
            <w:gridSpan w:val="2"/>
            <w:shd w:val="clear" w:color="auto" w:fill="D9D9D9" w:themeFill="background1" w:themeFillShade="D9"/>
          </w:tcPr>
          <w:p w14:paraId="377FB030" w14:textId="77777777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</w:p>
          <w:p w14:paraId="1B8C345E" w14:textId="3896E22D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16" w:type="pct"/>
            <w:shd w:val="clear" w:color="auto" w:fill="D9D9D9" w:themeFill="background1" w:themeFillShade="D9"/>
          </w:tcPr>
          <w:p w14:paraId="0F6FAFCB" w14:textId="77777777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</w:p>
          <w:p w14:paraId="60679FAE" w14:textId="4AB7B13F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216" w:type="pct"/>
            <w:shd w:val="clear" w:color="auto" w:fill="D9D9D9" w:themeFill="background1" w:themeFillShade="D9"/>
          </w:tcPr>
          <w:p w14:paraId="0417A810" w14:textId="77777777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</w:p>
          <w:p w14:paraId="130B69CB" w14:textId="1A97300D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216" w:type="pct"/>
            <w:shd w:val="clear" w:color="auto" w:fill="D9D9D9" w:themeFill="background1" w:themeFillShade="D9"/>
          </w:tcPr>
          <w:p w14:paraId="351B2C14" w14:textId="77777777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</w:p>
          <w:p w14:paraId="18DC9B7D" w14:textId="6E76CE6F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217" w:type="pct"/>
            <w:gridSpan w:val="2"/>
            <w:shd w:val="clear" w:color="auto" w:fill="D9D9D9" w:themeFill="background1" w:themeFillShade="D9"/>
          </w:tcPr>
          <w:p w14:paraId="5EDA69FD" w14:textId="77777777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</w:p>
          <w:p w14:paraId="27D1E7CE" w14:textId="7C20FDE0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16" w:type="pct"/>
            <w:shd w:val="clear" w:color="auto" w:fill="D9D9D9" w:themeFill="background1" w:themeFillShade="D9"/>
          </w:tcPr>
          <w:p w14:paraId="18B87AF4" w14:textId="77777777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</w:p>
          <w:p w14:paraId="07034B74" w14:textId="7851B0CA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216" w:type="pct"/>
            <w:shd w:val="clear" w:color="auto" w:fill="D9D9D9" w:themeFill="background1" w:themeFillShade="D9"/>
          </w:tcPr>
          <w:p w14:paraId="70F82087" w14:textId="77777777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</w:p>
          <w:p w14:paraId="4FE5F16D" w14:textId="7A04D1A7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216" w:type="pct"/>
            <w:shd w:val="clear" w:color="auto" w:fill="D9D9D9" w:themeFill="background1" w:themeFillShade="D9"/>
          </w:tcPr>
          <w:p w14:paraId="25EBE230" w14:textId="77777777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</w:p>
          <w:p w14:paraId="16A78C2F" w14:textId="65512247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218" w:type="pct"/>
            <w:shd w:val="clear" w:color="auto" w:fill="D9D9D9" w:themeFill="background1" w:themeFillShade="D9"/>
          </w:tcPr>
          <w:p w14:paraId="749CEBA3" w14:textId="77777777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</w:p>
          <w:p w14:paraId="4E6550AA" w14:textId="4308B0FE" w:rsidR="0008519F" w:rsidRPr="00117017" w:rsidRDefault="0008519F" w:rsidP="0008519F">
            <w:pPr>
              <w:spacing w:line="276" w:lineRule="auto"/>
              <w:ind w:left="-120" w:firstLine="120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</w:tr>
      <w:tr w:rsidR="0008519F" w:rsidRPr="00117017" w14:paraId="29C29175" w14:textId="77777777" w:rsidTr="0008519F">
        <w:trPr>
          <w:gridAfter w:val="1"/>
          <w:wAfter w:w="53" w:type="pct"/>
          <w:trHeight w:val="227"/>
        </w:trPr>
        <w:tc>
          <w:tcPr>
            <w:tcW w:w="3001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657D64F3" w14:textId="2853005C" w:rsidR="0008519F" w:rsidRPr="00117017" w:rsidRDefault="0008519F" w:rsidP="000851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llerne</w:t>
            </w:r>
            <w:r w:rsidRPr="00117017">
              <w:rPr>
                <w:sz w:val="20"/>
                <w:szCs w:val="20"/>
              </w:rPr>
              <w:t xml:space="preserve"> på laget vårt snakker åpent om den enkelte spillers ansvar under kamp eller trening</w:t>
            </w:r>
          </w:p>
        </w:tc>
        <w:tc>
          <w:tcPr>
            <w:tcW w:w="216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13418E82" w14:textId="77777777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</w:p>
          <w:p w14:paraId="1696A6F4" w14:textId="5504D6D6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5B29FC4" w14:textId="77777777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</w:p>
          <w:p w14:paraId="2C8FAEF7" w14:textId="20A7FBBF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771842F" w14:textId="77777777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</w:p>
          <w:p w14:paraId="1F3808C8" w14:textId="08E8E8F4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A3D7F00" w14:textId="77777777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</w:p>
          <w:p w14:paraId="43B5AC55" w14:textId="543E2334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217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6ED9538F" w14:textId="77777777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</w:p>
          <w:p w14:paraId="2BA12441" w14:textId="226794B4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AC08BB0" w14:textId="77777777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</w:p>
          <w:p w14:paraId="5FF89040" w14:textId="47BBD805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C5B260A" w14:textId="77777777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</w:p>
          <w:p w14:paraId="5DC2E1C2" w14:textId="1FCF0887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486F40A" w14:textId="77777777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</w:p>
          <w:p w14:paraId="185BA8A5" w14:textId="284D0B09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EAD2539" w14:textId="77777777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</w:p>
          <w:p w14:paraId="0F617B44" w14:textId="4379C416" w:rsidR="0008519F" w:rsidRDefault="0008519F" w:rsidP="0008519F">
            <w:pPr>
              <w:spacing w:line="276" w:lineRule="auto"/>
              <w:ind w:left="-120" w:firstLine="12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</w:tr>
    </w:tbl>
    <w:p w14:paraId="04BC60D3" w14:textId="77777777" w:rsidR="002A0508" w:rsidRDefault="002A0508" w:rsidP="002A09E5">
      <w:pPr>
        <w:spacing w:line="276" w:lineRule="auto"/>
        <w:rPr>
          <w:b/>
        </w:rPr>
      </w:pPr>
    </w:p>
    <w:p w14:paraId="4354A0FC" w14:textId="2B7FF09E" w:rsidR="00FF7BE3" w:rsidRDefault="001F1615" w:rsidP="002A09E5">
      <w:pPr>
        <w:spacing w:line="276" w:lineRule="auto"/>
        <w:rPr>
          <w:b/>
        </w:rPr>
      </w:pPr>
      <w:r>
        <w:rPr>
          <w:b/>
        </w:rPr>
        <w:lastRenderedPageBreak/>
        <w:t>Min trener</w:t>
      </w:r>
    </w:p>
    <w:p w14:paraId="5916B29C" w14:textId="6E68520B" w:rsidR="00C41247" w:rsidRDefault="00C41247" w:rsidP="00C41247">
      <w:pPr>
        <w:tabs>
          <w:tab w:val="left" w:pos="2485"/>
        </w:tabs>
        <w:spacing w:line="276" w:lineRule="auto"/>
        <w:rPr>
          <w:rFonts w:eastAsia="MS Gothic"/>
          <w:b/>
          <w:sz w:val="20"/>
          <w:szCs w:val="20"/>
        </w:rPr>
      </w:pPr>
      <w:bookmarkStart w:id="2" w:name="_Hlk17888129"/>
      <w:r w:rsidRPr="005A300A">
        <w:rPr>
          <w:sz w:val="22"/>
          <w:szCs w:val="22"/>
        </w:rPr>
        <w:t xml:space="preserve">I denne delen </w:t>
      </w:r>
      <w:r w:rsidR="004C7BE9">
        <w:rPr>
          <w:sz w:val="22"/>
          <w:szCs w:val="22"/>
        </w:rPr>
        <w:t>skal du vurdere din trener</w:t>
      </w:r>
      <w:r>
        <w:rPr>
          <w:sz w:val="20"/>
          <w:szCs w:val="20"/>
        </w:rPr>
        <w:t xml:space="preserve"> </w:t>
      </w:r>
    </w:p>
    <w:p w14:paraId="0F89343E" w14:textId="1D64E6AA" w:rsidR="000F7F1D" w:rsidRPr="000F7F1D" w:rsidRDefault="000F7F1D" w:rsidP="008D7CCB">
      <w:pPr>
        <w:tabs>
          <w:tab w:val="left" w:pos="2485"/>
        </w:tabs>
        <w:spacing w:line="276" w:lineRule="auto"/>
        <w:rPr>
          <w:rFonts w:eastAsia="MS Gothic"/>
          <w:b/>
          <w:sz w:val="20"/>
          <w:szCs w:val="20"/>
        </w:rPr>
      </w:pPr>
    </w:p>
    <w:bookmarkEnd w:id="0"/>
    <w:bookmarkEnd w:id="1"/>
    <w:tbl>
      <w:tblPr>
        <w:tblW w:w="1038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5980"/>
        <w:gridCol w:w="879"/>
        <w:gridCol w:w="880"/>
        <w:gridCol w:w="879"/>
        <w:gridCol w:w="880"/>
        <w:gridCol w:w="884"/>
      </w:tblGrid>
      <w:tr w:rsidR="00234782" w:rsidRPr="00234782" w14:paraId="48AD6542" w14:textId="77777777" w:rsidTr="00A70E43">
        <w:trPr>
          <w:trHeight w:val="318"/>
        </w:trPr>
        <w:tc>
          <w:tcPr>
            <w:tcW w:w="5984" w:type="dxa"/>
            <w:tcBorders>
              <w:top w:val="single" w:sz="4" w:space="0" w:color="auto"/>
              <w:bottom w:val="single" w:sz="4" w:space="0" w:color="auto"/>
            </w:tcBorders>
          </w:tcPr>
          <w:p w14:paraId="62A78D4A" w14:textId="43E3F059" w:rsidR="00234782" w:rsidRPr="003D7AB9" w:rsidRDefault="00234782" w:rsidP="005B6BCD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b/>
                <w:i/>
                <w:iCs/>
                <w:sz w:val="20"/>
                <w:szCs w:val="20"/>
              </w:rPr>
            </w:pPr>
            <w:r w:rsidRPr="00A61529">
              <w:rPr>
                <w:b/>
                <w:sz w:val="20"/>
                <w:szCs w:val="20"/>
              </w:rPr>
              <w:br w:type="page"/>
            </w:r>
            <w:r>
              <w:rPr>
                <w:b/>
                <w:sz w:val="20"/>
                <w:szCs w:val="20"/>
              </w:rPr>
              <w:t>Min hovedtrener…</w:t>
            </w:r>
          </w:p>
          <w:p w14:paraId="50E4369C" w14:textId="77777777" w:rsidR="00234782" w:rsidRPr="00E05BB2" w:rsidRDefault="00234782" w:rsidP="005B6BCD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0C7AEA" w14:textId="77777777" w:rsidR="00234782" w:rsidRPr="00234782" w:rsidRDefault="00234782" w:rsidP="00487C15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34782">
              <w:rPr>
                <w:color w:val="000000"/>
                <w:sz w:val="16"/>
                <w:szCs w:val="16"/>
              </w:rPr>
              <w:t>Ikke i det</w:t>
            </w:r>
          </w:p>
          <w:p w14:paraId="51894DB6" w14:textId="77777777" w:rsidR="00234782" w:rsidRDefault="00234782" w:rsidP="00487C15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34782">
              <w:rPr>
                <w:color w:val="000000"/>
                <w:sz w:val="16"/>
                <w:szCs w:val="16"/>
              </w:rPr>
              <w:t>hele tatt</w:t>
            </w:r>
          </w:p>
          <w:p w14:paraId="510E7A71" w14:textId="5C3073C8" w:rsidR="00577360" w:rsidRPr="00234782" w:rsidRDefault="00577360" w:rsidP="00487C15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Aldri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14:paraId="1C0E8FC9" w14:textId="683C1A38" w:rsidR="00234782" w:rsidRPr="00234782" w:rsidRDefault="00234782" w:rsidP="00234782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34782">
              <w:rPr>
                <w:color w:val="000000"/>
                <w:sz w:val="16"/>
                <w:szCs w:val="16"/>
              </w:rPr>
              <w:t>En sjelden gang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46F58972" w14:textId="6CA709EB" w:rsidR="00234782" w:rsidRPr="00234782" w:rsidRDefault="00234782" w:rsidP="00234782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34782">
              <w:rPr>
                <w:color w:val="000000"/>
                <w:sz w:val="16"/>
                <w:szCs w:val="16"/>
              </w:rPr>
              <w:t>Av og til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14:paraId="015DF737" w14:textId="3A6A672C" w:rsidR="00234782" w:rsidRPr="00234782" w:rsidRDefault="00234782" w:rsidP="00234782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234782">
              <w:rPr>
                <w:color w:val="000000"/>
                <w:sz w:val="16"/>
                <w:szCs w:val="16"/>
              </w:rPr>
              <w:t>Ganske ofte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14:paraId="57148133" w14:textId="5AA65232" w:rsidR="00234782" w:rsidRPr="00234782" w:rsidRDefault="00577360" w:rsidP="00234782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vært ofte (Alltid)</w:t>
            </w:r>
          </w:p>
        </w:tc>
      </w:tr>
      <w:tr w:rsidR="00423FC1" w:rsidRPr="00A61529" w14:paraId="406FD7F7" w14:textId="77777777" w:rsidTr="00A70E43">
        <w:trPr>
          <w:trHeight w:val="277"/>
        </w:trPr>
        <w:tc>
          <w:tcPr>
            <w:tcW w:w="5984" w:type="dxa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781B0D7F" w14:textId="77777777" w:rsidR="00234782" w:rsidRDefault="00F958EF" w:rsidP="008D7CCB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 w:rsidRPr="00F958EF">
              <w:rPr>
                <w:sz w:val="20"/>
                <w:szCs w:val="20"/>
              </w:rPr>
              <w:t>Revurderer kritiske antagelser for å se om de er hensiktsmessige</w:t>
            </w:r>
            <w:r w:rsidR="00AE4C35">
              <w:rPr>
                <w:sz w:val="20"/>
                <w:szCs w:val="20"/>
              </w:rPr>
              <w:t xml:space="preserve">. </w:t>
            </w:r>
          </w:p>
          <w:p w14:paraId="3F1265C0" w14:textId="5F346532" w:rsidR="00423FC1" w:rsidRPr="00F958EF" w:rsidRDefault="00AE4C35" w:rsidP="008D7CCB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«Er det lurt å gjøre det på denne måten»)</w:t>
            </w:r>
            <w:r w:rsidR="00F958EF" w:rsidRPr="00F958E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69CF0382" w14:textId="77777777" w:rsidR="005F0D34" w:rsidRDefault="005F0D34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3FD6493F" w14:textId="055004A6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6AAABD23" w14:textId="77777777" w:rsidR="005F0D34" w:rsidRDefault="005F0D34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1AC4CF34" w14:textId="45C67CB3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71AB2CF2" w14:textId="77777777" w:rsidR="005F0D34" w:rsidRDefault="005F0D34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0B4DC527" w14:textId="3326C6F3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3AA6820C" w14:textId="77777777" w:rsidR="005F0D34" w:rsidRDefault="005F0D34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419112AE" w14:textId="4EE8237E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15EEA89F" w14:textId="77777777" w:rsidR="005F0D34" w:rsidRDefault="005F0D34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758668D0" w14:textId="20D7E811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5</w:t>
            </w:r>
          </w:p>
        </w:tc>
      </w:tr>
      <w:tr w:rsidR="00423FC1" w:rsidRPr="00A61529" w14:paraId="0321716B" w14:textId="77777777" w:rsidTr="00A70E43">
        <w:trPr>
          <w:trHeight w:val="289"/>
        </w:trPr>
        <w:tc>
          <w:tcPr>
            <w:tcW w:w="5984" w:type="dxa"/>
            <w:shd w:val="clear" w:color="auto" w:fill="auto"/>
          </w:tcPr>
          <w:p w14:paraId="31BC6823" w14:textId="73642C63" w:rsidR="00423FC1" w:rsidRPr="00F958EF" w:rsidRDefault="00F958EF" w:rsidP="008D7CCB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 w:rsidRPr="00F958EF">
              <w:rPr>
                <w:sz w:val="20"/>
                <w:szCs w:val="20"/>
              </w:rPr>
              <w:t xml:space="preserve">Snakker om sine viktigste verdier og overbevisninger </w:t>
            </w:r>
          </w:p>
        </w:tc>
        <w:tc>
          <w:tcPr>
            <w:tcW w:w="877" w:type="dxa"/>
            <w:shd w:val="clear" w:color="auto" w:fill="auto"/>
          </w:tcPr>
          <w:p w14:paraId="23F3E799" w14:textId="705AA9EA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9" w:type="dxa"/>
            <w:shd w:val="clear" w:color="auto" w:fill="auto"/>
          </w:tcPr>
          <w:p w14:paraId="5F08AD19" w14:textId="1582BA93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9" w:type="dxa"/>
            <w:shd w:val="clear" w:color="auto" w:fill="auto"/>
          </w:tcPr>
          <w:p w14:paraId="6AE59416" w14:textId="6CC1F756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9" w:type="dxa"/>
            <w:shd w:val="clear" w:color="auto" w:fill="auto"/>
          </w:tcPr>
          <w:p w14:paraId="046F0170" w14:textId="683A839E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4" w:type="dxa"/>
            <w:shd w:val="clear" w:color="auto" w:fill="auto"/>
          </w:tcPr>
          <w:p w14:paraId="3196D977" w14:textId="6B5C0C92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5</w:t>
            </w:r>
          </w:p>
        </w:tc>
      </w:tr>
      <w:tr w:rsidR="00423FC1" w:rsidRPr="00A61529" w14:paraId="13BE6A45" w14:textId="77777777" w:rsidTr="00A70E43">
        <w:trPr>
          <w:trHeight w:val="289"/>
        </w:trPr>
        <w:tc>
          <w:tcPr>
            <w:tcW w:w="5984" w:type="dxa"/>
            <w:shd w:val="clear" w:color="auto" w:fill="DBDBDB" w:themeFill="accent3" w:themeFillTint="66"/>
          </w:tcPr>
          <w:p w14:paraId="4F14A550" w14:textId="7CAAE71A" w:rsidR="00423FC1" w:rsidRPr="008D7CCB" w:rsidRDefault="00F958EF" w:rsidP="008D7CCB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øver å få fram flere ulike perspektiv</w:t>
            </w:r>
            <w:r w:rsidR="00402E43">
              <w:rPr>
                <w:sz w:val="20"/>
                <w:szCs w:val="20"/>
              </w:rPr>
              <w:t>er</w:t>
            </w:r>
            <w:r>
              <w:rPr>
                <w:sz w:val="20"/>
                <w:szCs w:val="20"/>
              </w:rPr>
              <w:t xml:space="preserve"> når problemer skal løses </w:t>
            </w:r>
          </w:p>
        </w:tc>
        <w:tc>
          <w:tcPr>
            <w:tcW w:w="877" w:type="dxa"/>
            <w:shd w:val="clear" w:color="auto" w:fill="DBDBDB" w:themeFill="accent3" w:themeFillTint="66"/>
          </w:tcPr>
          <w:p w14:paraId="6616BC5C" w14:textId="61355AA3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9" w:type="dxa"/>
            <w:shd w:val="clear" w:color="auto" w:fill="DBDBDB" w:themeFill="accent3" w:themeFillTint="66"/>
          </w:tcPr>
          <w:p w14:paraId="11450E82" w14:textId="533C5951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9" w:type="dxa"/>
            <w:shd w:val="clear" w:color="auto" w:fill="DBDBDB" w:themeFill="accent3" w:themeFillTint="66"/>
          </w:tcPr>
          <w:p w14:paraId="214A5916" w14:textId="4681630E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9" w:type="dxa"/>
            <w:shd w:val="clear" w:color="auto" w:fill="DBDBDB" w:themeFill="accent3" w:themeFillTint="66"/>
          </w:tcPr>
          <w:p w14:paraId="3C485BE3" w14:textId="27D83B76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4" w:type="dxa"/>
            <w:shd w:val="clear" w:color="auto" w:fill="DBDBDB" w:themeFill="accent3" w:themeFillTint="66"/>
          </w:tcPr>
          <w:p w14:paraId="3EF9E476" w14:textId="775DFA66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5</w:t>
            </w:r>
          </w:p>
        </w:tc>
      </w:tr>
      <w:tr w:rsidR="00423FC1" w:rsidRPr="00A61529" w14:paraId="4B59B0A2" w14:textId="77777777" w:rsidTr="00A70E43">
        <w:trPr>
          <w:trHeight w:val="289"/>
        </w:trPr>
        <w:tc>
          <w:tcPr>
            <w:tcW w:w="5984" w:type="dxa"/>
            <w:shd w:val="clear" w:color="auto" w:fill="auto"/>
          </w:tcPr>
          <w:p w14:paraId="20C1C635" w14:textId="741CFB25" w:rsidR="00423FC1" w:rsidRPr="008D7CCB" w:rsidRDefault="00F958EF" w:rsidP="008D7CCB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nakker optimistisk om fremtiden </w:t>
            </w:r>
          </w:p>
        </w:tc>
        <w:tc>
          <w:tcPr>
            <w:tcW w:w="877" w:type="dxa"/>
            <w:shd w:val="clear" w:color="auto" w:fill="auto"/>
          </w:tcPr>
          <w:p w14:paraId="44DDAD8E" w14:textId="56E2F6F4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9" w:type="dxa"/>
            <w:shd w:val="clear" w:color="auto" w:fill="auto"/>
          </w:tcPr>
          <w:p w14:paraId="0757F350" w14:textId="4D3B4FF1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9" w:type="dxa"/>
            <w:shd w:val="clear" w:color="auto" w:fill="auto"/>
          </w:tcPr>
          <w:p w14:paraId="541DE58E" w14:textId="1E6D8C75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9" w:type="dxa"/>
            <w:shd w:val="clear" w:color="auto" w:fill="auto"/>
          </w:tcPr>
          <w:p w14:paraId="19FC59D8" w14:textId="2D6DE965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4" w:type="dxa"/>
            <w:shd w:val="clear" w:color="auto" w:fill="auto"/>
          </w:tcPr>
          <w:p w14:paraId="010F8478" w14:textId="3E0F9899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5</w:t>
            </w:r>
          </w:p>
        </w:tc>
      </w:tr>
      <w:tr w:rsidR="00423FC1" w:rsidRPr="00A61529" w14:paraId="3F815AC5" w14:textId="77777777" w:rsidTr="00A70E43">
        <w:trPr>
          <w:trHeight w:val="289"/>
        </w:trPr>
        <w:tc>
          <w:tcPr>
            <w:tcW w:w="5984" w:type="dxa"/>
            <w:shd w:val="clear" w:color="auto" w:fill="DBDBDB" w:themeFill="accent3" w:themeFillTint="66"/>
          </w:tcPr>
          <w:p w14:paraId="6216C58A" w14:textId="07B6708E" w:rsidR="00423FC1" w:rsidRPr="008D7CCB" w:rsidRDefault="00F958EF" w:rsidP="008D7CCB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nakker entusiastisk om hva som må oppnås </w:t>
            </w:r>
          </w:p>
        </w:tc>
        <w:tc>
          <w:tcPr>
            <w:tcW w:w="877" w:type="dxa"/>
            <w:shd w:val="clear" w:color="auto" w:fill="DBDBDB" w:themeFill="accent3" w:themeFillTint="66"/>
          </w:tcPr>
          <w:p w14:paraId="1EA523FD" w14:textId="5C28E361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9" w:type="dxa"/>
            <w:shd w:val="clear" w:color="auto" w:fill="DBDBDB" w:themeFill="accent3" w:themeFillTint="66"/>
          </w:tcPr>
          <w:p w14:paraId="4062671E" w14:textId="7776B062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9" w:type="dxa"/>
            <w:shd w:val="clear" w:color="auto" w:fill="DBDBDB" w:themeFill="accent3" w:themeFillTint="66"/>
          </w:tcPr>
          <w:p w14:paraId="1A1ACB4F" w14:textId="458F1D8D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9" w:type="dxa"/>
            <w:shd w:val="clear" w:color="auto" w:fill="DBDBDB" w:themeFill="accent3" w:themeFillTint="66"/>
          </w:tcPr>
          <w:p w14:paraId="10F64E46" w14:textId="6C9FA520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4" w:type="dxa"/>
            <w:shd w:val="clear" w:color="auto" w:fill="DBDBDB" w:themeFill="accent3" w:themeFillTint="66"/>
          </w:tcPr>
          <w:p w14:paraId="54258C39" w14:textId="33B190DF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5</w:t>
            </w:r>
          </w:p>
        </w:tc>
      </w:tr>
      <w:tr w:rsidR="00423FC1" w:rsidRPr="00A61529" w14:paraId="4C2E88D6" w14:textId="77777777" w:rsidTr="00A70E43">
        <w:trPr>
          <w:trHeight w:val="289"/>
        </w:trPr>
        <w:tc>
          <w:tcPr>
            <w:tcW w:w="5984" w:type="dxa"/>
            <w:shd w:val="clear" w:color="auto" w:fill="auto"/>
          </w:tcPr>
          <w:p w14:paraId="43E42397" w14:textId="51636D4D" w:rsidR="00423FC1" w:rsidRPr="008D7CCB" w:rsidRDefault="00F958EF" w:rsidP="008D7CCB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streker betydningen av å være målbevisst </w:t>
            </w:r>
          </w:p>
        </w:tc>
        <w:tc>
          <w:tcPr>
            <w:tcW w:w="877" w:type="dxa"/>
            <w:shd w:val="clear" w:color="auto" w:fill="auto"/>
          </w:tcPr>
          <w:p w14:paraId="223635AB" w14:textId="27A7D9EE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9" w:type="dxa"/>
            <w:shd w:val="clear" w:color="auto" w:fill="auto"/>
          </w:tcPr>
          <w:p w14:paraId="14B5A47C" w14:textId="1F5985A8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9" w:type="dxa"/>
            <w:shd w:val="clear" w:color="auto" w:fill="auto"/>
          </w:tcPr>
          <w:p w14:paraId="1773E7D7" w14:textId="0349E97D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9" w:type="dxa"/>
            <w:shd w:val="clear" w:color="auto" w:fill="auto"/>
          </w:tcPr>
          <w:p w14:paraId="5491DED3" w14:textId="438EA9DF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4" w:type="dxa"/>
            <w:shd w:val="clear" w:color="auto" w:fill="auto"/>
          </w:tcPr>
          <w:p w14:paraId="7B1E1592" w14:textId="14B9B716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5</w:t>
            </w:r>
          </w:p>
        </w:tc>
      </w:tr>
      <w:tr w:rsidR="00423FC1" w:rsidRPr="00A61529" w14:paraId="7740AFD7" w14:textId="77777777" w:rsidTr="00A70E43">
        <w:trPr>
          <w:trHeight w:val="289"/>
        </w:trPr>
        <w:tc>
          <w:tcPr>
            <w:tcW w:w="5984" w:type="dxa"/>
            <w:shd w:val="clear" w:color="auto" w:fill="DBDBDB" w:themeFill="accent3" w:themeFillTint="66"/>
          </w:tcPr>
          <w:p w14:paraId="496A2FE1" w14:textId="355A312E" w:rsidR="00423FC1" w:rsidRPr="008D7CCB" w:rsidRDefault="00F958EF" w:rsidP="008D7CCB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uker tid på opplæring og veiledning </w:t>
            </w:r>
          </w:p>
        </w:tc>
        <w:tc>
          <w:tcPr>
            <w:tcW w:w="877" w:type="dxa"/>
            <w:shd w:val="clear" w:color="auto" w:fill="DBDBDB" w:themeFill="accent3" w:themeFillTint="66"/>
          </w:tcPr>
          <w:p w14:paraId="09BBA88D" w14:textId="6D604332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9" w:type="dxa"/>
            <w:shd w:val="clear" w:color="auto" w:fill="DBDBDB" w:themeFill="accent3" w:themeFillTint="66"/>
          </w:tcPr>
          <w:p w14:paraId="7F3DEC94" w14:textId="486940CB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9" w:type="dxa"/>
            <w:shd w:val="clear" w:color="auto" w:fill="DBDBDB" w:themeFill="accent3" w:themeFillTint="66"/>
          </w:tcPr>
          <w:p w14:paraId="05A9F549" w14:textId="68F46815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9" w:type="dxa"/>
            <w:shd w:val="clear" w:color="auto" w:fill="DBDBDB" w:themeFill="accent3" w:themeFillTint="66"/>
          </w:tcPr>
          <w:p w14:paraId="6433AD63" w14:textId="5317A38E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4" w:type="dxa"/>
            <w:shd w:val="clear" w:color="auto" w:fill="DBDBDB" w:themeFill="accent3" w:themeFillTint="66"/>
          </w:tcPr>
          <w:p w14:paraId="2D8F8DD3" w14:textId="45C43F35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5</w:t>
            </w:r>
          </w:p>
        </w:tc>
      </w:tr>
      <w:tr w:rsidR="00423FC1" w:rsidRPr="00A61529" w14:paraId="72FD8F02" w14:textId="77777777" w:rsidTr="00A70E43">
        <w:trPr>
          <w:trHeight w:val="289"/>
        </w:trPr>
        <w:tc>
          <w:tcPr>
            <w:tcW w:w="5984" w:type="dxa"/>
            <w:shd w:val="clear" w:color="auto" w:fill="auto"/>
          </w:tcPr>
          <w:p w14:paraId="12ABC270" w14:textId="41E2E99E" w:rsidR="00423FC1" w:rsidRPr="008D7CCB" w:rsidRDefault="00F958EF" w:rsidP="008D7CCB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handler </w:t>
            </w:r>
            <w:r w:rsidR="006E35C5">
              <w:rPr>
                <w:sz w:val="20"/>
                <w:szCs w:val="20"/>
              </w:rPr>
              <w:t>spillere</w:t>
            </w:r>
            <w:r>
              <w:rPr>
                <w:sz w:val="20"/>
                <w:szCs w:val="20"/>
              </w:rPr>
              <w:t xml:space="preserve"> som </w:t>
            </w:r>
            <w:r w:rsidR="006E35C5">
              <w:rPr>
                <w:sz w:val="20"/>
                <w:szCs w:val="20"/>
              </w:rPr>
              <w:t>individer/</w:t>
            </w:r>
            <w:r>
              <w:rPr>
                <w:sz w:val="20"/>
                <w:szCs w:val="20"/>
              </w:rPr>
              <w:t xml:space="preserve">enkeltpersoner og ikke bare som medlemmer av en gruppe </w:t>
            </w:r>
          </w:p>
        </w:tc>
        <w:tc>
          <w:tcPr>
            <w:tcW w:w="877" w:type="dxa"/>
            <w:shd w:val="clear" w:color="auto" w:fill="auto"/>
          </w:tcPr>
          <w:p w14:paraId="29E259E3" w14:textId="77777777" w:rsidR="005F0D34" w:rsidRDefault="005F0D34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624EF543" w14:textId="7FC7AA6F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9" w:type="dxa"/>
            <w:shd w:val="clear" w:color="auto" w:fill="auto"/>
          </w:tcPr>
          <w:p w14:paraId="557A4944" w14:textId="77777777" w:rsidR="005F0D34" w:rsidRDefault="005F0D34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0A23FC7C" w14:textId="6B9F3327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9" w:type="dxa"/>
            <w:shd w:val="clear" w:color="auto" w:fill="auto"/>
          </w:tcPr>
          <w:p w14:paraId="3B0F8BB8" w14:textId="77777777" w:rsidR="005F0D34" w:rsidRDefault="005F0D34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2199DF2A" w14:textId="4F599756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9" w:type="dxa"/>
            <w:shd w:val="clear" w:color="auto" w:fill="auto"/>
          </w:tcPr>
          <w:p w14:paraId="05A33668" w14:textId="77777777" w:rsidR="005F0D34" w:rsidRDefault="005F0D34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271317FD" w14:textId="5E6FE4A3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4" w:type="dxa"/>
            <w:shd w:val="clear" w:color="auto" w:fill="auto"/>
          </w:tcPr>
          <w:p w14:paraId="5DB51AF5" w14:textId="77777777" w:rsidR="005F0D34" w:rsidRDefault="005F0D34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228C1490" w14:textId="616AEA8D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5</w:t>
            </w:r>
          </w:p>
        </w:tc>
      </w:tr>
      <w:tr w:rsidR="00423FC1" w:rsidRPr="00A61529" w14:paraId="461A6642" w14:textId="77777777" w:rsidTr="00A70E43">
        <w:trPr>
          <w:trHeight w:val="289"/>
        </w:trPr>
        <w:tc>
          <w:tcPr>
            <w:tcW w:w="5984" w:type="dxa"/>
            <w:shd w:val="clear" w:color="auto" w:fill="DBDBDB" w:themeFill="accent3" w:themeFillTint="66"/>
          </w:tcPr>
          <w:p w14:paraId="29E849A7" w14:textId="7A2F5E29" w:rsidR="00423FC1" w:rsidRPr="00F958EF" w:rsidRDefault="00F958EF" w:rsidP="008D7CCB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 w:rsidRPr="00F958EF">
              <w:rPr>
                <w:sz w:val="20"/>
                <w:szCs w:val="20"/>
              </w:rPr>
              <w:t xml:space="preserve">Overveier moralske og etiske konsekvenser av beslutninger </w:t>
            </w:r>
          </w:p>
        </w:tc>
        <w:tc>
          <w:tcPr>
            <w:tcW w:w="877" w:type="dxa"/>
            <w:shd w:val="clear" w:color="auto" w:fill="DBDBDB" w:themeFill="accent3" w:themeFillTint="66"/>
          </w:tcPr>
          <w:p w14:paraId="4F5E57CB" w14:textId="66B77DA8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9" w:type="dxa"/>
            <w:shd w:val="clear" w:color="auto" w:fill="DBDBDB" w:themeFill="accent3" w:themeFillTint="66"/>
          </w:tcPr>
          <w:p w14:paraId="715AF590" w14:textId="3413C7A4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9" w:type="dxa"/>
            <w:shd w:val="clear" w:color="auto" w:fill="DBDBDB" w:themeFill="accent3" w:themeFillTint="66"/>
          </w:tcPr>
          <w:p w14:paraId="498B87F4" w14:textId="51C405DB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9" w:type="dxa"/>
            <w:shd w:val="clear" w:color="auto" w:fill="DBDBDB" w:themeFill="accent3" w:themeFillTint="66"/>
          </w:tcPr>
          <w:p w14:paraId="08EB7230" w14:textId="585A1C39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4" w:type="dxa"/>
            <w:shd w:val="clear" w:color="auto" w:fill="DBDBDB" w:themeFill="accent3" w:themeFillTint="66"/>
          </w:tcPr>
          <w:p w14:paraId="4B88470C" w14:textId="43449C30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5</w:t>
            </w:r>
          </w:p>
        </w:tc>
      </w:tr>
      <w:tr w:rsidR="00423FC1" w:rsidRPr="00A61529" w14:paraId="22EC65E1" w14:textId="77777777" w:rsidTr="00A70E43">
        <w:trPr>
          <w:trHeight w:val="289"/>
        </w:trPr>
        <w:tc>
          <w:tcPr>
            <w:tcW w:w="5984" w:type="dxa"/>
            <w:shd w:val="clear" w:color="auto" w:fill="auto"/>
          </w:tcPr>
          <w:p w14:paraId="4286BC63" w14:textId="53A0BE3D" w:rsidR="00423FC1" w:rsidRPr="008D7CCB" w:rsidRDefault="00F958EF" w:rsidP="008D7CCB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ttrykker utfordrende fremtidsvisjoner </w:t>
            </w:r>
          </w:p>
        </w:tc>
        <w:tc>
          <w:tcPr>
            <w:tcW w:w="877" w:type="dxa"/>
            <w:shd w:val="clear" w:color="auto" w:fill="auto"/>
          </w:tcPr>
          <w:p w14:paraId="45F6094A" w14:textId="285C9629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9" w:type="dxa"/>
            <w:shd w:val="clear" w:color="auto" w:fill="auto"/>
          </w:tcPr>
          <w:p w14:paraId="0ACF483C" w14:textId="75DEAC80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9" w:type="dxa"/>
            <w:shd w:val="clear" w:color="auto" w:fill="auto"/>
          </w:tcPr>
          <w:p w14:paraId="4D12CBEF" w14:textId="09C47B8A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9" w:type="dxa"/>
            <w:shd w:val="clear" w:color="auto" w:fill="auto"/>
          </w:tcPr>
          <w:p w14:paraId="65267B1F" w14:textId="13F98BD4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4" w:type="dxa"/>
            <w:shd w:val="clear" w:color="auto" w:fill="auto"/>
          </w:tcPr>
          <w:p w14:paraId="104E324D" w14:textId="1B8B1F83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5</w:t>
            </w:r>
          </w:p>
        </w:tc>
      </w:tr>
      <w:tr w:rsidR="00423FC1" w:rsidRPr="00A61529" w14:paraId="3C94600A" w14:textId="77777777" w:rsidTr="00A70E43">
        <w:trPr>
          <w:trHeight w:val="289"/>
        </w:trPr>
        <w:tc>
          <w:tcPr>
            <w:tcW w:w="5984" w:type="dxa"/>
            <w:shd w:val="clear" w:color="auto" w:fill="DBDBDB" w:themeFill="accent3" w:themeFillTint="66"/>
          </w:tcPr>
          <w:p w14:paraId="7E3AF661" w14:textId="27172D25" w:rsidR="00423FC1" w:rsidRPr="008D7CCB" w:rsidRDefault="006E35C5" w:rsidP="008D7CCB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 hensyn</w:t>
            </w:r>
            <w:r w:rsidR="00F958E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il at spillere har ulike behov, evner og ambisjoner</w:t>
            </w:r>
            <w:r w:rsidR="00F958EF">
              <w:rPr>
                <w:sz w:val="20"/>
                <w:szCs w:val="20"/>
              </w:rPr>
              <w:t xml:space="preserve"> </w:t>
            </w:r>
          </w:p>
        </w:tc>
        <w:tc>
          <w:tcPr>
            <w:tcW w:w="877" w:type="dxa"/>
            <w:shd w:val="clear" w:color="auto" w:fill="DBDBDB" w:themeFill="accent3" w:themeFillTint="66"/>
          </w:tcPr>
          <w:p w14:paraId="370AED83" w14:textId="23353ECB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9" w:type="dxa"/>
            <w:shd w:val="clear" w:color="auto" w:fill="DBDBDB" w:themeFill="accent3" w:themeFillTint="66"/>
          </w:tcPr>
          <w:p w14:paraId="3946813F" w14:textId="4CB6BF72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9" w:type="dxa"/>
            <w:shd w:val="clear" w:color="auto" w:fill="DBDBDB" w:themeFill="accent3" w:themeFillTint="66"/>
          </w:tcPr>
          <w:p w14:paraId="60D932BD" w14:textId="19DB601E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9" w:type="dxa"/>
            <w:shd w:val="clear" w:color="auto" w:fill="DBDBDB" w:themeFill="accent3" w:themeFillTint="66"/>
          </w:tcPr>
          <w:p w14:paraId="077C693C" w14:textId="1003215D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4" w:type="dxa"/>
            <w:shd w:val="clear" w:color="auto" w:fill="DBDBDB" w:themeFill="accent3" w:themeFillTint="66"/>
          </w:tcPr>
          <w:p w14:paraId="4ADDDDD7" w14:textId="6323A4AE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5</w:t>
            </w:r>
          </w:p>
        </w:tc>
      </w:tr>
      <w:tr w:rsidR="00423FC1" w:rsidRPr="00A61529" w14:paraId="2D859D9B" w14:textId="77777777" w:rsidTr="00A70E43">
        <w:trPr>
          <w:trHeight w:val="289"/>
        </w:trPr>
        <w:tc>
          <w:tcPr>
            <w:tcW w:w="5984" w:type="dxa"/>
            <w:shd w:val="clear" w:color="auto" w:fill="auto"/>
          </w:tcPr>
          <w:p w14:paraId="2777F775" w14:textId="4B4639CB" w:rsidR="00423FC1" w:rsidRPr="008D7CCB" w:rsidRDefault="00F958EF" w:rsidP="008D7CCB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år andre til å se problemer fra mange forskjellige synsvinkler </w:t>
            </w:r>
          </w:p>
        </w:tc>
        <w:tc>
          <w:tcPr>
            <w:tcW w:w="877" w:type="dxa"/>
            <w:shd w:val="clear" w:color="auto" w:fill="auto"/>
          </w:tcPr>
          <w:p w14:paraId="405D0212" w14:textId="02F96D9A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9" w:type="dxa"/>
            <w:shd w:val="clear" w:color="auto" w:fill="auto"/>
          </w:tcPr>
          <w:p w14:paraId="4B2539B7" w14:textId="7A8CA71A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9" w:type="dxa"/>
            <w:shd w:val="clear" w:color="auto" w:fill="auto"/>
          </w:tcPr>
          <w:p w14:paraId="6E23FEC4" w14:textId="129F7126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9" w:type="dxa"/>
            <w:shd w:val="clear" w:color="auto" w:fill="auto"/>
          </w:tcPr>
          <w:p w14:paraId="75F18482" w14:textId="677604AD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4" w:type="dxa"/>
            <w:shd w:val="clear" w:color="auto" w:fill="auto"/>
          </w:tcPr>
          <w:p w14:paraId="4D75713A" w14:textId="2E26A4C0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5</w:t>
            </w:r>
          </w:p>
        </w:tc>
      </w:tr>
      <w:tr w:rsidR="00423FC1" w:rsidRPr="00A61529" w14:paraId="1A3EA55D" w14:textId="77777777" w:rsidTr="00A70E43">
        <w:trPr>
          <w:trHeight w:val="289"/>
        </w:trPr>
        <w:tc>
          <w:tcPr>
            <w:tcW w:w="5984" w:type="dxa"/>
            <w:shd w:val="clear" w:color="auto" w:fill="DBDBDB" w:themeFill="accent3" w:themeFillTint="66"/>
          </w:tcPr>
          <w:p w14:paraId="648EB831" w14:textId="7852AEA7" w:rsidR="00423FC1" w:rsidRPr="008D7CCB" w:rsidRDefault="00F958EF" w:rsidP="008D7CCB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jelper </w:t>
            </w:r>
            <w:r w:rsidR="006E35C5">
              <w:rPr>
                <w:sz w:val="20"/>
                <w:szCs w:val="20"/>
              </w:rPr>
              <w:t>spillerne til å utvikle sine sterke sider</w:t>
            </w:r>
          </w:p>
        </w:tc>
        <w:tc>
          <w:tcPr>
            <w:tcW w:w="877" w:type="dxa"/>
            <w:shd w:val="clear" w:color="auto" w:fill="DBDBDB" w:themeFill="accent3" w:themeFillTint="66"/>
          </w:tcPr>
          <w:p w14:paraId="523D213E" w14:textId="35EE6418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9" w:type="dxa"/>
            <w:shd w:val="clear" w:color="auto" w:fill="DBDBDB" w:themeFill="accent3" w:themeFillTint="66"/>
          </w:tcPr>
          <w:p w14:paraId="0E312184" w14:textId="00F39359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9" w:type="dxa"/>
            <w:shd w:val="clear" w:color="auto" w:fill="DBDBDB" w:themeFill="accent3" w:themeFillTint="66"/>
          </w:tcPr>
          <w:p w14:paraId="0DDF7E34" w14:textId="1B687D66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9" w:type="dxa"/>
            <w:shd w:val="clear" w:color="auto" w:fill="DBDBDB" w:themeFill="accent3" w:themeFillTint="66"/>
          </w:tcPr>
          <w:p w14:paraId="51F93BAD" w14:textId="359E57AF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4" w:type="dxa"/>
            <w:shd w:val="clear" w:color="auto" w:fill="DBDBDB" w:themeFill="accent3" w:themeFillTint="66"/>
          </w:tcPr>
          <w:p w14:paraId="61732AD2" w14:textId="1696B190" w:rsidR="00423FC1" w:rsidRPr="008D7CCB" w:rsidRDefault="00423FC1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5</w:t>
            </w:r>
          </w:p>
        </w:tc>
      </w:tr>
      <w:tr w:rsidR="008D7CCB" w:rsidRPr="00A61529" w14:paraId="74C196D3" w14:textId="77777777" w:rsidTr="00A70E43">
        <w:trPr>
          <w:trHeight w:val="289"/>
        </w:trPr>
        <w:tc>
          <w:tcPr>
            <w:tcW w:w="5984" w:type="dxa"/>
            <w:shd w:val="clear" w:color="auto" w:fill="auto"/>
          </w:tcPr>
          <w:p w14:paraId="460F864D" w14:textId="491A5E56" w:rsidR="008D7CCB" w:rsidRPr="008D7CCB" w:rsidRDefault="00F958EF" w:rsidP="008D7CCB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slår nye måter å løse o</w:t>
            </w:r>
            <w:r w:rsidR="00BC6DA7">
              <w:rPr>
                <w:sz w:val="20"/>
                <w:szCs w:val="20"/>
              </w:rPr>
              <w:t>ppgaver</w:t>
            </w:r>
            <w:r>
              <w:rPr>
                <w:sz w:val="20"/>
                <w:szCs w:val="20"/>
              </w:rPr>
              <w:t xml:space="preserve"> på </w:t>
            </w:r>
          </w:p>
        </w:tc>
        <w:tc>
          <w:tcPr>
            <w:tcW w:w="877" w:type="dxa"/>
            <w:shd w:val="clear" w:color="auto" w:fill="auto"/>
          </w:tcPr>
          <w:p w14:paraId="5CA004EC" w14:textId="7EC10A3D" w:rsidR="008D7CCB" w:rsidRPr="008D7CCB" w:rsidRDefault="008D7CCB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9" w:type="dxa"/>
            <w:shd w:val="clear" w:color="auto" w:fill="auto"/>
          </w:tcPr>
          <w:p w14:paraId="01E9C07C" w14:textId="55BDBEE5" w:rsidR="008D7CCB" w:rsidRPr="008D7CCB" w:rsidRDefault="008D7CCB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9" w:type="dxa"/>
            <w:shd w:val="clear" w:color="auto" w:fill="auto"/>
          </w:tcPr>
          <w:p w14:paraId="7F89F3FD" w14:textId="6B513F44" w:rsidR="008D7CCB" w:rsidRPr="008D7CCB" w:rsidRDefault="008D7CCB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9" w:type="dxa"/>
            <w:shd w:val="clear" w:color="auto" w:fill="auto"/>
          </w:tcPr>
          <w:p w14:paraId="6A6231C9" w14:textId="375D0287" w:rsidR="008D7CCB" w:rsidRPr="008D7CCB" w:rsidRDefault="008D7CCB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4" w:type="dxa"/>
            <w:shd w:val="clear" w:color="auto" w:fill="auto"/>
          </w:tcPr>
          <w:p w14:paraId="541CED1F" w14:textId="0636C7EB" w:rsidR="008D7CCB" w:rsidRPr="008D7CCB" w:rsidRDefault="008D7CCB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5</w:t>
            </w:r>
          </w:p>
        </w:tc>
      </w:tr>
      <w:tr w:rsidR="008D7CCB" w:rsidRPr="00A61529" w14:paraId="178FC940" w14:textId="77777777" w:rsidTr="00A70E43">
        <w:trPr>
          <w:trHeight w:val="289"/>
        </w:trPr>
        <w:tc>
          <w:tcPr>
            <w:tcW w:w="5984" w:type="dxa"/>
            <w:shd w:val="clear" w:color="auto" w:fill="DBDBDB" w:themeFill="accent3" w:themeFillTint="66"/>
          </w:tcPr>
          <w:p w14:paraId="2F1D74C1" w14:textId="455D851E" w:rsidR="008D7CCB" w:rsidRPr="008D7CCB" w:rsidRDefault="00F958EF" w:rsidP="008D7CCB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gger vekt på betydningen av å ha en felles målsetning </w:t>
            </w:r>
          </w:p>
        </w:tc>
        <w:tc>
          <w:tcPr>
            <w:tcW w:w="877" w:type="dxa"/>
            <w:shd w:val="clear" w:color="auto" w:fill="DBDBDB" w:themeFill="accent3" w:themeFillTint="66"/>
          </w:tcPr>
          <w:p w14:paraId="1814DA5F" w14:textId="4EB2CA09" w:rsidR="008D7CCB" w:rsidRPr="008D7CCB" w:rsidRDefault="008D7CCB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9" w:type="dxa"/>
            <w:shd w:val="clear" w:color="auto" w:fill="DBDBDB" w:themeFill="accent3" w:themeFillTint="66"/>
          </w:tcPr>
          <w:p w14:paraId="730A2236" w14:textId="4E52B384" w:rsidR="008D7CCB" w:rsidRPr="008D7CCB" w:rsidRDefault="008D7CCB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9" w:type="dxa"/>
            <w:shd w:val="clear" w:color="auto" w:fill="DBDBDB" w:themeFill="accent3" w:themeFillTint="66"/>
          </w:tcPr>
          <w:p w14:paraId="66CF5831" w14:textId="26F4F902" w:rsidR="008D7CCB" w:rsidRPr="008D7CCB" w:rsidRDefault="008D7CCB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9" w:type="dxa"/>
            <w:shd w:val="clear" w:color="auto" w:fill="DBDBDB" w:themeFill="accent3" w:themeFillTint="66"/>
          </w:tcPr>
          <w:p w14:paraId="3B774344" w14:textId="5125EF5F" w:rsidR="008D7CCB" w:rsidRPr="008D7CCB" w:rsidRDefault="008D7CCB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4" w:type="dxa"/>
            <w:shd w:val="clear" w:color="auto" w:fill="DBDBDB" w:themeFill="accent3" w:themeFillTint="66"/>
          </w:tcPr>
          <w:p w14:paraId="695C5E05" w14:textId="7EA031CC" w:rsidR="008D7CCB" w:rsidRPr="008D7CCB" w:rsidRDefault="008D7CCB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5</w:t>
            </w:r>
          </w:p>
        </w:tc>
      </w:tr>
      <w:tr w:rsidR="008D7CCB" w:rsidRPr="00A61529" w14:paraId="1CA4F112" w14:textId="77777777" w:rsidTr="00A70E43">
        <w:trPr>
          <w:trHeight w:val="289"/>
        </w:trPr>
        <w:tc>
          <w:tcPr>
            <w:tcW w:w="5984" w:type="dxa"/>
            <w:tcBorders>
              <w:bottom w:val="single" w:sz="4" w:space="0" w:color="auto"/>
            </w:tcBorders>
            <w:shd w:val="clear" w:color="auto" w:fill="auto"/>
          </w:tcPr>
          <w:p w14:paraId="5CC5C1A8" w14:textId="42385168" w:rsidR="008D7CCB" w:rsidRPr="008D7CCB" w:rsidRDefault="00F958EF" w:rsidP="008D7CCB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ttrykker tillit til at målsetninger blir nådd 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</w:tcPr>
          <w:p w14:paraId="29A32C30" w14:textId="0882398A" w:rsidR="008D7CCB" w:rsidRPr="008D7CCB" w:rsidRDefault="008D7CCB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</w:tcPr>
          <w:p w14:paraId="73E30553" w14:textId="06E61D5B" w:rsidR="008D7CCB" w:rsidRPr="008D7CCB" w:rsidRDefault="008D7CCB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</w:tcPr>
          <w:p w14:paraId="675043D3" w14:textId="194CF749" w:rsidR="008D7CCB" w:rsidRPr="008D7CCB" w:rsidRDefault="008D7CCB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</w:tcPr>
          <w:p w14:paraId="0D46ED77" w14:textId="38B76657" w:rsidR="008D7CCB" w:rsidRPr="008D7CCB" w:rsidRDefault="008D7CCB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</w:tcPr>
          <w:p w14:paraId="7510B2B6" w14:textId="306CB328" w:rsidR="008D7CCB" w:rsidRPr="008D7CCB" w:rsidRDefault="008D7CCB" w:rsidP="005B6BCD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5</w:t>
            </w:r>
          </w:p>
        </w:tc>
      </w:tr>
      <w:bookmarkEnd w:id="2"/>
    </w:tbl>
    <w:p w14:paraId="2CDDFE00" w14:textId="56D6952C" w:rsidR="00146269" w:rsidRDefault="00146269" w:rsidP="00146269">
      <w:pPr>
        <w:tabs>
          <w:tab w:val="left" w:pos="2485"/>
        </w:tabs>
        <w:spacing w:line="276" w:lineRule="auto"/>
        <w:rPr>
          <w:rFonts w:eastAsia="MS Gothic"/>
          <w:b/>
          <w:sz w:val="20"/>
          <w:szCs w:val="20"/>
        </w:rPr>
      </w:pPr>
    </w:p>
    <w:p w14:paraId="012599CC" w14:textId="77777777" w:rsidR="003320A4" w:rsidRPr="000F7F1D" w:rsidRDefault="003320A4" w:rsidP="00146269">
      <w:pPr>
        <w:tabs>
          <w:tab w:val="left" w:pos="2485"/>
        </w:tabs>
        <w:spacing w:line="276" w:lineRule="auto"/>
        <w:rPr>
          <w:rFonts w:eastAsia="MS Gothic"/>
          <w:b/>
          <w:sz w:val="20"/>
          <w:szCs w:val="20"/>
        </w:rPr>
      </w:pPr>
    </w:p>
    <w:tbl>
      <w:tblPr>
        <w:tblW w:w="5595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5973"/>
        <w:gridCol w:w="628"/>
        <w:gridCol w:w="68"/>
        <w:gridCol w:w="557"/>
        <w:gridCol w:w="628"/>
        <w:gridCol w:w="628"/>
        <w:gridCol w:w="628"/>
        <w:gridCol w:w="628"/>
        <w:gridCol w:w="58"/>
        <w:gridCol w:w="564"/>
      </w:tblGrid>
      <w:tr w:rsidR="00D44AA9" w:rsidRPr="00117017" w14:paraId="422EE048" w14:textId="77777777" w:rsidTr="00A70E43">
        <w:trPr>
          <w:trHeight w:val="300"/>
        </w:trPr>
        <w:tc>
          <w:tcPr>
            <w:tcW w:w="2883" w:type="pct"/>
            <w:tcBorders>
              <w:top w:val="single" w:sz="4" w:space="0" w:color="auto"/>
              <w:bottom w:val="single" w:sz="4" w:space="0" w:color="auto"/>
            </w:tcBorders>
          </w:tcPr>
          <w:p w14:paraId="5B66138D" w14:textId="72EC0309" w:rsidR="00D44AA9" w:rsidRPr="00CE4528" w:rsidRDefault="00D44AA9" w:rsidP="00910064">
            <w:pPr>
              <w:rPr>
                <w:rFonts w:eastAsia="MS Gothic"/>
                <w:b/>
                <w:sz w:val="20"/>
                <w:szCs w:val="20"/>
              </w:rPr>
            </w:pPr>
            <w:r>
              <w:rPr>
                <w:rFonts w:eastAsia="MS Gothic"/>
                <w:b/>
                <w:sz w:val="20"/>
                <w:szCs w:val="20"/>
              </w:rPr>
              <w:t>Min hovedtrener…</w:t>
            </w:r>
          </w:p>
        </w:tc>
        <w:tc>
          <w:tcPr>
            <w:tcW w:w="33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08321E" w14:textId="34889B6B" w:rsidR="00D44AA9" w:rsidRDefault="00D44AA9" w:rsidP="00585412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577360">
              <w:rPr>
                <w:color w:val="000000"/>
                <w:sz w:val="16"/>
                <w:szCs w:val="16"/>
              </w:rPr>
              <w:t>Helt</w:t>
            </w:r>
          </w:p>
          <w:p w14:paraId="4DD2719D" w14:textId="381C12A3" w:rsidR="00D44AA9" w:rsidRPr="00577360" w:rsidRDefault="00D44AA9" w:rsidP="00585412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577360">
              <w:rPr>
                <w:color w:val="000000"/>
                <w:sz w:val="16"/>
                <w:szCs w:val="16"/>
              </w:rPr>
              <w:t>uenig</w:t>
            </w:r>
          </w:p>
        </w:tc>
        <w:tc>
          <w:tcPr>
            <w:tcW w:w="1509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135B9D" w14:textId="50FCC2AA" w:rsidR="00D44AA9" w:rsidRPr="00577360" w:rsidRDefault="00D44AA9" w:rsidP="00D44AA9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</w:tcPr>
          <w:p w14:paraId="24DCB595" w14:textId="1AD63850" w:rsidR="00D44AA9" w:rsidRPr="00577360" w:rsidRDefault="00D44AA9" w:rsidP="00D44AA9">
            <w:pPr>
              <w:spacing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577360">
              <w:rPr>
                <w:color w:val="000000"/>
                <w:sz w:val="16"/>
                <w:szCs w:val="16"/>
              </w:rPr>
              <w:t>Helt enig</w:t>
            </w:r>
          </w:p>
        </w:tc>
      </w:tr>
      <w:tr w:rsidR="008E4583" w:rsidRPr="008D3971" w14:paraId="1F4BB6AB" w14:textId="77777777" w:rsidTr="00A70E43">
        <w:tc>
          <w:tcPr>
            <w:tcW w:w="2883" w:type="pct"/>
            <w:tcBorders>
              <w:top w:val="single" w:sz="4" w:space="0" w:color="auto"/>
            </w:tcBorders>
            <w:shd w:val="clear" w:color="auto" w:fill="DDDDDD"/>
          </w:tcPr>
          <w:p w14:paraId="1B5F0B1E" w14:textId="20BE2902" w:rsidR="00146269" w:rsidRPr="00C43C97" w:rsidRDefault="00C43C97" w:rsidP="00910064">
            <w:pPr>
              <w:suppressAutoHyphens/>
              <w:spacing w:line="276" w:lineRule="auto"/>
              <w:rPr>
                <w:sz w:val="20"/>
                <w:szCs w:val="20"/>
              </w:rPr>
            </w:pPr>
            <w:r w:rsidRPr="00C43C97">
              <w:rPr>
                <w:sz w:val="20"/>
                <w:szCs w:val="20"/>
              </w:rPr>
              <w:t xml:space="preserve">Representerer det </w:t>
            </w:r>
            <w:r w:rsidR="00BC6DA7">
              <w:rPr>
                <w:sz w:val="20"/>
                <w:szCs w:val="20"/>
              </w:rPr>
              <w:t>laget</w:t>
            </w:r>
            <w:r w:rsidRPr="00C43C97">
              <w:rPr>
                <w:sz w:val="20"/>
                <w:szCs w:val="20"/>
              </w:rPr>
              <w:t xml:space="preserve"> står f</w:t>
            </w:r>
            <w:r>
              <w:rPr>
                <w:sz w:val="20"/>
                <w:szCs w:val="20"/>
              </w:rPr>
              <w:t>or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DDDDDD"/>
          </w:tcPr>
          <w:p w14:paraId="283A3306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02" w:type="pct"/>
            <w:gridSpan w:val="2"/>
            <w:tcBorders>
              <w:top w:val="single" w:sz="4" w:space="0" w:color="auto"/>
            </w:tcBorders>
            <w:shd w:val="clear" w:color="auto" w:fill="DDDDDD"/>
          </w:tcPr>
          <w:p w14:paraId="5BC43EB3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DDDDDD"/>
          </w:tcPr>
          <w:p w14:paraId="12A64AD9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DDDDDD"/>
          </w:tcPr>
          <w:p w14:paraId="109216F0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DDDDDD"/>
          </w:tcPr>
          <w:p w14:paraId="4F86C031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DDDDDD"/>
          </w:tcPr>
          <w:p w14:paraId="7F87EAD1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00" w:type="pct"/>
            <w:gridSpan w:val="2"/>
            <w:tcBorders>
              <w:top w:val="single" w:sz="4" w:space="0" w:color="auto"/>
            </w:tcBorders>
            <w:shd w:val="clear" w:color="auto" w:fill="DDDDDD"/>
          </w:tcPr>
          <w:p w14:paraId="1C485E05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7</w:t>
            </w:r>
          </w:p>
        </w:tc>
      </w:tr>
      <w:tr w:rsidR="00146269" w:rsidRPr="008D3971" w14:paraId="66447BCE" w14:textId="77777777" w:rsidTr="00A70E43">
        <w:tc>
          <w:tcPr>
            <w:tcW w:w="2883" w:type="pct"/>
          </w:tcPr>
          <w:p w14:paraId="36AB7139" w14:textId="08026F53" w:rsidR="00146269" w:rsidRPr="001172FC" w:rsidRDefault="00C43C97" w:rsidP="00910064">
            <w:pPr>
              <w:suppressAutoHyphens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r representativ for </w:t>
            </w:r>
            <w:r w:rsidR="00BC6DA7">
              <w:rPr>
                <w:sz w:val="20"/>
                <w:szCs w:val="20"/>
                <w:lang w:val="en-US"/>
              </w:rPr>
              <w:t>laget</w:t>
            </w:r>
          </w:p>
        </w:tc>
        <w:tc>
          <w:tcPr>
            <w:tcW w:w="303" w:type="pct"/>
          </w:tcPr>
          <w:p w14:paraId="6A236CE6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02" w:type="pct"/>
            <w:gridSpan w:val="2"/>
          </w:tcPr>
          <w:p w14:paraId="6C15A18C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03" w:type="pct"/>
          </w:tcPr>
          <w:p w14:paraId="14E36A94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03" w:type="pct"/>
          </w:tcPr>
          <w:p w14:paraId="737C66D6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03" w:type="pct"/>
          </w:tcPr>
          <w:p w14:paraId="06820CFE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03" w:type="pct"/>
          </w:tcPr>
          <w:p w14:paraId="46391975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00" w:type="pct"/>
            <w:gridSpan w:val="2"/>
          </w:tcPr>
          <w:p w14:paraId="1792654A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7</w:t>
            </w:r>
          </w:p>
        </w:tc>
      </w:tr>
      <w:tr w:rsidR="008E4583" w:rsidRPr="008D3971" w14:paraId="66FCBB9A" w14:textId="77777777" w:rsidTr="00A70E43">
        <w:tc>
          <w:tcPr>
            <w:tcW w:w="2883" w:type="pct"/>
            <w:shd w:val="clear" w:color="auto" w:fill="DDDDDD"/>
          </w:tcPr>
          <w:p w14:paraId="6C4E8951" w14:textId="0E9C55E3" w:rsidR="00146269" w:rsidRPr="001172FC" w:rsidRDefault="00C43C97" w:rsidP="00910064">
            <w:pPr>
              <w:suppressAutoHyphens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r modell for </w:t>
            </w:r>
            <w:r w:rsidR="00BC6DA7">
              <w:rPr>
                <w:sz w:val="20"/>
                <w:szCs w:val="20"/>
                <w:lang w:val="en-US"/>
              </w:rPr>
              <w:t>laget</w:t>
            </w:r>
          </w:p>
        </w:tc>
        <w:tc>
          <w:tcPr>
            <w:tcW w:w="303" w:type="pct"/>
            <w:shd w:val="clear" w:color="auto" w:fill="DDDDDD"/>
          </w:tcPr>
          <w:p w14:paraId="1BF6CF74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02" w:type="pct"/>
            <w:gridSpan w:val="2"/>
            <w:shd w:val="clear" w:color="auto" w:fill="DDDDDD"/>
          </w:tcPr>
          <w:p w14:paraId="668165B0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03" w:type="pct"/>
            <w:shd w:val="clear" w:color="auto" w:fill="DDDDDD"/>
          </w:tcPr>
          <w:p w14:paraId="0D26F4E5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03" w:type="pct"/>
            <w:shd w:val="clear" w:color="auto" w:fill="DDDDDD"/>
          </w:tcPr>
          <w:p w14:paraId="2A8DB482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03" w:type="pct"/>
            <w:shd w:val="clear" w:color="auto" w:fill="DDDDDD"/>
          </w:tcPr>
          <w:p w14:paraId="1952A55D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03" w:type="pct"/>
            <w:shd w:val="clear" w:color="auto" w:fill="DDDDDD"/>
          </w:tcPr>
          <w:p w14:paraId="129E94DD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00" w:type="pct"/>
            <w:gridSpan w:val="2"/>
            <w:shd w:val="clear" w:color="auto" w:fill="DDDDDD"/>
          </w:tcPr>
          <w:p w14:paraId="68C19EFA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7</w:t>
            </w:r>
          </w:p>
        </w:tc>
      </w:tr>
      <w:tr w:rsidR="00146269" w:rsidRPr="008D3971" w14:paraId="3BA59493" w14:textId="77777777" w:rsidTr="00A70E43">
        <w:tc>
          <w:tcPr>
            <w:tcW w:w="2883" w:type="pct"/>
          </w:tcPr>
          <w:p w14:paraId="08B5FA89" w14:textId="58277A5B" w:rsidR="00146269" w:rsidRPr="00C43C97" w:rsidRDefault="00C43C97" w:rsidP="00910064">
            <w:pPr>
              <w:suppressAutoHyphens/>
              <w:spacing w:line="276" w:lineRule="auto"/>
              <w:rPr>
                <w:sz w:val="20"/>
                <w:szCs w:val="20"/>
              </w:rPr>
            </w:pPr>
            <w:r w:rsidRPr="00C43C97">
              <w:rPr>
                <w:sz w:val="20"/>
                <w:szCs w:val="20"/>
              </w:rPr>
              <w:t>Er et foregangseksempel som g</w:t>
            </w:r>
            <w:r>
              <w:rPr>
                <w:sz w:val="20"/>
                <w:szCs w:val="20"/>
              </w:rPr>
              <w:t>ruppemedlem</w:t>
            </w:r>
          </w:p>
        </w:tc>
        <w:tc>
          <w:tcPr>
            <w:tcW w:w="303" w:type="pct"/>
          </w:tcPr>
          <w:p w14:paraId="48590959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02" w:type="pct"/>
            <w:gridSpan w:val="2"/>
          </w:tcPr>
          <w:p w14:paraId="1AC88249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03" w:type="pct"/>
          </w:tcPr>
          <w:p w14:paraId="193AF407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03" w:type="pct"/>
          </w:tcPr>
          <w:p w14:paraId="05B06B4A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397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03" w:type="pct"/>
          </w:tcPr>
          <w:p w14:paraId="5C10B8F1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397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03" w:type="pct"/>
          </w:tcPr>
          <w:p w14:paraId="0893E533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39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00" w:type="pct"/>
            <w:gridSpan w:val="2"/>
          </w:tcPr>
          <w:p w14:paraId="2CCC7B5E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8D3971">
              <w:rPr>
                <w:color w:val="000000"/>
                <w:sz w:val="20"/>
                <w:szCs w:val="20"/>
              </w:rPr>
              <w:t>7</w:t>
            </w:r>
          </w:p>
        </w:tc>
      </w:tr>
      <w:tr w:rsidR="008E4583" w:rsidRPr="008D3971" w14:paraId="12DEB790" w14:textId="77777777" w:rsidTr="00A70E43">
        <w:tc>
          <w:tcPr>
            <w:tcW w:w="2883" w:type="pct"/>
            <w:shd w:val="clear" w:color="auto" w:fill="DDDDDD"/>
          </w:tcPr>
          <w:p w14:paraId="5A41938F" w14:textId="3CE191A1" w:rsidR="00146269" w:rsidRPr="001172FC" w:rsidRDefault="00C43C97" w:rsidP="00910064">
            <w:pPr>
              <w:suppressAutoHyphens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remmer </w:t>
            </w:r>
            <w:r w:rsidR="00BC6DA7">
              <w:rPr>
                <w:sz w:val="20"/>
                <w:szCs w:val="20"/>
                <w:lang w:val="en-US"/>
              </w:rPr>
              <w:t>spillernes</w:t>
            </w:r>
            <w:r>
              <w:rPr>
                <w:sz w:val="20"/>
                <w:szCs w:val="20"/>
                <w:lang w:val="en-US"/>
              </w:rPr>
              <w:t xml:space="preserve"> interesser</w:t>
            </w:r>
          </w:p>
        </w:tc>
        <w:tc>
          <w:tcPr>
            <w:tcW w:w="303" w:type="pct"/>
            <w:shd w:val="clear" w:color="auto" w:fill="DDDDDD"/>
          </w:tcPr>
          <w:p w14:paraId="20C6ABB8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02" w:type="pct"/>
            <w:gridSpan w:val="2"/>
            <w:shd w:val="clear" w:color="auto" w:fill="DDDDDD"/>
          </w:tcPr>
          <w:p w14:paraId="00B6725C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03" w:type="pct"/>
            <w:shd w:val="clear" w:color="auto" w:fill="DDDDDD"/>
          </w:tcPr>
          <w:p w14:paraId="724DF5F5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03" w:type="pct"/>
            <w:shd w:val="clear" w:color="auto" w:fill="DDDDDD"/>
          </w:tcPr>
          <w:p w14:paraId="33E19D3C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03" w:type="pct"/>
            <w:shd w:val="clear" w:color="auto" w:fill="DDDDDD"/>
          </w:tcPr>
          <w:p w14:paraId="7159D518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03" w:type="pct"/>
            <w:shd w:val="clear" w:color="auto" w:fill="DDDDDD"/>
          </w:tcPr>
          <w:p w14:paraId="1E50F2CE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00" w:type="pct"/>
            <w:gridSpan w:val="2"/>
            <w:shd w:val="clear" w:color="auto" w:fill="DDDDDD"/>
          </w:tcPr>
          <w:p w14:paraId="227F90B2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7</w:t>
            </w:r>
          </w:p>
        </w:tc>
      </w:tr>
      <w:tr w:rsidR="00146269" w:rsidRPr="008D3971" w14:paraId="2BFBC979" w14:textId="77777777" w:rsidTr="00A70E43">
        <w:tc>
          <w:tcPr>
            <w:tcW w:w="2883" w:type="pct"/>
          </w:tcPr>
          <w:p w14:paraId="0534B9F3" w14:textId="1B1FD9FC" w:rsidR="00146269" w:rsidRPr="001172FC" w:rsidRDefault="00C43C97" w:rsidP="00910064">
            <w:pPr>
              <w:suppressAutoHyphens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orfekter </w:t>
            </w:r>
            <w:r w:rsidR="00BC6DA7">
              <w:rPr>
                <w:sz w:val="20"/>
                <w:szCs w:val="20"/>
                <w:lang w:val="en-US"/>
              </w:rPr>
              <w:t>lagets</w:t>
            </w:r>
            <w:r>
              <w:rPr>
                <w:sz w:val="20"/>
                <w:szCs w:val="20"/>
                <w:lang w:val="en-US"/>
              </w:rPr>
              <w:t xml:space="preserve"> interesser</w:t>
            </w:r>
          </w:p>
        </w:tc>
        <w:tc>
          <w:tcPr>
            <w:tcW w:w="303" w:type="pct"/>
          </w:tcPr>
          <w:p w14:paraId="52CE6050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02" w:type="pct"/>
            <w:gridSpan w:val="2"/>
          </w:tcPr>
          <w:p w14:paraId="5251D060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03" w:type="pct"/>
          </w:tcPr>
          <w:p w14:paraId="27B3E19F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03" w:type="pct"/>
          </w:tcPr>
          <w:p w14:paraId="3AE35612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03" w:type="pct"/>
          </w:tcPr>
          <w:p w14:paraId="3E69CB0E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03" w:type="pct"/>
          </w:tcPr>
          <w:p w14:paraId="7B9F9BBE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00" w:type="pct"/>
            <w:gridSpan w:val="2"/>
          </w:tcPr>
          <w:p w14:paraId="3526C90D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7</w:t>
            </w:r>
          </w:p>
        </w:tc>
      </w:tr>
      <w:tr w:rsidR="008E4583" w:rsidRPr="008D3971" w14:paraId="07322439" w14:textId="77777777" w:rsidTr="00A70E43">
        <w:tc>
          <w:tcPr>
            <w:tcW w:w="2883" w:type="pct"/>
            <w:shd w:val="clear" w:color="auto" w:fill="DBDBDB" w:themeFill="accent3" w:themeFillTint="66"/>
          </w:tcPr>
          <w:p w14:paraId="756CE0F3" w14:textId="7309035C" w:rsidR="00146269" w:rsidRPr="001172FC" w:rsidRDefault="00C43C97" w:rsidP="00910064">
            <w:pPr>
              <w:suppressAutoHyphens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aler </w:t>
            </w:r>
            <w:r w:rsidR="00BC6DA7">
              <w:rPr>
                <w:sz w:val="20"/>
                <w:szCs w:val="20"/>
                <w:lang w:val="en-US"/>
              </w:rPr>
              <w:t>lagets</w:t>
            </w:r>
            <w:r>
              <w:rPr>
                <w:sz w:val="20"/>
                <w:szCs w:val="20"/>
                <w:lang w:val="en-US"/>
              </w:rPr>
              <w:t xml:space="preserve"> sak</w:t>
            </w:r>
          </w:p>
        </w:tc>
        <w:tc>
          <w:tcPr>
            <w:tcW w:w="303" w:type="pct"/>
            <w:shd w:val="clear" w:color="auto" w:fill="DBDBDB" w:themeFill="accent3" w:themeFillTint="66"/>
          </w:tcPr>
          <w:p w14:paraId="6CFEBABE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02" w:type="pct"/>
            <w:gridSpan w:val="2"/>
            <w:shd w:val="clear" w:color="auto" w:fill="DBDBDB" w:themeFill="accent3" w:themeFillTint="66"/>
          </w:tcPr>
          <w:p w14:paraId="034EFD98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03" w:type="pct"/>
            <w:shd w:val="clear" w:color="auto" w:fill="DBDBDB" w:themeFill="accent3" w:themeFillTint="66"/>
          </w:tcPr>
          <w:p w14:paraId="0863595C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03" w:type="pct"/>
            <w:shd w:val="clear" w:color="auto" w:fill="DBDBDB" w:themeFill="accent3" w:themeFillTint="66"/>
          </w:tcPr>
          <w:p w14:paraId="6667C72F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03" w:type="pct"/>
            <w:shd w:val="clear" w:color="auto" w:fill="DBDBDB" w:themeFill="accent3" w:themeFillTint="66"/>
          </w:tcPr>
          <w:p w14:paraId="36513FB7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03" w:type="pct"/>
            <w:shd w:val="clear" w:color="auto" w:fill="DBDBDB" w:themeFill="accent3" w:themeFillTint="66"/>
          </w:tcPr>
          <w:p w14:paraId="66061E61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00" w:type="pct"/>
            <w:gridSpan w:val="2"/>
            <w:shd w:val="clear" w:color="auto" w:fill="DBDBDB" w:themeFill="accent3" w:themeFillTint="66"/>
          </w:tcPr>
          <w:p w14:paraId="13C85358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7</w:t>
            </w:r>
          </w:p>
        </w:tc>
      </w:tr>
      <w:tr w:rsidR="008E4583" w:rsidRPr="008D3971" w14:paraId="4822B940" w14:textId="77777777" w:rsidTr="00A70E43">
        <w:tc>
          <w:tcPr>
            <w:tcW w:w="2883" w:type="pct"/>
            <w:shd w:val="clear" w:color="auto" w:fill="FFFFFF" w:themeFill="background1"/>
          </w:tcPr>
          <w:p w14:paraId="29A45C99" w14:textId="5D086357" w:rsidR="00146269" w:rsidRPr="00C43C97" w:rsidRDefault="00C43C97" w:rsidP="00910064">
            <w:pPr>
              <w:suppressAutoHyphens/>
              <w:spacing w:line="276" w:lineRule="auto"/>
              <w:rPr>
                <w:sz w:val="20"/>
                <w:szCs w:val="20"/>
              </w:rPr>
            </w:pPr>
            <w:r w:rsidRPr="00C43C97">
              <w:rPr>
                <w:sz w:val="20"/>
                <w:szCs w:val="20"/>
              </w:rPr>
              <w:t xml:space="preserve">Har alltid </w:t>
            </w:r>
            <w:r w:rsidR="00BC6DA7">
              <w:rPr>
                <w:sz w:val="20"/>
                <w:szCs w:val="20"/>
              </w:rPr>
              <w:t>laget sine</w:t>
            </w:r>
            <w:r w:rsidRPr="00C43C97">
              <w:rPr>
                <w:sz w:val="20"/>
                <w:szCs w:val="20"/>
              </w:rPr>
              <w:t xml:space="preserve"> interesser i</w:t>
            </w:r>
            <w:r>
              <w:rPr>
                <w:sz w:val="20"/>
                <w:szCs w:val="20"/>
              </w:rPr>
              <w:t xml:space="preserve"> tankene</w:t>
            </w:r>
          </w:p>
        </w:tc>
        <w:tc>
          <w:tcPr>
            <w:tcW w:w="303" w:type="pct"/>
            <w:shd w:val="clear" w:color="auto" w:fill="FFFFFF" w:themeFill="background1"/>
          </w:tcPr>
          <w:p w14:paraId="218134C6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02" w:type="pct"/>
            <w:gridSpan w:val="2"/>
            <w:shd w:val="clear" w:color="auto" w:fill="FFFFFF" w:themeFill="background1"/>
          </w:tcPr>
          <w:p w14:paraId="74D24593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03" w:type="pct"/>
            <w:shd w:val="clear" w:color="auto" w:fill="FFFFFF" w:themeFill="background1"/>
          </w:tcPr>
          <w:p w14:paraId="41C41AB4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03" w:type="pct"/>
            <w:shd w:val="clear" w:color="auto" w:fill="FFFFFF" w:themeFill="background1"/>
          </w:tcPr>
          <w:p w14:paraId="1B414070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03" w:type="pct"/>
            <w:shd w:val="clear" w:color="auto" w:fill="FFFFFF" w:themeFill="background1"/>
          </w:tcPr>
          <w:p w14:paraId="3151C262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03" w:type="pct"/>
            <w:shd w:val="clear" w:color="auto" w:fill="FFFFFF" w:themeFill="background1"/>
          </w:tcPr>
          <w:p w14:paraId="289AFE33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00" w:type="pct"/>
            <w:gridSpan w:val="2"/>
            <w:shd w:val="clear" w:color="auto" w:fill="FFFFFF" w:themeFill="background1"/>
          </w:tcPr>
          <w:p w14:paraId="5D16A0C6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8E4583" w:rsidRPr="008D3971" w14:paraId="30008980" w14:textId="77777777" w:rsidTr="00A70E43">
        <w:tc>
          <w:tcPr>
            <w:tcW w:w="2883" w:type="pct"/>
            <w:shd w:val="clear" w:color="auto" w:fill="DBDBDB" w:themeFill="accent3" w:themeFillTint="66"/>
          </w:tcPr>
          <w:p w14:paraId="7729A69C" w14:textId="591EB4D4" w:rsidR="00146269" w:rsidRPr="00C43C97" w:rsidRDefault="00C43C97" w:rsidP="00910064">
            <w:pPr>
              <w:suppressAutoHyphens/>
              <w:spacing w:line="276" w:lineRule="auto"/>
              <w:rPr>
                <w:sz w:val="20"/>
                <w:szCs w:val="20"/>
              </w:rPr>
            </w:pPr>
            <w:r w:rsidRPr="00C43C97">
              <w:rPr>
                <w:sz w:val="20"/>
                <w:szCs w:val="20"/>
              </w:rPr>
              <w:t xml:space="preserve">Gir </w:t>
            </w:r>
            <w:r w:rsidR="00BC6DA7">
              <w:rPr>
                <w:sz w:val="20"/>
                <w:szCs w:val="20"/>
              </w:rPr>
              <w:t>spillerne</w:t>
            </w:r>
            <w:r w:rsidRPr="00C43C97">
              <w:rPr>
                <w:sz w:val="20"/>
                <w:szCs w:val="20"/>
              </w:rPr>
              <w:t xml:space="preserve"> følelsen av å</w:t>
            </w:r>
            <w:r>
              <w:rPr>
                <w:sz w:val="20"/>
                <w:szCs w:val="20"/>
              </w:rPr>
              <w:t xml:space="preserve"> tilhøre samme gruppe</w:t>
            </w:r>
          </w:p>
        </w:tc>
        <w:tc>
          <w:tcPr>
            <w:tcW w:w="303" w:type="pct"/>
            <w:shd w:val="clear" w:color="auto" w:fill="DBDBDB" w:themeFill="accent3" w:themeFillTint="66"/>
          </w:tcPr>
          <w:p w14:paraId="13E9B120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02" w:type="pct"/>
            <w:gridSpan w:val="2"/>
            <w:shd w:val="clear" w:color="auto" w:fill="DBDBDB" w:themeFill="accent3" w:themeFillTint="66"/>
          </w:tcPr>
          <w:p w14:paraId="073CD53F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03" w:type="pct"/>
            <w:shd w:val="clear" w:color="auto" w:fill="DBDBDB" w:themeFill="accent3" w:themeFillTint="66"/>
          </w:tcPr>
          <w:p w14:paraId="43CD8357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03" w:type="pct"/>
            <w:shd w:val="clear" w:color="auto" w:fill="DBDBDB" w:themeFill="accent3" w:themeFillTint="66"/>
          </w:tcPr>
          <w:p w14:paraId="3E3475F3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03" w:type="pct"/>
            <w:shd w:val="clear" w:color="auto" w:fill="DBDBDB" w:themeFill="accent3" w:themeFillTint="66"/>
          </w:tcPr>
          <w:p w14:paraId="7D9DC0D8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03" w:type="pct"/>
            <w:shd w:val="clear" w:color="auto" w:fill="DBDBDB" w:themeFill="accent3" w:themeFillTint="66"/>
          </w:tcPr>
          <w:p w14:paraId="27FC08F2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00" w:type="pct"/>
            <w:gridSpan w:val="2"/>
            <w:shd w:val="clear" w:color="auto" w:fill="DBDBDB" w:themeFill="accent3" w:themeFillTint="66"/>
          </w:tcPr>
          <w:p w14:paraId="0AEFE3BD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8E4583" w:rsidRPr="008D3971" w14:paraId="7DF652F3" w14:textId="77777777" w:rsidTr="00A70E43">
        <w:tc>
          <w:tcPr>
            <w:tcW w:w="2883" w:type="pct"/>
            <w:shd w:val="clear" w:color="auto" w:fill="FFFFFF" w:themeFill="background1"/>
          </w:tcPr>
          <w:p w14:paraId="1FA7C40D" w14:textId="2740DD0A" w:rsidR="00146269" w:rsidRPr="00C43C97" w:rsidRDefault="00C43C97" w:rsidP="00910064">
            <w:pPr>
              <w:suppressAutoHyphens/>
              <w:spacing w:line="276" w:lineRule="auto"/>
              <w:rPr>
                <w:sz w:val="20"/>
                <w:szCs w:val="20"/>
              </w:rPr>
            </w:pPr>
            <w:r w:rsidRPr="00C43C97">
              <w:rPr>
                <w:sz w:val="20"/>
                <w:szCs w:val="20"/>
              </w:rPr>
              <w:t>Skaper følelsen av samhold i</w:t>
            </w:r>
            <w:r>
              <w:rPr>
                <w:sz w:val="20"/>
                <w:szCs w:val="20"/>
              </w:rPr>
              <w:t xml:space="preserve"> </w:t>
            </w:r>
            <w:r w:rsidR="00BC6DA7">
              <w:rPr>
                <w:sz w:val="20"/>
                <w:szCs w:val="20"/>
              </w:rPr>
              <w:t>laget</w:t>
            </w:r>
          </w:p>
        </w:tc>
        <w:tc>
          <w:tcPr>
            <w:tcW w:w="303" w:type="pct"/>
            <w:shd w:val="clear" w:color="auto" w:fill="FFFFFF" w:themeFill="background1"/>
          </w:tcPr>
          <w:p w14:paraId="0218E451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02" w:type="pct"/>
            <w:gridSpan w:val="2"/>
            <w:shd w:val="clear" w:color="auto" w:fill="FFFFFF" w:themeFill="background1"/>
          </w:tcPr>
          <w:p w14:paraId="0FFBB6BE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03" w:type="pct"/>
            <w:shd w:val="clear" w:color="auto" w:fill="FFFFFF" w:themeFill="background1"/>
          </w:tcPr>
          <w:p w14:paraId="469E5D29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03" w:type="pct"/>
            <w:shd w:val="clear" w:color="auto" w:fill="FFFFFF" w:themeFill="background1"/>
          </w:tcPr>
          <w:p w14:paraId="4468B8F9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03" w:type="pct"/>
            <w:shd w:val="clear" w:color="auto" w:fill="FFFFFF" w:themeFill="background1"/>
          </w:tcPr>
          <w:p w14:paraId="008D0273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03" w:type="pct"/>
            <w:shd w:val="clear" w:color="auto" w:fill="FFFFFF" w:themeFill="background1"/>
          </w:tcPr>
          <w:p w14:paraId="3CA3AF06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00" w:type="pct"/>
            <w:gridSpan w:val="2"/>
            <w:shd w:val="clear" w:color="auto" w:fill="FFFFFF" w:themeFill="background1"/>
          </w:tcPr>
          <w:p w14:paraId="6E7E4A53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8E4583" w:rsidRPr="008D3971" w14:paraId="7ED349C9" w14:textId="77777777" w:rsidTr="00A70E43">
        <w:tc>
          <w:tcPr>
            <w:tcW w:w="2883" w:type="pct"/>
            <w:shd w:val="clear" w:color="auto" w:fill="DBDBDB" w:themeFill="accent3" w:themeFillTint="66"/>
          </w:tcPr>
          <w:p w14:paraId="6DD93DC5" w14:textId="7CD36685" w:rsidR="00146269" w:rsidRPr="001172FC" w:rsidRDefault="00C43C97" w:rsidP="00910064">
            <w:pPr>
              <w:suppressAutoHyphens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tvikler forståelse for gruppemedlemskap</w:t>
            </w:r>
          </w:p>
        </w:tc>
        <w:tc>
          <w:tcPr>
            <w:tcW w:w="303" w:type="pct"/>
            <w:shd w:val="clear" w:color="auto" w:fill="DBDBDB" w:themeFill="accent3" w:themeFillTint="66"/>
          </w:tcPr>
          <w:p w14:paraId="42239465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02" w:type="pct"/>
            <w:gridSpan w:val="2"/>
            <w:shd w:val="clear" w:color="auto" w:fill="DBDBDB" w:themeFill="accent3" w:themeFillTint="66"/>
          </w:tcPr>
          <w:p w14:paraId="6A00BAD5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03" w:type="pct"/>
            <w:shd w:val="clear" w:color="auto" w:fill="DBDBDB" w:themeFill="accent3" w:themeFillTint="66"/>
          </w:tcPr>
          <w:p w14:paraId="390C7CE8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03" w:type="pct"/>
            <w:shd w:val="clear" w:color="auto" w:fill="DBDBDB" w:themeFill="accent3" w:themeFillTint="66"/>
          </w:tcPr>
          <w:p w14:paraId="2F20AFF7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03" w:type="pct"/>
            <w:shd w:val="clear" w:color="auto" w:fill="DBDBDB" w:themeFill="accent3" w:themeFillTint="66"/>
          </w:tcPr>
          <w:p w14:paraId="140B6ED9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03" w:type="pct"/>
            <w:shd w:val="clear" w:color="auto" w:fill="DBDBDB" w:themeFill="accent3" w:themeFillTint="66"/>
          </w:tcPr>
          <w:p w14:paraId="15A845B0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00" w:type="pct"/>
            <w:gridSpan w:val="2"/>
            <w:shd w:val="clear" w:color="auto" w:fill="DBDBDB" w:themeFill="accent3" w:themeFillTint="66"/>
          </w:tcPr>
          <w:p w14:paraId="73863605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8E4583" w:rsidRPr="008D3971" w14:paraId="57B81F7A" w14:textId="77777777" w:rsidTr="00A70E43">
        <w:tc>
          <w:tcPr>
            <w:tcW w:w="2883" w:type="pct"/>
            <w:shd w:val="clear" w:color="auto" w:fill="FFFFFF" w:themeFill="background1"/>
          </w:tcPr>
          <w:p w14:paraId="0AC29A7C" w14:textId="3A3C7082" w:rsidR="00146269" w:rsidRPr="00C43C97" w:rsidRDefault="00C43C97" w:rsidP="00910064">
            <w:pPr>
              <w:suppressAutoHyphens/>
              <w:spacing w:line="276" w:lineRule="auto"/>
              <w:rPr>
                <w:sz w:val="20"/>
                <w:szCs w:val="20"/>
              </w:rPr>
            </w:pPr>
            <w:r w:rsidRPr="00C43C97">
              <w:rPr>
                <w:sz w:val="20"/>
                <w:szCs w:val="20"/>
              </w:rPr>
              <w:t xml:space="preserve">Utvikler </w:t>
            </w:r>
            <w:r w:rsidR="00BC6DA7">
              <w:rPr>
                <w:sz w:val="20"/>
                <w:szCs w:val="20"/>
              </w:rPr>
              <w:t>lagets</w:t>
            </w:r>
            <w:r w:rsidRPr="00C43C97">
              <w:rPr>
                <w:sz w:val="20"/>
                <w:szCs w:val="20"/>
              </w:rPr>
              <w:t xml:space="preserve"> forståelse for f</w:t>
            </w:r>
            <w:r>
              <w:rPr>
                <w:sz w:val="20"/>
                <w:szCs w:val="20"/>
              </w:rPr>
              <w:t>elles verdier og idealer</w:t>
            </w:r>
          </w:p>
        </w:tc>
        <w:tc>
          <w:tcPr>
            <w:tcW w:w="303" w:type="pct"/>
            <w:shd w:val="clear" w:color="auto" w:fill="FFFFFF" w:themeFill="background1"/>
          </w:tcPr>
          <w:p w14:paraId="66AD4144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02" w:type="pct"/>
            <w:gridSpan w:val="2"/>
            <w:shd w:val="clear" w:color="auto" w:fill="FFFFFF" w:themeFill="background1"/>
          </w:tcPr>
          <w:p w14:paraId="1FADACB7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03" w:type="pct"/>
            <w:shd w:val="clear" w:color="auto" w:fill="FFFFFF" w:themeFill="background1"/>
          </w:tcPr>
          <w:p w14:paraId="64C7A83E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03" w:type="pct"/>
            <w:shd w:val="clear" w:color="auto" w:fill="FFFFFF" w:themeFill="background1"/>
          </w:tcPr>
          <w:p w14:paraId="5A8E4277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03" w:type="pct"/>
            <w:shd w:val="clear" w:color="auto" w:fill="FFFFFF" w:themeFill="background1"/>
          </w:tcPr>
          <w:p w14:paraId="1E98B74F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03" w:type="pct"/>
            <w:shd w:val="clear" w:color="auto" w:fill="FFFFFF" w:themeFill="background1"/>
          </w:tcPr>
          <w:p w14:paraId="63BD10A3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00" w:type="pct"/>
            <w:gridSpan w:val="2"/>
            <w:shd w:val="clear" w:color="auto" w:fill="FFFFFF" w:themeFill="background1"/>
          </w:tcPr>
          <w:p w14:paraId="67342D3B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8E4583" w:rsidRPr="008D3971" w14:paraId="2894D345" w14:textId="77777777" w:rsidTr="00A70E43">
        <w:tc>
          <w:tcPr>
            <w:tcW w:w="2883" w:type="pct"/>
            <w:shd w:val="clear" w:color="auto" w:fill="DBDBDB" w:themeFill="accent3" w:themeFillTint="66"/>
          </w:tcPr>
          <w:p w14:paraId="4D9C6C80" w14:textId="23B82B5C" w:rsidR="00146269" w:rsidRPr="00C43C97" w:rsidRDefault="00C43C97" w:rsidP="00910064">
            <w:pPr>
              <w:suppressAutoHyphens/>
              <w:spacing w:line="276" w:lineRule="auto"/>
              <w:rPr>
                <w:sz w:val="20"/>
                <w:szCs w:val="20"/>
              </w:rPr>
            </w:pPr>
            <w:r w:rsidRPr="00C43C97">
              <w:rPr>
                <w:sz w:val="20"/>
                <w:szCs w:val="20"/>
              </w:rPr>
              <w:t xml:space="preserve">Tenker ut aktiviteter som </w:t>
            </w:r>
            <w:r>
              <w:rPr>
                <w:sz w:val="20"/>
                <w:szCs w:val="20"/>
              </w:rPr>
              <w:t>samler gruppemedlemmene</w:t>
            </w:r>
          </w:p>
        </w:tc>
        <w:tc>
          <w:tcPr>
            <w:tcW w:w="303" w:type="pct"/>
            <w:shd w:val="clear" w:color="auto" w:fill="DBDBDB" w:themeFill="accent3" w:themeFillTint="66"/>
          </w:tcPr>
          <w:p w14:paraId="04FB5AE5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02" w:type="pct"/>
            <w:gridSpan w:val="2"/>
            <w:shd w:val="clear" w:color="auto" w:fill="DBDBDB" w:themeFill="accent3" w:themeFillTint="66"/>
          </w:tcPr>
          <w:p w14:paraId="39DAC85A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03" w:type="pct"/>
            <w:shd w:val="clear" w:color="auto" w:fill="DBDBDB" w:themeFill="accent3" w:themeFillTint="66"/>
          </w:tcPr>
          <w:p w14:paraId="1944F146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03" w:type="pct"/>
            <w:shd w:val="clear" w:color="auto" w:fill="DBDBDB" w:themeFill="accent3" w:themeFillTint="66"/>
          </w:tcPr>
          <w:p w14:paraId="04E8D656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03" w:type="pct"/>
            <w:shd w:val="clear" w:color="auto" w:fill="DBDBDB" w:themeFill="accent3" w:themeFillTint="66"/>
          </w:tcPr>
          <w:p w14:paraId="737354CA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03" w:type="pct"/>
            <w:shd w:val="clear" w:color="auto" w:fill="DBDBDB" w:themeFill="accent3" w:themeFillTint="66"/>
          </w:tcPr>
          <w:p w14:paraId="2A88C863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00" w:type="pct"/>
            <w:gridSpan w:val="2"/>
            <w:shd w:val="clear" w:color="auto" w:fill="DBDBDB" w:themeFill="accent3" w:themeFillTint="66"/>
          </w:tcPr>
          <w:p w14:paraId="5C7C534F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8E4583" w:rsidRPr="008D3971" w14:paraId="0742FBF7" w14:textId="77777777" w:rsidTr="008D6FB7">
        <w:tc>
          <w:tcPr>
            <w:tcW w:w="2883" w:type="pct"/>
            <w:shd w:val="clear" w:color="auto" w:fill="FFFFFF" w:themeFill="background1"/>
          </w:tcPr>
          <w:p w14:paraId="7079C22C" w14:textId="242D5DBB" w:rsidR="00146269" w:rsidRPr="00C43C97" w:rsidRDefault="00C43C97" w:rsidP="00910064">
            <w:pPr>
              <w:suppressAutoHyphens/>
              <w:spacing w:line="276" w:lineRule="auto"/>
              <w:rPr>
                <w:sz w:val="20"/>
                <w:szCs w:val="20"/>
              </w:rPr>
            </w:pPr>
            <w:r w:rsidRPr="00C43C97">
              <w:rPr>
                <w:sz w:val="20"/>
                <w:szCs w:val="20"/>
              </w:rPr>
              <w:t>Gjennomfører tiltak og “events” s</w:t>
            </w:r>
            <w:r>
              <w:rPr>
                <w:sz w:val="20"/>
                <w:szCs w:val="20"/>
              </w:rPr>
              <w:t xml:space="preserve">lik at </w:t>
            </w:r>
            <w:r w:rsidR="00BC6DA7">
              <w:rPr>
                <w:sz w:val="20"/>
                <w:szCs w:val="20"/>
              </w:rPr>
              <w:t>laget</w:t>
            </w:r>
            <w:r>
              <w:rPr>
                <w:sz w:val="20"/>
                <w:szCs w:val="20"/>
              </w:rPr>
              <w:t xml:space="preserve"> fungerer effektivt</w:t>
            </w:r>
          </w:p>
        </w:tc>
        <w:tc>
          <w:tcPr>
            <w:tcW w:w="303" w:type="pct"/>
            <w:shd w:val="clear" w:color="auto" w:fill="FFFFFF" w:themeFill="background1"/>
          </w:tcPr>
          <w:p w14:paraId="0A1B1676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02" w:type="pct"/>
            <w:gridSpan w:val="2"/>
            <w:shd w:val="clear" w:color="auto" w:fill="FFFFFF" w:themeFill="background1"/>
          </w:tcPr>
          <w:p w14:paraId="4C3965BD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03" w:type="pct"/>
            <w:shd w:val="clear" w:color="auto" w:fill="FFFFFF" w:themeFill="background1"/>
          </w:tcPr>
          <w:p w14:paraId="5100D854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03" w:type="pct"/>
            <w:shd w:val="clear" w:color="auto" w:fill="FFFFFF" w:themeFill="background1"/>
          </w:tcPr>
          <w:p w14:paraId="2877F219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03" w:type="pct"/>
            <w:shd w:val="clear" w:color="auto" w:fill="FFFFFF" w:themeFill="background1"/>
          </w:tcPr>
          <w:p w14:paraId="1C8F6BEC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03" w:type="pct"/>
            <w:shd w:val="clear" w:color="auto" w:fill="FFFFFF" w:themeFill="background1"/>
          </w:tcPr>
          <w:p w14:paraId="452BF11C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00" w:type="pct"/>
            <w:gridSpan w:val="2"/>
            <w:shd w:val="clear" w:color="auto" w:fill="FFFFFF" w:themeFill="background1"/>
          </w:tcPr>
          <w:p w14:paraId="41CD97BD" w14:textId="77777777" w:rsidR="00146269" w:rsidRPr="008D3971" w:rsidRDefault="00146269" w:rsidP="00585412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7</w:t>
            </w:r>
          </w:p>
        </w:tc>
      </w:tr>
      <w:tr w:rsidR="004F31B8" w:rsidRPr="008D3971" w14:paraId="6693FCF6" w14:textId="77777777" w:rsidTr="008D6FB7">
        <w:tc>
          <w:tcPr>
            <w:tcW w:w="2883" w:type="pct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2FC8DF17" w14:textId="1F9D1E1D" w:rsidR="00146269" w:rsidRPr="001172FC" w:rsidRDefault="00C43C97" w:rsidP="00910064">
            <w:pPr>
              <w:suppressAutoHyphens/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tvikler nyttige gruppestrukturer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48233D36" w14:textId="77777777" w:rsidR="00146269" w:rsidRPr="008D3971" w:rsidRDefault="00146269" w:rsidP="00910064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02" w:type="pct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0AF021E1" w14:textId="77777777" w:rsidR="00146269" w:rsidRPr="008D3971" w:rsidRDefault="00146269" w:rsidP="00910064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39505F60" w14:textId="77777777" w:rsidR="00146269" w:rsidRPr="008D3971" w:rsidRDefault="00146269" w:rsidP="00910064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5B67A6E9" w14:textId="77777777" w:rsidR="00146269" w:rsidRPr="008D3971" w:rsidRDefault="00146269" w:rsidP="00910064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327B2BF6" w14:textId="77777777" w:rsidR="00146269" w:rsidRPr="008D3971" w:rsidRDefault="00146269" w:rsidP="00910064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3A5244C0" w14:textId="77777777" w:rsidR="00146269" w:rsidRPr="008D3971" w:rsidRDefault="00146269" w:rsidP="00910064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00" w:type="pct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01243F10" w14:textId="77777777" w:rsidR="00146269" w:rsidRPr="008D3971" w:rsidRDefault="00146269" w:rsidP="00910064">
            <w:pPr>
              <w:suppressAutoHyphens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 w:rsidRPr="008D3971">
              <w:rPr>
                <w:color w:val="000000"/>
                <w:sz w:val="20"/>
                <w:szCs w:val="20"/>
              </w:rPr>
              <w:t>7</w:t>
            </w:r>
          </w:p>
        </w:tc>
      </w:tr>
    </w:tbl>
    <w:p w14:paraId="78473A91" w14:textId="6FF2C6F5" w:rsidR="009731FD" w:rsidRDefault="009731FD" w:rsidP="009731FD">
      <w:pPr>
        <w:rPr>
          <w:b/>
          <w:sz w:val="20"/>
          <w:szCs w:val="20"/>
          <w:lang w:val="en-US"/>
        </w:rPr>
      </w:pPr>
    </w:p>
    <w:p w14:paraId="45684517" w14:textId="77777777" w:rsidR="00405D4B" w:rsidRPr="0090656A" w:rsidRDefault="00405D4B" w:rsidP="009731FD">
      <w:pPr>
        <w:rPr>
          <w:b/>
          <w:sz w:val="20"/>
          <w:szCs w:val="20"/>
          <w:lang w:val="en-US"/>
        </w:rPr>
      </w:pPr>
    </w:p>
    <w:tbl>
      <w:tblPr>
        <w:tblW w:w="5595" w:type="pct"/>
        <w:tblInd w:w="-147" w:type="dxa"/>
        <w:tblLayout w:type="fixed"/>
        <w:tblLook w:val="0000" w:firstRow="0" w:lastRow="0" w:firstColumn="0" w:lastColumn="0" w:noHBand="0" w:noVBand="0"/>
      </w:tblPr>
      <w:tblGrid>
        <w:gridCol w:w="5676"/>
        <w:gridCol w:w="571"/>
        <w:gridCol w:w="589"/>
        <w:gridCol w:w="120"/>
        <w:gridCol w:w="468"/>
        <w:gridCol w:w="588"/>
        <w:gridCol w:w="588"/>
        <w:gridCol w:w="588"/>
        <w:gridCol w:w="588"/>
        <w:gridCol w:w="12"/>
        <w:gridCol w:w="572"/>
      </w:tblGrid>
      <w:tr w:rsidR="00D44AA9" w:rsidRPr="00023A7F" w14:paraId="103F653C" w14:textId="77777777" w:rsidTr="00D61899">
        <w:trPr>
          <w:trHeight w:val="560"/>
        </w:trPr>
        <w:tc>
          <w:tcPr>
            <w:tcW w:w="301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DDDDDD" w:fill="FFFFFF"/>
          </w:tcPr>
          <w:p w14:paraId="5F9EB580" w14:textId="77777777" w:rsidR="009731FD" w:rsidRPr="0090656A" w:rsidRDefault="009731FD" w:rsidP="00BF2CB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in hovedtrener… </w:t>
            </w:r>
          </w:p>
        </w:tc>
        <w:tc>
          <w:tcPr>
            <w:tcW w:w="34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DDDDDD" w:fill="FFFFFF"/>
          </w:tcPr>
          <w:p w14:paraId="01D65886" w14:textId="7DE06E88" w:rsidR="009731FD" w:rsidRPr="00577360" w:rsidRDefault="009731FD" w:rsidP="00D61899">
            <w:pPr>
              <w:rPr>
                <w:bCs/>
                <w:sz w:val="16"/>
                <w:szCs w:val="16"/>
              </w:rPr>
            </w:pPr>
            <w:r w:rsidRPr="00577360">
              <w:rPr>
                <w:bCs/>
                <w:sz w:val="16"/>
                <w:szCs w:val="16"/>
              </w:rPr>
              <w:t>Helt</w:t>
            </w:r>
            <w:r w:rsidR="00D61899">
              <w:rPr>
                <w:bCs/>
                <w:sz w:val="16"/>
                <w:szCs w:val="16"/>
              </w:rPr>
              <w:t xml:space="preserve"> </w:t>
            </w:r>
            <w:r w:rsidRPr="00577360">
              <w:rPr>
                <w:bCs/>
                <w:sz w:val="16"/>
                <w:szCs w:val="16"/>
              </w:rPr>
              <w:t>uenig</w:t>
            </w:r>
          </w:p>
        </w:tc>
        <w:tc>
          <w:tcPr>
            <w:tcW w:w="1368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DDDDDD" w:fill="FFFFFF"/>
          </w:tcPr>
          <w:p w14:paraId="170EAEA0" w14:textId="77777777" w:rsidR="009731FD" w:rsidRPr="003048A2" w:rsidRDefault="009731FD" w:rsidP="00D44AA9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DDDDDD" w:fill="FFFFFF"/>
          </w:tcPr>
          <w:p w14:paraId="294DEE78" w14:textId="67818A76" w:rsidR="009731FD" w:rsidRPr="00577360" w:rsidRDefault="009731FD" w:rsidP="0034475A">
            <w:pPr>
              <w:rPr>
                <w:bCs/>
                <w:sz w:val="16"/>
                <w:szCs w:val="16"/>
              </w:rPr>
            </w:pPr>
            <w:r w:rsidRPr="00577360">
              <w:rPr>
                <w:bCs/>
                <w:sz w:val="16"/>
                <w:szCs w:val="16"/>
              </w:rPr>
              <w:t>Helt</w:t>
            </w:r>
          </w:p>
          <w:p w14:paraId="2DC240DF" w14:textId="77777777" w:rsidR="009731FD" w:rsidRPr="003048A2" w:rsidRDefault="009731FD" w:rsidP="0034475A">
            <w:pPr>
              <w:rPr>
                <w:bCs/>
                <w:sz w:val="20"/>
                <w:szCs w:val="20"/>
              </w:rPr>
            </w:pPr>
            <w:r w:rsidRPr="00577360">
              <w:rPr>
                <w:bCs/>
                <w:sz w:val="16"/>
                <w:szCs w:val="16"/>
              </w:rPr>
              <w:t>enig</w:t>
            </w:r>
          </w:p>
        </w:tc>
      </w:tr>
      <w:tr w:rsidR="008E4583" w:rsidRPr="00023A7F" w14:paraId="18EFA2EF" w14:textId="77777777" w:rsidTr="00D61899">
        <w:trPr>
          <w:trHeight w:val="266"/>
        </w:trPr>
        <w:tc>
          <w:tcPr>
            <w:tcW w:w="2739" w:type="pct"/>
            <w:tcBorders>
              <w:top w:val="single" w:sz="4" w:space="0" w:color="auto"/>
            </w:tcBorders>
          </w:tcPr>
          <w:p w14:paraId="6B1B6771" w14:textId="77777777" w:rsidR="009731FD" w:rsidRPr="00FA2492" w:rsidRDefault="009731FD" w:rsidP="00BF2CB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jør narr av meg</w:t>
            </w:r>
          </w:p>
        </w:tc>
        <w:tc>
          <w:tcPr>
            <w:tcW w:w="559" w:type="pct"/>
            <w:gridSpan w:val="2"/>
            <w:tcBorders>
              <w:top w:val="single" w:sz="4" w:space="0" w:color="auto"/>
            </w:tcBorders>
          </w:tcPr>
          <w:p w14:paraId="155C402E" w14:textId="6D7DDCB6" w:rsidR="009731FD" w:rsidRPr="00FA2492" w:rsidRDefault="009731FD" w:rsidP="00D44AA9">
            <w:pPr>
              <w:jc w:val="center"/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1</w:t>
            </w:r>
          </w:p>
        </w:tc>
        <w:tc>
          <w:tcPr>
            <w:tcW w:w="284" w:type="pct"/>
            <w:gridSpan w:val="2"/>
            <w:tcBorders>
              <w:top w:val="single" w:sz="4" w:space="0" w:color="auto"/>
            </w:tcBorders>
          </w:tcPr>
          <w:p w14:paraId="0F16EE5E" w14:textId="77777777" w:rsidR="009731FD" w:rsidRPr="00FA2492" w:rsidRDefault="009731FD" w:rsidP="00D44AA9">
            <w:pPr>
              <w:jc w:val="center"/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2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7DC354D3" w14:textId="77777777" w:rsidR="009731FD" w:rsidRPr="00FA2492" w:rsidRDefault="009731FD" w:rsidP="00D44AA9">
            <w:pPr>
              <w:jc w:val="center"/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3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499A2A33" w14:textId="77777777" w:rsidR="009731FD" w:rsidRPr="00FA2492" w:rsidRDefault="009731FD" w:rsidP="00D44AA9">
            <w:pPr>
              <w:jc w:val="center"/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4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3A51B0A2" w14:textId="77777777" w:rsidR="009731FD" w:rsidRPr="00FA2492" w:rsidRDefault="009731FD" w:rsidP="00D44AA9">
            <w:pPr>
              <w:jc w:val="center"/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5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6AF202FA" w14:textId="77777777" w:rsidR="009731FD" w:rsidRPr="00FA2492" w:rsidRDefault="009731FD" w:rsidP="00D44AA9">
            <w:pPr>
              <w:jc w:val="center"/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6</w:t>
            </w:r>
          </w:p>
        </w:tc>
        <w:tc>
          <w:tcPr>
            <w:tcW w:w="282" w:type="pct"/>
            <w:gridSpan w:val="2"/>
            <w:tcBorders>
              <w:top w:val="single" w:sz="4" w:space="0" w:color="auto"/>
            </w:tcBorders>
          </w:tcPr>
          <w:p w14:paraId="61691FA3" w14:textId="77777777" w:rsidR="009731FD" w:rsidRPr="00FA2492" w:rsidRDefault="009731FD" w:rsidP="00D44AA9">
            <w:pPr>
              <w:jc w:val="center"/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7</w:t>
            </w:r>
          </w:p>
        </w:tc>
      </w:tr>
      <w:tr w:rsidR="00D44AA9" w:rsidRPr="00023A7F" w14:paraId="2D343B6D" w14:textId="77777777" w:rsidTr="00D61899">
        <w:trPr>
          <w:trHeight w:val="266"/>
        </w:trPr>
        <w:tc>
          <w:tcPr>
            <w:tcW w:w="2739" w:type="pct"/>
            <w:shd w:val="solid" w:color="DDDDDD" w:fill="DDDDDD"/>
          </w:tcPr>
          <w:p w14:paraId="3C4A61D2" w14:textId="77777777" w:rsidR="009731FD" w:rsidRPr="00BB3BD2" w:rsidRDefault="009731FD" w:rsidP="00BF2CBB">
            <w:pPr>
              <w:rPr>
                <w:bCs/>
                <w:sz w:val="20"/>
                <w:szCs w:val="20"/>
              </w:rPr>
            </w:pPr>
            <w:r w:rsidRPr="00BB3BD2">
              <w:rPr>
                <w:bCs/>
                <w:sz w:val="20"/>
                <w:szCs w:val="20"/>
              </w:rPr>
              <w:t>Uttrykker at mine tanker o</w:t>
            </w:r>
            <w:r>
              <w:rPr>
                <w:bCs/>
                <w:sz w:val="20"/>
                <w:szCs w:val="20"/>
              </w:rPr>
              <w:t>g følelser er dumme</w:t>
            </w:r>
          </w:p>
        </w:tc>
        <w:tc>
          <w:tcPr>
            <w:tcW w:w="559" w:type="pct"/>
            <w:gridSpan w:val="2"/>
            <w:shd w:val="solid" w:color="DDDDDD" w:fill="DDDDDD"/>
          </w:tcPr>
          <w:p w14:paraId="0C979B92" w14:textId="77777777" w:rsidR="009731FD" w:rsidRPr="00FA2492" w:rsidRDefault="009731FD" w:rsidP="00D44AA9">
            <w:pPr>
              <w:jc w:val="center"/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1</w:t>
            </w:r>
          </w:p>
        </w:tc>
        <w:tc>
          <w:tcPr>
            <w:tcW w:w="284" w:type="pct"/>
            <w:gridSpan w:val="2"/>
            <w:shd w:val="solid" w:color="DDDDDD" w:fill="DDDDDD"/>
          </w:tcPr>
          <w:p w14:paraId="2F37E132" w14:textId="77777777" w:rsidR="009731FD" w:rsidRPr="00FA2492" w:rsidRDefault="009731FD" w:rsidP="00D44AA9">
            <w:pPr>
              <w:jc w:val="center"/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2</w:t>
            </w:r>
          </w:p>
        </w:tc>
        <w:tc>
          <w:tcPr>
            <w:tcW w:w="284" w:type="pct"/>
            <w:shd w:val="solid" w:color="DDDDDD" w:fill="DDDDDD"/>
          </w:tcPr>
          <w:p w14:paraId="0DC6F4A3" w14:textId="77777777" w:rsidR="009731FD" w:rsidRPr="00FA2492" w:rsidRDefault="009731FD" w:rsidP="00D44AA9">
            <w:pPr>
              <w:jc w:val="center"/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3</w:t>
            </w:r>
          </w:p>
        </w:tc>
        <w:tc>
          <w:tcPr>
            <w:tcW w:w="284" w:type="pct"/>
            <w:shd w:val="solid" w:color="DDDDDD" w:fill="DDDDDD"/>
          </w:tcPr>
          <w:p w14:paraId="24A3D0E8" w14:textId="77777777" w:rsidR="009731FD" w:rsidRPr="00FA2492" w:rsidRDefault="009731FD" w:rsidP="00D44AA9">
            <w:pPr>
              <w:jc w:val="center"/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4</w:t>
            </w:r>
          </w:p>
        </w:tc>
        <w:tc>
          <w:tcPr>
            <w:tcW w:w="284" w:type="pct"/>
            <w:shd w:val="solid" w:color="DDDDDD" w:fill="DDDDDD"/>
          </w:tcPr>
          <w:p w14:paraId="3B9216E5" w14:textId="77777777" w:rsidR="009731FD" w:rsidRPr="00FA2492" w:rsidRDefault="009731FD" w:rsidP="00D44AA9">
            <w:pPr>
              <w:jc w:val="center"/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5</w:t>
            </w:r>
          </w:p>
        </w:tc>
        <w:tc>
          <w:tcPr>
            <w:tcW w:w="284" w:type="pct"/>
            <w:shd w:val="solid" w:color="DDDDDD" w:fill="DDDDDD"/>
          </w:tcPr>
          <w:p w14:paraId="6E851506" w14:textId="77777777" w:rsidR="009731FD" w:rsidRPr="00FA2492" w:rsidRDefault="009731FD" w:rsidP="00D44AA9">
            <w:pPr>
              <w:jc w:val="center"/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6</w:t>
            </w:r>
          </w:p>
        </w:tc>
        <w:tc>
          <w:tcPr>
            <w:tcW w:w="282" w:type="pct"/>
            <w:gridSpan w:val="2"/>
            <w:shd w:val="solid" w:color="DDDDDD" w:fill="DDDDDD"/>
          </w:tcPr>
          <w:p w14:paraId="02846C1D" w14:textId="77777777" w:rsidR="009731FD" w:rsidRPr="00FA2492" w:rsidRDefault="009731FD" w:rsidP="00D44AA9">
            <w:pPr>
              <w:jc w:val="center"/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7</w:t>
            </w:r>
          </w:p>
        </w:tc>
      </w:tr>
      <w:tr w:rsidR="008E4583" w:rsidRPr="00023A7F" w14:paraId="0C5675AB" w14:textId="77777777" w:rsidTr="00D61899">
        <w:trPr>
          <w:trHeight w:val="266"/>
        </w:trPr>
        <w:tc>
          <w:tcPr>
            <w:tcW w:w="2739" w:type="pct"/>
          </w:tcPr>
          <w:p w14:paraId="47D8827E" w14:textId="77777777" w:rsidR="009731FD" w:rsidRPr="00BB3BD2" w:rsidRDefault="009731FD" w:rsidP="00BF2CBB">
            <w:pPr>
              <w:rPr>
                <w:bCs/>
                <w:sz w:val="20"/>
                <w:szCs w:val="20"/>
              </w:rPr>
            </w:pPr>
            <w:r w:rsidRPr="00BB3BD2">
              <w:rPr>
                <w:bCs/>
                <w:sz w:val="20"/>
                <w:szCs w:val="20"/>
              </w:rPr>
              <w:t>Rakker ned på meg f</w:t>
            </w:r>
            <w:r>
              <w:rPr>
                <w:bCs/>
                <w:sz w:val="20"/>
                <w:szCs w:val="20"/>
              </w:rPr>
              <w:t>oran andre</w:t>
            </w:r>
          </w:p>
        </w:tc>
        <w:tc>
          <w:tcPr>
            <w:tcW w:w="559" w:type="pct"/>
            <w:gridSpan w:val="2"/>
          </w:tcPr>
          <w:p w14:paraId="5812E79A" w14:textId="77777777" w:rsidR="009731FD" w:rsidRPr="00FA2492" w:rsidRDefault="009731FD" w:rsidP="00D44AA9">
            <w:pPr>
              <w:jc w:val="center"/>
              <w:rPr>
                <w:sz w:val="20"/>
                <w:szCs w:val="20"/>
                <w:lang w:val="en-GB"/>
              </w:rPr>
            </w:pPr>
            <w:r w:rsidRPr="00FA249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84" w:type="pct"/>
            <w:gridSpan w:val="2"/>
          </w:tcPr>
          <w:p w14:paraId="684BD1E4" w14:textId="77777777" w:rsidR="009731FD" w:rsidRPr="00FA2492" w:rsidRDefault="009731FD" w:rsidP="00D44AA9">
            <w:pPr>
              <w:jc w:val="center"/>
              <w:rPr>
                <w:sz w:val="20"/>
                <w:szCs w:val="20"/>
                <w:lang w:val="en-GB"/>
              </w:rPr>
            </w:pPr>
            <w:r w:rsidRPr="00FA249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84" w:type="pct"/>
          </w:tcPr>
          <w:p w14:paraId="3FBFF497" w14:textId="77777777" w:rsidR="009731FD" w:rsidRPr="00FA2492" w:rsidRDefault="009731FD" w:rsidP="00D44AA9">
            <w:pPr>
              <w:jc w:val="center"/>
              <w:rPr>
                <w:sz w:val="20"/>
                <w:szCs w:val="20"/>
                <w:lang w:val="en-GB"/>
              </w:rPr>
            </w:pPr>
            <w:r w:rsidRPr="00FA249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84" w:type="pct"/>
          </w:tcPr>
          <w:p w14:paraId="421719C0" w14:textId="77777777" w:rsidR="009731FD" w:rsidRPr="00FA2492" w:rsidRDefault="009731FD" w:rsidP="00D44AA9">
            <w:pPr>
              <w:jc w:val="center"/>
              <w:rPr>
                <w:sz w:val="20"/>
                <w:szCs w:val="20"/>
                <w:lang w:val="en-GB"/>
              </w:rPr>
            </w:pPr>
            <w:r w:rsidRPr="00FA2492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84" w:type="pct"/>
          </w:tcPr>
          <w:p w14:paraId="0B43ACE0" w14:textId="77777777" w:rsidR="009731FD" w:rsidRPr="00FA2492" w:rsidRDefault="009731FD" w:rsidP="00D44AA9">
            <w:pPr>
              <w:jc w:val="center"/>
              <w:rPr>
                <w:sz w:val="20"/>
                <w:szCs w:val="20"/>
                <w:lang w:val="en-GB"/>
              </w:rPr>
            </w:pPr>
            <w:r w:rsidRPr="00FA2492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84" w:type="pct"/>
          </w:tcPr>
          <w:p w14:paraId="3E4BC3D9" w14:textId="77777777" w:rsidR="009731FD" w:rsidRPr="00FA2492" w:rsidRDefault="009731FD" w:rsidP="00D44AA9">
            <w:pPr>
              <w:jc w:val="center"/>
              <w:rPr>
                <w:sz w:val="20"/>
                <w:szCs w:val="20"/>
                <w:lang w:val="en-GB"/>
              </w:rPr>
            </w:pPr>
            <w:r w:rsidRPr="00FA2492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82" w:type="pct"/>
            <w:gridSpan w:val="2"/>
          </w:tcPr>
          <w:p w14:paraId="7BA537B1" w14:textId="77777777" w:rsidR="009731FD" w:rsidRPr="00FA2492" w:rsidRDefault="009731FD" w:rsidP="00D44AA9">
            <w:pPr>
              <w:jc w:val="center"/>
              <w:rPr>
                <w:sz w:val="20"/>
                <w:szCs w:val="20"/>
                <w:lang w:val="en-GB"/>
              </w:rPr>
            </w:pPr>
            <w:r w:rsidRPr="00FA2492">
              <w:rPr>
                <w:sz w:val="20"/>
                <w:szCs w:val="20"/>
                <w:lang w:val="en-GB"/>
              </w:rPr>
              <w:t>7</w:t>
            </w:r>
          </w:p>
        </w:tc>
      </w:tr>
      <w:tr w:rsidR="00D44AA9" w:rsidRPr="00023A7F" w14:paraId="2F88086C" w14:textId="77777777" w:rsidTr="00D61899">
        <w:trPr>
          <w:trHeight w:val="266"/>
        </w:trPr>
        <w:tc>
          <w:tcPr>
            <w:tcW w:w="2739" w:type="pct"/>
            <w:shd w:val="solid" w:color="DDDDDD" w:fill="FFFFFF"/>
          </w:tcPr>
          <w:p w14:paraId="6BECD80B" w14:textId="77777777" w:rsidR="009731FD" w:rsidRPr="00BB3BD2" w:rsidRDefault="009731FD" w:rsidP="00BF2CBB">
            <w:pPr>
              <w:rPr>
                <w:bCs/>
                <w:sz w:val="20"/>
                <w:szCs w:val="20"/>
              </w:rPr>
            </w:pPr>
            <w:r w:rsidRPr="00BB3BD2">
              <w:rPr>
                <w:bCs/>
                <w:sz w:val="20"/>
                <w:szCs w:val="20"/>
              </w:rPr>
              <w:t>Kommer med negative kommentarer o</w:t>
            </w:r>
            <w:r>
              <w:rPr>
                <w:bCs/>
                <w:sz w:val="20"/>
                <w:szCs w:val="20"/>
              </w:rPr>
              <w:t>m meg til andre</w:t>
            </w:r>
          </w:p>
        </w:tc>
        <w:tc>
          <w:tcPr>
            <w:tcW w:w="559" w:type="pct"/>
            <w:gridSpan w:val="2"/>
            <w:shd w:val="solid" w:color="DDDDDD" w:fill="FFFFFF"/>
          </w:tcPr>
          <w:p w14:paraId="7828FD4D" w14:textId="77777777" w:rsidR="009731FD" w:rsidRPr="00FA2492" w:rsidRDefault="009731FD" w:rsidP="00D44AA9">
            <w:pPr>
              <w:jc w:val="center"/>
              <w:rPr>
                <w:sz w:val="20"/>
                <w:szCs w:val="20"/>
                <w:lang w:val="en-GB"/>
              </w:rPr>
            </w:pPr>
            <w:r w:rsidRPr="00FA249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84" w:type="pct"/>
            <w:gridSpan w:val="2"/>
            <w:shd w:val="solid" w:color="DDDDDD" w:fill="FFFFFF"/>
          </w:tcPr>
          <w:p w14:paraId="578A74F9" w14:textId="77777777" w:rsidR="009731FD" w:rsidRPr="00FA2492" w:rsidRDefault="009731FD" w:rsidP="00D44AA9">
            <w:pPr>
              <w:jc w:val="center"/>
              <w:rPr>
                <w:sz w:val="20"/>
                <w:szCs w:val="20"/>
                <w:lang w:val="en-GB"/>
              </w:rPr>
            </w:pPr>
            <w:r w:rsidRPr="00FA249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84" w:type="pct"/>
            <w:shd w:val="solid" w:color="DDDDDD" w:fill="FFFFFF"/>
          </w:tcPr>
          <w:p w14:paraId="75B653FD" w14:textId="77777777" w:rsidR="009731FD" w:rsidRPr="00FA2492" w:rsidRDefault="009731FD" w:rsidP="00D44AA9">
            <w:pPr>
              <w:jc w:val="center"/>
              <w:rPr>
                <w:sz w:val="20"/>
                <w:szCs w:val="20"/>
                <w:lang w:val="en-GB"/>
              </w:rPr>
            </w:pPr>
            <w:r w:rsidRPr="00FA249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84" w:type="pct"/>
            <w:shd w:val="solid" w:color="DDDDDD" w:fill="FFFFFF"/>
          </w:tcPr>
          <w:p w14:paraId="6EC10173" w14:textId="77777777" w:rsidR="009731FD" w:rsidRPr="00FA2492" w:rsidRDefault="009731FD" w:rsidP="00D44AA9">
            <w:pPr>
              <w:jc w:val="center"/>
              <w:rPr>
                <w:sz w:val="20"/>
                <w:szCs w:val="20"/>
                <w:lang w:val="en-GB"/>
              </w:rPr>
            </w:pPr>
            <w:r w:rsidRPr="00FA2492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84" w:type="pct"/>
            <w:shd w:val="solid" w:color="DDDDDD" w:fill="FFFFFF"/>
          </w:tcPr>
          <w:p w14:paraId="7D619262" w14:textId="77777777" w:rsidR="009731FD" w:rsidRPr="00FA2492" w:rsidRDefault="009731FD" w:rsidP="00D44AA9">
            <w:pPr>
              <w:jc w:val="center"/>
              <w:rPr>
                <w:sz w:val="20"/>
                <w:szCs w:val="20"/>
                <w:lang w:val="en-GB"/>
              </w:rPr>
            </w:pPr>
            <w:r w:rsidRPr="00FA2492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84" w:type="pct"/>
            <w:shd w:val="solid" w:color="DDDDDD" w:fill="FFFFFF"/>
          </w:tcPr>
          <w:p w14:paraId="2339B250" w14:textId="77777777" w:rsidR="009731FD" w:rsidRPr="00FA2492" w:rsidRDefault="009731FD" w:rsidP="00D44AA9">
            <w:pPr>
              <w:jc w:val="center"/>
              <w:rPr>
                <w:sz w:val="20"/>
                <w:szCs w:val="20"/>
                <w:lang w:val="en-GB"/>
              </w:rPr>
            </w:pPr>
            <w:r w:rsidRPr="00FA2492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82" w:type="pct"/>
            <w:gridSpan w:val="2"/>
            <w:shd w:val="solid" w:color="DDDDDD" w:fill="FFFFFF"/>
          </w:tcPr>
          <w:p w14:paraId="777A7283" w14:textId="77777777" w:rsidR="009731FD" w:rsidRPr="00FA2492" w:rsidRDefault="009731FD" w:rsidP="00D44AA9">
            <w:pPr>
              <w:jc w:val="center"/>
              <w:rPr>
                <w:sz w:val="20"/>
                <w:szCs w:val="20"/>
                <w:lang w:val="en-GB"/>
              </w:rPr>
            </w:pPr>
            <w:r w:rsidRPr="00FA2492">
              <w:rPr>
                <w:sz w:val="20"/>
                <w:szCs w:val="20"/>
                <w:lang w:val="en-GB"/>
              </w:rPr>
              <w:t>7</w:t>
            </w:r>
          </w:p>
        </w:tc>
      </w:tr>
      <w:tr w:rsidR="008E4583" w:rsidRPr="00023A7F" w14:paraId="6302BBFB" w14:textId="77777777" w:rsidTr="00D61899">
        <w:trPr>
          <w:trHeight w:val="266"/>
        </w:trPr>
        <w:tc>
          <w:tcPr>
            <w:tcW w:w="2739" w:type="pct"/>
            <w:tcBorders>
              <w:bottom w:val="single" w:sz="4" w:space="0" w:color="auto"/>
            </w:tcBorders>
          </w:tcPr>
          <w:p w14:paraId="10B7E264" w14:textId="77777777" w:rsidR="009731FD" w:rsidRPr="00FA2492" w:rsidRDefault="009731FD" w:rsidP="00BF2CBB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orteller meg at jeg er dårlig/udugelig</w:t>
            </w:r>
          </w:p>
        </w:tc>
        <w:tc>
          <w:tcPr>
            <w:tcW w:w="559" w:type="pct"/>
            <w:gridSpan w:val="2"/>
            <w:tcBorders>
              <w:bottom w:val="single" w:sz="4" w:space="0" w:color="auto"/>
            </w:tcBorders>
          </w:tcPr>
          <w:p w14:paraId="7974D0EB" w14:textId="77777777" w:rsidR="009731FD" w:rsidRPr="00FA2492" w:rsidRDefault="009731FD" w:rsidP="00D44AA9">
            <w:pPr>
              <w:jc w:val="center"/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1</w:t>
            </w:r>
          </w:p>
        </w:tc>
        <w:tc>
          <w:tcPr>
            <w:tcW w:w="284" w:type="pct"/>
            <w:gridSpan w:val="2"/>
            <w:tcBorders>
              <w:bottom w:val="single" w:sz="4" w:space="0" w:color="auto"/>
            </w:tcBorders>
          </w:tcPr>
          <w:p w14:paraId="117FC93A" w14:textId="77777777" w:rsidR="009731FD" w:rsidRPr="00FA2492" w:rsidRDefault="009731FD" w:rsidP="00D44AA9">
            <w:pPr>
              <w:jc w:val="center"/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2</w:t>
            </w: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14:paraId="6E57614D" w14:textId="77777777" w:rsidR="009731FD" w:rsidRPr="00FA2492" w:rsidRDefault="009731FD" w:rsidP="00D44AA9">
            <w:pPr>
              <w:jc w:val="center"/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3</w:t>
            </w: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14:paraId="293CBFC2" w14:textId="77777777" w:rsidR="009731FD" w:rsidRPr="00FA2492" w:rsidRDefault="009731FD" w:rsidP="00D44AA9">
            <w:pPr>
              <w:jc w:val="center"/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4</w:t>
            </w: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14:paraId="1A9547D3" w14:textId="77777777" w:rsidR="009731FD" w:rsidRPr="00FA2492" w:rsidRDefault="009731FD" w:rsidP="00D44AA9">
            <w:pPr>
              <w:jc w:val="center"/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5</w:t>
            </w: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14:paraId="6BF13507" w14:textId="77777777" w:rsidR="009731FD" w:rsidRPr="00FA2492" w:rsidRDefault="009731FD" w:rsidP="00D44AA9">
            <w:pPr>
              <w:jc w:val="center"/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6</w:t>
            </w:r>
          </w:p>
        </w:tc>
        <w:tc>
          <w:tcPr>
            <w:tcW w:w="282" w:type="pct"/>
            <w:gridSpan w:val="2"/>
            <w:tcBorders>
              <w:bottom w:val="single" w:sz="4" w:space="0" w:color="auto"/>
            </w:tcBorders>
          </w:tcPr>
          <w:p w14:paraId="1F8C4368" w14:textId="77777777" w:rsidR="009731FD" w:rsidRPr="00FA2492" w:rsidRDefault="009731FD" w:rsidP="00D44AA9">
            <w:pPr>
              <w:jc w:val="center"/>
              <w:rPr>
                <w:sz w:val="20"/>
                <w:szCs w:val="20"/>
                <w:lang w:val="en-GB"/>
              </w:rPr>
            </w:pPr>
            <w:r w:rsidRPr="00FA2492">
              <w:rPr>
                <w:sz w:val="20"/>
                <w:szCs w:val="20"/>
                <w:lang w:val="en-GB"/>
              </w:rPr>
              <w:t>7</w:t>
            </w:r>
          </w:p>
        </w:tc>
      </w:tr>
    </w:tbl>
    <w:p w14:paraId="3D694EFD" w14:textId="77777777" w:rsidR="00FF7BE3" w:rsidRDefault="00FF7BE3" w:rsidP="00BC6DA7">
      <w:pPr>
        <w:spacing w:line="276" w:lineRule="auto"/>
        <w:rPr>
          <w:b/>
          <w:sz w:val="22"/>
          <w:szCs w:val="22"/>
        </w:rPr>
      </w:pPr>
    </w:p>
    <w:p w14:paraId="1678ADD2" w14:textId="77777777" w:rsidR="0008519F" w:rsidRDefault="0008519F" w:rsidP="002A0508">
      <w:pPr>
        <w:spacing w:line="276" w:lineRule="auto"/>
        <w:rPr>
          <w:b/>
        </w:rPr>
      </w:pPr>
    </w:p>
    <w:p w14:paraId="34755E99" w14:textId="66B3B020" w:rsidR="005A300A" w:rsidRPr="002A0508" w:rsidRDefault="00C53808" w:rsidP="002A0508">
      <w:pPr>
        <w:spacing w:line="276" w:lineRule="auto"/>
        <w:rPr>
          <w:b/>
          <w:sz w:val="22"/>
          <w:szCs w:val="22"/>
        </w:rPr>
      </w:pPr>
      <w:r w:rsidRPr="00813741">
        <w:rPr>
          <w:b/>
        </w:rPr>
        <w:lastRenderedPageBreak/>
        <w:t>Meg som idre</w:t>
      </w:r>
      <w:r w:rsidR="00813741" w:rsidRPr="00813741">
        <w:rPr>
          <w:b/>
        </w:rPr>
        <w:t>t</w:t>
      </w:r>
      <w:r w:rsidRPr="00813741">
        <w:rPr>
          <w:b/>
        </w:rPr>
        <w:t>tsutøver</w:t>
      </w:r>
    </w:p>
    <w:p w14:paraId="0A687793" w14:textId="543BCD1E" w:rsidR="00634005" w:rsidRPr="005A300A" w:rsidRDefault="005A300A" w:rsidP="005A300A">
      <w:pPr>
        <w:spacing w:line="276" w:lineRule="auto"/>
        <w:rPr>
          <w:bCs/>
          <w:sz w:val="22"/>
          <w:szCs w:val="22"/>
        </w:rPr>
      </w:pPr>
      <w:r w:rsidRPr="005A300A">
        <w:rPr>
          <w:bCs/>
          <w:sz w:val="22"/>
          <w:szCs w:val="22"/>
        </w:rPr>
        <w:t>I denne</w:t>
      </w:r>
      <w:r>
        <w:rPr>
          <w:bCs/>
          <w:sz w:val="22"/>
          <w:szCs w:val="22"/>
        </w:rPr>
        <w:t xml:space="preserve"> delen er vi interessert i </w:t>
      </w:r>
      <w:r w:rsidR="00632081">
        <w:rPr>
          <w:bCs/>
          <w:sz w:val="22"/>
          <w:szCs w:val="22"/>
        </w:rPr>
        <w:t>din vurdering av deg se</w:t>
      </w:r>
      <w:r w:rsidR="0077357F">
        <w:rPr>
          <w:bCs/>
          <w:sz w:val="22"/>
          <w:szCs w:val="22"/>
        </w:rPr>
        <w:t>lv som idrettsutøver</w:t>
      </w:r>
      <w:r>
        <w:rPr>
          <w:bCs/>
          <w:sz w:val="22"/>
          <w:szCs w:val="22"/>
        </w:rPr>
        <w:t xml:space="preserve">. </w:t>
      </w:r>
      <w:bookmarkStart w:id="3" w:name="_Hlk13741814"/>
    </w:p>
    <w:p w14:paraId="4FE40893" w14:textId="77777777" w:rsidR="005A300A" w:rsidRPr="000F7F1D" w:rsidRDefault="005A300A" w:rsidP="00634005">
      <w:pPr>
        <w:tabs>
          <w:tab w:val="left" w:pos="2485"/>
        </w:tabs>
        <w:spacing w:line="276" w:lineRule="auto"/>
        <w:rPr>
          <w:rFonts w:eastAsia="MS Gothic"/>
          <w:b/>
          <w:sz w:val="20"/>
          <w:szCs w:val="20"/>
        </w:rPr>
      </w:pPr>
    </w:p>
    <w:tbl>
      <w:tblPr>
        <w:tblW w:w="1037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5988"/>
        <w:gridCol w:w="108"/>
        <w:gridCol w:w="769"/>
        <w:gridCol w:w="87"/>
        <w:gridCol w:w="791"/>
        <w:gridCol w:w="65"/>
        <w:gridCol w:w="813"/>
        <w:gridCol w:w="43"/>
        <w:gridCol w:w="835"/>
        <w:gridCol w:w="21"/>
        <w:gridCol w:w="857"/>
      </w:tblGrid>
      <w:tr w:rsidR="00234782" w:rsidRPr="00A61529" w14:paraId="12237AB5" w14:textId="77777777" w:rsidTr="00A005F1">
        <w:trPr>
          <w:trHeight w:val="318"/>
        </w:trPr>
        <w:tc>
          <w:tcPr>
            <w:tcW w:w="60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EA05B3" w14:textId="34FADCE7" w:rsidR="00234782" w:rsidRPr="00813741" w:rsidRDefault="00234782" w:rsidP="00BF2CBB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b/>
                <w:i/>
                <w:iCs/>
                <w:sz w:val="20"/>
                <w:szCs w:val="20"/>
              </w:rPr>
            </w:pPr>
            <w:r w:rsidRPr="00A61529">
              <w:rPr>
                <w:b/>
                <w:sz w:val="20"/>
                <w:szCs w:val="20"/>
              </w:rPr>
              <w:br w:type="page"/>
            </w:r>
            <w:r>
              <w:rPr>
                <w:b/>
                <w:sz w:val="20"/>
                <w:szCs w:val="20"/>
              </w:rPr>
              <w:t>Hvor ofte opplever du?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955213" w14:textId="77777777" w:rsidR="00234782" w:rsidRPr="00577360" w:rsidRDefault="00234782" w:rsidP="00234782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577360">
              <w:rPr>
                <w:color w:val="000000"/>
                <w:sz w:val="16"/>
                <w:szCs w:val="16"/>
              </w:rPr>
              <w:t>Nesten</w:t>
            </w:r>
          </w:p>
          <w:p w14:paraId="61B2D4B3" w14:textId="70461272" w:rsidR="00234782" w:rsidRPr="00577360" w:rsidRDefault="00234782" w:rsidP="00234782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577360">
              <w:rPr>
                <w:color w:val="000000"/>
                <w:sz w:val="16"/>
                <w:szCs w:val="16"/>
              </w:rPr>
              <w:t>aldri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165BEA" w14:textId="7AE80148" w:rsidR="00234782" w:rsidRPr="00577360" w:rsidRDefault="00234782" w:rsidP="00234782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577360">
              <w:rPr>
                <w:color w:val="000000"/>
                <w:sz w:val="16"/>
                <w:szCs w:val="16"/>
              </w:rPr>
              <w:t>Sjeldent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C46971" w14:textId="4B3EA589" w:rsidR="00234782" w:rsidRPr="00577360" w:rsidRDefault="00234782" w:rsidP="00234782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577360">
              <w:rPr>
                <w:color w:val="000000"/>
                <w:sz w:val="16"/>
                <w:szCs w:val="16"/>
              </w:rPr>
              <w:t>Iblant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3674F3" w14:textId="31A23550" w:rsidR="00234782" w:rsidRPr="00577360" w:rsidRDefault="00234782" w:rsidP="00234782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577360">
              <w:rPr>
                <w:color w:val="000000"/>
                <w:sz w:val="16"/>
                <w:szCs w:val="16"/>
              </w:rPr>
              <w:t>Ofte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56A4FC58" w14:textId="77777777" w:rsidR="00234782" w:rsidRPr="00577360" w:rsidRDefault="00234782" w:rsidP="00234782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577360">
              <w:rPr>
                <w:color w:val="000000"/>
                <w:sz w:val="16"/>
                <w:szCs w:val="16"/>
              </w:rPr>
              <w:t>Nesten</w:t>
            </w:r>
          </w:p>
          <w:p w14:paraId="2F48AD0C" w14:textId="002D6339" w:rsidR="00234782" w:rsidRPr="00577360" w:rsidRDefault="00234782" w:rsidP="00234782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577360">
              <w:rPr>
                <w:color w:val="000000"/>
                <w:sz w:val="16"/>
                <w:szCs w:val="16"/>
              </w:rPr>
              <w:t>alltid</w:t>
            </w:r>
          </w:p>
        </w:tc>
      </w:tr>
      <w:tr w:rsidR="00634005" w:rsidRPr="00A61529" w14:paraId="7E918970" w14:textId="77777777" w:rsidTr="00A005F1">
        <w:trPr>
          <w:trHeight w:val="277"/>
        </w:trPr>
        <w:tc>
          <w:tcPr>
            <w:tcW w:w="5988" w:type="dxa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762720F5" w14:textId="7AFFD61A" w:rsidR="00634005" w:rsidRPr="00F958EF" w:rsidRDefault="00BF2CBB" w:rsidP="00BF2CBB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g føler meg fornøyd med det jeg presterer (oppnår) i min idrett</w:t>
            </w:r>
          </w:p>
        </w:tc>
        <w:tc>
          <w:tcPr>
            <w:tcW w:w="877" w:type="dxa"/>
            <w:gridSpan w:val="2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5628417A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6164C381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71AD1210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179AE6BA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2C922B3D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5</w:t>
            </w:r>
          </w:p>
        </w:tc>
      </w:tr>
      <w:tr w:rsidR="00634005" w:rsidRPr="00A61529" w14:paraId="6CC00461" w14:textId="77777777" w:rsidTr="00A005F1">
        <w:trPr>
          <w:trHeight w:val="289"/>
        </w:trPr>
        <w:tc>
          <w:tcPr>
            <w:tcW w:w="5988" w:type="dxa"/>
            <w:shd w:val="clear" w:color="auto" w:fill="auto"/>
          </w:tcPr>
          <w:p w14:paraId="30529C6D" w14:textId="1B89D487" w:rsidR="00634005" w:rsidRPr="00F958EF" w:rsidRDefault="00BF2CBB" w:rsidP="00BF2CBB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g kjenner meg så sliten av all min trening, at jeg har vansker med å orke andre ting</w:t>
            </w:r>
          </w:p>
        </w:tc>
        <w:tc>
          <w:tcPr>
            <w:tcW w:w="877" w:type="dxa"/>
            <w:gridSpan w:val="2"/>
            <w:shd w:val="clear" w:color="auto" w:fill="auto"/>
          </w:tcPr>
          <w:p w14:paraId="68C7DEAA" w14:textId="77777777" w:rsidR="005F0D34" w:rsidRDefault="005F0D34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6C47DC7C" w14:textId="792A59E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8" w:type="dxa"/>
            <w:gridSpan w:val="2"/>
            <w:shd w:val="clear" w:color="auto" w:fill="auto"/>
          </w:tcPr>
          <w:p w14:paraId="1F6026CE" w14:textId="77777777" w:rsidR="005F0D34" w:rsidRDefault="005F0D34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1BE2678D" w14:textId="56B60163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8" w:type="dxa"/>
            <w:gridSpan w:val="2"/>
            <w:shd w:val="clear" w:color="auto" w:fill="auto"/>
          </w:tcPr>
          <w:p w14:paraId="6ED638AC" w14:textId="77777777" w:rsidR="005F0D34" w:rsidRDefault="005F0D34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57AB5248" w14:textId="46BD7FA2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8" w:type="dxa"/>
            <w:gridSpan w:val="2"/>
            <w:shd w:val="clear" w:color="auto" w:fill="auto"/>
          </w:tcPr>
          <w:p w14:paraId="2FA991FF" w14:textId="77777777" w:rsidR="005F0D34" w:rsidRDefault="005F0D34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628067A0" w14:textId="2B4921FC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8" w:type="dxa"/>
            <w:gridSpan w:val="2"/>
            <w:shd w:val="clear" w:color="auto" w:fill="auto"/>
          </w:tcPr>
          <w:p w14:paraId="590887D9" w14:textId="77777777" w:rsidR="005F0D34" w:rsidRDefault="005F0D34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73144C4C" w14:textId="1752A820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5</w:t>
            </w:r>
          </w:p>
        </w:tc>
      </w:tr>
      <w:tr w:rsidR="00634005" w:rsidRPr="00A61529" w14:paraId="68C3D0C2" w14:textId="77777777" w:rsidTr="00A005F1">
        <w:trPr>
          <w:trHeight w:val="289"/>
        </w:trPr>
        <w:tc>
          <w:tcPr>
            <w:tcW w:w="5988" w:type="dxa"/>
            <w:shd w:val="clear" w:color="auto" w:fill="DBDBDB" w:themeFill="accent3" w:themeFillTint="66"/>
          </w:tcPr>
          <w:p w14:paraId="1D74F859" w14:textId="402F2856" w:rsidR="00634005" w:rsidRPr="008D7CCB" w:rsidRDefault="00BF2CBB" w:rsidP="00BF2CBB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 innsats som jeg har lagt ned i min idrett ville/kunne ha gjort mer nytte på andre områder</w:t>
            </w:r>
          </w:p>
        </w:tc>
        <w:tc>
          <w:tcPr>
            <w:tcW w:w="877" w:type="dxa"/>
            <w:gridSpan w:val="2"/>
            <w:shd w:val="clear" w:color="auto" w:fill="DBDBDB" w:themeFill="accent3" w:themeFillTint="66"/>
          </w:tcPr>
          <w:p w14:paraId="266AF532" w14:textId="77777777" w:rsidR="005F0D34" w:rsidRDefault="005F0D34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2B683298" w14:textId="375080D3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8" w:type="dxa"/>
            <w:gridSpan w:val="2"/>
            <w:shd w:val="clear" w:color="auto" w:fill="DBDBDB" w:themeFill="accent3" w:themeFillTint="66"/>
          </w:tcPr>
          <w:p w14:paraId="612E7A9D" w14:textId="77777777" w:rsidR="005F0D34" w:rsidRDefault="005F0D34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5769B6E7" w14:textId="704D5122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8" w:type="dxa"/>
            <w:gridSpan w:val="2"/>
            <w:shd w:val="clear" w:color="auto" w:fill="DBDBDB" w:themeFill="accent3" w:themeFillTint="66"/>
          </w:tcPr>
          <w:p w14:paraId="02C1BB34" w14:textId="77777777" w:rsidR="005F0D34" w:rsidRDefault="005F0D34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0D9A92EA" w14:textId="4F22BD3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8" w:type="dxa"/>
            <w:gridSpan w:val="2"/>
            <w:shd w:val="clear" w:color="auto" w:fill="DBDBDB" w:themeFill="accent3" w:themeFillTint="66"/>
          </w:tcPr>
          <w:p w14:paraId="335CF5F6" w14:textId="77777777" w:rsidR="005F0D34" w:rsidRDefault="005F0D34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7E02CA0F" w14:textId="5D3773A9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8" w:type="dxa"/>
            <w:gridSpan w:val="2"/>
            <w:shd w:val="clear" w:color="auto" w:fill="DBDBDB" w:themeFill="accent3" w:themeFillTint="66"/>
          </w:tcPr>
          <w:p w14:paraId="1AAA97C5" w14:textId="77777777" w:rsidR="005F0D34" w:rsidRDefault="005F0D34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4C0EA459" w14:textId="1054A780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5</w:t>
            </w:r>
          </w:p>
        </w:tc>
      </w:tr>
      <w:tr w:rsidR="00634005" w:rsidRPr="00A61529" w14:paraId="3FD25F99" w14:textId="77777777" w:rsidTr="00A005F1">
        <w:trPr>
          <w:trHeight w:val="289"/>
        </w:trPr>
        <w:tc>
          <w:tcPr>
            <w:tcW w:w="5988" w:type="dxa"/>
            <w:shd w:val="clear" w:color="auto" w:fill="auto"/>
          </w:tcPr>
          <w:p w14:paraId="3B2C87EE" w14:textId="3FBAECDC" w:rsidR="00634005" w:rsidRPr="008D7CCB" w:rsidRDefault="00BF2CBB" w:rsidP="00BF2CBB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g kjenner meg altfor sliten på grunn av min idrettsutøvelse</w:t>
            </w:r>
          </w:p>
        </w:tc>
        <w:tc>
          <w:tcPr>
            <w:tcW w:w="877" w:type="dxa"/>
            <w:gridSpan w:val="2"/>
            <w:shd w:val="clear" w:color="auto" w:fill="auto"/>
          </w:tcPr>
          <w:p w14:paraId="36678D0E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8" w:type="dxa"/>
            <w:gridSpan w:val="2"/>
            <w:shd w:val="clear" w:color="auto" w:fill="auto"/>
          </w:tcPr>
          <w:p w14:paraId="3D9B1286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8" w:type="dxa"/>
            <w:gridSpan w:val="2"/>
            <w:shd w:val="clear" w:color="auto" w:fill="auto"/>
          </w:tcPr>
          <w:p w14:paraId="0122809D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8" w:type="dxa"/>
            <w:gridSpan w:val="2"/>
            <w:shd w:val="clear" w:color="auto" w:fill="auto"/>
          </w:tcPr>
          <w:p w14:paraId="23ACCA06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8" w:type="dxa"/>
            <w:gridSpan w:val="2"/>
            <w:shd w:val="clear" w:color="auto" w:fill="auto"/>
          </w:tcPr>
          <w:p w14:paraId="36CF0A7E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5</w:t>
            </w:r>
          </w:p>
        </w:tc>
      </w:tr>
      <w:tr w:rsidR="00634005" w:rsidRPr="00A61529" w14:paraId="3C2A54AC" w14:textId="77777777" w:rsidTr="00A005F1">
        <w:trPr>
          <w:trHeight w:val="289"/>
        </w:trPr>
        <w:tc>
          <w:tcPr>
            <w:tcW w:w="5988" w:type="dxa"/>
            <w:shd w:val="clear" w:color="auto" w:fill="DBDBDB" w:themeFill="accent3" w:themeFillTint="66"/>
          </w:tcPr>
          <w:p w14:paraId="04AA4E3F" w14:textId="36608444" w:rsidR="00634005" w:rsidRPr="008D7CCB" w:rsidRDefault="00BF2CBB" w:rsidP="00BF2CBB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g presterer ikke særlig bra i min idrett</w:t>
            </w:r>
          </w:p>
        </w:tc>
        <w:tc>
          <w:tcPr>
            <w:tcW w:w="877" w:type="dxa"/>
            <w:gridSpan w:val="2"/>
            <w:shd w:val="clear" w:color="auto" w:fill="DBDBDB" w:themeFill="accent3" w:themeFillTint="66"/>
          </w:tcPr>
          <w:p w14:paraId="14887C50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8" w:type="dxa"/>
            <w:gridSpan w:val="2"/>
            <w:shd w:val="clear" w:color="auto" w:fill="DBDBDB" w:themeFill="accent3" w:themeFillTint="66"/>
          </w:tcPr>
          <w:p w14:paraId="5315D018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8" w:type="dxa"/>
            <w:gridSpan w:val="2"/>
            <w:shd w:val="clear" w:color="auto" w:fill="DBDBDB" w:themeFill="accent3" w:themeFillTint="66"/>
          </w:tcPr>
          <w:p w14:paraId="06DD0A0E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8" w:type="dxa"/>
            <w:gridSpan w:val="2"/>
            <w:shd w:val="clear" w:color="auto" w:fill="DBDBDB" w:themeFill="accent3" w:themeFillTint="66"/>
          </w:tcPr>
          <w:p w14:paraId="68D76CB0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8" w:type="dxa"/>
            <w:gridSpan w:val="2"/>
            <w:shd w:val="clear" w:color="auto" w:fill="DBDBDB" w:themeFill="accent3" w:themeFillTint="66"/>
          </w:tcPr>
          <w:p w14:paraId="2B717F38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5</w:t>
            </w:r>
          </w:p>
        </w:tc>
      </w:tr>
      <w:tr w:rsidR="00634005" w:rsidRPr="00A61529" w14:paraId="04ADD942" w14:textId="77777777" w:rsidTr="00A005F1">
        <w:trPr>
          <w:trHeight w:val="289"/>
        </w:trPr>
        <w:tc>
          <w:tcPr>
            <w:tcW w:w="5988" w:type="dxa"/>
            <w:shd w:val="clear" w:color="auto" w:fill="auto"/>
          </w:tcPr>
          <w:p w14:paraId="3EFF0F58" w14:textId="265BCB0D" w:rsidR="00634005" w:rsidRPr="008D7CCB" w:rsidRDefault="00BF2CBB" w:rsidP="00BF2CBB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g bryr meg ikke like mye om min idrettsprestasjon som jeg pleide tidligere</w:t>
            </w:r>
          </w:p>
        </w:tc>
        <w:tc>
          <w:tcPr>
            <w:tcW w:w="877" w:type="dxa"/>
            <w:gridSpan w:val="2"/>
            <w:shd w:val="clear" w:color="auto" w:fill="auto"/>
          </w:tcPr>
          <w:p w14:paraId="47F35F6B" w14:textId="77777777" w:rsidR="005F0D34" w:rsidRDefault="005F0D34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59FC7A09" w14:textId="1D8D11DF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8" w:type="dxa"/>
            <w:gridSpan w:val="2"/>
            <w:shd w:val="clear" w:color="auto" w:fill="auto"/>
          </w:tcPr>
          <w:p w14:paraId="4B0321EF" w14:textId="77777777" w:rsidR="005F0D34" w:rsidRDefault="005F0D34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45E287A8" w14:textId="5EA069AE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8" w:type="dxa"/>
            <w:gridSpan w:val="2"/>
            <w:shd w:val="clear" w:color="auto" w:fill="auto"/>
          </w:tcPr>
          <w:p w14:paraId="0A9402E8" w14:textId="77777777" w:rsidR="005F0D34" w:rsidRDefault="005F0D34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1E7B1073" w14:textId="5239B2FA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8" w:type="dxa"/>
            <w:gridSpan w:val="2"/>
            <w:shd w:val="clear" w:color="auto" w:fill="auto"/>
          </w:tcPr>
          <w:p w14:paraId="176BA08A" w14:textId="77777777" w:rsidR="005F0D34" w:rsidRDefault="005F0D34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7232CC23" w14:textId="6B4028D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8" w:type="dxa"/>
            <w:gridSpan w:val="2"/>
            <w:shd w:val="clear" w:color="auto" w:fill="auto"/>
          </w:tcPr>
          <w:p w14:paraId="27BD5C22" w14:textId="77777777" w:rsidR="005F0D34" w:rsidRDefault="005F0D34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21CE5C0B" w14:textId="16FA9F48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5</w:t>
            </w:r>
          </w:p>
        </w:tc>
      </w:tr>
      <w:tr w:rsidR="00634005" w:rsidRPr="00A61529" w14:paraId="61D1CAC5" w14:textId="77777777" w:rsidTr="00A005F1">
        <w:trPr>
          <w:trHeight w:val="289"/>
        </w:trPr>
        <w:tc>
          <w:tcPr>
            <w:tcW w:w="5988" w:type="dxa"/>
            <w:shd w:val="clear" w:color="auto" w:fill="DBDBDB" w:themeFill="accent3" w:themeFillTint="66"/>
          </w:tcPr>
          <w:p w14:paraId="1C74627D" w14:textId="509F4401" w:rsidR="00634005" w:rsidRPr="008D7CCB" w:rsidRDefault="00BF2CBB" w:rsidP="00BF2CBB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g presterer ikke opp til mitt fulle potensial (kapasitet) i min idrett</w:t>
            </w:r>
          </w:p>
        </w:tc>
        <w:tc>
          <w:tcPr>
            <w:tcW w:w="877" w:type="dxa"/>
            <w:gridSpan w:val="2"/>
            <w:shd w:val="clear" w:color="auto" w:fill="DBDBDB" w:themeFill="accent3" w:themeFillTint="66"/>
          </w:tcPr>
          <w:p w14:paraId="37F32103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8" w:type="dxa"/>
            <w:gridSpan w:val="2"/>
            <w:shd w:val="clear" w:color="auto" w:fill="DBDBDB" w:themeFill="accent3" w:themeFillTint="66"/>
          </w:tcPr>
          <w:p w14:paraId="0546547F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8" w:type="dxa"/>
            <w:gridSpan w:val="2"/>
            <w:shd w:val="clear" w:color="auto" w:fill="DBDBDB" w:themeFill="accent3" w:themeFillTint="66"/>
          </w:tcPr>
          <w:p w14:paraId="76244EE5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8" w:type="dxa"/>
            <w:gridSpan w:val="2"/>
            <w:shd w:val="clear" w:color="auto" w:fill="DBDBDB" w:themeFill="accent3" w:themeFillTint="66"/>
          </w:tcPr>
          <w:p w14:paraId="69F3A153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8" w:type="dxa"/>
            <w:gridSpan w:val="2"/>
            <w:shd w:val="clear" w:color="auto" w:fill="DBDBDB" w:themeFill="accent3" w:themeFillTint="66"/>
          </w:tcPr>
          <w:p w14:paraId="4280C9FD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5</w:t>
            </w:r>
          </w:p>
        </w:tc>
      </w:tr>
      <w:tr w:rsidR="00634005" w:rsidRPr="00A61529" w14:paraId="044CF5DD" w14:textId="77777777" w:rsidTr="00A005F1">
        <w:trPr>
          <w:trHeight w:val="289"/>
        </w:trPr>
        <w:tc>
          <w:tcPr>
            <w:tcW w:w="5988" w:type="dxa"/>
            <w:shd w:val="clear" w:color="auto" w:fill="auto"/>
          </w:tcPr>
          <w:p w14:paraId="485CDBEE" w14:textId="212CD63F" w:rsidR="00634005" w:rsidRPr="008D7CCB" w:rsidRDefault="00BF2CBB" w:rsidP="00BF2CBB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g føler meg utmattet på grunn av deltakelse i min idrett</w:t>
            </w:r>
          </w:p>
        </w:tc>
        <w:tc>
          <w:tcPr>
            <w:tcW w:w="877" w:type="dxa"/>
            <w:gridSpan w:val="2"/>
            <w:shd w:val="clear" w:color="auto" w:fill="auto"/>
          </w:tcPr>
          <w:p w14:paraId="2D6E16AC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8" w:type="dxa"/>
            <w:gridSpan w:val="2"/>
            <w:shd w:val="clear" w:color="auto" w:fill="auto"/>
          </w:tcPr>
          <w:p w14:paraId="73689CD2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8" w:type="dxa"/>
            <w:gridSpan w:val="2"/>
            <w:shd w:val="clear" w:color="auto" w:fill="auto"/>
          </w:tcPr>
          <w:p w14:paraId="0F552A6A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8" w:type="dxa"/>
            <w:gridSpan w:val="2"/>
            <w:shd w:val="clear" w:color="auto" w:fill="auto"/>
          </w:tcPr>
          <w:p w14:paraId="5148DD61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8" w:type="dxa"/>
            <w:gridSpan w:val="2"/>
            <w:shd w:val="clear" w:color="auto" w:fill="auto"/>
          </w:tcPr>
          <w:p w14:paraId="7361A6E8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5</w:t>
            </w:r>
          </w:p>
        </w:tc>
      </w:tr>
      <w:tr w:rsidR="00634005" w:rsidRPr="00A61529" w14:paraId="10AA8D0E" w14:textId="77777777" w:rsidTr="00A005F1">
        <w:trPr>
          <w:trHeight w:val="289"/>
        </w:trPr>
        <w:tc>
          <w:tcPr>
            <w:tcW w:w="5988" w:type="dxa"/>
            <w:shd w:val="clear" w:color="auto" w:fill="DBDBDB" w:themeFill="accent3" w:themeFillTint="66"/>
          </w:tcPr>
          <w:p w14:paraId="1780E233" w14:textId="1EABA208" w:rsidR="00634005" w:rsidRPr="00F958EF" w:rsidRDefault="00BF2CBB" w:rsidP="00BF2CBB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g er ikke like interessert i min idrettsatsning som jeg pleide å være</w:t>
            </w:r>
          </w:p>
        </w:tc>
        <w:tc>
          <w:tcPr>
            <w:tcW w:w="877" w:type="dxa"/>
            <w:gridSpan w:val="2"/>
            <w:shd w:val="clear" w:color="auto" w:fill="DBDBDB" w:themeFill="accent3" w:themeFillTint="66"/>
          </w:tcPr>
          <w:p w14:paraId="467279DF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8" w:type="dxa"/>
            <w:gridSpan w:val="2"/>
            <w:shd w:val="clear" w:color="auto" w:fill="DBDBDB" w:themeFill="accent3" w:themeFillTint="66"/>
          </w:tcPr>
          <w:p w14:paraId="30BA3475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8" w:type="dxa"/>
            <w:gridSpan w:val="2"/>
            <w:shd w:val="clear" w:color="auto" w:fill="DBDBDB" w:themeFill="accent3" w:themeFillTint="66"/>
          </w:tcPr>
          <w:p w14:paraId="727B3B2D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8" w:type="dxa"/>
            <w:gridSpan w:val="2"/>
            <w:shd w:val="clear" w:color="auto" w:fill="DBDBDB" w:themeFill="accent3" w:themeFillTint="66"/>
          </w:tcPr>
          <w:p w14:paraId="7C9A22E8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8" w:type="dxa"/>
            <w:gridSpan w:val="2"/>
            <w:shd w:val="clear" w:color="auto" w:fill="DBDBDB" w:themeFill="accent3" w:themeFillTint="66"/>
          </w:tcPr>
          <w:p w14:paraId="403A1E56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5</w:t>
            </w:r>
          </w:p>
        </w:tc>
      </w:tr>
      <w:tr w:rsidR="00634005" w:rsidRPr="00A61529" w14:paraId="1A63491C" w14:textId="77777777" w:rsidTr="00A005F1">
        <w:trPr>
          <w:trHeight w:val="289"/>
        </w:trPr>
        <w:tc>
          <w:tcPr>
            <w:tcW w:w="5988" w:type="dxa"/>
            <w:shd w:val="clear" w:color="auto" w:fill="auto"/>
          </w:tcPr>
          <w:p w14:paraId="79F21452" w14:textId="538CBA45" w:rsidR="00634005" w:rsidRPr="008D7CCB" w:rsidRDefault="00BF2CBB" w:rsidP="00BF2CBB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g kjenner meg fysisk utslitt på grunn av min idrettsdeltakelse</w:t>
            </w:r>
          </w:p>
        </w:tc>
        <w:tc>
          <w:tcPr>
            <w:tcW w:w="877" w:type="dxa"/>
            <w:gridSpan w:val="2"/>
            <w:shd w:val="clear" w:color="auto" w:fill="auto"/>
          </w:tcPr>
          <w:p w14:paraId="57027D82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8" w:type="dxa"/>
            <w:gridSpan w:val="2"/>
            <w:shd w:val="clear" w:color="auto" w:fill="auto"/>
          </w:tcPr>
          <w:p w14:paraId="1595B77A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8" w:type="dxa"/>
            <w:gridSpan w:val="2"/>
            <w:shd w:val="clear" w:color="auto" w:fill="auto"/>
          </w:tcPr>
          <w:p w14:paraId="2BAC6F3B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8" w:type="dxa"/>
            <w:gridSpan w:val="2"/>
            <w:shd w:val="clear" w:color="auto" w:fill="auto"/>
          </w:tcPr>
          <w:p w14:paraId="1133EED9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8" w:type="dxa"/>
            <w:gridSpan w:val="2"/>
            <w:shd w:val="clear" w:color="auto" w:fill="auto"/>
          </w:tcPr>
          <w:p w14:paraId="105EA818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5</w:t>
            </w:r>
          </w:p>
        </w:tc>
      </w:tr>
      <w:tr w:rsidR="00634005" w:rsidRPr="00A61529" w14:paraId="6AEEB275" w14:textId="77777777" w:rsidTr="00A005F1">
        <w:trPr>
          <w:trHeight w:val="289"/>
        </w:trPr>
        <w:tc>
          <w:tcPr>
            <w:tcW w:w="5988" w:type="dxa"/>
            <w:shd w:val="clear" w:color="auto" w:fill="DBDBDB" w:themeFill="accent3" w:themeFillTint="66"/>
          </w:tcPr>
          <w:p w14:paraId="6DF866F9" w14:textId="7D8F4747" w:rsidR="00634005" w:rsidRPr="008D7CCB" w:rsidRDefault="001B3517" w:rsidP="00BF2CBB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g er mindre opptatt av å være fremgangsrik i min idrett, sammenlignet med sånn jeg pleide å være</w:t>
            </w:r>
          </w:p>
        </w:tc>
        <w:tc>
          <w:tcPr>
            <w:tcW w:w="877" w:type="dxa"/>
            <w:gridSpan w:val="2"/>
            <w:shd w:val="clear" w:color="auto" w:fill="DBDBDB" w:themeFill="accent3" w:themeFillTint="66"/>
          </w:tcPr>
          <w:p w14:paraId="3BF3B3F1" w14:textId="77777777" w:rsidR="005F0D34" w:rsidRDefault="005F0D34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6D935A50" w14:textId="26844910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8" w:type="dxa"/>
            <w:gridSpan w:val="2"/>
            <w:shd w:val="clear" w:color="auto" w:fill="DBDBDB" w:themeFill="accent3" w:themeFillTint="66"/>
          </w:tcPr>
          <w:p w14:paraId="4CAC0160" w14:textId="77777777" w:rsidR="005F0D34" w:rsidRDefault="005F0D34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48FC92A4" w14:textId="0F4B092F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8" w:type="dxa"/>
            <w:gridSpan w:val="2"/>
            <w:shd w:val="clear" w:color="auto" w:fill="DBDBDB" w:themeFill="accent3" w:themeFillTint="66"/>
          </w:tcPr>
          <w:p w14:paraId="70BB70C0" w14:textId="77777777" w:rsidR="005F0D34" w:rsidRDefault="005F0D34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1C9286DB" w14:textId="7DBDADA4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8" w:type="dxa"/>
            <w:gridSpan w:val="2"/>
            <w:shd w:val="clear" w:color="auto" w:fill="DBDBDB" w:themeFill="accent3" w:themeFillTint="66"/>
          </w:tcPr>
          <w:p w14:paraId="1E188A30" w14:textId="77777777" w:rsidR="005F0D34" w:rsidRDefault="005F0D34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3C4C3AE7" w14:textId="61E15F79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8" w:type="dxa"/>
            <w:gridSpan w:val="2"/>
            <w:shd w:val="clear" w:color="auto" w:fill="DBDBDB" w:themeFill="accent3" w:themeFillTint="66"/>
          </w:tcPr>
          <w:p w14:paraId="1CAF966E" w14:textId="77777777" w:rsidR="005F0D34" w:rsidRDefault="005F0D34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537C845C" w14:textId="2E7A1620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5</w:t>
            </w:r>
          </w:p>
        </w:tc>
      </w:tr>
      <w:tr w:rsidR="00634005" w:rsidRPr="00A61529" w14:paraId="5450B8E5" w14:textId="77777777" w:rsidTr="00A005F1">
        <w:trPr>
          <w:trHeight w:val="289"/>
        </w:trPr>
        <w:tc>
          <w:tcPr>
            <w:tcW w:w="5988" w:type="dxa"/>
            <w:shd w:val="clear" w:color="auto" w:fill="auto"/>
          </w:tcPr>
          <w:p w14:paraId="62412811" w14:textId="5303F636" w:rsidR="00634005" w:rsidRPr="008D7CCB" w:rsidRDefault="001B3517" w:rsidP="00BF2CBB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g er utmattet av de mentale og fysiske belastningene i min idrett</w:t>
            </w:r>
          </w:p>
        </w:tc>
        <w:tc>
          <w:tcPr>
            <w:tcW w:w="877" w:type="dxa"/>
            <w:gridSpan w:val="2"/>
            <w:shd w:val="clear" w:color="auto" w:fill="auto"/>
          </w:tcPr>
          <w:p w14:paraId="78AAEDDD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8" w:type="dxa"/>
            <w:gridSpan w:val="2"/>
            <w:shd w:val="clear" w:color="auto" w:fill="auto"/>
          </w:tcPr>
          <w:p w14:paraId="50742162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8" w:type="dxa"/>
            <w:gridSpan w:val="2"/>
            <w:shd w:val="clear" w:color="auto" w:fill="auto"/>
          </w:tcPr>
          <w:p w14:paraId="12318E3C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8" w:type="dxa"/>
            <w:gridSpan w:val="2"/>
            <w:shd w:val="clear" w:color="auto" w:fill="auto"/>
          </w:tcPr>
          <w:p w14:paraId="122A6147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8" w:type="dxa"/>
            <w:gridSpan w:val="2"/>
            <w:shd w:val="clear" w:color="auto" w:fill="auto"/>
          </w:tcPr>
          <w:p w14:paraId="7EE28D39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5</w:t>
            </w:r>
          </w:p>
        </w:tc>
      </w:tr>
      <w:tr w:rsidR="00634005" w:rsidRPr="00A61529" w14:paraId="5C87BAC4" w14:textId="77777777" w:rsidTr="00A005F1">
        <w:trPr>
          <w:trHeight w:val="289"/>
        </w:trPr>
        <w:tc>
          <w:tcPr>
            <w:tcW w:w="5988" w:type="dxa"/>
            <w:shd w:val="clear" w:color="auto" w:fill="DBDBDB" w:themeFill="accent3" w:themeFillTint="66"/>
          </w:tcPr>
          <w:p w14:paraId="37D20654" w14:textId="35D31926" w:rsidR="00634005" w:rsidRPr="008D7CCB" w:rsidRDefault="001B3517" w:rsidP="00BF2CBB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 virker som uansett hva jeg gjør, så presterer jeg ikke like bra som jeg burde</w:t>
            </w:r>
          </w:p>
        </w:tc>
        <w:tc>
          <w:tcPr>
            <w:tcW w:w="877" w:type="dxa"/>
            <w:gridSpan w:val="2"/>
            <w:shd w:val="clear" w:color="auto" w:fill="DBDBDB" w:themeFill="accent3" w:themeFillTint="66"/>
          </w:tcPr>
          <w:p w14:paraId="5C57C755" w14:textId="77777777" w:rsidR="005F0D34" w:rsidRDefault="005F0D34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0F4995E4" w14:textId="172AB468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8" w:type="dxa"/>
            <w:gridSpan w:val="2"/>
            <w:shd w:val="clear" w:color="auto" w:fill="DBDBDB" w:themeFill="accent3" w:themeFillTint="66"/>
          </w:tcPr>
          <w:p w14:paraId="078B41A6" w14:textId="77777777" w:rsidR="005F0D34" w:rsidRDefault="005F0D34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15080959" w14:textId="2E86E1A5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8" w:type="dxa"/>
            <w:gridSpan w:val="2"/>
            <w:shd w:val="clear" w:color="auto" w:fill="DBDBDB" w:themeFill="accent3" w:themeFillTint="66"/>
          </w:tcPr>
          <w:p w14:paraId="468313FE" w14:textId="77777777" w:rsidR="005F0D34" w:rsidRDefault="005F0D34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705B53AD" w14:textId="04623475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8" w:type="dxa"/>
            <w:gridSpan w:val="2"/>
            <w:shd w:val="clear" w:color="auto" w:fill="DBDBDB" w:themeFill="accent3" w:themeFillTint="66"/>
          </w:tcPr>
          <w:p w14:paraId="58A7C971" w14:textId="77777777" w:rsidR="005F0D34" w:rsidRDefault="005F0D34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7AA60476" w14:textId="2DA2C68D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8" w:type="dxa"/>
            <w:gridSpan w:val="2"/>
            <w:shd w:val="clear" w:color="auto" w:fill="DBDBDB" w:themeFill="accent3" w:themeFillTint="66"/>
          </w:tcPr>
          <w:p w14:paraId="5398CC93" w14:textId="77777777" w:rsidR="005F0D34" w:rsidRDefault="005F0D34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</w:p>
          <w:p w14:paraId="4E06235E" w14:textId="37E7D310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5</w:t>
            </w:r>
          </w:p>
        </w:tc>
      </w:tr>
      <w:tr w:rsidR="00634005" w:rsidRPr="00A61529" w14:paraId="394346DC" w14:textId="77777777" w:rsidTr="00A005F1">
        <w:trPr>
          <w:trHeight w:val="289"/>
        </w:trPr>
        <w:tc>
          <w:tcPr>
            <w:tcW w:w="5988" w:type="dxa"/>
            <w:shd w:val="clear" w:color="auto" w:fill="auto"/>
          </w:tcPr>
          <w:p w14:paraId="5E14E770" w14:textId="003BEB1A" w:rsidR="00634005" w:rsidRPr="008D7CCB" w:rsidRDefault="001B3517" w:rsidP="00BF2CBB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g føler meg fremgangsrik i min idrett</w:t>
            </w:r>
          </w:p>
        </w:tc>
        <w:tc>
          <w:tcPr>
            <w:tcW w:w="877" w:type="dxa"/>
            <w:gridSpan w:val="2"/>
            <w:shd w:val="clear" w:color="auto" w:fill="auto"/>
          </w:tcPr>
          <w:p w14:paraId="62FFA5A7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8" w:type="dxa"/>
            <w:gridSpan w:val="2"/>
            <w:shd w:val="clear" w:color="auto" w:fill="auto"/>
          </w:tcPr>
          <w:p w14:paraId="0482DC13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8" w:type="dxa"/>
            <w:gridSpan w:val="2"/>
            <w:shd w:val="clear" w:color="auto" w:fill="auto"/>
          </w:tcPr>
          <w:p w14:paraId="2B4187AA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8" w:type="dxa"/>
            <w:gridSpan w:val="2"/>
            <w:shd w:val="clear" w:color="auto" w:fill="auto"/>
          </w:tcPr>
          <w:p w14:paraId="0BFE5888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8" w:type="dxa"/>
            <w:gridSpan w:val="2"/>
            <w:shd w:val="clear" w:color="auto" w:fill="auto"/>
          </w:tcPr>
          <w:p w14:paraId="37970FBB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5</w:t>
            </w:r>
          </w:p>
        </w:tc>
      </w:tr>
      <w:tr w:rsidR="00634005" w:rsidRPr="00A61529" w14:paraId="5F156E0E" w14:textId="77777777" w:rsidTr="00A005F1">
        <w:trPr>
          <w:trHeight w:val="289"/>
        </w:trPr>
        <w:tc>
          <w:tcPr>
            <w:tcW w:w="5988" w:type="dxa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1CCD2587" w14:textId="7B2B639E" w:rsidR="00634005" w:rsidRPr="008D7CCB" w:rsidRDefault="001B3517" w:rsidP="00BF2CBB">
            <w:pPr>
              <w:spacing w:after="160" w:line="259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g har negative følelser i f</w:t>
            </w:r>
            <w:r w:rsidR="00402E43">
              <w:rPr>
                <w:sz w:val="20"/>
                <w:szCs w:val="20"/>
              </w:rPr>
              <w:t>orbindelse</w:t>
            </w:r>
            <w:r>
              <w:rPr>
                <w:sz w:val="20"/>
                <w:szCs w:val="20"/>
              </w:rPr>
              <w:t xml:space="preserve"> </w:t>
            </w:r>
            <w:r w:rsidR="00402E43">
              <w:rPr>
                <w:sz w:val="20"/>
                <w:szCs w:val="20"/>
              </w:rPr>
              <w:t>med</w:t>
            </w:r>
            <w:r>
              <w:rPr>
                <w:sz w:val="20"/>
                <w:szCs w:val="20"/>
              </w:rPr>
              <w:t xml:space="preserve"> min deltakelse i idrett</w:t>
            </w:r>
          </w:p>
        </w:tc>
        <w:tc>
          <w:tcPr>
            <w:tcW w:w="877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05257E05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8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0A602E5B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78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26DF16CD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78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577A83B9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78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121C3477" w14:textId="77777777" w:rsidR="00634005" w:rsidRPr="008D7CCB" w:rsidRDefault="00634005" w:rsidP="00BF2CBB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8D7CCB">
              <w:rPr>
                <w:color w:val="000000"/>
                <w:sz w:val="20"/>
                <w:szCs w:val="20"/>
              </w:rPr>
              <w:t>5</w:t>
            </w:r>
          </w:p>
        </w:tc>
      </w:tr>
    </w:tbl>
    <w:p w14:paraId="19015A90" w14:textId="77777777" w:rsidR="002A0508" w:rsidRDefault="002A0508" w:rsidP="005A7DAE">
      <w:pPr>
        <w:autoSpaceDE w:val="0"/>
        <w:autoSpaceDN w:val="0"/>
        <w:adjustRightInd w:val="0"/>
        <w:spacing w:line="276" w:lineRule="auto"/>
        <w:ind w:right="-523"/>
        <w:rPr>
          <w:b/>
          <w:sz w:val="22"/>
          <w:szCs w:val="22"/>
        </w:rPr>
      </w:pPr>
    </w:p>
    <w:p w14:paraId="02E081FB" w14:textId="50F66EB1" w:rsidR="00634005" w:rsidRDefault="002A0508" w:rsidP="005A7DAE">
      <w:pPr>
        <w:autoSpaceDE w:val="0"/>
        <w:autoSpaceDN w:val="0"/>
        <w:adjustRightInd w:val="0"/>
        <w:spacing w:line="276" w:lineRule="auto"/>
        <w:ind w:right="-523"/>
        <w:rPr>
          <w:b/>
          <w:sz w:val="20"/>
          <w:szCs w:val="20"/>
        </w:rPr>
      </w:pPr>
      <w:r>
        <w:rPr>
          <w:b/>
          <w:sz w:val="22"/>
          <w:szCs w:val="22"/>
        </w:rPr>
        <w:t>Snu arket for å besvare de siste spørsmålene.</w:t>
      </w:r>
    </w:p>
    <w:tbl>
      <w:tblPr>
        <w:tblW w:w="10377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46"/>
        <w:gridCol w:w="279"/>
        <w:gridCol w:w="838"/>
        <w:gridCol w:w="12"/>
        <w:gridCol w:w="850"/>
        <w:gridCol w:w="851"/>
        <w:gridCol w:w="850"/>
        <w:gridCol w:w="143"/>
        <w:gridCol w:w="708"/>
      </w:tblGrid>
      <w:tr w:rsidR="0088040C" w:rsidRPr="00A61529" w14:paraId="0D794185" w14:textId="77777777" w:rsidTr="00A005F1">
        <w:trPr>
          <w:trHeight w:val="318"/>
        </w:trPr>
        <w:tc>
          <w:tcPr>
            <w:tcW w:w="61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5A28E4" w14:textId="6FD16653" w:rsidR="0088040C" w:rsidRPr="00813741" w:rsidRDefault="0088040C" w:rsidP="0050787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b/>
                <w:sz w:val="20"/>
                <w:szCs w:val="20"/>
              </w:rPr>
            </w:pPr>
            <w:bookmarkStart w:id="4" w:name="_Hlk13833904"/>
            <w:r w:rsidRPr="00A61529">
              <w:rPr>
                <w:b/>
                <w:sz w:val="20"/>
                <w:szCs w:val="20"/>
              </w:rPr>
              <w:br w:type="page"/>
            </w:r>
            <w:r w:rsidR="0058262F">
              <w:rPr>
                <w:b/>
                <w:sz w:val="20"/>
                <w:szCs w:val="20"/>
              </w:rPr>
              <w:t>Når jeg..</w:t>
            </w:r>
          </w:p>
          <w:p w14:paraId="26DF6D46" w14:textId="77777777" w:rsidR="0088040C" w:rsidRPr="00E05BB2" w:rsidRDefault="0088040C" w:rsidP="0050787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C1EF97" w14:textId="437F16BA" w:rsidR="0088040C" w:rsidRPr="00577360" w:rsidRDefault="0088040C" w:rsidP="00D61899">
            <w:pPr>
              <w:spacing w:line="276" w:lineRule="auto"/>
              <w:contextualSpacing/>
              <w:rPr>
                <w:color w:val="000000"/>
                <w:sz w:val="16"/>
                <w:szCs w:val="16"/>
              </w:rPr>
            </w:pPr>
            <w:r w:rsidRPr="00577360">
              <w:rPr>
                <w:color w:val="000000"/>
                <w:sz w:val="16"/>
                <w:szCs w:val="16"/>
              </w:rPr>
              <w:t>Helt uenig</w:t>
            </w:r>
          </w:p>
        </w:tc>
        <w:tc>
          <w:tcPr>
            <w:tcW w:w="270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389EDF3" w14:textId="057DCB3A" w:rsidR="0088040C" w:rsidRPr="00577360" w:rsidRDefault="0088040C" w:rsidP="00496244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3E173A" w14:textId="55AF1384" w:rsidR="0088040C" w:rsidRPr="00577360" w:rsidRDefault="0088040C" w:rsidP="009830C6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577360">
              <w:rPr>
                <w:color w:val="000000"/>
                <w:sz w:val="16"/>
                <w:szCs w:val="16"/>
              </w:rPr>
              <w:t>Helt</w:t>
            </w:r>
          </w:p>
          <w:p w14:paraId="680E73B1" w14:textId="660DD0DA" w:rsidR="0088040C" w:rsidRPr="00577360" w:rsidRDefault="0088040C" w:rsidP="009830C6">
            <w:pPr>
              <w:spacing w:line="276" w:lineRule="auto"/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577360">
              <w:rPr>
                <w:color w:val="000000"/>
                <w:sz w:val="16"/>
                <w:szCs w:val="16"/>
              </w:rPr>
              <w:t>enig</w:t>
            </w:r>
          </w:p>
        </w:tc>
      </w:tr>
      <w:tr w:rsidR="005A7DAE" w:rsidRPr="00A61529" w14:paraId="6A231BA8" w14:textId="77777777" w:rsidTr="00D61899">
        <w:trPr>
          <w:trHeight w:val="277"/>
        </w:trPr>
        <w:tc>
          <w:tcPr>
            <w:tcW w:w="5846" w:type="dxa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7FD33439" w14:textId="4B213C74" w:rsidR="005A7DAE" w:rsidRPr="005A7DAE" w:rsidRDefault="0058262F" w:rsidP="005A7DAE">
            <w:pPr>
              <w:autoSpaceDE w:val="0"/>
              <w:autoSpaceDN w:val="0"/>
              <w:adjustRightInd w:val="0"/>
              <w:rPr>
                <w:rFonts w:ascii="RealpageTIM11" w:hAnsi="RealpageTIM11" w:cs="RealpageTIM11"/>
                <w:bCs/>
                <w:sz w:val="19"/>
                <w:szCs w:val="19"/>
              </w:rPr>
            </w:pPr>
            <w:r>
              <w:rPr>
                <w:rFonts w:eastAsiaTheme="minorHAnsi"/>
                <w:noProof w:val="0"/>
                <w:sz w:val="20"/>
                <w:szCs w:val="20"/>
                <w:lang w:eastAsia="en-US"/>
              </w:rPr>
              <w:t>M</w:t>
            </w:r>
            <w:r w:rsidR="005A7DAE" w:rsidRPr="00A61529">
              <w:rPr>
                <w:rFonts w:eastAsiaTheme="minorHAnsi"/>
                <w:noProof w:val="0"/>
                <w:sz w:val="20"/>
                <w:szCs w:val="20"/>
                <w:lang w:eastAsia="en-US"/>
              </w:rPr>
              <w:t>islykkes begynner jeg å tvile på talent</w:t>
            </w:r>
            <w:r w:rsidR="005A7DAE">
              <w:rPr>
                <w:rFonts w:eastAsiaTheme="minorHAnsi"/>
                <w:noProof w:val="0"/>
                <w:sz w:val="20"/>
                <w:szCs w:val="20"/>
                <w:lang w:eastAsia="en-US"/>
              </w:rPr>
              <w:t>et</w:t>
            </w:r>
            <w:r w:rsidR="005A7DAE" w:rsidRPr="00A61529">
              <w:rPr>
                <w:rFonts w:eastAsiaTheme="minorHAnsi"/>
                <w:noProof w:val="0"/>
                <w:sz w:val="20"/>
                <w:szCs w:val="20"/>
                <w:lang w:eastAsia="en-US"/>
              </w:rPr>
              <w:t xml:space="preserve"> mitt</w:t>
            </w:r>
          </w:p>
        </w:tc>
        <w:tc>
          <w:tcPr>
            <w:tcW w:w="1129" w:type="dxa"/>
            <w:gridSpan w:val="3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648775A7" w14:textId="77777777" w:rsidR="005A7DAE" w:rsidRPr="00A61529" w:rsidRDefault="005A7DAE" w:rsidP="005A7DAE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A6152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3BB966C1" w14:textId="77777777" w:rsidR="005A7DAE" w:rsidRPr="00A61529" w:rsidRDefault="005A7DAE" w:rsidP="005A7DAE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A6152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52A7C0D8" w14:textId="77777777" w:rsidR="005A7DAE" w:rsidRPr="00A61529" w:rsidRDefault="005A7DAE" w:rsidP="005A7DAE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A6152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089E0A4B" w14:textId="77777777" w:rsidR="005A7DAE" w:rsidRPr="00A61529" w:rsidRDefault="005A7DAE" w:rsidP="005A7DAE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A6152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31FDA156" w14:textId="77777777" w:rsidR="005A7DAE" w:rsidRPr="00A61529" w:rsidRDefault="005A7DAE" w:rsidP="005A7DAE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A61529">
              <w:rPr>
                <w:color w:val="000000"/>
                <w:sz w:val="20"/>
                <w:szCs w:val="20"/>
              </w:rPr>
              <w:t>5</w:t>
            </w:r>
          </w:p>
        </w:tc>
      </w:tr>
      <w:tr w:rsidR="005A7DAE" w:rsidRPr="00A61529" w14:paraId="4A642D6C" w14:textId="77777777" w:rsidTr="00D61899">
        <w:trPr>
          <w:trHeight w:val="277"/>
        </w:trPr>
        <w:tc>
          <w:tcPr>
            <w:tcW w:w="5846" w:type="dxa"/>
            <w:shd w:val="clear" w:color="auto" w:fill="FFFFFF"/>
          </w:tcPr>
          <w:p w14:paraId="5FE8FDCE" w14:textId="5975D8AF" w:rsidR="005A7DAE" w:rsidRPr="005A7DAE" w:rsidRDefault="0058262F" w:rsidP="005A7DAE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bCs/>
                <w:noProof w:val="0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noProof w:val="0"/>
                <w:sz w:val="20"/>
                <w:szCs w:val="20"/>
                <w:lang w:eastAsia="en-US"/>
              </w:rPr>
              <w:t>M</w:t>
            </w:r>
            <w:r w:rsidR="005A7DAE" w:rsidRPr="00A61529">
              <w:rPr>
                <w:rFonts w:eastAsiaTheme="minorHAnsi"/>
                <w:noProof w:val="0"/>
                <w:sz w:val="20"/>
                <w:szCs w:val="20"/>
                <w:lang w:eastAsia="en-US"/>
              </w:rPr>
              <w:t>islykkes ødelegger det mine fremtidsplaner</w:t>
            </w:r>
          </w:p>
        </w:tc>
        <w:tc>
          <w:tcPr>
            <w:tcW w:w="1129" w:type="dxa"/>
            <w:gridSpan w:val="3"/>
            <w:shd w:val="clear" w:color="auto" w:fill="FFFFFF"/>
          </w:tcPr>
          <w:p w14:paraId="085DB8C2" w14:textId="77777777" w:rsidR="005A7DAE" w:rsidRPr="00A61529" w:rsidRDefault="005A7DAE" w:rsidP="005A7DAE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A6152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FFFFFF"/>
          </w:tcPr>
          <w:p w14:paraId="0E8593B1" w14:textId="77777777" w:rsidR="005A7DAE" w:rsidRPr="00A61529" w:rsidRDefault="005A7DAE" w:rsidP="005A7DAE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A6152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FFFFFF"/>
          </w:tcPr>
          <w:p w14:paraId="357F9D08" w14:textId="77777777" w:rsidR="005A7DAE" w:rsidRPr="00A61529" w:rsidRDefault="005A7DAE" w:rsidP="005A7DAE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A6152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FFFFFF"/>
          </w:tcPr>
          <w:p w14:paraId="7BB80A6E" w14:textId="77777777" w:rsidR="005A7DAE" w:rsidRPr="00A61529" w:rsidRDefault="005A7DAE" w:rsidP="005A7DAE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A6152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gridSpan w:val="2"/>
            <w:shd w:val="clear" w:color="auto" w:fill="FFFFFF"/>
          </w:tcPr>
          <w:p w14:paraId="5E750596" w14:textId="77777777" w:rsidR="005A7DAE" w:rsidRPr="00A61529" w:rsidRDefault="005A7DAE" w:rsidP="005A7DAE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A61529">
              <w:rPr>
                <w:color w:val="000000"/>
                <w:sz w:val="20"/>
                <w:szCs w:val="20"/>
              </w:rPr>
              <w:t>5</w:t>
            </w:r>
          </w:p>
        </w:tc>
      </w:tr>
      <w:tr w:rsidR="005A7DAE" w:rsidRPr="00A61529" w14:paraId="47059301" w14:textId="77777777" w:rsidTr="00D61899">
        <w:trPr>
          <w:trHeight w:val="289"/>
        </w:trPr>
        <w:tc>
          <w:tcPr>
            <w:tcW w:w="5846" w:type="dxa"/>
            <w:shd w:val="clear" w:color="auto" w:fill="DBDBDB" w:themeFill="accent3" w:themeFillTint="66"/>
          </w:tcPr>
          <w:p w14:paraId="002F7196" w14:textId="16794F9A" w:rsidR="005A7DAE" w:rsidRPr="005A7DAE" w:rsidRDefault="0058262F" w:rsidP="005A7DAE">
            <w:pPr>
              <w:autoSpaceDE w:val="0"/>
              <w:autoSpaceDN w:val="0"/>
              <w:adjustRightInd w:val="0"/>
              <w:rPr>
                <w:rFonts w:ascii="RealpageTIM11" w:hAnsi="RealpageTIM11" w:cs="RealpageTIM11"/>
                <w:bCs/>
                <w:sz w:val="19"/>
                <w:szCs w:val="19"/>
              </w:rPr>
            </w:pPr>
            <w:r>
              <w:rPr>
                <w:rFonts w:eastAsiaTheme="minorHAnsi"/>
                <w:noProof w:val="0"/>
                <w:sz w:val="20"/>
                <w:szCs w:val="20"/>
                <w:lang w:eastAsia="en-US"/>
              </w:rPr>
              <w:t>I</w:t>
            </w:r>
            <w:r w:rsidR="005A7DAE" w:rsidRPr="00A61529">
              <w:rPr>
                <w:rFonts w:eastAsiaTheme="minorHAnsi"/>
                <w:noProof w:val="0"/>
                <w:sz w:val="20"/>
                <w:szCs w:val="20"/>
                <w:lang w:eastAsia="en-US"/>
              </w:rPr>
              <w:t>kke lykkes blir folk mindre interessert i meg</w:t>
            </w:r>
          </w:p>
        </w:tc>
        <w:tc>
          <w:tcPr>
            <w:tcW w:w="1129" w:type="dxa"/>
            <w:gridSpan w:val="3"/>
            <w:shd w:val="clear" w:color="auto" w:fill="DBDBDB" w:themeFill="accent3" w:themeFillTint="66"/>
          </w:tcPr>
          <w:p w14:paraId="372549CE" w14:textId="77777777" w:rsidR="005A7DAE" w:rsidRPr="00A61529" w:rsidRDefault="005A7DAE" w:rsidP="005A7DAE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  <w:lang w:val="en-GB"/>
              </w:rPr>
            </w:pPr>
            <w:r w:rsidRPr="00A61529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DBDBDB" w:themeFill="accent3" w:themeFillTint="66"/>
          </w:tcPr>
          <w:p w14:paraId="2C8D3429" w14:textId="77777777" w:rsidR="005A7DAE" w:rsidRPr="00A61529" w:rsidRDefault="005A7DAE" w:rsidP="005A7DAE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  <w:lang w:val="en-GB"/>
              </w:rPr>
            </w:pPr>
            <w:r w:rsidRPr="00A61529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DBDBDB" w:themeFill="accent3" w:themeFillTint="66"/>
          </w:tcPr>
          <w:p w14:paraId="4016E655" w14:textId="77777777" w:rsidR="005A7DAE" w:rsidRPr="00A61529" w:rsidRDefault="005A7DAE" w:rsidP="005A7DAE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  <w:lang w:val="en-GB"/>
              </w:rPr>
            </w:pPr>
            <w:r w:rsidRPr="00A61529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DBDBDB" w:themeFill="accent3" w:themeFillTint="66"/>
          </w:tcPr>
          <w:p w14:paraId="498F11C3" w14:textId="77777777" w:rsidR="005A7DAE" w:rsidRPr="00A61529" w:rsidRDefault="005A7DAE" w:rsidP="005A7DAE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  <w:lang w:val="en-GB"/>
              </w:rPr>
            </w:pPr>
            <w:r w:rsidRPr="00A61529">
              <w:rPr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gridSpan w:val="2"/>
            <w:shd w:val="clear" w:color="auto" w:fill="DBDBDB" w:themeFill="accent3" w:themeFillTint="66"/>
          </w:tcPr>
          <w:p w14:paraId="10A9393D" w14:textId="77777777" w:rsidR="005A7DAE" w:rsidRPr="00A61529" w:rsidRDefault="005A7DAE" w:rsidP="005A7DAE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  <w:lang w:val="en-GB"/>
              </w:rPr>
            </w:pPr>
            <w:r w:rsidRPr="00A61529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5A7DAE" w:rsidRPr="00A61529" w14:paraId="3FCBBE72" w14:textId="77777777" w:rsidTr="00D61899">
        <w:trPr>
          <w:trHeight w:val="277"/>
        </w:trPr>
        <w:tc>
          <w:tcPr>
            <w:tcW w:w="5846" w:type="dxa"/>
            <w:shd w:val="clear" w:color="auto" w:fill="auto"/>
          </w:tcPr>
          <w:p w14:paraId="3BE56FE5" w14:textId="274CAADC" w:rsidR="005A7DAE" w:rsidRPr="005A7DAE" w:rsidRDefault="0058262F" w:rsidP="005A7DAE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bCs/>
                <w:noProof w:val="0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noProof w:val="0"/>
                <w:sz w:val="20"/>
                <w:szCs w:val="20"/>
                <w:lang w:eastAsia="en-US"/>
              </w:rPr>
              <w:t>M</w:t>
            </w:r>
            <w:r w:rsidR="005A7DAE" w:rsidRPr="00311F14">
              <w:rPr>
                <w:rFonts w:eastAsiaTheme="minorHAnsi"/>
                <w:noProof w:val="0"/>
                <w:sz w:val="20"/>
                <w:szCs w:val="20"/>
                <w:lang w:eastAsia="en-US"/>
              </w:rPr>
              <w:t>islykkes blir personer som er viktige for meg skuffet</w:t>
            </w:r>
          </w:p>
        </w:tc>
        <w:tc>
          <w:tcPr>
            <w:tcW w:w="1129" w:type="dxa"/>
            <w:gridSpan w:val="3"/>
            <w:shd w:val="clear" w:color="auto" w:fill="auto"/>
          </w:tcPr>
          <w:p w14:paraId="6C02788F" w14:textId="77777777" w:rsidR="005A7DAE" w:rsidRPr="00A61529" w:rsidRDefault="005A7DAE" w:rsidP="005A7DAE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A6152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35D7F405" w14:textId="77777777" w:rsidR="005A7DAE" w:rsidRPr="00A61529" w:rsidRDefault="005A7DAE" w:rsidP="005A7DAE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A6152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38B93736" w14:textId="77777777" w:rsidR="005A7DAE" w:rsidRPr="00A61529" w:rsidRDefault="005A7DAE" w:rsidP="005A7DAE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A6152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3487F2D3" w14:textId="77777777" w:rsidR="005A7DAE" w:rsidRPr="00A61529" w:rsidRDefault="005A7DAE" w:rsidP="005A7DAE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A6152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gridSpan w:val="2"/>
            <w:shd w:val="clear" w:color="auto" w:fill="auto"/>
          </w:tcPr>
          <w:p w14:paraId="5E7B6B2E" w14:textId="77777777" w:rsidR="005A7DAE" w:rsidRPr="00A61529" w:rsidRDefault="005A7DAE" w:rsidP="005A7DAE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A61529">
              <w:rPr>
                <w:color w:val="000000"/>
                <w:sz w:val="20"/>
                <w:szCs w:val="20"/>
              </w:rPr>
              <w:t>5</w:t>
            </w:r>
          </w:p>
        </w:tc>
      </w:tr>
      <w:tr w:rsidR="005A7DAE" w:rsidRPr="00A61529" w14:paraId="7EA42636" w14:textId="77777777" w:rsidTr="00D61899">
        <w:trPr>
          <w:trHeight w:val="289"/>
        </w:trPr>
        <w:tc>
          <w:tcPr>
            <w:tcW w:w="5846" w:type="dxa"/>
            <w:shd w:val="clear" w:color="auto" w:fill="DBDBDB" w:themeFill="accent3" w:themeFillTint="66"/>
          </w:tcPr>
          <w:p w14:paraId="0655E320" w14:textId="2EA87466" w:rsidR="005A7DAE" w:rsidRPr="005A7DAE" w:rsidRDefault="0058262F" w:rsidP="005A7DAE">
            <w:pPr>
              <w:autoSpaceDE w:val="0"/>
              <w:autoSpaceDN w:val="0"/>
              <w:adjustRightInd w:val="0"/>
              <w:spacing w:line="276" w:lineRule="auto"/>
              <w:rPr>
                <w:rFonts w:eastAsiaTheme="minorHAnsi"/>
                <w:bCs/>
                <w:noProof w:val="0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noProof w:val="0"/>
                <w:sz w:val="20"/>
                <w:szCs w:val="20"/>
                <w:lang w:eastAsia="en-US"/>
              </w:rPr>
              <w:t>M</w:t>
            </w:r>
            <w:r w:rsidR="005A7DAE" w:rsidRPr="00A61529">
              <w:rPr>
                <w:rFonts w:eastAsiaTheme="minorHAnsi"/>
                <w:noProof w:val="0"/>
                <w:sz w:val="20"/>
                <w:szCs w:val="20"/>
                <w:lang w:eastAsia="en-US"/>
              </w:rPr>
              <w:t xml:space="preserve">islykkes blir jeg bekymret for hva andre tenker om meg </w:t>
            </w:r>
          </w:p>
        </w:tc>
        <w:tc>
          <w:tcPr>
            <w:tcW w:w="1129" w:type="dxa"/>
            <w:gridSpan w:val="3"/>
            <w:shd w:val="clear" w:color="auto" w:fill="DBDBDB" w:themeFill="accent3" w:themeFillTint="66"/>
          </w:tcPr>
          <w:p w14:paraId="27F6EF95" w14:textId="77777777" w:rsidR="005A7DAE" w:rsidRPr="00A61529" w:rsidRDefault="005A7DAE" w:rsidP="005A7DAE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A61529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BDBDB" w:themeFill="accent3" w:themeFillTint="66"/>
          </w:tcPr>
          <w:p w14:paraId="4752005E" w14:textId="77777777" w:rsidR="005A7DAE" w:rsidRPr="00A61529" w:rsidRDefault="005A7DAE" w:rsidP="005A7DAE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A61529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DBDBDB" w:themeFill="accent3" w:themeFillTint="66"/>
          </w:tcPr>
          <w:p w14:paraId="2FE4FCCD" w14:textId="77777777" w:rsidR="005A7DAE" w:rsidRPr="00A61529" w:rsidRDefault="005A7DAE" w:rsidP="005A7DAE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A61529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DBDBDB" w:themeFill="accent3" w:themeFillTint="66"/>
          </w:tcPr>
          <w:p w14:paraId="7EC31877" w14:textId="77777777" w:rsidR="005A7DAE" w:rsidRPr="00A61529" w:rsidRDefault="005A7DAE" w:rsidP="005A7DAE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A61529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gridSpan w:val="2"/>
            <w:shd w:val="clear" w:color="auto" w:fill="DBDBDB" w:themeFill="accent3" w:themeFillTint="66"/>
          </w:tcPr>
          <w:p w14:paraId="1D8E7ED3" w14:textId="77777777" w:rsidR="005A7DAE" w:rsidRPr="00A61529" w:rsidRDefault="005A7DAE" w:rsidP="005A7DAE">
            <w:pPr>
              <w:suppressAutoHyphens/>
              <w:spacing w:line="276" w:lineRule="auto"/>
              <w:contextualSpacing/>
              <w:jc w:val="center"/>
              <w:outlineLvl w:val="0"/>
              <w:rPr>
                <w:color w:val="000000"/>
                <w:sz w:val="20"/>
                <w:szCs w:val="20"/>
              </w:rPr>
            </w:pPr>
            <w:r w:rsidRPr="00A61529">
              <w:rPr>
                <w:color w:val="000000"/>
                <w:sz w:val="20"/>
                <w:szCs w:val="20"/>
              </w:rPr>
              <w:t>5</w:t>
            </w:r>
          </w:p>
        </w:tc>
      </w:tr>
      <w:bookmarkEnd w:id="3"/>
      <w:bookmarkEnd w:id="4"/>
    </w:tbl>
    <w:p w14:paraId="7ABEBC1C" w14:textId="77777777" w:rsidR="00223A61" w:rsidRDefault="00223A61" w:rsidP="00646C0E">
      <w:pPr>
        <w:tabs>
          <w:tab w:val="left" w:pos="2485"/>
        </w:tabs>
        <w:spacing w:line="276" w:lineRule="auto"/>
        <w:rPr>
          <w:rFonts w:eastAsia="MS Gothic"/>
          <w:b/>
          <w:sz w:val="20"/>
          <w:szCs w:val="20"/>
        </w:rPr>
      </w:pPr>
    </w:p>
    <w:p w14:paraId="024C2D10" w14:textId="5D8A8D5C" w:rsidR="00146269" w:rsidRPr="0090656A" w:rsidRDefault="00146269" w:rsidP="00146269">
      <w:pPr>
        <w:rPr>
          <w:b/>
          <w:sz w:val="20"/>
          <w:szCs w:val="20"/>
          <w:lang w:val="en-US"/>
        </w:rPr>
      </w:pPr>
    </w:p>
    <w:tbl>
      <w:tblPr>
        <w:tblW w:w="5595" w:type="pct"/>
        <w:tblInd w:w="-147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105"/>
        <w:gridCol w:w="139"/>
        <w:gridCol w:w="468"/>
        <w:gridCol w:w="244"/>
        <w:gridCol w:w="363"/>
        <w:gridCol w:w="607"/>
        <w:gridCol w:w="609"/>
        <w:gridCol w:w="607"/>
        <w:gridCol w:w="369"/>
        <w:gridCol w:w="238"/>
        <w:gridCol w:w="611"/>
      </w:tblGrid>
      <w:tr w:rsidR="009830C6" w:rsidRPr="00577360" w14:paraId="38A838E2" w14:textId="77777777" w:rsidTr="00A005F1">
        <w:trPr>
          <w:trHeight w:val="560"/>
        </w:trPr>
        <w:tc>
          <w:tcPr>
            <w:tcW w:w="2946" w:type="pct"/>
            <w:tcBorders>
              <w:bottom w:val="single" w:sz="4" w:space="0" w:color="auto"/>
            </w:tcBorders>
            <w:shd w:val="clear" w:color="DDDDDD" w:fill="FFFFFF"/>
          </w:tcPr>
          <w:p w14:paraId="3F698253" w14:textId="60EED22E" w:rsidR="00146269" w:rsidRPr="0090656A" w:rsidRDefault="00407E34" w:rsidP="0091006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eg er fornøyd med..</w:t>
            </w:r>
          </w:p>
        </w:tc>
        <w:tc>
          <w:tcPr>
            <w:tcW w:w="411" w:type="pct"/>
            <w:gridSpan w:val="3"/>
            <w:tcBorders>
              <w:bottom w:val="single" w:sz="4" w:space="0" w:color="auto"/>
            </w:tcBorders>
            <w:shd w:val="clear" w:color="DDDDDD" w:fill="FFFFFF"/>
          </w:tcPr>
          <w:p w14:paraId="0462B682" w14:textId="0366468E" w:rsidR="00234782" w:rsidRPr="00577360" w:rsidRDefault="00234782" w:rsidP="009830C6">
            <w:pPr>
              <w:jc w:val="center"/>
              <w:rPr>
                <w:bCs/>
                <w:sz w:val="16"/>
                <w:szCs w:val="16"/>
              </w:rPr>
            </w:pPr>
            <w:r w:rsidRPr="00577360">
              <w:rPr>
                <w:bCs/>
                <w:sz w:val="16"/>
                <w:szCs w:val="16"/>
              </w:rPr>
              <w:t>Ikke</w:t>
            </w:r>
          </w:p>
          <w:p w14:paraId="5F128694" w14:textId="5A00498E" w:rsidR="00146269" w:rsidRPr="00577360" w:rsidRDefault="00234782" w:rsidP="009830C6">
            <w:pPr>
              <w:jc w:val="center"/>
              <w:rPr>
                <w:bCs/>
                <w:sz w:val="16"/>
                <w:szCs w:val="16"/>
              </w:rPr>
            </w:pPr>
            <w:r w:rsidRPr="00577360">
              <w:rPr>
                <w:bCs/>
                <w:sz w:val="16"/>
                <w:szCs w:val="16"/>
              </w:rPr>
              <w:t>fornøyd</w:t>
            </w:r>
          </w:p>
        </w:tc>
        <w:tc>
          <w:tcPr>
            <w:tcW w:w="1233" w:type="pct"/>
            <w:gridSpan w:val="5"/>
            <w:tcBorders>
              <w:bottom w:val="single" w:sz="4" w:space="0" w:color="auto"/>
            </w:tcBorders>
            <w:shd w:val="clear" w:color="DDDDDD" w:fill="FFFFFF"/>
          </w:tcPr>
          <w:p w14:paraId="3448DD7C" w14:textId="386BE1F0" w:rsidR="00A005F1" w:rsidRDefault="00146269" w:rsidP="009830C6">
            <w:pPr>
              <w:jc w:val="center"/>
              <w:rPr>
                <w:bCs/>
                <w:sz w:val="16"/>
                <w:szCs w:val="16"/>
              </w:rPr>
            </w:pPr>
            <w:r w:rsidRPr="00577360">
              <w:rPr>
                <w:bCs/>
                <w:sz w:val="16"/>
                <w:szCs w:val="16"/>
              </w:rPr>
              <w:t>M</w:t>
            </w:r>
            <w:r w:rsidR="00234782" w:rsidRPr="00577360">
              <w:rPr>
                <w:bCs/>
                <w:sz w:val="16"/>
                <w:szCs w:val="16"/>
              </w:rPr>
              <w:t>oderat</w:t>
            </w:r>
          </w:p>
          <w:p w14:paraId="64C1CABC" w14:textId="13A1766D" w:rsidR="00146269" w:rsidRPr="00577360" w:rsidRDefault="00234782" w:rsidP="009830C6">
            <w:pPr>
              <w:jc w:val="center"/>
              <w:rPr>
                <w:bCs/>
                <w:sz w:val="16"/>
                <w:szCs w:val="16"/>
              </w:rPr>
            </w:pPr>
            <w:r w:rsidRPr="00577360">
              <w:rPr>
                <w:bCs/>
                <w:sz w:val="16"/>
                <w:szCs w:val="16"/>
              </w:rPr>
              <w:t>fornøyd</w:t>
            </w:r>
          </w:p>
        </w:tc>
        <w:tc>
          <w:tcPr>
            <w:tcW w:w="410" w:type="pct"/>
            <w:gridSpan w:val="2"/>
            <w:tcBorders>
              <w:bottom w:val="single" w:sz="4" w:space="0" w:color="auto"/>
            </w:tcBorders>
            <w:shd w:val="clear" w:color="DDDDDD" w:fill="FFFFFF"/>
          </w:tcPr>
          <w:p w14:paraId="798B6882" w14:textId="45E7C017" w:rsidR="00146269" w:rsidRPr="00577360" w:rsidRDefault="00146269" w:rsidP="009830C6">
            <w:pPr>
              <w:jc w:val="center"/>
              <w:rPr>
                <w:bCs/>
                <w:sz w:val="16"/>
                <w:szCs w:val="16"/>
              </w:rPr>
            </w:pPr>
            <w:r w:rsidRPr="00577360">
              <w:rPr>
                <w:bCs/>
                <w:sz w:val="16"/>
                <w:szCs w:val="16"/>
              </w:rPr>
              <w:t>E</w:t>
            </w:r>
            <w:r w:rsidR="00C73D44" w:rsidRPr="00577360">
              <w:rPr>
                <w:bCs/>
                <w:sz w:val="16"/>
                <w:szCs w:val="16"/>
              </w:rPr>
              <w:t>kstremt</w:t>
            </w:r>
          </w:p>
          <w:p w14:paraId="743537BD" w14:textId="0BF2F9D0" w:rsidR="00146269" w:rsidRPr="00577360" w:rsidRDefault="00C73D44" w:rsidP="009830C6">
            <w:pPr>
              <w:jc w:val="center"/>
              <w:rPr>
                <w:bCs/>
                <w:sz w:val="16"/>
                <w:szCs w:val="16"/>
              </w:rPr>
            </w:pPr>
            <w:r w:rsidRPr="00577360">
              <w:rPr>
                <w:bCs/>
                <w:sz w:val="16"/>
                <w:szCs w:val="16"/>
              </w:rPr>
              <w:t>fornøyd</w:t>
            </w:r>
          </w:p>
        </w:tc>
      </w:tr>
      <w:tr w:rsidR="009830C6" w:rsidRPr="00023A7F" w14:paraId="19BBD246" w14:textId="77777777" w:rsidTr="00D61899">
        <w:trPr>
          <w:trHeight w:val="266"/>
        </w:trPr>
        <w:tc>
          <w:tcPr>
            <w:tcW w:w="3013" w:type="pct"/>
            <w:gridSpan w:val="2"/>
            <w:tcBorders>
              <w:top w:val="single" w:sz="4" w:space="0" w:color="auto"/>
              <w:bottom w:val="nil"/>
            </w:tcBorders>
          </w:tcPr>
          <w:p w14:paraId="289B0D3F" w14:textId="716D6115" w:rsidR="00146269" w:rsidRPr="00407E34" w:rsidRDefault="00407E34" w:rsidP="00910064">
            <w:pPr>
              <w:rPr>
                <w:bCs/>
                <w:sz w:val="20"/>
                <w:szCs w:val="20"/>
              </w:rPr>
            </w:pPr>
            <w:r w:rsidRPr="00407E34">
              <w:rPr>
                <w:bCs/>
                <w:sz w:val="20"/>
                <w:szCs w:val="20"/>
              </w:rPr>
              <w:t>I hvilken grad jeg g</w:t>
            </w:r>
            <w:r>
              <w:rPr>
                <w:bCs/>
                <w:sz w:val="20"/>
                <w:szCs w:val="20"/>
              </w:rPr>
              <w:t>jør mitt beste for laget</w:t>
            </w:r>
          </w:p>
        </w:tc>
        <w:tc>
          <w:tcPr>
            <w:tcW w:w="226" w:type="pct"/>
            <w:tcBorders>
              <w:top w:val="single" w:sz="4" w:space="0" w:color="auto"/>
              <w:bottom w:val="nil"/>
            </w:tcBorders>
          </w:tcPr>
          <w:p w14:paraId="5F57E6E0" w14:textId="07ABEF4E" w:rsidR="00146269" w:rsidRPr="00FA2492" w:rsidRDefault="00146269" w:rsidP="00910064">
            <w:pPr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1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  <w:bottom w:val="nil"/>
            </w:tcBorders>
          </w:tcPr>
          <w:p w14:paraId="4A411A08" w14:textId="77777777" w:rsidR="00146269" w:rsidRPr="00FA2492" w:rsidRDefault="00146269" w:rsidP="00910064">
            <w:pPr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2</w:t>
            </w:r>
          </w:p>
        </w:tc>
        <w:tc>
          <w:tcPr>
            <w:tcW w:w="293" w:type="pct"/>
            <w:tcBorders>
              <w:top w:val="single" w:sz="4" w:space="0" w:color="auto"/>
              <w:bottom w:val="nil"/>
            </w:tcBorders>
          </w:tcPr>
          <w:p w14:paraId="3E908C02" w14:textId="77777777" w:rsidR="00146269" w:rsidRPr="00FA2492" w:rsidRDefault="00146269" w:rsidP="00910064">
            <w:pPr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3</w:t>
            </w:r>
          </w:p>
        </w:tc>
        <w:tc>
          <w:tcPr>
            <w:tcW w:w="294" w:type="pct"/>
            <w:tcBorders>
              <w:top w:val="single" w:sz="4" w:space="0" w:color="auto"/>
              <w:bottom w:val="nil"/>
            </w:tcBorders>
          </w:tcPr>
          <w:p w14:paraId="4A58002B" w14:textId="77777777" w:rsidR="00146269" w:rsidRPr="00FA2492" w:rsidRDefault="00146269" w:rsidP="00910064">
            <w:pPr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4</w:t>
            </w:r>
          </w:p>
        </w:tc>
        <w:tc>
          <w:tcPr>
            <w:tcW w:w="293" w:type="pct"/>
            <w:tcBorders>
              <w:top w:val="single" w:sz="4" w:space="0" w:color="auto"/>
              <w:bottom w:val="nil"/>
            </w:tcBorders>
          </w:tcPr>
          <w:p w14:paraId="2D0B4A7D" w14:textId="77777777" w:rsidR="00146269" w:rsidRPr="00FA2492" w:rsidRDefault="00146269" w:rsidP="00910064">
            <w:pPr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5</w:t>
            </w:r>
          </w:p>
        </w:tc>
        <w:tc>
          <w:tcPr>
            <w:tcW w:w="293" w:type="pct"/>
            <w:gridSpan w:val="2"/>
            <w:tcBorders>
              <w:top w:val="single" w:sz="4" w:space="0" w:color="auto"/>
              <w:bottom w:val="nil"/>
            </w:tcBorders>
          </w:tcPr>
          <w:p w14:paraId="25356139" w14:textId="77777777" w:rsidR="00146269" w:rsidRPr="00FA2492" w:rsidRDefault="00146269" w:rsidP="00910064">
            <w:pPr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6</w:t>
            </w: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</w:tcPr>
          <w:p w14:paraId="0BDF89F2" w14:textId="77777777" w:rsidR="00146269" w:rsidRPr="00FA2492" w:rsidRDefault="00146269" w:rsidP="00910064">
            <w:pPr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7</w:t>
            </w:r>
          </w:p>
        </w:tc>
      </w:tr>
      <w:tr w:rsidR="009830C6" w:rsidRPr="00023A7F" w14:paraId="44A5EC53" w14:textId="77777777" w:rsidTr="00D61899">
        <w:trPr>
          <w:trHeight w:val="266"/>
        </w:trPr>
        <w:tc>
          <w:tcPr>
            <w:tcW w:w="3013" w:type="pct"/>
            <w:gridSpan w:val="2"/>
            <w:tcBorders>
              <w:top w:val="nil"/>
            </w:tcBorders>
            <w:shd w:val="solid" w:color="DDDDDD" w:fill="DDDDDD"/>
          </w:tcPr>
          <w:p w14:paraId="557E743C" w14:textId="68EE91EE" w:rsidR="00146269" w:rsidRPr="000B5008" w:rsidRDefault="00407E34" w:rsidP="00910064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in innsats og innstilling på trening</w:t>
            </w:r>
          </w:p>
        </w:tc>
        <w:tc>
          <w:tcPr>
            <w:tcW w:w="226" w:type="pct"/>
            <w:tcBorders>
              <w:top w:val="nil"/>
            </w:tcBorders>
            <w:shd w:val="solid" w:color="DDDDDD" w:fill="DDDDDD"/>
          </w:tcPr>
          <w:p w14:paraId="6F3E1376" w14:textId="77777777" w:rsidR="00146269" w:rsidRPr="00FA2492" w:rsidRDefault="00146269" w:rsidP="00910064">
            <w:pPr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1</w:t>
            </w:r>
          </w:p>
        </w:tc>
        <w:tc>
          <w:tcPr>
            <w:tcW w:w="293" w:type="pct"/>
            <w:gridSpan w:val="2"/>
            <w:tcBorders>
              <w:top w:val="nil"/>
            </w:tcBorders>
            <w:shd w:val="solid" w:color="DDDDDD" w:fill="DDDDDD"/>
          </w:tcPr>
          <w:p w14:paraId="3B7D84C3" w14:textId="77777777" w:rsidR="00146269" w:rsidRPr="00FA2492" w:rsidRDefault="00146269" w:rsidP="00910064">
            <w:pPr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2</w:t>
            </w:r>
          </w:p>
        </w:tc>
        <w:tc>
          <w:tcPr>
            <w:tcW w:w="293" w:type="pct"/>
            <w:tcBorders>
              <w:top w:val="nil"/>
            </w:tcBorders>
            <w:shd w:val="solid" w:color="DDDDDD" w:fill="DDDDDD"/>
          </w:tcPr>
          <w:p w14:paraId="595B0015" w14:textId="77777777" w:rsidR="00146269" w:rsidRPr="00FA2492" w:rsidRDefault="00146269" w:rsidP="00910064">
            <w:pPr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3</w:t>
            </w:r>
          </w:p>
        </w:tc>
        <w:tc>
          <w:tcPr>
            <w:tcW w:w="294" w:type="pct"/>
            <w:tcBorders>
              <w:top w:val="nil"/>
            </w:tcBorders>
            <w:shd w:val="solid" w:color="DDDDDD" w:fill="DDDDDD"/>
          </w:tcPr>
          <w:p w14:paraId="131F1E44" w14:textId="77777777" w:rsidR="00146269" w:rsidRPr="00FA2492" w:rsidRDefault="00146269" w:rsidP="00910064">
            <w:pPr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4</w:t>
            </w:r>
          </w:p>
        </w:tc>
        <w:tc>
          <w:tcPr>
            <w:tcW w:w="293" w:type="pct"/>
            <w:tcBorders>
              <w:top w:val="nil"/>
            </w:tcBorders>
            <w:shd w:val="solid" w:color="DDDDDD" w:fill="DDDDDD"/>
          </w:tcPr>
          <w:p w14:paraId="2BD8DB1D" w14:textId="77777777" w:rsidR="00146269" w:rsidRPr="00FA2492" w:rsidRDefault="00146269" w:rsidP="00910064">
            <w:pPr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5</w:t>
            </w:r>
          </w:p>
        </w:tc>
        <w:tc>
          <w:tcPr>
            <w:tcW w:w="293" w:type="pct"/>
            <w:gridSpan w:val="2"/>
            <w:tcBorders>
              <w:top w:val="nil"/>
            </w:tcBorders>
            <w:shd w:val="solid" w:color="DDDDDD" w:fill="DDDDDD"/>
          </w:tcPr>
          <w:p w14:paraId="395ABB28" w14:textId="77777777" w:rsidR="00146269" w:rsidRPr="00FA2492" w:rsidRDefault="00146269" w:rsidP="00910064">
            <w:pPr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6</w:t>
            </w:r>
          </w:p>
        </w:tc>
        <w:tc>
          <w:tcPr>
            <w:tcW w:w="295" w:type="pct"/>
            <w:tcBorders>
              <w:top w:val="nil"/>
            </w:tcBorders>
            <w:shd w:val="solid" w:color="DDDDDD" w:fill="DDDDDD"/>
          </w:tcPr>
          <w:p w14:paraId="68CABC47" w14:textId="77777777" w:rsidR="00146269" w:rsidRPr="00FA2492" w:rsidRDefault="00146269" w:rsidP="00910064">
            <w:pPr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7</w:t>
            </w:r>
          </w:p>
        </w:tc>
      </w:tr>
      <w:tr w:rsidR="009830C6" w:rsidRPr="00023A7F" w14:paraId="000877A2" w14:textId="77777777" w:rsidTr="00D61899">
        <w:trPr>
          <w:trHeight w:val="266"/>
        </w:trPr>
        <w:tc>
          <w:tcPr>
            <w:tcW w:w="3013" w:type="pct"/>
            <w:gridSpan w:val="2"/>
          </w:tcPr>
          <w:p w14:paraId="2C6801A6" w14:textId="2BDA4BC5" w:rsidR="00146269" w:rsidRPr="000B5008" w:rsidRDefault="00407E34" w:rsidP="00910064">
            <w:pPr>
              <w:spacing w:before="100" w:beforeAutospacing="1" w:after="100" w:afterAutospacing="1"/>
              <w:rPr>
                <w:color w:val="000000"/>
                <w:sz w:val="20"/>
                <w:szCs w:val="20"/>
                <w:lang w:val="en-US" w:eastAsia="nb-NO"/>
              </w:rPr>
            </w:pPr>
            <w:r>
              <w:rPr>
                <w:color w:val="000000"/>
                <w:sz w:val="20"/>
                <w:szCs w:val="20"/>
                <w:lang w:val="en-US" w:eastAsia="nb-NO"/>
              </w:rPr>
              <w:t>Min entusiasme i kamp</w:t>
            </w:r>
          </w:p>
        </w:tc>
        <w:tc>
          <w:tcPr>
            <w:tcW w:w="226" w:type="pct"/>
          </w:tcPr>
          <w:p w14:paraId="2D13FA73" w14:textId="77777777" w:rsidR="00146269" w:rsidRPr="00FA2492" w:rsidRDefault="00146269" w:rsidP="00910064">
            <w:pPr>
              <w:rPr>
                <w:sz w:val="20"/>
                <w:szCs w:val="20"/>
                <w:lang w:val="en-GB"/>
              </w:rPr>
            </w:pPr>
            <w:r w:rsidRPr="00FA2492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93" w:type="pct"/>
            <w:gridSpan w:val="2"/>
          </w:tcPr>
          <w:p w14:paraId="727BC9A4" w14:textId="77777777" w:rsidR="00146269" w:rsidRPr="00FA2492" w:rsidRDefault="00146269" w:rsidP="00910064">
            <w:pPr>
              <w:rPr>
                <w:sz w:val="20"/>
                <w:szCs w:val="20"/>
                <w:lang w:val="en-GB"/>
              </w:rPr>
            </w:pPr>
            <w:r w:rsidRPr="00FA2492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93" w:type="pct"/>
          </w:tcPr>
          <w:p w14:paraId="11F39DCE" w14:textId="77777777" w:rsidR="00146269" w:rsidRPr="00FA2492" w:rsidRDefault="00146269" w:rsidP="00910064">
            <w:pPr>
              <w:rPr>
                <w:sz w:val="20"/>
                <w:szCs w:val="20"/>
                <w:lang w:val="en-GB"/>
              </w:rPr>
            </w:pPr>
            <w:r w:rsidRPr="00FA249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94" w:type="pct"/>
          </w:tcPr>
          <w:p w14:paraId="49F999D0" w14:textId="77777777" w:rsidR="00146269" w:rsidRPr="00FA2492" w:rsidRDefault="00146269" w:rsidP="00910064">
            <w:pPr>
              <w:rPr>
                <w:sz w:val="20"/>
                <w:szCs w:val="20"/>
                <w:lang w:val="en-GB"/>
              </w:rPr>
            </w:pPr>
            <w:r w:rsidRPr="00FA2492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93" w:type="pct"/>
          </w:tcPr>
          <w:p w14:paraId="078EA053" w14:textId="77777777" w:rsidR="00146269" w:rsidRPr="00FA2492" w:rsidRDefault="00146269" w:rsidP="00910064">
            <w:pPr>
              <w:rPr>
                <w:sz w:val="20"/>
                <w:szCs w:val="20"/>
                <w:lang w:val="en-GB"/>
              </w:rPr>
            </w:pPr>
            <w:r w:rsidRPr="00FA2492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93" w:type="pct"/>
            <w:gridSpan w:val="2"/>
          </w:tcPr>
          <w:p w14:paraId="05A948E0" w14:textId="77777777" w:rsidR="00146269" w:rsidRPr="00FA2492" w:rsidRDefault="00146269" w:rsidP="00910064">
            <w:pPr>
              <w:rPr>
                <w:sz w:val="20"/>
                <w:szCs w:val="20"/>
                <w:lang w:val="en-GB"/>
              </w:rPr>
            </w:pPr>
            <w:r w:rsidRPr="00FA2492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95" w:type="pct"/>
          </w:tcPr>
          <w:p w14:paraId="4A5D801B" w14:textId="77777777" w:rsidR="00146269" w:rsidRPr="00FA2492" w:rsidRDefault="00146269" w:rsidP="00910064">
            <w:pPr>
              <w:rPr>
                <w:sz w:val="20"/>
                <w:szCs w:val="20"/>
                <w:lang w:val="en-GB"/>
              </w:rPr>
            </w:pPr>
            <w:r w:rsidRPr="00FA2492">
              <w:rPr>
                <w:sz w:val="20"/>
                <w:szCs w:val="20"/>
                <w:lang w:val="en-GB"/>
              </w:rPr>
              <w:t>7</w:t>
            </w:r>
          </w:p>
        </w:tc>
      </w:tr>
      <w:tr w:rsidR="009830C6" w:rsidRPr="00023A7F" w14:paraId="5E04D503" w14:textId="77777777" w:rsidTr="00D61899">
        <w:trPr>
          <w:trHeight w:val="266"/>
        </w:trPr>
        <w:tc>
          <w:tcPr>
            <w:tcW w:w="3013" w:type="pct"/>
            <w:gridSpan w:val="2"/>
            <w:shd w:val="clear" w:color="auto" w:fill="DBDBDB" w:themeFill="accent3" w:themeFillTint="66"/>
          </w:tcPr>
          <w:p w14:paraId="5FE243F0" w14:textId="35D6AA35" w:rsidR="00146269" w:rsidRPr="000B5008" w:rsidRDefault="00407E34" w:rsidP="00910064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Min forpliktelse til laget</w:t>
            </w:r>
          </w:p>
        </w:tc>
        <w:tc>
          <w:tcPr>
            <w:tcW w:w="226" w:type="pct"/>
            <w:shd w:val="clear" w:color="auto" w:fill="DBDBDB" w:themeFill="accent3" w:themeFillTint="66"/>
          </w:tcPr>
          <w:p w14:paraId="06552FF9" w14:textId="77777777" w:rsidR="00146269" w:rsidRPr="00FA2492" w:rsidRDefault="00146269" w:rsidP="00910064">
            <w:pPr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1</w:t>
            </w:r>
          </w:p>
        </w:tc>
        <w:tc>
          <w:tcPr>
            <w:tcW w:w="293" w:type="pct"/>
            <w:gridSpan w:val="2"/>
            <w:shd w:val="clear" w:color="auto" w:fill="DBDBDB" w:themeFill="accent3" w:themeFillTint="66"/>
          </w:tcPr>
          <w:p w14:paraId="0D1E2626" w14:textId="77777777" w:rsidR="00146269" w:rsidRPr="00FA2492" w:rsidRDefault="00146269" w:rsidP="00910064">
            <w:pPr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2</w:t>
            </w:r>
          </w:p>
        </w:tc>
        <w:tc>
          <w:tcPr>
            <w:tcW w:w="293" w:type="pct"/>
            <w:shd w:val="clear" w:color="auto" w:fill="DBDBDB" w:themeFill="accent3" w:themeFillTint="66"/>
          </w:tcPr>
          <w:p w14:paraId="58AA263E" w14:textId="77777777" w:rsidR="00146269" w:rsidRPr="00FA2492" w:rsidRDefault="00146269" w:rsidP="00910064">
            <w:pPr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3</w:t>
            </w:r>
          </w:p>
        </w:tc>
        <w:tc>
          <w:tcPr>
            <w:tcW w:w="294" w:type="pct"/>
            <w:shd w:val="clear" w:color="auto" w:fill="DBDBDB" w:themeFill="accent3" w:themeFillTint="66"/>
          </w:tcPr>
          <w:p w14:paraId="1289F955" w14:textId="77777777" w:rsidR="00146269" w:rsidRPr="00FA2492" w:rsidRDefault="00146269" w:rsidP="00910064">
            <w:pPr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4</w:t>
            </w:r>
          </w:p>
        </w:tc>
        <w:tc>
          <w:tcPr>
            <w:tcW w:w="293" w:type="pct"/>
            <w:shd w:val="clear" w:color="auto" w:fill="DBDBDB" w:themeFill="accent3" w:themeFillTint="66"/>
          </w:tcPr>
          <w:p w14:paraId="522EFF6E" w14:textId="77777777" w:rsidR="00146269" w:rsidRPr="00FA2492" w:rsidRDefault="00146269" w:rsidP="00910064">
            <w:pPr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5</w:t>
            </w:r>
          </w:p>
        </w:tc>
        <w:tc>
          <w:tcPr>
            <w:tcW w:w="293" w:type="pct"/>
            <w:gridSpan w:val="2"/>
            <w:shd w:val="clear" w:color="auto" w:fill="DBDBDB" w:themeFill="accent3" w:themeFillTint="66"/>
          </w:tcPr>
          <w:p w14:paraId="7009F8B9" w14:textId="77777777" w:rsidR="00146269" w:rsidRPr="00FA2492" w:rsidRDefault="00146269" w:rsidP="00910064">
            <w:pPr>
              <w:rPr>
                <w:sz w:val="20"/>
                <w:szCs w:val="20"/>
              </w:rPr>
            </w:pPr>
            <w:r w:rsidRPr="00FA2492">
              <w:rPr>
                <w:sz w:val="20"/>
                <w:szCs w:val="20"/>
              </w:rPr>
              <w:t>6</w:t>
            </w:r>
          </w:p>
        </w:tc>
        <w:tc>
          <w:tcPr>
            <w:tcW w:w="295" w:type="pct"/>
            <w:shd w:val="clear" w:color="auto" w:fill="DBDBDB" w:themeFill="accent3" w:themeFillTint="66"/>
          </w:tcPr>
          <w:p w14:paraId="4997C246" w14:textId="77777777" w:rsidR="00146269" w:rsidRPr="00FA2492" w:rsidRDefault="00146269" w:rsidP="00910064">
            <w:pPr>
              <w:rPr>
                <w:sz w:val="20"/>
                <w:szCs w:val="20"/>
                <w:lang w:val="en-GB"/>
              </w:rPr>
            </w:pPr>
            <w:r w:rsidRPr="00FA2492">
              <w:rPr>
                <w:sz w:val="20"/>
                <w:szCs w:val="20"/>
                <w:lang w:val="en-GB"/>
              </w:rPr>
              <w:t>7</w:t>
            </w:r>
          </w:p>
        </w:tc>
      </w:tr>
    </w:tbl>
    <w:p w14:paraId="0596B7FB" w14:textId="77777777" w:rsidR="00634005" w:rsidRDefault="00634005" w:rsidP="00646C0E">
      <w:pPr>
        <w:tabs>
          <w:tab w:val="left" w:pos="2485"/>
        </w:tabs>
        <w:spacing w:line="276" w:lineRule="auto"/>
        <w:rPr>
          <w:rFonts w:eastAsia="MS Gothic"/>
          <w:b/>
          <w:sz w:val="20"/>
          <w:szCs w:val="20"/>
        </w:rPr>
      </w:pPr>
    </w:p>
    <w:p w14:paraId="7EF8ED84" w14:textId="056F2D00" w:rsidR="00146269" w:rsidRDefault="00146269" w:rsidP="00146269">
      <w:pPr>
        <w:tabs>
          <w:tab w:val="left" w:pos="2485"/>
        </w:tabs>
        <w:spacing w:line="276" w:lineRule="auto"/>
        <w:rPr>
          <w:rFonts w:eastAsia="MS Gothic"/>
          <w:b/>
          <w:sz w:val="20"/>
          <w:szCs w:val="20"/>
        </w:rPr>
      </w:pPr>
    </w:p>
    <w:tbl>
      <w:tblPr>
        <w:tblW w:w="5595" w:type="pct"/>
        <w:tblInd w:w="-147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099"/>
        <w:gridCol w:w="142"/>
        <w:gridCol w:w="336"/>
        <w:gridCol w:w="230"/>
        <w:gridCol w:w="247"/>
        <w:gridCol w:w="477"/>
        <w:gridCol w:w="477"/>
        <w:gridCol w:w="477"/>
        <w:gridCol w:w="477"/>
        <w:gridCol w:w="477"/>
        <w:gridCol w:w="211"/>
        <w:gridCol w:w="265"/>
        <w:gridCol w:w="445"/>
      </w:tblGrid>
      <w:tr w:rsidR="009830C6" w:rsidRPr="00BC7D66" w14:paraId="1F3BCA3D" w14:textId="77777777" w:rsidTr="00D61899">
        <w:trPr>
          <w:trHeight w:val="261"/>
        </w:trPr>
        <w:tc>
          <w:tcPr>
            <w:tcW w:w="2944" w:type="pct"/>
            <w:tcBorders>
              <w:bottom w:val="single" w:sz="4" w:space="0" w:color="auto"/>
            </w:tcBorders>
          </w:tcPr>
          <w:p w14:paraId="2EBCDE62" w14:textId="2988F015" w:rsidR="009830C6" w:rsidRPr="003D7AB9" w:rsidRDefault="009830C6" w:rsidP="00910064">
            <w:pPr>
              <w:spacing w:line="276" w:lineRule="auto"/>
              <w:rPr>
                <w:b/>
                <w:sz w:val="20"/>
                <w:szCs w:val="20"/>
              </w:rPr>
            </w:pPr>
            <w:r w:rsidRPr="003D7AB9">
              <w:rPr>
                <w:b/>
                <w:sz w:val="20"/>
                <w:szCs w:val="20"/>
              </w:rPr>
              <w:t>Tilfredshet med min rolle</w:t>
            </w:r>
          </w:p>
        </w:tc>
        <w:tc>
          <w:tcPr>
            <w:tcW w:w="342" w:type="pct"/>
            <w:gridSpan w:val="3"/>
            <w:tcBorders>
              <w:bottom w:val="single" w:sz="4" w:space="0" w:color="auto"/>
            </w:tcBorders>
          </w:tcPr>
          <w:p w14:paraId="6B34FF3F" w14:textId="40E5ACAE" w:rsidR="009830C6" w:rsidRDefault="009830C6" w:rsidP="009830C6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577360">
              <w:rPr>
                <w:bCs/>
                <w:sz w:val="16"/>
                <w:szCs w:val="16"/>
              </w:rPr>
              <w:t>Helt</w:t>
            </w:r>
          </w:p>
          <w:p w14:paraId="7941AA5B" w14:textId="140A5394" w:rsidR="009830C6" w:rsidRPr="00577360" w:rsidRDefault="009830C6" w:rsidP="009830C6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577360">
              <w:rPr>
                <w:bCs/>
                <w:sz w:val="16"/>
                <w:szCs w:val="16"/>
              </w:rPr>
              <w:t>uenig</w:t>
            </w:r>
          </w:p>
        </w:tc>
        <w:tc>
          <w:tcPr>
            <w:tcW w:w="1371" w:type="pct"/>
            <w:gridSpan w:val="7"/>
            <w:tcBorders>
              <w:bottom w:val="single" w:sz="4" w:space="0" w:color="auto"/>
            </w:tcBorders>
          </w:tcPr>
          <w:p w14:paraId="4F0C4F11" w14:textId="236245C6" w:rsidR="009830C6" w:rsidRPr="00577360" w:rsidRDefault="009830C6" w:rsidP="00910064">
            <w:pPr>
              <w:spacing w:line="276" w:lineRule="auto"/>
              <w:rPr>
                <w:bCs/>
                <w:sz w:val="16"/>
                <w:szCs w:val="16"/>
              </w:rPr>
            </w:pPr>
          </w:p>
        </w:tc>
        <w:tc>
          <w:tcPr>
            <w:tcW w:w="343" w:type="pct"/>
            <w:gridSpan w:val="2"/>
            <w:tcBorders>
              <w:bottom w:val="single" w:sz="4" w:space="0" w:color="auto"/>
            </w:tcBorders>
          </w:tcPr>
          <w:p w14:paraId="26421DAA" w14:textId="70B80AA1" w:rsidR="009830C6" w:rsidRPr="00577360" w:rsidRDefault="009830C6" w:rsidP="009830C6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577360">
              <w:rPr>
                <w:bCs/>
                <w:sz w:val="16"/>
                <w:szCs w:val="16"/>
              </w:rPr>
              <w:t>Helt</w:t>
            </w:r>
          </w:p>
          <w:p w14:paraId="5178B81B" w14:textId="4A9155B2" w:rsidR="009830C6" w:rsidRPr="00577360" w:rsidRDefault="009830C6" w:rsidP="009830C6">
            <w:pPr>
              <w:spacing w:line="276" w:lineRule="auto"/>
              <w:jc w:val="center"/>
              <w:rPr>
                <w:bCs/>
                <w:sz w:val="16"/>
                <w:szCs w:val="16"/>
              </w:rPr>
            </w:pPr>
            <w:r w:rsidRPr="00577360">
              <w:rPr>
                <w:bCs/>
                <w:sz w:val="16"/>
                <w:szCs w:val="16"/>
              </w:rPr>
              <w:t>enig</w:t>
            </w:r>
          </w:p>
        </w:tc>
      </w:tr>
      <w:tr w:rsidR="00146269" w:rsidRPr="00BC7D66" w14:paraId="29299A08" w14:textId="77777777" w:rsidTr="00D61899">
        <w:trPr>
          <w:trHeight w:val="227"/>
        </w:trPr>
        <w:tc>
          <w:tcPr>
            <w:tcW w:w="3013" w:type="pct"/>
            <w:gridSpan w:val="2"/>
            <w:tcBorders>
              <w:top w:val="single" w:sz="4" w:space="0" w:color="auto"/>
              <w:bottom w:val="nil"/>
            </w:tcBorders>
          </w:tcPr>
          <w:p w14:paraId="53CA4540" w14:textId="5AAF25F6" w:rsidR="00146269" w:rsidRPr="003040BF" w:rsidRDefault="003040BF" w:rsidP="00910064">
            <w:pPr>
              <w:spacing w:line="276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3040BF">
              <w:rPr>
                <w:rFonts w:eastAsiaTheme="minorHAnsi"/>
                <w:sz w:val="20"/>
                <w:szCs w:val="20"/>
                <w:lang w:eastAsia="en-US"/>
              </w:rPr>
              <w:t>Jeg er fornøyd med a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nsvaret og oppgavene jeg har fått tildelt i min rolle</w:t>
            </w:r>
          </w:p>
        </w:tc>
        <w:tc>
          <w:tcPr>
            <w:tcW w:w="162" w:type="pct"/>
            <w:tcBorders>
              <w:top w:val="single" w:sz="4" w:space="0" w:color="auto"/>
              <w:bottom w:val="nil"/>
            </w:tcBorders>
          </w:tcPr>
          <w:p w14:paraId="11CF7FD8" w14:textId="77777777" w:rsidR="00146269" w:rsidRPr="00BC7D66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 w:rsidRPr="00BC7D66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30" w:type="pct"/>
            <w:gridSpan w:val="2"/>
            <w:tcBorders>
              <w:top w:val="single" w:sz="4" w:space="0" w:color="auto"/>
              <w:bottom w:val="nil"/>
            </w:tcBorders>
          </w:tcPr>
          <w:p w14:paraId="606841E8" w14:textId="77777777" w:rsidR="00146269" w:rsidRPr="00BC7D66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 w:rsidRPr="00BC7D66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230" w:type="pct"/>
            <w:tcBorders>
              <w:top w:val="single" w:sz="4" w:space="0" w:color="auto"/>
              <w:bottom w:val="nil"/>
            </w:tcBorders>
          </w:tcPr>
          <w:p w14:paraId="1AB54337" w14:textId="77777777" w:rsidR="00146269" w:rsidRPr="00BC7D66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 w:rsidRPr="00BC7D66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230" w:type="pct"/>
            <w:tcBorders>
              <w:top w:val="single" w:sz="4" w:space="0" w:color="auto"/>
              <w:bottom w:val="nil"/>
            </w:tcBorders>
          </w:tcPr>
          <w:p w14:paraId="36E057F8" w14:textId="77777777" w:rsidR="00146269" w:rsidRPr="00BC7D66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 w:rsidRPr="00BC7D66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230" w:type="pct"/>
            <w:tcBorders>
              <w:top w:val="single" w:sz="4" w:space="0" w:color="auto"/>
              <w:bottom w:val="nil"/>
            </w:tcBorders>
          </w:tcPr>
          <w:p w14:paraId="579B8767" w14:textId="77777777" w:rsidR="00146269" w:rsidRPr="00BC7D66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 w:rsidRPr="00BC7D66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30" w:type="pct"/>
            <w:tcBorders>
              <w:top w:val="single" w:sz="4" w:space="0" w:color="auto"/>
              <w:bottom w:val="nil"/>
            </w:tcBorders>
          </w:tcPr>
          <w:p w14:paraId="04A6711C" w14:textId="77777777" w:rsidR="00146269" w:rsidRPr="00BC7D66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 w:rsidRPr="00BC7D66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230" w:type="pct"/>
            <w:tcBorders>
              <w:top w:val="single" w:sz="4" w:space="0" w:color="auto"/>
              <w:bottom w:val="nil"/>
            </w:tcBorders>
          </w:tcPr>
          <w:p w14:paraId="004DE7DD" w14:textId="77777777" w:rsidR="00146269" w:rsidRPr="00BC7D66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 w:rsidRPr="00BC7D66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230" w:type="pct"/>
            <w:gridSpan w:val="2"/>
            <w:tcBorders>
              <w:top w:val="single" w:sz="4" w:space="0" w:color="auto"/>
              <w:bottom w:val="nil"/>
            </w:tcBorders>
          </w:tcPr>
          <w:p w14:paraId="47C4AE99" w14:textId="77777777" w:rsidR="00146269" w:rsidRPr="00BC7D66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 w:rsidRPr="00BC7D66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215" w:type="pct"/>
            <w:tcBorders>
              <w:top w:val="single" w:sz="4" w:space="0" w:color="auto"/>
              <w:bottom w:val="nil"/>
            </w:tcBorders>
          </w:tcPr>
          <w:p w14:paraId="5F6B0EF4" w14:textId="77777777" w:rsidR="00146269" w:rsidRPr="00BC7D66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 w:rsidRPr="00BC7D66">
              <w:rPr>
                <w:bCs/>
                <w:sz w:val="20"/>
                <w:szCs w:val="20"/>
              </w:rPr>
              <w:t>9</w:t>
            </w:r>
          </w:p>
        </w:tc>
      </w:tr>
      <w:tr w:rsidR="000300B8" w:rsidRPr="00BC7D66" w14:paraId="27E1BF64" w14:textId="77777777" w:rsidTr="00D61899">
        <w:trPr>
          <w:trHeight w:val="227"/>
        </w:trPr>
        <w:tc>
          <w:tcPr>
            <w:tcW w:w="3013" w:type="pct"/>
            <w:gridSpan w:val="2"/>
            <w:tcBorders>
              <w:top w:val="nil"/>
            </w:tcBorders>
            <w:shd w:val="clear" w:color="auto" w:fill="DBDBDB" w:themeFill="accent3" w:themeFillTint="66"/>
          </w:tcPr>
          <w:p w14:paraId="3C06F442" w14:textId="0CE0F68C" w:rsidR="00146269" w:rsidRPr="003040BF" w:rsidRDefault="003040BF" w:rsidP="00910064">
            <w:pPr>
              <w:spacing w:line="276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3040BF">
              <w:rPr>
                <w:rFonts w:eastAsiaTheme="minorHAnsi"/>
                <w:sz w:val="20"/>
                <w:szCs w:val="20"/>
                <w:lang w:eastAsia="en-US"/>
              </w:rPr>
              <w:t>Jeg er fornøyd med d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en rollen jeg har fått tildelt</w:t>
            </w:r>
          </w:p>
        </w:tc>
        <w:tc>
          <w:tcPr>
            <w:tcW w:w="162" w:type="pct"/>
            <w:tcBorders>
              <w:top w:val="nil"/>
            </w:tcBorders>
            <w:shd w:val="clear" w:color="auto" w:fill="DBDBDB" w:themeFill="accent3" w:themeFillTint="66"/>
          </w:tcPr>
          <w:p w14:paraId="71D54929" w14:textId="77777777" w:rsidR="00146269" w:rsidRPr="00BC7D66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30" w:type="pct"/>
            <w:gridSpan w:val="2"/>
            <w:tcBorders>
              <w:top w:val="nil"/>
            </w:tcBorders>
            <w:shd w:val="clear" w:color="auto" w:fill="DBDBDB" w:themeFill="accent3" w:themeFillTint="66"/>
          </w:tcPr>
          <w:p w14:paraId="1E64AB26" w14:textId="77777777" w:rsidR="00146269" w:rsidRPr="00BC7D66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230" w:type="pct"/>
            <w:tcBorders>
              <w:top w:val="nil"/>
            </w:tcBorders>
            <w:shd w:val="clear" w:color="auto" w:fill="DBDBDB" w:themeFill="accent3" w:themeFillTint="66"/>
          </w:tcPr>
          <w:p w14:paraId="17069105" w14:textId="77777777" w:rsidR="00146269" w:rsidRPr="00BC7D66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230" w:type="pct"/>
            <w:tcBorders>
              <w:top w:val="nil"/>
            </w:tcBorders>
            <w:shd w:val="clear" w:color="auto" w:fill="DBDBDB" w:themeFill="accent3" w:themeFillTint="66"/>
          </w:tcPr>
          <w:p w14:paraId="71F639D7" w14:textId="77777777" w:rsidR="00146269" w:rsidRPr="00BC7D66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230" w:type="pct"/>
            <w:tcBorders>
              <w:top w:val="nil"/>
            </w:tcBorders>
            <w:shd w:val="clear" w:color="auto" w:fill="DBDBDB" w:themeFill="accent3" w:themeFillTint="66"/>
          </w:tcPr>
          <w:p w14:paraId="0E15E2D2" w14:textId="77777777" w:rsidR="00146269" w:rsidRPr="00BC7D66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30" w:type="pct"/>
            <w:tcBorders>
              <w:top w:val="nil"/>
            </w:tcBorders>
            <w:shd w:val="clear" w:color="auto" w:fill="DBDBDB" w:themeFill="accent3" w:themeFillTint="66"/>
          </w:tcPr>
          <w:p w14:paraId="78AB538C" w14:textId="77777777" w:rsidR="00146269" w:rsidRPr="00BC7D66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230" w:type="pct"/>
            <w:tcBorders>
              <w:top w:val="nil"/>
            </w:tcBorders>
            <w:shd w:val="clear" w:color="auto" w:fill="DBDBDB" w:themeFill="accent3" w:themeFillTint="66"/>
          </w:tcPr>
          <w:p w14:paraId="5FB12A14" w14:textId="77777777" w:rsidR="00146269" w:rsidRPr="00BC7D66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230" w:type="pct"/>
            <w:gridSpan w:val="2"/>
            <w:tcBorders>
              <w:top w:val="nil"/>
            </w:tcBorders>
            <w:shd w:val="clear" w:color="auto" w:fill="DBDBDB" w:themeFill="accent3" w:themeFillTint="66"/>
          </w:tcPr>
          <w:p w14:paraId="2AA823CC" w14:textId="77777777" w:rsidR="00146269" w:rsidRPr="00BC7D66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215" w:type="pct"/>
            <w:tcBorders>
              <w:top w:val="nil"/>
            </w:tcBorders>
            <w:shd w:val="clear" w:color="auto" w:fill="DBDBDB" w:themeFill="accent3" w:themeFillTint="66"/>
          </w:tcPr>
          <w:p w14:paraId="0F721D7B" w14:textId="77777777" w:rsidR="00146269" w:rsidRPr="00BC7D66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</w:tr>
      <w:tr w:rsidR="00146269" w:rsidRPr="00BC7D66" w14:paraId="324B4EF1" w14:textId="77777777" w:rsidTr="00D61899">
        <w:trPr>
          <w:trHeight w:val="227"/>
        </w:trPr>
        <w:tc>
          <w:tcPr>
            <w:tcW w:w="3013" w:type="pct"/>
            <w:gridSpan w:val="2"/>
          </w:tcPr>
          <w:p w14:paraId="1A7832A7" w14:textId="6D6F156E" w:rsidR="00146269" w:rsidRPr="003040BF" w:rsidRDefault="003040BF" w:rsidP="00910064">
            <w:pPr>
              <w:spacing w:line="276" w:lineRule="auto"/>
              <w:rPr>
                <w:rFonts w:eastAsiaTheme="minorHAnsi"/>
                <w:sz w:val="20"/>
                <w:szCs w:val="20"/>
                <w:lang w:eastAsia="en-US"/>
              </w:rPr>
            </w:pPr>
            <w:r w:rsidRPr="003040BF">
              <w:rPr>
                <w:rFonts w:eastAsiaTheme="minorHAnsi"/>
                <w:sz w:val="20"/>
                <w:szCs w:val="20"/>
                <w:lang w:eastAsia="en-US"/>
              </w:rPr>
              <w:t>Jeg liker å utføre o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ppgavene i min rolle</w:t>
            </w:r>
          </w:p>
        </w:tc>
        <w:tc>
          <w:tcPr>
            <w:tcW w:w="162" w:type="pct"/>
          </w:tcPr>
          <w:p w14:paraId="103BE38C" w14:textId="77777777" w:rsidR="00146269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30" w:type="pct"/>
            <w:gridSpan w:val="2"/>
          </w:tcPr>
          <w:p w14:paraId="64953225" w14:textId="77777777" w:rsidR="00146269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230" w:type="pct"/>
          </w:tcPr>
          <w:p w14:paraId="4AB1AFCD" w14:textId="77777777" w:rsidR="00146269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230" w:type="pct"/>
          </w:tcPr>
          <w:p w14:paraId="1DB216B4" w14:textId="77777777" w:rsidR="00146269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230" w:type="pct"/>
          </w:tcPr>
          <w:p w14:paraId="541DB8F4" w14:textId="77777777" w:rsidR="00146269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30" w:type="pct"/>
          </w:tcPr>
          <w:p w14:paraId="134D4003" w14:textId="77777777" w:rsidR="00146269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230" w:type="pct"/>
          </w:tcPr>
          <w:p w14:paraId="159D5EA0" w14:textId="77777777" w:rsidR="00146269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230" w:type="pct"/>
            <w:gridSpan w:val="2"/>
          </w:tcPr>
          <w:p w14:paraId="5143E80E" w14:textId="77777777" w:rsidR="00146269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215" w:type="pct"/>
          </w:tcPr>
          <w:p w14:paraId="352A4950" w14:textId="77777777" w:rsidR="00146269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</w:tr>
      <w:tr w:rsidR="000300B8" w:rsidRPr="00BC7D66" w14:paraId="46E856F1" w14:textId="77777777" w:rsidTr="00D61899">
        <w:trPr>
          <w:trHeight w:val="227"/>
        </w:trPr>
        <w:tc>
          <w:tcPr>
            <w:tcW w:w="3013" w:type="pct"/>
            <w:gridSpan w:val="2"/>
            <w:shd w:val="clear" w:color="auto" w:fill="DBDBDB" w:themeFill="accent3" w:themeFillTint="66"/>
          </w:tcPr>
          <w:p w14:paraId="0E2034F7" w14:textId="418D0DBE" w:rsidR="00146269" w:rsidRPr="003040BF" w:rsidRDefault="003040BF" w:rsidP="00910064">
            <w:pPr>
              <w:spacing w:line="276" w:lineRule="auto"/>
              <w:rPr>
                <w:rFonts w:eastAsiaTheme="minorHAnsi"/>
                <w:noProof w:val="0"/>
                <w:sz w:val="20"/>
                <w:szCs w:val="20"/>
                <w:lang w:eastAsia="en-US"/>
              </w:rPr>
            </w:pPr>
            <w:r w:rsidRPr="003040BF">
              <w:rPr>
                <w:rFonts w:eastAsiaTheme="minorHAnsi"/>
                <w:noProof w:val="0"/>
                <w:sz w:val="20"/>
                <w:szCs w:val="20"/>
                <w:lang w:eastAsia="en-US"/>
              </w:rPr>
              <w:t>Jeg liker ikke min r</w:t>
            </w:r>
            <w:r>
              <w:rPr>
                <w:rFonts w:eastAsiaTheme="minorHAnsi"/>
                <w:noProof w:val="0"/>
                <w:sz w:val="20"/>
                <w:szCs w:val="20"/>
                <w:lang w:eastAsia="en-US"/>
              </w:rPr>
              <w:t>olle</w:t>
            </w:r>
          </w:p>
        </w:tc>
        <w:tc>
          <w:tcPr>
            <w:tcW w:w="162" w:type="pct"/>
            <w:shd w:val="clear" w:color="auto" w:fill="DBDBDB" w:themeFill="accent3" w:themeFillTint="66"/>
          </w:tcPr>
          <w:p w14:paraId="049CB12A" w14:textId="77777777" w:rsidR="00146269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30" w:type="pct"/>
            <w:gridSpan w:val="2"/>
            <w:shd w:val="clear" w:color="auto" w:fill="DBDBDB" w:themeFill="accent3" w:themeFillTint="66"/>
          </w:tcPr>
          <w:p w14:paraId="0A454C09" w14:textId="77777777" w:rsidR="00146269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230" w:type="pct"/>
            <w:shd w:val="clear" w:color="auto" w:fill="DBDBDB" w:themeFill="accent3" w:themeFillTint="66"/>
          </w:tcPr>
          <w:p w14:paraId="1F82BC74" w14:textId="77777777" w:rsidR="00146269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230" w:type="pct"/>
            <w:shd w:val="clear" w:color="auto" w:fill="DBDBDB" w:themeFill="accent3" w:themeFillTint="66"/>
          </w:tcPr>
          <w:p w14:paraId="7584770B" w14:textId="77777777" w:rsidR="00146269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230" w:type="pct"/>
            <w:shd w:val="clear" w:color="auto" w:fill="DBDBDB" w:themeFill="accent3" w:themeFillTint="66"/>
          </w:tcPr>
          <w:p w14:paraId="75D7D715" w14:textId="77777777" w:rsidR="00146269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230" w:type="pct"/>
            <w:shd w:val="clear" w:color="auto" w:fill="DBDBDB" w:themeFill="accent3" w:themeFillTint="66"/>
          </w:tcPr>
          <w:p w14:paraId="746324A8" w14:textId="77777777" w:rsidR="00146269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230" w:type="pct"/>
            <w:shd w:val="clear" w:color="auto" w:fill="DBDBDB" w:themeFill="accent3" w:themeFillTint="66"/>
          </w:tcPr>
          <w:p w14:paraId="1A822DC1" w14:textId="77777777" w:rsidR="00146269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230" w:type="pct"/>
            <w:gridSpan w:val="2"/>
            <w:shd w:val="clear" w:color="auto" w:fill="DBDBDB" w:themeFill="accent3" w:themeFillTint="66"/>
          </w:tcPr>
          <w:p w14:paraId="0F220E2C" w14:textId="77777777" w:rsidR="00146269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215" w:type="pct"/>
            <w:shd w:val="clear" w:color="auto" w:fill="DBDBDB" w:themeFill="accent3" w:themeFillTint="66"/>
          </w:tcPr>
          <w:p w14:paraId="28866549" w14:textId="77777777" w:rsidR="00146269" w:rsidRDefault="00146269" w:rsidP="00910064">
            <w:pPr>
              <w:spacing w:line="276" w:lineRule="auto"/>
              <w:ind w:left="-255" w:firstLine="255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</w:tr>
    </w:tbl>
    <w:p w14:paraId="692B7667" w14:textId="6B5B9315" w:rsidR="00C73D44" w:rsidRDefault="00C73D44" w:rsidP="00BC7D66">
      <w:pPr>
        <w:rPr>
          <w:b/>
          <w:sz w:val="20"/>
          <w:szCs w:val="20"/>
        </w:rPr>
      </w:pPr>
    </w:p>
    <w:p w14:paraId="266AB137" w14:textId="77777777" w:rsidR="00E37A9E" w:rsidRDefault="00E37A9E" w:rsidP="002C4D22">
      <w:pPr>
        <w:jc w:val="center"/>
        <w:rPr>
          <w:b/>
          <w:sz w:val="20"/>
          <w:szCs w:val="20"/>
        </w:rPr>
      </w:pPr>
    </w:p>
    <w:p w14:paraId="33266E09" w14:textId="31D3D3A2" w:rsidR="009537EC" w:rsidRDefault="009537EC" w:rsidP="002C4D22">
      <w:pPr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usen takk for at du har </w:t>
      </w:r>
      <w:r w:rsidR="002C4D22">
        <w:rPr>
          <w:b/>
          <w:sz w:val="20"/>
          <w:szCs w:val="20"/>
        </w:rPr>
        <w:t xml:space="preserve">tatt deg tid til å besvare </w:t>
      </w:r>
      <w:r w:rsidR="005172AD">
        <w:rPr>
          <w:b/>
          <w:sz w:val="20"/>
          <w:szCs w:val="20"/>
        </w:rPr>
        <w:t>undersøkelsen</w:t>
      </w:r>
    </w:p>
    <w:sectPr w:rsidR="009537EC" w:rsidSect="00E80801">
      <w:footerReference w:type="even" r:id="rId10"/>
      <w:footerReference w:type="default" r:id="rId11"/>
      <w:pgSz w:w="11906" w:h="16838" w:code="9"/>
      <w:pgMar w:top="1134" w:right="1797" w:bottom="993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85C03" w14:textId="77777777" w:rsidR="00977269" w:rsidRDefault="00977269">
      <w:r>
        <w:separator/>
      </w:r>
    </w:p>
  </w:endnote>
  <w:endnote w:type="continuationSeparator" w:id="0">
    <w:p w14:paraId="2A22109A" w14:textId="77777777" w:rsidR="00977269" w:rsidRDefault="009772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RealpageTIM11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666F3E" w14:textId="77777777" w:rsidR="00E80801" w:rsidRDefault="00E80801">
    <w:pPr>
      <w:pStyle w:val="Bunntekst"/>
      <w:framePr w:wrap="around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end"/>
    </w:r>
  </w:p>
  <w:p w14:paraId="12C66A1A" w14:textId="77777777" w:rsidR="00E80801" w:rsidRDefault="00E80801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7BB73F" w14:textId="77777777" w:rsidR="00E80801" w:rsidRDefault="00E80801">
    <w:pPr>
      <w:pStyle w:val="Bunntekst"/>
      <w:framePr w:wrap="around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separate"/>
    </w:r>
    <w:r>
      <w:rPr>
        <w:rStyle w:val="Sidetall"/>
      </w:rPr>
      <w:t>12</w:t>
    </w:r>
    <w:r>
      <w:rPr>
        <w:rStyle w:val="Sidetall"/>
      </w:rPr>
      <w:fldChar w:fldCharType="end"/>
    </w:r>
  </w:p>
  <w:p w14:paraId="3731C487" w14:textId="6DD7656F" w:rsidR="00E80801" w:rsidRPr="008379A8" w:rsidRDefault="00E80801">
    <w:pPr>
      <w:pStyle w:val="Bunntekst"/>
      <w:ind w:right="360"/>
      <w:jc w:val="center"/>
      <w:rPr>
        <w:sz w:val="20"/>
      </w:rPr>
    </w:pPr>
    <w:r w:rsidRPr="008379A8">
      <w:rPr>
        <w:sz w:val="20"/>
      </w:rPr>
      <w:t xml:space="preserve">© </w:t>
    </w:r>
    <w:r>
      <w:rPr>
        <w:sz w:val="20"/>
      </w:rPr>
      <w:t>UIA 201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C67C54" w14:textId="77777777" w:rsidR="00977269" w:rsidRDefault="00977269">
      <w:r>
        <w:separator/>
      </w:r>
    </w:p>
  </w:footnote>
  <w:footnote w:type="continuationSeparator" w:id="0">
    <w:p w14:paraId="0F99B8E7" w14:textId="77777777" w:rsidR="00977269" w:rsidRDefault="009772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B7D86"/>
    <w:multiLevelType w:val="hybridMultilevel"/>
    <w:tmpl w:val="B136DAC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6E2069"/>
    <w:multiLevelType w:val="hybridMultilevel"/>
    <w:tmpl w:val="2518885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2F797D"/>
    <w:multiLevelType w:val="hybridMultilevel"/>
    <w:tmpl w:val="2518885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297510"/>
    <w:multiLevelType w:val="hybridMultilevel"/>
    <w:tmpl w:val="2518885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FA2183"/>
    <w:multiLevelType w:val="hybridMultilevel"/>
    <w:tmpl w:val="B136DAC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3C15EC"/>
    <w:multiLevelType w:val="hybridMultilevel"/>
    <w:tmpl w:val="B136DAC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8C725E"/>
    <w:multiLevelType w:val="hybridMultilevel"/>
    <w:tmpl w:val="B136DAC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2560CA"/>
    <w:multiLevelType w:val="hybridMultilevel"/>
    <w:tmpl w:val="2518885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6D3610"/>
    <w:multiLevelType w:val="hybridMultilevel"/>
    <w:tmpl w:val="16D427A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3514882">
    <w:abstractNumId w:val="6"/>
  </w:num>
  <w:num w:numId="2" w16cid:durableId="109595378">
    <w:abstractNumId w:val="8"/>
  </w:num>
  <w:num w:numId="3" w16cid:durableId="60372440">
    <w:abstractNumId w:val="7"/>
  </w:num>
  <w:num w:numId="4" w16cid:durableId="16007370">
    <w:abstractNumId w:val="3"/>
  </w:num>
  <w:num w:numId="5" w16cid:durableId="1733385947">
    <w:abstractNumId w:val="1"/>
  </w:num>
  <w:num w:numId="6" w16cid:durableId="1081832105">
    <w:abstractNumId w:val="2"/>
  </w:num>
  <w:num w:numId="7" w16cid:durableId="699084759">
    <w:abstractNumId w:val="0"/>
  </w:num>
  <w:num w:numId="8" w16cid:durableId="347875419">
    <w:abstractNumId w:val="4"/>
  </w:num>
  <w:num w:numId="9" w16cid:durableId="7856605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D67"/>
    <w:rsid w:val="00000C1C"/>
    <w:rsid w:val="00002D7E"/>
    <w:rsid w:val="000031D7"/>
    <w:rsid w:val="00003CF8"/>
    <w:rsid w:val="00005CE4"/>
    <w:rsid w:val="00006545"/>
    <w:rsid w:val="000069DD"/>
    <w:rsid w:val="00011BF2"/>
    <w:rsid w:val="000127D6"/>
    <w:rsid w:val="00013A8A"/>
    <w:rsid w:val="00015A2A"/>
    <w:rsid w:val="000179CC"/>
    <w:rsid w:val="000255E1"/>
    <w:rsid w:val="000257DC"/>
    <w:rsid w:val="00025AC4"/>
    <w:rsid w:val="00026814"/>
    <w:rsid w:val="00027906"/>
    <w:rsid w:val="00027976"/>
    <w:rsid w:val="000300B8"/>
    <w:rsid w:val="000304ED"/>
    <w:rsid w:val="000331EA"/>
    <w:rsid w:val="00034ED2"/>
    <w:rsid w:val="00035889"/>
    <w:rsid w:val="000417C2"/>
    <w:rsid w:val="00042D67"/>
    <w:rsid w:val="000433BD"/>
    <w:rsid w:val="00044B5E"/>
    <w:rsid w:val="00046183"/>
    <w:rsid w:val="0004751F"/>
    <w:rsid w:val="00052456"/>
    <w:rsid w:val="000609F3"/>
    <w:rsid w:val="00061415"/>
    <w:rsid w:val="00061E75"/>
    <w:rsid w:val="00063434"/>
    <w:rsid w:val="00064386"/>
    <w:rsid w:val="0006439C"/>
    <w:rsid w:val="000645E4"/>
    <w:rsid w:val="0006619E"/>
    <w:rsid w:val="00067166"/>
    <w:rsid w:val="00072D65"/>
    <w:rsid w:val="00073916"/>
    <w:rsid w:val="0007730A"/>
    <w:rsid w:val="00081403"/>
    <w:rsid w:val="00081E22"/>
    <w:rsid w:val="000823B1"/>
    <w:rsid w:val="000839CC"/>
    <w:rsid w:val="00083E1B"/>
    <w:rsid w:val="0008519F"/>
    <w:rsid w:val="0008616E"/>
    <w:rsid w:val="000868FF"/>
    <w:rsid w:val="00086CB0"/>
    <w:rsid w:val="0008767C"/>
    <w:rsid w:val="00092A84"/>
    <w:rsid w:val="00093F3F"/>
    <w:rsid w:val="00096188"/>
    <w:rsid w:val="000A078D"/>
    <w:rsid w:val="000A4DEC"/>
    <w:rsid w:val="000A5BE0"/>
    <w:rsid w:val="000B1374"/>
    <w:rsid w:val="000B4AAE"/>
    <w:rsid w:val="000C1B4F"/>
    <w:rsid w:val="000C2398"/>
    <w:rsid w:val="000C2D27"/>
    <w:rsid w:val="000C60D0"/>
    <w:rsid w:val="000C65CC"/>
    <w:rsid w:val="000D02FC"/>
    <w:rsid w:val="000D3552"/>
    <w:rsid w:val="000D39A5"/>
    <w:rsid w:val="000D3ADB"/>
    <w:rsid w:val="000E1D5A"/>
    <w:rsid w:val="000E2AFE"/>
    <w:rsid w:val="000E426C"/>
    <w:rsid w:val="000E4323"/>
    <w:rsid w:val="000E5C36"/>
    <w:rsid w:val="000E67FE"/>
    <w:rsid w:val="000E7CB7"/>
    <w:rsid w:val="000F3547"/>
    <w:rsid w:val="000F650B"/>
    <w:rsid w:val="000F7F1D"/>
    <w:rsid w:val="00100046"/>
    <w:rsid w:val="00100B15"/>
    <w:rsid w:val="00100FEC"/>
    <w:rsid w:val="00110983"/>
    <w:rsid w:val="00111A1B"/>
    <w:rsid w:val="0011422A"/>
    <w:rsid w:val="001159ED"/>
    <w:rsid w:val="00117017"/>
    <w:rsid w:val="00121C08"/>
    <w:rsid w:val="00124E27"/>
    <w:rsid w:val="0013153D"/>
    <w:rsid w:val="00133BD3"/>
    <w:rsid w:val="001347B0"/>
    <w:rsid w:val="00136DB2"/>
    <w:rsid w:val="001409E1"/>
    <w:rsid w:val="00141ED3"/>
    <w:rsid w:val="001430A6"/>
    <w:rsid w:val="001441D2"/>
    <w:rsid w:val="00144C02"/>
    <w:rsid w:val="00146056"/>
    <w:rsid w:val="00146269"/>
    <w:rsid w:val="00146625"/>
    <w:rsid w:val="00154E4D"/>
    <w:rsid w:val="0015570E"/>
    <w:rsid w:val="00155F05"/>
    <w:rsid w:val="001577AE"/>
    <w:rsid w:val="001578B1"/>
    <w:rsid w:val="0016011C"/>
    <w:rsid w:val="001618B5"/>
    <w:rsid w:val="00163AA5"/>
    <w:rsid w:val="001721B4"/>
    <w:rsid w:val="00172A53"/>
    <w:rsid w:val="0017441C"/>
    <w:rsid w:val="00174E32"/>
    <w:rsid w:val="0017620B"/>
    <w:rsid w:val="0017711B"/>
    <w:rsid w:val="00180B68"/>
    <w:rsid w:val="00180D67"/>
    <w:rsid w:val="00181774"/>
    <w:rsid w:val="00186A35"/>
    <w:rsid w:val="00191F11"/>
    <w:rsid w:val="00194718"/>
    <w:rsid w:val="001947BF"/>
    <w:rsid w:val="0019615A"/>
    <w:rsid w:val="00196903"/>
    <w:rsid w:val="00196B29"/>
    <w:rsid w:val="001A023D"/>
    <w:rsid w:val="001A0B36"/>
    <w:rsid w:val="001A176C"/>
    <w:rsid w:val="001A46D3"/>
    <w:rsid w:val="001A6569"/>
    <w:rsid w:val="001A6771"/>
    <w:rsid w:val="001B246D"/>
    <w:rsid w:val="001B2661"/>
    <w:rsid w:val="001B348A"/>
    <w:rsid w:val="001B3517"/>
    <w:rsid w:val="001B4CA4"/>
    <w:rsid w:val="001B5820"/>
    <w:rsid w:val="001B6AE6"/>
    <w:rsid w:val="001C196B"/>
    <w:rsid w:val="001C1E6E"/>
    <w:rsid w:val="001C3215"/>
    <w:rsid w:val="001C32BD"/>
    <w:rsid w:val="001C6A66"/>
    <w:rsid w:val="001C7DA2"/>
    <w:rsid w:val="001D341C"/>
    <w:rsid w:val="001D6227"/>
    <w:rsid w:val="001D62A6"/>
    <w:rsid w:val="001D6814"/>
    <w:rsid w:val="001E03B7"/>
    <w:rsid w:val="001E1661"/>
    <w:rsid w:val="001E5A4B"/>
    <w:rsid w:val="001F1615"/>
    <w:rsid w:val="001F3163"/>
    <w:rsid w:val="001F6BDE"/>
    <w:rsid w:val="002016D8"/>
    <w:rsid w:val="002034FC"/>
    <w:rsid w:val="0020581E"/>
    <w:rsid w:val="002107C0"/>
    <w:rsid w:val="002112A1"/>
    <w:rsid w:val="0021383E"/>
    <w:rsid w:val="00214B30"/>
    <w:rsid w:val="002157AC"/>
    <w:rsid w:val="00217C81"/>
    <w:rsid w:val="002201C6"/>
    <w:rsid w:val="0022073C"/>
    <w:rsid w:val="00220759"/>
    <w:rsid w:val="0022211B"/>
    <w:rsid w:val="00223A61"/>
    <w:rsid w:val="00224D30"/>
    <w:rsid w:val="00232810"/>
    <w:rsid w:val="00234782"/>
    <w:rsid w:val="002377B9"/>
    <w:rsid w:val="002422E9"/>
    <w:rsid w:val="002439A5"/>
    <w:rsid w:val="00246007"/>
    <w:rsid w:val="00246BB8"/>
    <w:rsid w:val="002476BD"/>
    <w:rsid w:val="00247751"/>
    <w:rsid w:val="00247E66"/>
    <w:rsid w:val="002502DF"/>
    <w:rsid w:val="00252ADC"/>
    <w:rsid w:val="00252D6F"/>
    <w:rsid w:val="002578D1"/>
    <w:rsid w:val="00257EF9"/>
    <w:rsid w:val="00261651"/>
    <w:rsid w:val="00266607"/>
    <w:rsid w:val="00271FB2"/>
    <w:rsid w:val="00272AC8"/>
    <w:rsid w:val="0027348A"/>
    <w:rsid w:val="00274CC2"/>
    <w:rsid w:val="00276585"/>
    <w:rsid w:val="002768E0"/>
    <w:rsid w:val="002775D3"/>
    <w:rsid w:val="002808F0"/>
    <w:rsid w:val="00281846"/>
    <w:rsid w:val="0028396B"/>
    <w:rsid w:val="00285239"/>
    <w:rsid w:val="00285D2A"/>
    <w:rsid w:val="0028654A"/>
    <w:rsid w:val="00286F64"/>
    <w:rsid w:val="00292D44"/>
    <w:rsid w:val="00293C13"/>
    <w:rsid w:val="00295729"/>
    <w:rsid w:val="002968E7"/>
    <w:rsid w:val="00297634"/>
    <w:rsid w:val="002A0508"/>
    <w:rsid w:val="002A09E5"/>
    <w:rsid w:val="002A0CE8"/>
    <w:rsid w:val="002B0ED9"/>
    <w:rsid w:val="002B12BF"/>
    <w:rsid w:val="002B1779"/>
    <w:rsid w:val="002B2434"/>
    <w:rsid w:val="002B7163"/>
    <w:rsid w:val="002C45B0"/>
    <w:rsid w:val="002C4C12"/>
    <w:rsid w:val="002C4D22"/>
    <w:rsid w:val="002C5228"/>
    <w:rsid w:val="002D466B"/>
    <w:rsid w:val="002E1224"/>
    <w:rsid w:val="002E1443"/>
    <w:rsid w:val="002E228E"/>
    <w:rsid w:val="002E2AED"/>
    <w:rsid w:val="002E43B2"/>
    <w:rsid w:val="002E575A"/>
    <w:rsid w:val="002E694E"/>
    <w:rsid w:val="002F1E48"/>
    <w:rsid w:val="002F530D"/>
    <w:rsid w:val="002F6B70"/>
    <w:rsid w:val="002F6E2F"/>
    <w:rsid w:val="002F78E3"/>
    <w:rsid w:val="003000CC"/>
    <w:rsid w:val="003019BD"/>
    <w:rsid w:val="003040BF"/>
    <w:rsid w:val="003048A2"/>
    <w:rsid w:val="003071C6"/>
    <w:rsid w:val="003135DC"/>
    <w:rsid w:val="00313855"/>
    <w:rsid w:val="0031602E"/>
    <w:rsid w:val="0031695B"/>
    <w:rsid w:val="003200F6"/>
    <w:rsid w:val="00323CB0"/>
    <w:rsid w:val="003320A4"/>
    <w:rsid w:val="003324F3"/>
    <w:rsid w:val="00336324"/>
    <w:rsid w:val="003404FE"/>
    <w:rsid w:val="00340915"/>
    <w:rsid w:val="0034475A"/>
    <w:rsid w:val="0034776B"/>
    <w:rsid w:val="00350F65"/>
    <w:rsid w:val="00353AE6"/>
    <w:rsid w:val="00353B2E"/>
    <w:rsid w:val="00357C2C"/>
    <w:rsid w:val="00361C0A"/>
    <w:rsid w:val="00362952"/>
    <w:rsid w:val="0036696D"/>
    <w:rsid w:val="00367225"/>
    <w:rsid w:val="00367538"/>
    <w:rsid w:val="003706BD"/>
    <w:rsid w:val="003723FF"/>
    <w:rsid w:val="003769E8"/>
    <w:rsid w:val="00380A20"/>
    <w:rsid w:val="0038124B"/>
    <w:rsid w:val="0038138C"/>
    <w:rsid w:val="00383A40"/>
    <w:rsid w:val="00385EEC"/>
    <w:rsid w:val="0038654D"/>
    <w:rsid w:val="0039137A"/>
    <w:rsid w:val="00391AF5"/>
    <w:rsid w:val="00393977"/>
    <w:rsid w:val="003A32E6"/>
    <w:rsid w:val="003A517A"/>
    <w:rsid w:val="003A5D47"/>
    <w:rsid w:val="003A76FB"/>
    <w:rsid w:val="003B5B6B"/>
    <w:rsid w:val="003C0431"/>
    <w:rsid w:val="003C0761"/>
    <w:rsid w:val="003C0C90"/>
    <w:rsid w:val="003C4C15"/>
    <w:rsid w:val="003C62A8"/>
    <w:rsid w:val="003D22EF"/>
    <w:rsid w:val="003D5D67"/>
    <w:rsid w:val="003D7AB9"/>
    <w:rsid w:val="003E178B"/>
    <w:rsid w:val="003E68C7"/>
    <w:rsid w:val="003E6DCE"/>
    <w:rsid w:val="003F6193"/>
    <w:rsid w:val="003F7284"/>
    <w:rsid w:val="00400119"/>
    <w:rsid w:val="00402E43"/>
    <w:rsid w:val="00404806"/>
    <w:rsid w:val="004052D2"/>
    <w:rsid w:val="00405608"/>
    <w:rsid w:val="00405D4B"/>
    <w:rsid w:val="00406353"/>
    <w:rsid w:val="00407E34"/>
    <w:rsid w:val="00410F31"/>
    <w:rsid w:val="0041242D"/>
    <w:rsid w:val="0041276E"/>
    <w:rsid w:val="0041339E"/>
    <w:rsid w:val="0041671E"/>
    <w:rsid w:val="00417520"/>
    <w:rsid w:val="00420540"/>
    <w:rsid w:val="00421BDE"/>
    <w:rsid w:val="004226AF"/>
    <w:rsid w:val="00423FC1"/>
    <w:rsid w:val="00424D27"/>
    <w:rsid w:val="00431C5C"/>
    <w:rsid w:val="004351F8"/>
    <w:rsid w:val="0043642A"/>
    <w:rsid w:val="004427F1"/>
    <w:rsid w:val="00443527"/>
    <w:rsid w:val="004439F8"/>
    <w:rsid w:val="00455761"/>
    <w:rsid w:val="00456AC6"/>
    <w:rsid w:val="00457B1C"/>
    <w:rsid w:val="00467562"/>
    <w:rsid w:val="004700B2"/>
    <w:rsid w:val="004711DE"/>
    <w:rsid w:val="00471306"/>
    <w:rsid w:val="004747C8"/>
    <w:rsid w:val="004754F8"/>
    <w:rsid w:val="004756A5"/>
    <w:rsid w:val="00477367"/>
    <w:rsid w:val="0048318F"/>
    <w:rsid w:val="00484BB4"/>
    <w:rsid w:val="00487C15"/>
    <w:rsid w:val="00490053"/>
    <w:rsid w:val="00496244"/>
    <w:rsid w:val="004A1CBB"/>
    <w:rsid w:val="004A33F8"/>
    <w:rsid w:val="004A3495"/>
    <w:rsid w:val="004B16AC"/>
    <w:rsid w:val="004B34A9"/>
    <w:rsid w:val="004B50C1"/>
    <w:rsid w:val="004B51ED"/>
    <w:rsid w:val="004B678D"/>
    <w:rsid w:val="004C28CE"/>
    <w:rsid w:val="004C3CE6"/>
    <w:rsid w:val="004C7BE9"/>
    <w:rsid w:val="004D13F5"/>
    <w:rsid w:val="004D556F"/>
    <w:rsid w:val="004D568C"/>
    <w:rsid w:val="004D6EA8"/>
    <w:rsid w:val="004D7B61"/>
    <w:rsid w:val="004E0025"/>
    <w:rsid w:val="004E13A2"/>
    <w:rsid w:val="004E5BBE"/>
    <w:rsid w:val="004E6534"/>
    <w:rsid w:val="004F31B8"/>
    <w:rsid w:val="004F51C4"/>
    <w:rsid w:val="0050032E"/>
    <w:rsid w:val="005012D7"/>
    <w:rsid w:val="005059D1"/>
    <w:rsid w:val="00506F79"/>
    <w:rsid w:val="00507851"/>
    <w:rsid w:val="00507874"/>
    <w:rsid w:val="00507BB3"/>
    <w:rsid w:val="00510512"/>
    <w:rsid w:val="0051090A"/>
    <w:rsid w:val="005141F1"/>
    <w:rsid w:val="00516B3D"/>
    <w:rsid w:val="005172AD"/>
    <w:rsid w:val="00517D05"/>
    <w:rsid w:val="00526131"/>
    <w:rsid w:val="005264D2"/>
    <w:rsid w:val="00530C94"/>
    <w:rsid w:val="00531F04"/>
    <w:rsid w:val="0053360D"/>
    <w:rsid w:val="00534168"/>
    <w:rsid w:val="00537AA0"/>
    <w:rsid w:val="00545087"/>
    <w:rsid w:val="00545493"/>
    <w:rsid w:val="005474C9"/>
    <w:rsid w:val="0055148A"/>
    <w:rsid w:val="00551978"/>
    <w:rsid w:val="005524E1"/>
    <w:rsid w:val="00555D5A"/>
    <w:rsid w:val="00556F5B"/>
    <w:rsid w:val="005632CA"/>
    <w:rsid w:val="00564012"/>
    <w:rsid w:val="00565159"/>
    <w:rsid w:val="0056798C"/>
    <w:rsid w:val="00573180"/>
    <w:rsid w:val="00574B3B"/>
    <w:rsid w:val="00577360"/>
    <w:rsid w:val="0058262F"/>
    <w:rsid w:val="00583835"/>
    <w:rsid w:val="00585412"/>
    <w:rsid w:val="005974F1"/>
    <w:rsid w:val="005A0341"/>
    <w:rsid w:val="005A300A"/>
    <w:rsid w:val="005A4B66"/>
    <w:rsid w:val="005A6ABD"/>
    <w:rsid w:val="005A7DAE"/>
    <w:rsid w:val="005B3C41"/>
    <w:rsid w:val="005B6BCD"/>
    <w:rsid w:val="005C024D"/>
    <w:rsid w:val="005D3BD0"/>
    <w:rsid w:val="005D7849"/>
    <w:rsid w:val="005D7A6C"/>
    <w:rsid w:val="005E3421"/>
    <w:rsid w:val="005E4CDD"/>
    <w:rsid w:val="005E5889"/>
    <w:rsid w:val="005E645C"/>
    <w:rsid w:val="005E7702"/>
    <w:rsid w:val="005F0D34"/>
    <w:rsid w:val="005F3171"/>
    <w:rsid w:val="005F3385"/>
    <w:rsid w:val="005F452A"/>
    <w:rsid w:val="005F5B32"/>
    <w:rsid w:val="005F7514"/>
    <w:rsid w:val="00601C66"/>
    <w:rsid w:val="006025B3"/>
    <w:rsid w:val="00607C68"/>
    <w:rsid w:val="006105B3"/>
    <w:rsid w:val="00610ED8"/>
    <w:rsid w:val="0061758D"/>
    <w:rsid w:val="0062114C"/>
    <w:rsid w:val="006233EF"/>
    <w:rsid w:val="00624494"/>
    <w:rsid w:val="00625ECC"/>
    <w:rsid w:val="0062675C"/>
    <w:rsid w:val="00632081"/>
    <w:rsid w:val="00634005"/>
    <w:rsid w:val="0064370F"/>
    <w:rsid w:val="00646055"/>
    <w:rsid w:val="00646C0E"/>
    <w:rsid w:val="00651AFA"/>
    <w:rsid w:val="00652054"/>
    <w:rsid w:val="006522F9"/>
    <w:rsid w:val="00653A5A"/>
    <w:rsid w:val="00654269"/>
    <w:rsid w:val="00655569"/>
    <w:rsid w:val="00655598"/>
    <w:rsid w:val="00655F23"/>
    <w:rsid w:val="0065619B"/>
    <w:rsid w:val="00660543"/>
    <w:rsid w:val="006618B0"/>
    <w:rsid w:val="006655D6"/>
    <w:rsid w:val="0066759F"/>
    <w:rsid w:val="00672C73"/>
    <w:rsid w:val="0067421D"/>
    <w:rsid w:val="006756D4"/>
    <w:rsid w:val="00684FD9"/>
    <w:rsid w:val="006A27B8"/>
    <w:rsid w:val="006A53F7"/>
    <w:rsid w:val="006A6E63"/>
    <w:rsid w:val="006B1599"/>
    <w:rsid w:val="006B175E"/>
    <w:rsid w:val="006B2244"/>
    <w:rsid w:val="006B280C"/>
    <w:rsid w:val="006B36F3"/>
    <w:rsid w:val="006B536C"/>
    <w:rsid w:val="006B5A0D"/>
    <w:rsid w:val="006C1F84"/>
    <w:rsid w:val="006C335C"/>
    <w:rsid w:val="006C5BCD"/>
    <w:rsid w:val="006D07F0"/>
    <w:rsid w:val="006D2317"/>
    <w:rsid w:val="006D38AD"/>
    <w:rsid w:val="006D3D86"/>
    <w:rsid w:val="006E02CF"/>
    <w:rsid w:val="006E25A5"/>
    <w:rsid w:val="006E35C5"/>
    <w:rsid w:val="006E417C"/>
    <w:rsid w:val="006E52FE"/>
    <w:rsid w:val="006E7CA2"/>
    <w:rsid w:val="006F2C8C"/>
    <w:rsid w:val="007032AC"/>
    <w:rsid w:val="00704FFF"/>
    <w:rsid w:val="0070540F"/>
    <w:rsid w:val="007055DB"/>
    <w:rsid w:val="007066CF"/>
    <w:rsid w:val="007152CC"/>
    <w:rsid w:val="007159B3"/>
    <w:rsid w:val="00716B07"/>
    <w:rsid w:val="00717B95"/>
    <w:rsid w:val="00722ED3"/>
    <w:rsid w:val="0072638D"/>
    <w:rsid w:val="007263D5"/>
    <w:rsid w:val="007275C2"/>
    <w:rsid w:val="00730738"/>
    <w:rsid w:val="00731DCD"/>
    <w:rsid w:val="00741729"/>
    <w:rsid w:val="00741FAC"/>
    <w:rsid w:val="00747938"/>
    <w:rsid w:val="00750853"/>
    <w:rsid w:val="00751A56"/>
    <w:rsid w:val="00752EA6"/>
    <w:rsid w:val="00753063"/>
    <w:rsid w:val="00760848"/>
    <w:rsid w:val="007633DB"/>
    <w:rsid w:val="0077357F"/>
    <w:rsid w:val="00774C49"/>
    <w:rsid w:val="00775C6D"/>
    <w:rsid w:val="00775E28"/>
    <w:rsid w:val="00775F60"/>
    <w:rsid w:val="007779FE"/>
    <w:rsid w:val="00777AFD"/>
    <w:rsid w:val="00777C70"/>
    <w:rsid w:val="007804DD"/>
    <w:rsid w:val="00780DC5"/>
    <w:rsid w:val="00780E49"/>
    <w:rsid w:val="00781015"/>
    <w:rsid w:val="007840DF"/>
    <w:rsid w:val="00785302"/>
    <w:rsid w:val="007923C4"/>
    <w:rsid w:val="007942F4"/>
    <w:rsid w:val="00794481"/>
    <w:rsid w:val="00795197"/>
    <w:rsid w:val="007A428A"/>
    <w:rsid w:val="007A5927"/>
    <w:rsid w:val="007B019A"/>
    <w:rsid w:val="007B3DC8"/>
    <w:rsid w:val="007B410A"/>
    <w:rsid w:val="007B52CC"/>
    <w:rsid w:val="007B645F"/>
    <w:rsid w:val="007C084E"/>
    <w:rsid w:val="007C100F"/>
    <w:rsid w:val="007C4078"/>
    <w:rsid w:val="007C4F78"/>
    <w:rsid w:val="007C6256"/>
    <w:rsid w:val="007C6908"/>
    <w:rsid w:val="007D1B13"/>
    <w:rsid w:val="007D4014"/>
    <w:rsid w:val="007E48C8"/>
    <w:rsid w:val="007E6162"/>
    <w:rsid w:val="007E6804"/>
    <w:rsid w:val="007F2839"/>
    <w:rsid w:val="007F5F2F"/>
    <w:rsid w:val="007F740B"/>
    <w:rsid w:val="007F7956"/>
    <w:rsid w:val="007F7DCE"/>
    <w:rsid w:val="00801BBB"/>
    <w:rsid w:val="00801F8F"/>
    <w:rsid w:val="008026C9"/>
    <w:rsid w:val="00803F12"/>
    <w:rsid w:val="00805549"/>
    <w:rsid w:val="00806AD8"/>
    <w:rsid w:val="0081284E"/>
    <w:rsid w:val="00813741"/>
    <w:rsid w:val="00813B75"/>
    <w:rsid w:val="0081548B"/>
    <w:rsid w:val="00815EA7"/>
    <w:rsid w:val="00815F76"/>
    <w:rsid w:val="00816B26"/>
    <w:rsid w:val="00820571"/>
    <w:rsid w:val="008222CE"/>
    <w:rsid w:val="00822764"/>
    <w:rsid w:val="00825349"/>
    <w:rsid w:val="00825A7B"/>
    <w:rsid w:val="00826BD5"/>
    <w:rsid w:val="00830A51"/>
    <w:rsid w:val="00831250"/>
    <w:rsid w:val="00832167"/>
    <w:rsid w:val="00832FD7"/>
    <w:rsid w:val="008376CA"/>
    <w:rsid w:val="008379A8"/>
    <w:rsid w:val="0084137F"/>
    <w:rsid w:val="00843CDD"/>
    <w:rsid w:val="00846A03"/>
    <w:rsid w:val="008530DA"/>
    <w:rsid w:val="00853D81"/>
    <w:rsid w:val="00854040"/>
    <w:rsid w:val="008601E6"/>
    <w:rsid w:val="0086277C"/>
    <w:rsid w:val="00866169"/>
    <w:rsid w:val="008704FA"/>
    <w:rsid w:val="008708EA"/>
    <w:rsid w:val="00872E5A"/>
    <w:rsid w:val="008732EC"/>
    <w:rsid w:val="0088040C"/>
    <w:rsid w:val="00882C55"/>
    <w:rsid w:val="0088550F"/>
    <w:rsid w:val="00891B79"/>
    <w:rsid w:val="008921BC"/>
    <w:rsid w:val="00892C37"/>
    <w:rsid w:val="00893A83"/>
    <w:rsid w:val="00894D25"/>
    <w:rsid w:val="008958A3"/>
    <w:rsid w:val="008A2C98"/>
    <w:rsid w:val="008A355C"/>
    <w:rsid w:val="008A451E"/>
    <w:rsid w:val="008A52D1"/>
    <w:rsid w:val="008B1429"/>
    <w:rsid w:val="008B71DE"/>
    <w:rsid w:val="008C769D"/>
    <w:rsid w:val="008D08F8"/>
    <w:rsid w:val="008D2215"/>
    <w:rsid w:val="008D2E0C"/>
    <w:rsid w:val="008D332F"/>
    <w:rsid w:val="008D3971"/>
    <w:rsid w:val="008D46A8"/>
    <w:rsid w:val="008D5C6F"/>
    <w:rsid w:val="008D6FB7"/>
    <w:rsid w:val="008D7591"/>
    <w:rsid w:val="008D79C9"/>
    <w:rsid w:val="008D7CCB"/>
    <w:rsid w:val="008E455F"/>
    <w:rsid w:val="008E4583"/>
    <w:rsid w:val="008E497C"/>
    <w:rsid w:val="008E4FB9"/>
    <w:rsid w:val="008E6A9E"/>
    <w:rsid w:val="008E76E4"/>
    <w:rsid w:val="008F3114"/>
    <w:rsid w:val="008F4C97"/>
    <w:rsid w:val="008F5290"/>
    <w:rsid w:val="008F5371"/>
    <w:rsid w:val="008F56FB"/>
    <w:rsid w:val="0090144E"/>
    <w:rsid w:val="009026CA"/>
    <w:rsid w:val="00904C50"/>
    <w:rsid w:val="009051E8"/>
    <w:rsid w:val="0090656A"/>
    <w:rsid w:val="009072A2"/>
    <w:rsid w:val="00910064"/>
    <w:rsid w:val="009111AE"/>
    <w:rsid w:val="00916551"/>
    <w:rsid w:val="00920B5D"/>
    <w:rsid w:val="0092281E"/>
    <w:rsid w:val="009338CF"/>
    <w:rsid w:val="0093620D"/>
    <w:rsid w:val="009412EA"/>
    <w:rsid w:val="00942B22"/>
    <w:rsid w:val="00946320"/>
    <w:rsid w:val="009537EC"/>
    <w:rsid w:val="009542B1"/>
    <w:rsid w:val="00955F90"/>
    <w:rsid w:val="00956627"/>
    <w:rsid w:val="00960473"/>
    <w:rsid w:val="00962895"/>
    <w:rsid w:val="009632F5"/>
    <w:rsid w:val="00964927"/>
    <w:rsid w:val="009713EB"/>
    <w:rsid w:val="009724EF"/>
    <w:rsid w:val="009731FD"/>
    <w:rsid w:val="00976DFC"/>
    <w:rsid w:val="00976F9F"/>
    <w:rsid w:val="00977269"/>
    <w:rsid w:val="00980E72"/>
    <w:rsid w:val="009814B1"/>
    <w:rsid w:val="00981543"/>
    <w:rsid w:val="0098201A"/>
    <w:rsid w:val="009830C6"/>
    <w:rsid w:val="009836DB"/>
    <w:rsid w:val="00984485"/>
    <w:rsid w:val="009855F0"/>
    <w:rsid w:val="0099439C"/>
    <w:rsid w:val="0099677B"/>
    <w:rsid w:val="009A5682"/>
    <w:rsid w:val="009B16E5"/>
    <w:rsid w:val="009B5C63"/>
    <w:rsid w:val="009B61AC"/>
    <w:rsid w:val="009B70B7"/>
    <w:rsid w:val="009C20FD"/>
    <w:rsid w:val="009C2CCF"/>
    <w:rsid w:val="009C4C2B"/>
    <w:rsid w:val="009C5928"/>
    <w:rsid w:val="009D1F71"/>
    <w:rsid w:val="009D243E"/>
    <w:rsid w:val="009D2F0F"/>
    <w:rsid w:val="009D3DBD"/>
    <w:rsid w:val="009D3E82"/>
    <w:rsid w:val="009D462B"/>
    <w:rsid w:val="009E1A5A"/>
    <w:rsid w:val="009F0B26"/>
    <w:rsid w:val="009F1DA0"/>
    <w:rsid w:val="009F3018"/>
    <w:rsid w:val="009F3D6C"/>
    <w:rsid w:val="009F5D50"/>
    <w:rsid w:val="00A005F1"/>
    <w:rsid w:val="00A00C59"/>
    <w:rsid w:val="00A015C7"/>
    <w:rsid w:val="00A02443"/>
    <w:rsid w:val="00A13D70"/>
    <w:rsid w:val="00A1444D"/>
    <w:rsid w:val="00A17456"/>
    <w:rsid w:val="00A17911"/>
    <w:rsid w:val="00A20380"/>
    <w:rsid w:val="00A20957"/>
    <w:rsid w:val="00A209FB"/>
    <w:rsid w:val="00A2246B"/>
    <w:rsid w:val="00A24031"/>
    <w:rsid w:val="00A24761"/>
    <w:rsid w:val="00A255B4"/>
    <w:rsid w:val="00A26A5A"/>
    <w:rsid w:val="00A271CE"/>
    <w:rsid w:val="00A27E1F"/>
    <w:rsid w:val="00A369E0"/>
    <w:rsid w:val="00A377B3"/>
    <w:rsid w:val="00A411E0"/>
    <w:rsid w:val="00A4634F"/>
    <w:rsid w:val="00A50632"/>
    <w:rsid w:val="00A50DFF"/>
    <w:rsid w:val="00A530A5"/>
    <w:rsid w:val="00A53248"/>
    <w:rsid w:val="00A53A8C"/>
    <w:rsid w:val="00A54616"/>
    <w:rsid w:val="00A63ACA"/>
    <w:rsid w:val="00A66B5A"/>
    <w:rsid w:val="00A70E43"/>
    <w:rsid w:val="00A737EC"/>
    <w:rsid w:val="00A7679D"/>
    <w:rsid w:val="00A81334"/>
    <w:rsid w:val="00A8246A"/>
    <w:rsid w:val="00A8275E"/>
    <w:rsid w:val="00A830B0"/>
    <w:rsid w:val="00A839A7"/>
    <w:rsid w:val="00A84DBF"/>
    <w:rsid w:val="00A92125"/>
    <w:rsid w:val="00A94B27"/>
    <w:rsid w:val="00A95631"/>
    <w:rsid w:val="00A96F70"/>
    <w:rsid w:val="00AA120B"/>
    <w:rsid w:val="00AA52EA"/>
    <w:rsid w:val="00AA634E"/>
    <w:rsid w:val="00AA6AC2"/>
    <w:rsid w:val="00AA6B4A"/>
    <w:rsid w:val="00AA7896"/>
    <w:rsid w:val="00AB0980"/>
    <w:rsid w:val="00AB14BE"/>
    <w:rsid w:val="00AB69F8"/>
    <w:rsid w:val="00AB7277"/>
    <w:rsid w:val="00AC06C6"/>
    <w:rsid w:val="00AC3189"/>
    <w:rsid w:val="00AC45EB"/>
    <w:rsid w:val="00AC57DE"/>
    <w:rsid w:val="00AD003E"/>
    <w:rsid w:val="00AD148E"/>
    <w:rsid w:val="00AD2049"/>
    <w:rsid w:val="00AD421A"/>
    <w:rsid w:val="00AD57E7"/>
    <w:rsid w:val="00AD5B83"/>
    <w:rsid w:val="00AD5DD1"/>
    <w:rsid w:val="00AD687B"/>
    <w:rsid w:val="00AD7742"/>
    <w:rsid w:val="00AE012A"/>
    <w:rsid w:val="00AE38E1"/>
    <w:rsid w:val="00AE4C35"/>
    <w:rsid w:val="00AE6856"/>
    <w:rsid w:val="00AF1EB1"/>
    <w:rsid w:val="00AF21EA"/>
    <w:rsid w:val="00AF3138"/>
    <w:rsid w:val="00AF5D28"/>
    <w:rsid w:val="00AF6541"/>
    <w:rsid w:val="00AF7FA8"/>
    <w:rsid w:val="00B0762C"/>
    <w:rsid w:val="00B131A0"/>
    <w:rsid w:val="00B14937"/>
    <w:rsid w:val="00B152CB"/>
    <w:rsid w:val="00B15AFC"/>
    <w:rsid w:val="00B16562"/>
    <w:rsid w:val="00B166FD"/>
    <w:rsid w:val="00B21B1F"/>
    <w:rsid w:val="00B25A61"/>
    <w:rsid w:val="00B26D27"/>
    <w:rsid w:val="00B2716B"/>
    <w:rsid w:val="00B33509"/>
    <w:rsid w:val="00B4103E"/>
    <w:rsid w:val="00B4177B"/>
    <w:rsid w:val="00B44BEC"/>
    <w:rsid w:val="00B460FD"/>
    <w:rsid w:val="00B475B8"/>
    <w:rsid w:val="00B5181F"/>
    <w:rsid w:val="00B52BAE"/>
    <w:rsid w:val="00B55DAD"/>
    <w:rsid w:val="00B57305"/>
    <w:rsid w:val="00B63364"/>
    <w:rsid w:val="00B6733B"/>
    <w:rsid w:val="00B70741"/>
    <w:rsid w:val="00B74090"/>
    <w:rsid w:val="00B805B3"/>
    <w:rsid w:val="00B81E6E"/>
    <w:rsid w:val="00B86618"/>
    <w:rsid w:val="00B86882"/>
    <w:rsid w:val="00B879CE"/>
    <w:rsid w:val="00B92DB9"/>
    <w:rsid w:val="00B94B88"/>
    <w:rsid w:val="00B94DA8"/>
    <w:rsid w:val="00BA0642"/>
    <w:rsid w:val="00BA1F82"/>
    <w:rsid w:val="00BA4DED"/>
    <w:rsid w:val="00BA6733"/>
    <w:rsid w:val="00BB3BD2"/>
    <w:rsid w:val="00BB5FD8"/>
    <w:rsid w:val="00BB7B51"/>
    <w:rsid w:val="00BC39C6"/>
    <w:rsid w:val="00BC6DA7"/>
    <w:rsid w:val="00BC7886"/>
    <w:rsid w:val="00BC7CF2"/>
    <w:rsid w:val="00BC7D66"/>
    <w:rsid w:val="00BD18DC"/>
    <w:rsid w:val="00BD1AA5"/>
    <w:rsid w:val="00BD1B35"/>
    <w:rsid w:val="00BD3B8B"/>
    <w:rsid w:val="00BD3CA6"/>
    <w:rsid w:val="00BD66A0"/>
    <w:rsid w:val="00BE2770"/>
    <w:rsid w:val="00BE5884"/>
    <w:rsid w:val="00BE699F"/>
    <w:rsid w:val="00BF1646"/>
    <w:rsid w:val="00BF2CBB"/>
    <w:rsid w:val="00BF446F"/>
    <w:rsid w:val="00BF61B3"/>
    <w:rsid w:val="00C00DA9"/>
    <w:rsid w:val="00C04A5E"/>
    <w:rsid w:val="00C05320"/>
    <w:rsid w:val="00C0776A"/>
    <w:rsid w:val="00C1463A"/>
    <w:rsid w:val="00C21C3D"/>
    <w:rsid w:val="00C23AD2"/>
    <w:rsid w:val="00C23B6F"/>
    <w:rsid w:val="00C25BFB"/>
    <w:rsid w:val="00C2762E"/>
    <w:rsid w:val="00C2766E"/>
    <w:rsid w:val="00C27713"/>
    <w:rsid w:val="00C3142E"/>
    <w:rsid w:val="00C31B4A"/>
    <w:rsid w:val="00C32383"/>
    <w:rsid w:val="00C336F8"/>
    <w:rsid w:val="00C34045"/>
    <w:rsid w:val="00C36193"/>
    <w:rsid w:val="00C36FF8"/>
    <w:rsid w:val="00C3748A"/>
    <w:rsid w:val="00C41247"/>
    <w:rsid w:val="00C432ED"/>
    <w:rsid w:val="00C43C97"/>
    <w:rsid w:val="00C5277C"/>
    <w:rsid w:val="00C53808"/>
    <w:rsid w:val="00C55681"/>
    <w:rsid w:val="00C56631"/>
    <w:rsid w:val="00C56755"/>
    <w:rsid w:val="00C6177A"/>
    <w:rsid w:val="00C64516"/>
    <w:rsid w:val="00C7329D"/>
    <w:rsid w:val="00C73D44"/>
    <w:rsid w:val="00C74478"/>
    <w:rsid w:val="00C7670D"/>
    <w:rsid w:val="00C773CB"/>
    <w:rsid w:val="00C77F4C"/>
    <w:rsid w:val="00C83750"/>
    <w:rsid w:val="00C8581F"/>
    <w:rsid w:val="00C90188"/>
    <w:rsid w:val="00C932B2"/>
    <w:rsid w:val="00C93EC9"/>
    <w:rsid w:val="00C96E72"/>
    <w:rsid w:val="00C97FD8"/>
    <w:rsid w:val="00CA14EE"/>
    <w:rsid w:val="00CA18C0"/>
    <w:rsid w:val="00CA260B"/>
    <w:rsid w:val="00CA26D9"/>
    <w:rsid w:val="00CA78DB"/>
    <w:rsid w:val="00CA7D52"/>
    <w:rsid w:val="00CB0BE7"/>
    <w:rsid w:val="00CB6048"/>
    <w:rsid w:val="00CC21E9"/>
    <w:rsid w:val="00CC35D2"/>
    <w:rsid w:val="00CD0B5F"/>
    <w:rsid w:val="00CD4EE4"/>
    <w:rsid w:val="00CD6F74"/>
    <w:rsid w:val="00CE26C5"/>
    <w:rsid w:val="00CE4528"/>
    <w:rsid w:val="00CE6A02"/>
    <w:rsid w:val="00CE6F27"/>
    <w:rsid w:val="00CE747D"/>
    <w:rsid w:val="00CE75FA"/>
    <w:rsid w:val="00CE7754"/>
    <w:rsid w:val="00CF253E"/>
    <w:rsid w:val="00CF260E"/>
    <w:rsid w:val="00CF417A"/>
    <w:rsid w:val="00CF4CAF"/>
    <w:rsid w:val="00CF4D68"/>
    <w:rsid w:val="00D02596"/>
    <w:rsid w:val="00D03E13"/>
    <w:rsid w:val="00D03E7F"/>
    <w:rsid w:val="00D06DE2"/>
    <w:rsid w:val="00D1089E"/>
    <w:rsid w:val="00D14E13"/>
    <w:rsid w:val="00D17F89"/>
    <w:rsid w:val="00D24727"/>
    <w:rsid w:val="00D26A36"/>
    <w:rsid w:val="00D26BD9"/>
    <w:rsid w:val="00D2759E"/>
    <w:rsid w:val="00D27E71"/>
    <w:rsid w:val="00D30B43"/>
    <w:rsid w:val="00D30C66"/>
    <w:rsid w:val="00D31C94"/>
    <w:rsid w:val="00D327BE"/>
    <w:rsid w:val="00D3584D"/>
    <w:rsid w:val="00D406AE"/>
    <w:rsid w:val="00D41F65"/>
    <w:rsid w:val="00D44AA9"/>
    <w:rsid w:val="00D45DB5"/>
    <w:rsid w:val="00D4602E"/>
    <w:rsid w:val="00D466CC"/>
    <w:rsid w:val="00D518E4"/>
    <w:rsid w:val="00D51C0C"/>
    <w:rsid w:val="00D5232B"/>
    <w:rsid w:val="00D54871"/>
    <w:rsid w:val="00D54C3F"/>
    <w:rsid w:val="00D56508"/>
    <w:rsid w:val="00D61899"/>
    <w:rsid w:val="00D61C36"/>
    <w:rsid w:val="00D71B99"/>
    <w:rsid w:val="00D72049"/>
    <w:rsid w:val="00D76B3F"/>
    <w:rsid w:val="00D82207"/>
    <w:rsid w:val="00D83D95"/>
    <w:rsid w:val="00D870A4"/>
    <w:rsid w:val="00D87206"/>
    <w:rsid w:val="00D90026"/>
    <w:rsid w:val="00D90A21"/>
    <w:rsid w:val="00D94B86"/>
    <w:rsid w:val="00D95320"/>
    <w:rsid w:val="00D96946"/>
    <w:rsid w:val="00DA02C1"/>
    <w:rsid w:val="00DA0325"/>
    <w:rsid w:val="00DA1481"/>
    <w:rsid w:val="00DA18F0"/>
    <w:rsid w:val="00DA1F30"/>
    <w:rsid w:val="00DA2627"/>
    <w:rsid w:val="00DA5880"/>
    <w:rsid w:val="00DA6432"/>
    <w:rsid w:val="00DB0709"/>
    <w:rsid w:val="00DB15C9"/>
    <w:rsid w:val="00DB2960"/>
    <w:rsid w:val="00DB4097"/>
    <w:rsid w:val="00DC08E0"/>
    <w:rsid w:val="00DC2AD3"/>
    <w:rsid w:val="00DC4F76"/>
    <w:rsid w:val="00DC56BF"/>
    <w:rsid w:val="00DC7300"/>
    <w:rsid w:val="00DD0E62"/>
    <w:rsid w:val="00DD4BFC"/>
    <w:rsid w:val="00DD592F"/>
    <w:rsid w:val="00DE15F0"/>
    <w:rsid w:val="00DE22C8"/>
    <w:rsid w:val="00DE7C14"/>
    <w:rsid w:val="00DF21B4"/>
    <w:rsid w:val="00DF656F"/>
    <w:rsid w:val="00E01FA4"/>
    <w:rsid w:val="00E023EE"/>
    <w:rsid w:val="00E03D43"/>
    <w:rsid w:val="00E047BA"/>
    <w:rsid w:val="00E06E84"/>
    <w:rsid w:val="00E0784B"/>
    <w:rsid w:val="00E1014B"/>
    <w:rsid w:val="00E166D6"/>
    <w:rsid w:val="00E16DBA"/>
    <w:rsid w:val="00E20783"/>
    <w:rsid w:val="00E215AD"/>
    <w:rsid w:val="00E268A5"/>
    <w:rsid w:val="00E3016D"/>
    <w:rsid w:val="00E3424D"/>
    <w:rsid w:val="00E34A6A"/>
    <w:rsid w:val="00E35F62"/>
    <w:rsid w:val="00E36348"/>
    <w:rsid w:val="00E37A9E"/>
    <w:rsid w:val="00E37D3A"/>
    <w:rsid w:val="00E4294E"/>
    <w:rsid w:val="00E42DCD"/>
    <w:rsid w:val="00E43DF6"/>
    <w:rsid w:val="00E4543C"/>
    <w:rsid w:val="00E46FBE"/>
    <w:rsid w:val="00E519AD"/>
    <w:rsid w:val="00E522CF"/>
    <w:rsid w:val="00E52D20"/>
    <w:rsid w:val="00E539B6"/>
    <w:rsid w:val="00E545EF"/>
    <w:rsid w:val="00E747CE"/>
    <w:rsid w:val="00E80801"/>
    <w:rsid w:val="00E82411"/>
    <w:rsid w:val="00E90116"/>
    <w:rsid w:val="00E90CC2"/>
    <w:rsid w:val="00E93086"/>
    <w:rsid w:val="00E93B3A"/>
    <w:rsid w:val="00E947C1"/>
    <w:rsid w:val="00EA1347"/>
    <w:rsid w:val="00EA2CAE"/>
    <w:rsid w:val="00EB288A"/>
    <w:rsid w:val="00EC1A2F"/>
    <w:rsid w:val="00EC4F6A"/>
    <w:rsid w:val="00EC59E0"/>
    <w:rsid w:val="00EC72FD"/>
    <w:rsid w:val="00ED042E"/>
    <w:rsid w:val="00ED1282"/>
    <w:rsid w:val="00ED2DC2"/>
    <w:rsid w:val="00ED6AA2"/>
    <w:rsid w:val="00EE12BC"/>
    <w:rsid w:val="00EE2255"/>
    <w:rsid w:val="00EE4D66"/>
    <w:rsid w:val="00EE4EB8"/>
    <w:rsid w:val="00EE6501"/>
    <w:rsid w:val="00EF3BF2"/>
    <w:rsid w:val="00EF469F"/>
    <w:rsid w:val="00EF6CCE"/>
    <w:rsid w:val="00F00799"/>
    <w:rsid w:val="00F04BAE"/>
    <w:rsid w:val="00F059A0"/>
    <w:rsid w:val="00F1767E"/>
    <w:rsid w:val="00F21A7B"/>
    <w:rsid w:val="00F24D3E"/>
    <w:rsid w:val="00F27DB5"/>
    <w:rsid w:val="00F317B5"/>
    <w:rsid w:val="00F342BE"/>
    <w:rsid w:val="00F3505C"/>
    <w:rsid w:val="00F37D93"/>
    <w:rsid w:val="00F44C8A"/>
    <w:rsid w:val="00F47F0F"/>
    <w:rsid w:val="00F5034C"/>
    <w:rsid w:val="00F55C49"/>
    <w:rsid w:val="00F63223"/>
    <w:rsid w:val="00F64836"/>
    <w:rsid w:val="00F65374"/>
    <w:rsid w:val="00F655F0"/>
    <w:rsid w:val="00F6599D"/>
    <w:rsid w:val="00F67554"/>
    <w:rsid w:val="00F708CF"/>
    <w:rsid w:val="00F713EA"/>
    <w:rsid w:val="00F71543"/>
    <w:rsid w:val="00F74BD4"/>
    <w:rsid w:val="00F76869"/>
    <w:rsid w:val="00F7748D"/>
    <w:rsid w:val="00F83815"/>
    <w:rsid w:val="00F859BB"/>
    <w:rsid w:val="00F86519"/>
    <w:rsid w:val="00F93E5F"/>
    <w:rsid w:val="00F940DB"/>
    <w:rsid w:val="00F958EF"/>
    <w:rsid w:val="00F96899"/>
    <w:rsid w:val="00F96A94"/>
    <w:rsid w:val="00FA0791"/>
    <w:rsid w:val="00FA168F"/>
    <w:rsid w:val="00FA2492"/>
    <w:rsid w:val="00FA30FC"/>
    <w:rsid w:val="00FA3671"/>
    <w:rsid w:val="00FA4195"/>
    <w:rsid w:val="00FA62E2"/>
    <w:rsid w:val="00FB0CEE"/>
    <w:rsid w:val="00FB1EFA"/>
    <w:rsid w:val="00FB36B3"/>
    <w:rsid w:val="00FB373E"/>
    <w:rsid w:val="00FB3C65"/>
    <w:rsid w:val="00FB6AE7"/>
    <w:rsid w:val="00FC0A40"/>
    <w:rsid w:val="00FC2EA6"/>
    <w:rsid w:val="00FC55C2"/>
    <w:rsid w:val="00FD1FF1"/>
    <w:rsid w:val="00FD2408"/>
    <w:rsid w:val="00FD5526"/>
    <w:rsid w:val="00FD67B3"/>
    <w:rsid w:val="00FD7118"/>
    <w:rsid w:val="00FD7E15"/>
    <w:rsid w:val="00FE0CB6"/>
    <w:rsid w:val="00FE24A6"/>
    <w:rsid w:val="00FE4017"/>
    <w:rsid w:val="00FE6100"/>
    <w:rsid w:val="00FE771E"/>
    <w:rsid w:val="00FF4123"/>
    <w:rsid w:val="00FF4277"/>
    <w:rsid w:val="00FF48A6"/>
    <w:rsid w:val="00FF51A6"/>
    <w:rsid w:val="00FF59EB"/>
    <w:rsid w:val="00FF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0B71BA5"/>
  <w15:chartTrackingRefBased/>
  <w15:docId w15:val="{A4488E13-D4B3-466E-BD18-86FC42412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noProof/>
      <w:sz w:val="24"/>
      <w:szCs w:val="24"/>
      <w:lang w:eastAsia="en-GB"/>
    </w:rPr>
  </w:style>
  <w:style w:type="paragraph" w:styleId="Overskrift1">
    <w:name w:val="heading 1"/>
    <w:basedOn w:val="Normal"/>
    <w:next w:val="Normal"/>
    <w:link w:val="Overskrift1Tegn"/>
    <w:qFormat/>
    <w:pPr>
      <w:keepNext/>
      <w:outlineLvl w:val="0"/>
    </w:pPr>
    <w:rPr>
      <w:b/>
      <w:sz w:val="20"/>
      <w:szCs w:val="20"/>
      <w:lang w:eastAsia="en-US"/>
    </w:rPr>
  </w:style>
  <w:style w:type="paragraph" w:styleId="Overskrift2">
    <w:name w:val="heading 2"/>
    <w:basedOn w:val="Normal"/>
    <w:next w:val="Normal"/>
    <w:link w:val="Overskrift2Tegn"/>
    <w:qFormat/>
    <w:pPr>
      <w:keepNext/>
      <w:jc w:val="center"/>
      <w:outlineLvl w:val="1"/>
    </w:pPr>
    <w:rPr>
      <w:b/>
      <w:sz w:val="22"/>
      <w:szCs w:val="20"/>
      <w:lang w:eastAsia="en-US"/>
    </w:rPr>
  </w:style>
  <w:style w:type="paragraph" w:styleId="Overskrift3">
    <w:name w:val="heading 3"/>
    <w:basedOn w:val="Normal"/>
    <w:next w:val="Normal"/>
    <w:link w:val="Overskrift3Tegn"/>
    <w:qFormat/>
    <w:pPr>
      <w:keepNext/>
      <w:outlineLvl w:val="2"/>
    </w:pPr>
    <w:rPr>
      <w:b/>
      <w:i/>
      <w:sz w:val="36"/>
      <w:szCs w:val="20"/>
      <w:lang w:eastAsia="nb-NO"/>
    </w:rPr>
  </w:style>
  <w:style w:type="paragraph" w:styleId="Overskrift4">
    <w:name w:val="heading 4"/>
    <w:basedOn w:val="Normal"/>
    <w:next w:val="Normal"/>
    <w:link w:val="Overskrift4Tegn"/>
    <w:qFormat/>
    <w:pPr>
      <w:keepNext/>
      <w:spacing w:line="360" w:lineRule="auto"/>
      <w:outlineLvl w:val="3"/>
    </w:pPr>
    <w:rPr>
      <w:b/>
      <w:szCs w:val="20"/>
      <w:lang w:eastAsia="nb-NO"/>
    </w:rPr>
  </w:style>
  <w:style w:type="paragraph" w:styleId="Overskrift5">
    <w:name w:val="heading 5"/>
    <w:basedOn w:val="Normal"/>
    <w:next w:val="Normal"/>
    <w:link w:val="Overskrift5Tegn"/>
    <w:qFormat/>
    <w:pPr>
      <w:keepNext/>
      <w:outlineLvl w:val="4"/>
    </w:pPr>
    <w:rPr>
      <w:rFonts w:ascii="Arial" w:hAnsi="Arial"/>
      <w:b/>
      <w:sz w:val="32"/>
      <w:szCs w:val="20"/>
      <w:u w:val="single"/>
      <w:lang w:eastAsia="en-US"/>
    </w:rPr>
  </w:style>
  <w:style w:type="paragraph" w:styleId="Overskrift6">
    <w:name w:val="heading 6"/>
    <w:basedOn w:val="Normal"/>
    <w:next w:val="Normal"/>
    <w:link w:val="Overskrift6Tegn"/>
    <w:qFormat/>
    <w:pPr>
      <w:keepNext/>
      <w:spacing w:line="360" w:lineRule="auto"/>
      <w:outlineLvl w:val="5"/>
    </w:pPr>
    <w:rPr>
      <w:b/>
      <w:sz w:val="28"/>
      <w:szCs w:val="20"/>
      <w:lang w:eastAsia="nb-NO"/>
    </w:rPr>
  </w:style>
  <w:style w:type="paragraph" w:styleId="Overskrift7">
    <w:name w:val="heading 7"/>
    <w:basedOn w:val="Normal"/>
    <w:next w:val="Normal"/>
    <w:link w:val="Overskrift7Tegn"/>
    <w:qFormat/>
    <w:pPr>
      <w:keepNext/>
      <w:tabs>
        <w:tab w:val="num" w:pos="0"/>
      </w:tabs>
      <w:spacing w:line="360" w:lineRule="auto"/>
      <w:ind w:left="-90" w:firstLine="90"/>
      <w:outlineLvl w:val="6"/>
    </w:pPr>
    <w:rPr>
      <w:b/>
      <w:sz w:val="22"/>
      <w:szCs w:val="20"/>
      <w:lang w:eastAsia="en-US"/>
    </w:rPr>
  </w:style>
  <w:style w:type="paragraph" w:styleId="Overskrift8">
    <w:name w:val="heading 8"/>
    <w:basedOn w:val="Normal"/>
    <w:next w:val="Normal"/>
    <w:link w:val="Overskrift8Tegn"/>
    <w:qFormat/>
    <w:pPr>
      <w:keepNext/>
      <w:outlineLvl w:val="7"/>
    </w:pPr>
    <w:rPr>
      <w:rFonts w:ascii="Arial" w:hAnsi="Arial"/>
      <w:b/>
      <w:snapToGrid w:val="0"/>
      <w:sz w:val="28"/>
      <w:szCs w:val="20"/>
      <w:lang w:val="en-US" w:eastAsia="en-US"/>
    </w:rPr>
  </w:style>
  <w:style w:type="paragraph" w:styleId="Overskrift9">
    <w:name w:val="heading 9"/>
    <w:basedOn w:val="Normal"/>
    <w:next w:val="Normal"/>
    <w:link w:val="Overskrift9Tegn"/>
    <w:qFormat/>
    <w:pPr>
      <w:keepNext/>
      <w:spacing w:line="360" w:lineRule="auto"/>
      <w:ind w:left="708" w:firstLine="708"/>
      <w:jc w:val="both"/>
      <w:outlineLvl w:val="8"/>
    </w:pPr>
    <w:rPr>
      <w:szCs w:val="20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link w:val="Overskrift1"/>
    <w:rsid w:val="00780E49"/>
    <w:rPr>
      <w:b/>
      <w:noProof/>
      <w:lang w:eastAsia="en-US"/>
    </w:rPr>
  </w:style>
  <w:style w:type="character" w:customStyle="1" w:styleId="Overskrift2Tegn">
    <w:name w:val="Overskrift 2 Tegn"/>
    <w:link w:val="Overskrift2"/>
    <w:rsid w:val="00780E49"/>
    <w:rPr>
      <w:b/>
      <w:noProof/>
      <w:sz w:val="22"/>
      <w:lang w:eastAsia="en-US"/>
    </w:rPr>
  </w:style>
  <w:style w:type="character" w:customStyle="1" w:styleId="Overskrift3Tegn">
    <w:name w:val="Overskrift 3 Tegn"/>
    <w:link w:val="Overskrift3"/>
    <w:rsid w:val="00780E49"/>
    <w:rPr>
      <w:b/>
      <w:i/>
      <w:noProof/>
      <w:sz w:val="36"/>
    </w:rPr>
  </w:style>
  <w:style w:type="character" w:customStyle="1" w:styleId="Overskrift4Tegn">
    <w:name w:val="Overskrift 4 Tegn"/>
    <w:link w:val="Overskrift4"/>
    <w:rsid w:val="00780E49"/>
    <w:rPr>
      <w:b/>
      <w:noProof/>
      <w:sz w:val="24"/>
    </w:rPr>
  </w:style>
  <w:style w:type="character" w:customStyle="1" w:styleId="Overskrift5Tegn">
    <w:name w:val="Overskrift 5 Tegn"/>
    <w:link w:val="Overskrift5"/>
    <w:rsid w:val="00780E49"/>
    <w:rPr>
      <w:rFonts w:ascii="Arial" w:hAnsi="Arial"/>
      <w:b/>
      <w:noProof/>
      <w:sz w:val="32"/>
      <w:u w:val="single"/>
      <w:lang w:eastAsia="en-US"/>
    </w:rPr>
  </w:style>
  <w:style w:type="character" w:customStyle="1" w:styleId="Overskrift6Tegn">
    <w:name w:val="Overskrift 6 Tegn"/>
    <w:link w:val="Overskrift6"/>
    <w:rsid w:val="00780E49"/>
    <w:rPr>
      <w:b/>
      <w:noProof/>
      <w:sz w:val="28"/>
    </w:rPr>
  </w:style>
  <w:style w:type="character" w:customStyle="1" w:styleId="Overskrift7Tegn">
    <w:name w:val="Overskrift 7 Tegn"/>
    <w:link w:val="Overskrift7"/>
    <w:rsid w:val="00780E49"/>
    <w:rPr>
      <w:b/>
      <w:noProof/>
      <w:sz w:val="22"/>
      <w:lang w:eastAsia="en-US"/>
    </w:rPr>
  </w:style>
  <w:style w:type="character" w:customStyle="1" w:styleId="Overskrift8Tegn">
    <w:name w:val="Overskrift 8 Tegn"/>
    <w:link w:val="Overskrift8"/>
    <w:rsid w:val="00780E49"/>
    <w:rPr>
      <w:rFonts w:ascii="Arial" w:hAnsi="Arial"/>
      <w:b/>
      <w:noProof/>
      <w:snapToGrid w:val="0"/>
      <w:sz w:val="28"/>
      <w:lang w:val="en-US" w:eastAsia="en-US"/>
    </w:rPr>
  </w:style>
  <w:style w:type="character" w:customStyle="1" w:styleId="Overskrift9Tegn">
    <w:name w:val="Overskrift 9 Tegn"/>
    <w:link w:val="Overskrift9"/>
    <w:rsid w:val="00780E49"/>
    <w:rPr>
      <w:noProof/>
      <w:sz w:val="24"/>
    </w:rPr>
  </w:style>
  <w:style w:type="paragraph" w:styleId="Topptekst">
    <w:name w:val="header"/>
    <w:basedOn w:val="Normal"/>
    <w:link w:val="TopptekstTegn"/>
    <w:pPr>
      <w:tabs>
        <w:tab w:val="center" w:pos="4153"/>
        <w:tab w:val="right" w:pos="8306"/>
      </w:tabs>
    </w:pPr>
    <w:rPr>
      <w:rFonts w:ascii="Arial" w:hAnsi="Arial"/>
      <w:lang w:eastAsia="en-US"/>
    </w:rPr>
  </w:style>
  <w:style w:type="character" w:customStyle="1" w:styleId="TopptekstTegn">
    <w:name w:val="Topptekst Tegn"/>
    <w:link w:val="Topptekst"/>
    <w:rsid w:val="00780E49"/>
    <w:rPr>
      <w:rFonts w:ascii="Arial" w:hAnsi="Arial"/>
      <w:noProof/>
      <w:sz w:val="24"/>
      <w:szCs w:val="24"/>
      <w:lang w:eastAsia="en-US"/>
    </w:rPr>
  </w:style>
  <w:style w:type="paragraph" w:styleId="Brdtekst2">
    <w:name w:val="Body Text 2"/>
    <w:basedOn w:val="Normal"/>
    <w:link w:val="Brdtekst2Tegn"/>
    <w:rPr>
      <w:rFonts w:ascii="Arial" w:hAnsi="Arial" w:cs="Arial"/>
      <w:b/>
      <w:bCs/>
      <w:sz w:val="28"/>
      <w:lang w:eastAsia="en-US"/>
    </w:rPr>
  </w:style>
  <w:style w:type="character" w:customStyle="1" w:styleId="Brdtekst2Tegn">
    <w:name w:val="Brødtekst 2 Tegn"/>
    <w:link w:val="Brdtekst2"/>
    <w:rsid w:val="00780E49"/>
    <w:rPr>
      <w:rFonts w:ascii="Arial" w:hAnsi="Arial" w:cs="Arial"/>
      <w:b/>
      <w:bCs/>
      <w:noProof/>
      <w:sz w:val="28"/>
      <w:szCs w:val="24"/>
      <w:lang w:eastAsia="en-US"/>
    </w:rPr>
  </w:style>
  <w:style w:type="paragraph" w:styleId="Brdtekst3">
    <w:name w:val="Body Text 3"/>
    <w:basedOn w:val="Normal"/>
    <w:link w:val="Brdtekst3Tegn"/>
    <w:pPr>
      <w:suppressAutoHyphens/>
      <w:ind w:right="-766"/>
    </w:pPr>
    <w:rPr>
      <w:bCs/>
      <w:sz w:val="22"/>
      <w:szCs w:val="28"/>
    </w:rPr>
  </w:style>
  <w:style w:type="character" w:customStyle="1" w:styleId="Brdtekst3Tegn">
    <w:name w:val="Brødtekst 3 Tegn"/>
    <w:link w:val="Brdtekst3"/>
    <w:rsid w:val="00780E49"/>
    <w:rPr>
      <w:bCs/>
      <w:noProof/>
      <w:sz w:val="22"/>
      <w:szCs w:val="28"/>
      <w:lang w:eastAsia="en-GB"/>
    </w:rPr>
  </w:style>
  <w:style w:type="paragraph" w:styleId="NormalWeb">
    <w:name w:val="Normal (Web)"/>
    <w:basedOn w:val="Normal"/>
    <w:pPr>
      <w:spacing w:before="100" w:beforeAutospacing="1" w:after="100" w:afterAutospacing="1"/>
    </w:pPr>
  </w:style>
  <w:style w:type="paragraph" w:styleId="Fotnotetekst">
    <w:name w:val="footnote text"/>
    <w:basedOn w:val="Normal"/>
    <w:link w:val="FotnotetekstTegn"/>
    <w:semiHidden/>
    <w:rPr>
      <w:sz w:val="20"/>
      <w:szCs w:val="20"/>
      <w:lang w:eastAsia="en-US"/>
    </w:rPr>
  </w:style>
  <w:style w:type="character" w:customStyle="1" w:styleId="FotnotetekstTegn">
    <w:name w:val="Fotnotetekst Tegn"/>
    <w:link w:val="Fotnotetekst"/>
    <w:semiHidden/>
    <w:rsid w:val="00780E49"/>
    <w:rPr>
      <w:noProof/>
      <w:lang w:eastAsia="en-US"/>
    </w:rPr>
  </w:style>
  <w:style w:type="character" w:styleId="Fotnotereferanse">
    <w:name w:val="footnote reference"/>
    <w:semiHidden/>
    <w:rPr>
      <w:vertAlign w:val="superscript"/>
    </w:rPr>
  </w:style>
  <w:style w:type="paragraph" w:styleId="Brdtekstinnrykk">
    <w:name w:val="Body Text Indent"/>
    <w:basedOn w:val="Normal"/>
    <w:link w:val="BrdtekstinnrykkTegn"/>
    <w:pPr>
      <w:spacing w:after="120"/>
      <w:ind w:left="283"/>
    </w:pPr>
  </w:style>
  <w:style w:type="character" w:customStyle="1" w:styleId="BrdtekstinnrykkTegn">
    <w:name w:val="Brødtekstinnrykk Tegn"/>
    <w:link w:val="Brdtekstinnrykk"/>
    <w:rsid w:val="00780E49"/>
    <w:rPr>
      <w:noProof/>
      <w:sz w:val="24"/>
      <w:szCs w:val="24"/>
      <w:lang w:eastAsia="en-GB"/>
    </w:rPr>
  </w:style>
  <w:style w:type="paragraph" w:styleId="Brdtekstinnrykk2">
    <w:name w:val="Body Text Indent 2"/>
    <w:basedOn w:val="Normal"/>
    <w:link w:val="Brdtekstinnrykk2Tegn"/>
    <w:pPr>
      <w:spacing w:after="120" w:line="480" w:lineRule="auto"/>
      <w:ind w:left="283"/>
    </w:pPr>
  </w:style>
  <w:style w:type="character" w:customStyle="1" w:styleId="Brdtekstinnrykk2Tegn">
    <w:name w:val="Brødtekstinnrykk 2 Tegn"/>
    <w:link w:val="Brdtekstinnrykk2"/>
    <w:rsid w:val="00780E49"/>
    <w:rPr>
      <w:noProof/>
      <w:sz w:val="24"/>
      <w:szCs w:val="24"/>
      <w:lang w:eastAsia="en-GB"/>
    </w:rPr>
  </w:style>
  <w:style w:type="paragraph" w:styleId="Brdtekstinnrykk3">
    <w:name w:val="Body Text Indent 3"/>
    <w:basedOn w:val="Normal"/>
    <w:link w:val="Brdtekstinnrykk3Tegn"/>
    <w:pPr>
      <w:spacing w:after="120"/>
      <w:ind w:left="283"/>
    </w:pPr>
    <w:rPr>
      <w:sz w:val="16"/>
      <w:szCs w:val="16"/>
    </w:rPr>
  </w:style>
  <w:style w:type="character" w:customStyle="1" w:styleId="Brdtekstinnrykk3Tegn">
    <w:name w:val="Brødtekstinnrykk 3 Tegn"/>
    <w:link w:val="Brdtekstinnrykk3"/>
    <w:rsid w:val="00780E49"/>
    <w:rPr>
      <w:noProof/>
      <w:sz w:val="16"/>
      <w:szCs w:val="16"/>
      <w:lang w:eastAsia="en-GB"/>
    </w:rPr>
  </w:style>
  <w:style w:type="paragraph" w:styleId="Brdtekst">
    <w:name w:val="Body Text"/>
    <w:basedOn w:val="Normal"/>
    <w:link w:val="BrdtekstTegn"/>
    <w:pPr>
      <w:jc w:val="both"/>
    </w:pPr>
    <w:rPr>
      <w:szCs w:val="20"/>
      <w:lang w:eastAsia="nb-NO"/>
    </w:rPr>
  </w:style>
  <w:style w:type="character" w:customStyle="1" w:styleId="BrdtekstTegn">
    <w:name w:val="Brødtekst Tegn"/>
    <w:link w:val="Brdtekst"/>
    <w:rsid w:val="00780E49"/>
    <w:rPr>
      <w:noProof/>
      <w:sz w:val="24"/>
    </w:rPr>
  </w:style>
  <w:style w:type="paragraph" w:styleId="Bildetekst">
    <w:name w:val="caption"/>
    <w:basedOn w:val="Normal"/>
    <w:next w:val="Normal"/>
    <w:qFormat/>
    <w:pPr>
      <w:suppressAutoHyphens/>
      <w:ind w:right="-766"/>
    </w:pPr>
    <w:rPr>
      <w:sz w:val="40"/>
      <w:szCs w:val="20"/>
      <w:lang w:eastAsia="nb-NO"/>
    </w:rPr>
  </w:style>
  <w:style w:type="paragraph" w:styleId="Tittel">
    <w:name w:val="Title"/>
    <w:basedOn w:val="Normal"/>
    <w:link w:val="TittelTegn"/>
    <w:qFormat/>
    <w:pPr>
      <w:spacing w:line="360" w:lineRule="auto"/>
      <w:jc w:val="center"/>
    </w:pPr>
    <w:rPr>
      <w:b/>
      <w:sz w:val="40"/>
      <w:szCs w:val="20"/>
      <w:lang w:eastAsia="nb-NO"/>
    </w:rPr>
  </w:style>
  <w:style w:type="character" w:customStyle="1" w:styleId="TittelTegn">
    <w:name w:val="Tittel Tegn"/>
    <w:link w:val="Tittel"/>
    <w:rsid w:val="00780E49"/>
    <w:rPr>
      <w:b/>
      <w:noProof/>
      <w:sz w:val="40"/>
    </w:rPr>
  </w:style>
  <w:style w:type="paragraph" w:styleId="Bunntekst">
    <w:name w:val="footer"/>
    <w:basedOn w:val="Normal"/>
    <w:link w:val="BunntekstTegn"/>
    <w:pPr>
      <w:tabs>
        <w:tab w:val="center" w:pos="4536"/>
        <w:tab w:val="right" w:pos="9072"/>
      </w:tabs>
    </w:pPr>
    <w:rPr>
      <w:lang w:eastAsia="nb-NO"/>
    </w:rPr>
  </w:style>
  <w:style w:type="character" w:customStyle="1" w:styleId="BunntekstTegn">
    <w:name w:val="Bunntekst Tegn"/>
    <w:link w:val="Bunntekst"/>
    <w:rsid w:val="00780E49"/>
    <w:rPr>
      <w:noProof/>
      <w:sz w:val="24"/>
      <w:szCs w:val="24"/>
    </w:rPr>
  </w:style>
  <w:style w:type="character" w:styleId="Sidetall">
    <w:name w:val="page number"/>
    <w:basedOn w:val="Standardskriftforavsnitt"/>
  </w:style>
  <w:style w:type="character" w:styleId="Hyperkobling">
    <w:name w:val="Hyperlink"/>
    <w:rPr>
      <w:color w:val="0000FF"/>
      <w:u w:val="single"/>
    </w:rPr>
  </w:style>
  <w:style w:type="character" w:styleId="Fulgthyperkobling">
    <w:name w:val="FollowedHyperlink"/>
    <w:rPr>
      <w:color w:val="800080"/>
      <w:u w:val="single"/>
    </w:rPr>
  </w:style>
  <w:style w:type="paragraph" w:styleId="Liste">
    <w:name w:val="List"/>
    <w:basedOn w:val="Normal"/>
    <w:pPr>
      <w:ind w:left="283" w:hanging="283"/>
    </w:pPr>
    <w:rPr>
      <w:lang w:eastAsia="nb-NO"/>
    </w:rPr>
  </w:style>
  <w:style w:type="character" w:customStyle="1" w:styleId="namenowrap">
    <w:name w:val="name nowrap"/>
    <w:basedOn w:val="Standardskriftforavsnitt"/>
  </w:style>
  <w:style w:type="character" w:customStyle="1" w:styleId="wbr1">
    <w:name w:val="wbr1"/>
    <w:rPr>
      <w:rFonts w:ascii="Lucida Sans Unicode" w:hAnsi="Lucida Sans Unicode" w:cs="Lucida Sans Unicode" w:hint="default"/>
      <w:color w:val="FFFFFF"/>
      <w:spacing w:val="0"/>
      <w:sz w:val="4"/>
      <w:szCs w:val="4"/>
    </w:rPr>
  </w:style>
  <w:style w:type="paragraph" w:customStyle="1" w:styleId="firstlast">
    <w:name w:val="first last"/>
    <w:basedOn w:val="Normal"/>
    <w:pPr>
      <w:spacing w:before="100" w:beforeAutospacing="1" w:after="100" w:afterAutospacing="1"/>
    </w:pPr>
    <w:rPr>
      <w:rFonts w:ascii="Arial" w:hAnsi="Arial" w:cs="Arial"/>
      <w:sz w:val="20"/>
      <w:szCs w:val="20"/>
      <w:lang w:eastAsia="nb-NO"/>
    </w:rPr>
  </w:style>
  <w:style w:type="character" w:customStyle="1" w:styleId="artjournal">
    <w:name w:val="art_journal"/>
    <w:basedOn w:val="Standardskriftforavsnitt"/>
  </w:style>
  <w:style w:type="character" w:customStyle="1" w:styleId="artdatevolumeissuepart">
    <w:name w:val="art_datevolumeissuepart"/>
    <w:basedOn w:val="Standardskriftforavsnitt"/>
  </w:style>
  <w:style w:type="character" w:customStyle="1" w:styleId="artpages">
    <w:name w:val="art_pages"/>
    <w:basedOn w:val="Standardskriftforavsnitt"/>
  </w:style>
  <w:style w:type="character" w:styleId="Merknadsreferanse">
    <w:name w:val="annotation reference"/>
    <w:rsid w:val="00C21C3D"/>
    <w:rPr>
      <w:sz w:val="16"/>
      <w:szCs w:val="16"/>
    </w:rPr>
  </w:style>
  <w:style w:type="paragraph" w:styleId="Merknadstekst">
    <w:name w:val="annotation text"/>
    <w:basedOn w:val="Normal"/>
    <w:link w:val="MerknadstekstTegn"/>
    <w:rsid w:val="00C21C3D"/>
    <w:rPr>
      <w:sz w:val="20"/>
      <w:szCs w:val="20"/>
      <w:lang w:eastAsia="nb-NO"/>
    </w:rPr>
  </w:style>
  <w:style w:type="character" w:customStyle="1" w:styleId="MerknadstekstTegn">
    <w:name w:val="Merknadstekst Tegn"/>
    <w:basedOn w:val="Standardskriftforavsnitt"/>
    <w:link w:val="Merknadstekst"/>
    <w:rsid w:val="00C21C3D"/>
  </w:style>
  <w:style w:type="paragraph" w:styleId="Bobletekst">
    <w:name w:val="Balloon Text"/>
    <w:basedOn w:val="Normal"/>
    <w:link w:val="BobletekstTegn"/>
    <w:rsid w:val="00C21C3D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link w:val="Bobletekst"/>
    <w:rsid w:val="00C21C3D"/>
    <w:rPr>
      <w:rFonts w:ascii="Tahoma" w:hAnsi="Tahoma" w:cs="Tahoma"/>
      <w:sz w:val="16"/>
      <w:szCs w:val="16"/>
      <w:lang w:eastAsia="en-GB"/>
    </w:rPr>
  </w:style>
  <w:style w:type="paragraph" w:styleId="HTML-forhndsformatert">
    <w:name w:val="HTML Preformatted"/>
    <w:basedOn w:val="Normal"/>
    <w:link w:val="HTML-forhndsformatertTegn"/>
    <w:rsid w:val="001E5A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  <w:lang w:eastAsia="nb-NO"/>
    </w:rPr>
  </w:style>
  <w:style w:type="character" w:customStyle="1" w:styleId="HTML-forhndsformatertTegn">
    <w:name w:val="HTML-forhåndsformatert Tegn"/>
    <w:link w:val="HTML-forhndsformatert"/>
    <w:rsid w:val="001E5A4B"/>
    <w:rPr>
      <w:rFonts w:ascii="Courier New" w:hAnsi="Courier New" w:cs="Courier New"/>
      <w:color w:val="000000"/>
    </w:rPr>
  </w:style>
  <w:style w:type="table" w:customStyle="1" w:styleId="Svakutheving1">
    <w:name w:val="Svak utheving1"/>
    <w:basedOn w:val="Vanligtabell"/>
    <w:uiPriority w:val="65"/>
    <w:qFormat/>
    <w:rsid w:val="006E25A5"/>
    <w:rPr>
      <w:color w:val="000000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Batang" w:eastAsia="Times New Roman" w:hAnsi="Batang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customStyle="1" w:styleId="Middelsliste11">
    <w:name w:val="Middels liste 11"/>
    <w:basedOn w:val="Vanligtabell"/>
    <w:uiPriority w:val="65"/>
    <w:rsid w:val="00F1767E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Batang" w:eastAsia="Times New Roman" w:hAnsi="Batang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Tabelliste1">
    <w:name w:val="Table List 1"/>
    <w:basedOn w:val="Vanligtabell"/>
    <w:rsid w:val="00F1767E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Sterk">
    <w:name w:val="Strong"/>
    <w:uiPriority w:val="22"/>
    <w:qFormat/>
    <w:rsid w:val="00146625"/>
    <w:rPr>
      <w:b/>
      <w:bCs/>
    </w:rPr>
  </w:style>
  <w:style w:type="character" w:customStyle="1" w:styleId="style161">
    <w:name w:val="style161"/>
    <w:rsid w:val="00146625"/>
    <w:rPr>
      <w:b/>
      <w:bCs/>
      <w:color w:val="CC9900"/>
    </w:rPr>
  </w:style>
  <w:style w:type="paragraph" w:customStyle="1" w:styleId="Fargerikliste-uthevingsfarge1">
    <w:name w:val="Fargerik liste - uthevingsfarge 1"/>
    <w:basedOn w:val="Normal"/>
    <w:uiPriority w:val="34"/>
    <w:qFormat/>
    <w:rsid w:val="00146625"/>
    <w:pPr>
      <w:ind w:left="708"/>
    </w:pPr>
    <w:rPr>
      <w:lang w:eastAsia="nb-NO"/>
    </w:rPr>
  </w:style>
  <w:style w:type="table" w:styleId="Tabellrutenett">
    <w:name w:val="Table Grid"/>
    <w:basedOn w:val="Vanligtabell"/>
    <w:uiPriority w:val="59"/>
    <w:rsid w:val="000358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verstiskjemaet">
    <w:name w:val="HTML Top of Form"/>
    <w:basedOn w:val="Normal"/>
    <w:link w:val="z-verstiskjemaetTegn"/>
    <w:rsid w:val="00353B2E"/>
    <w:pPr>
      <w:suppressAutoHyphens/>
    </w:pPr>
    <w:rPr>
      <w:noProof w:val="0"/>
      <w:szCs w:val="20"/>
      <w:lang w:val="en-US" w:eastAsia="ar-SA"/>
    </w:rPr>
  </w:style>
  <w:style w:type="character" w:customStyle="1" w:styleId="z-verstiskjemaetTegn">
    <w:name w:val="z-Øverst i skjemaet Tegn"/>
    <w:link w:val="z-verstiskjemaet"/>
    <w:rsid w:val="00353B2E"/>
    <w:rPr>
      <w:sz w:val="24"/>
      <w:lang w:val="en-US" w:eastAsia="ar-SA"/>
    </w:rPr>
  </w:style>
  <w:style w:type="paragraph" w:customStyle="1" w:styleId="Middelsrutenett21">
    <w:name w:val="Middels rutenett 21"/>
    <w:uiPriority w:val="1"/>
    <w:qFormat/>
    <w:rsid w:val="001C1E6E"/>
    <w:rPr>
      <w:rFonts w:ascii="Calibri" w:hAnsi="Calibri"/>
      <w:sz w:val="24"/>
      <w:szCs w:val="24"/>
    </w:rPr>
  </w:style>
  <w:style w:type="paragraph" w:customStyle="1" w:styleId="Body1">
    <w:name w:val="Body 1"/>
    <w:rsid w:val="00B74090"/>
    <w:rPr>
      <w:rFonts w:ascii="Helvetica" w:eastAsia="ヒラギノ角ゴ Pro W3" w:hAnsi="Helvetica"/>
      <w:color w:val="000000"/>
      <w:sz w:val="24"/>
      <w:lang w:val="en-US"/>
    </w:rPr>
  </w:style>
  <w:style w:type="character" w:customStyle="1" w:styleId="hps">
    <w:name w:val="hps"/>
    <w:rsid w:val="00BF61B3"/>
  </w:style>
  <w:style w:type="paragraph" w:styleId="Kommentaremne">
    <w:name w:val="annotation subject"/>
    <w:basedOn w:val="Merknadstekst"/>
    <w:next w:val="Merknadstekst"/>
    <w:link w:val="KommentaremneTegn"/>
    <w:rsid w:val="00D45DB5"/>
    <w:rPr>
      <w:b/>
      <w:bCs/>
      <w:lang w:eastAsia="en-GB"/>
    </w:rPr>
  </w:style>
  <w:style w:type="character" w:customStyle="1" w:styleId="KommentaremneTegn">
    <w:name w:val="Kommentaremne Tegn"/>
    <w:link w:val="Kommentaremne"/>
    <w:rsid w:val="00D45DB5"/>
    <w:rPr>
      <w:b/>
      <w:bCs/>
      <w:noProof/>
      <w:lang w:eastAsia="en-GB"/>
    </w:rPr>
  </w:style>
  <w:style w:type="paragraph" w:styleId="Listeavsnitt">
    <w:name w:val="List Paragraph"/>
    <w:basedOn w:val="Normal"/>
    <w:uiPriority w:val="34"/>
    <w:qFormat/>
    <w:rsid w:val="00892C37"/>
    <w:pPr>
      <w:ind w:left="708"/>
    </w:pPr>
  </w:style>
  <w:style w:type="paragraph" w:styleId="Revisjon">
    <w:name w:val="Revision"/>
    <w:hidden/>
    <w:uiPriority w:val="99"/>
    <w:semiHidden/>
    <w:rsid w:val="00281846"/>
    <w:rPr>
      <w:noProof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05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9E03F0-2502-4DEA-99FB-453877549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1623</Words>
  <Characters>8607</Characters>
  <Application>Microsoft Office Word</Application>
  <DocSecurity>0</DocSecurity>
  <Lines>71</Lines>
  <Paragraphs>2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>Demographics:</vt:lpstr>
    </vt:vector>
  </TitlesOfParts>
  <Company>UW</Company>
  <LinksUpToDate>false</LinksUpToDate>
  <CharactersWithSpaces>10210</CharactersWithSpaces>
  <SharedDoc>false</SharedDoc>
  <HLinks>
    <vt:vector size="6" baseType="variant">
      <vt:variant>
        <vt:i4>458789</vt:i4>
      </vt:variant>
      <vt:variant>
        <vt:i4>2140</vt:i4>
      </vt:variant>
      <vt:variant>
        <vt:i4>1025</vt:i4>
      </vt:variant>
      <vt:variant>
        <vt:i4>1</vt:i4>
      </vt:variant>
      <vt:variant>
        <vt:lpwstr>cid:a06027cc-c917-47e8-b94b-99b64b0dd22e@gosh.no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mographics:</dc:title>
  <dc:subject/>
  <dc:creator>ILS</dc:creator>
  <cp:keywords/>
  <cp:lastModifiedBy>Gaute Sørensen Schei</cp:lastModifiedBy>
  <cp:revision>3</cp:revision>
  <cp:lastPrinted>2019-11-11T08:41:00Z</cp:lastPrinted>
  <dcterms:created xsi:type="dcterms:W3CDTF">2022-11-28T08:09:00Z</dcterms:created>
  <dcterms:modified xsi:type="dcterms:W3CDTF">2022-11-28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2-11-28T08:34:06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ContentBits">
    <vt:lpwstr>0</vt:lpwstr>
  </property>
</Properties>
</file>